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745B" w:rsidRDefault="00CD745B" w:rsidP="008809D0">
      <w:pPr>
        <w:spacing w:after="0" w:line="240" w:lineRule="auto"/>
        <w:rPr>
          <w:rFonts w:ascii="Times New Roman" w:hAnsi="Times New Roman" w:cs="Times New Roman"/>
          <w:sz w:val="24"/>
          <w:szCs w:val="24"/>
        </w:rPr>
      </w:pPr>
      <w:r>
        <w:rPr>
          <w:rFonts w:ascii="Times New Roman" w:hAnsi="Times New Roman" w:cs="Times New Roman"/>
          <w:b/>
          <w:sz w:val="24"/>
          <w:szCs w:val="24"/>
        </w:rPr>
        <w:t>Table S1.</w:t>
      </w:r>
      <w:r>
        <w:rPr>
          <w:rFonts w:ascii="Times New Roman" w:hAnsi="Times New Roman" w:cs="Times New Roman"/>
          <w:sz w:val="24"/>
          <w:szCs w:val="24"/>
        </w:rPr>
        <w:t xml:space="preserve"> Summary of study population in included studies</w:t>
      </w:r>
      <w:r w:rsidR="00C8690A">
        <w:rPr>
          <w:rFonts w:ascii="Times New Roman" w:hAnsi="Times New Roman" w:cs="Times New Roman"/>
          <w:sz w:val="24"/>
          <w:szCs w:val="24"/>
        </w:rPr>
        <w:t xml:space="preserve"> </w:t>
      </w:r>
      <w:r w:rsidR="00342E4F">
        <w:rPr>
          <w:rFonts w:ascii="Times New Roman" w:hAnsi="Times New Roman" w:cs="Times New Roman"/>
          <w:sz w:val="24"/>
          <w:szCs w:val="24"/>
        </w:rPr>
        <w:fldChar w:fldCharType="begin" w:fldLock="1"/>
      </w:r>
      <w:r w:rsidR="00F64CDC">
        <w:rPr>
          <w:rFonts w:ascii="Times New Roman" w:hAnsi="Times New Roman" w:cs="Times New Roman"/>
          <w:sz w:val="24"/>
          <w:szCs w:val="24"/>
        </w:rPr>
        <w:instrText><![CDATA[ADDIN CSL_CITATION { "citationItems" : [ { "id" : "ITEM-1", "itemData" : { "DOI" : "10.1002/em", "ISBN" : "2624022007", "ISSN" : "1098-2280", "PMID" : "19844953", "abstract" : "Because of the daily and life-long exposure to disinfection by-products formed during drinking water treatment, potential adverse human health risk of drinking water disinfection is of great concern. Toxicological studies have shown that drinking water treatment increases the genotoxicity of surface water. Drinking water treatment is comprised of different potabilization steps, which greatly influence the levels of genotoxic products in the surface water and thus may alter the toxicity and genotoxicity of surface water. The aim of the present study was to understand the influence of specific steps on toxicity and genotoxicity during the treatment of surface water in a water treatment plant using liquid chlorine as the disinfectant in China. An integrated approach of the comet and oxidative stress assays was used in the study, and the results showed that both the prechlorination and postchlorination steps increased DNA damage and oxidative stress caused by water extracts in human derived L-02 cells while the tube settling and filtration steps had the opposite effect. This research also highlighted the usefulness of an integrated approach of the comet and oxidative stress assays in evaluating the genotoxicity of surface water during drinking water treatment.", "author" : [ { "dropping-particle" : "", "family" : "Xie", "given" : "Shao-Hua", "non-dropping-particle" : "", "parse-names" : false, "suffix" : "" }, { "dropping-particle" : "", "family" : "Liu", "given" : "Ai-Lin", "non-dropping-particle" : "", "parse-names" : false, "suffix" : "" }, { "dropping-particle" : "", "family" : "Chen", "given" : "Yan-Yan", "non-dropping-particle" : "", "parse-names" : false, "suffix" : "" }, { "dropping-particle" : "", "family" : "Zhang", "given" : "Li", "non-dropping-particle" : "", "parse-names" : false, "suffix" : "" }, { "dropping-particle" : "", "family" : "Zhang", "given" : "Hui-Juan", "non-dropping-particle" : "", "parse-names" : false, "suffix" : "" }, { "dropping-particle" : "", "family" : "Jin", "given" : "Bang-Xiong", "non-dropping-particle" : "", "parse-names" : false, "suffix" : "" }, { "dropping-particle" : "", "family" : "Lu", "given" : "Wen-Hong Wen-Qing", "non-dropping-particle" : "", "parse-names" : false, "suffix" : "" }, { "dropping-particle" : "", "family" : "Li", "given" : "Xiao-Yan", "non-dropping-particle" : "", "parse-names" : false, "suffix" : "" }, { "dropping-particle" : "", "family" : "Lu", "given" : "Wen-Hong Wen-Qing", "non-dropping-particle" : "", "parse-names" : false, "suffix" : "" } ], "container-title" : "Environmental and molecular mutagenesis", "id" : "ITEM-1", "issue" : "3", "issued" : { "date-parts" : [ [ "2010" ] ] }, "page" : "229-235", "title" : "DNA damage and oxidative stress in human liver cell L-02 caused by surface water extracts during drinking water treatment in a waterworks in China.", "type" : "article-journal", "volume" : "51" }, "uris" : [ "http://www.mendeley.com/documents/?uuid=fb40b806-5fce-428c-9853-051d88d7bd23" ] }, { "id" : "ITEM-2", "itemData" : { "DOI" : "10.1111/j.1474-9726.2006.00258.x", "ISBN" : "1474-9726", "ISSN" : "14749718", "PMID" : "17156082", "abstract" : "It has been hypothesized that more socio-economically deprived individuals age faster and, thus, have shorter telomeres than their more affluent counterparts. A weak association between white blood cell telomere length and socio-economic status in a large heterogeneous sample of females has recently been reported. In 318 individuals from a homogeneous birth cohort, we found no evidence of an association between any measure of socio-economic status and peripheral blood mononucleocyte telomere length at age 50 after control for lifestyle variables, gender and paternal age at birth. The results of this, and the previous study, suggest that there is little evidence of a strong or consistent correlation between white blood cell telomere length and markers of socio-economic status", "author" : [ { "dropping-particle" : "", "family" : "Adams", "given" : "Jean", "non-dropping-particle" : "", "parse-names" : false, "suffix" : "" }, { "dropping-particle" : "", "family" : "Martin-Ruiz", "given" : "Carmen", "non-dropping-particle" : "", "parse-names" : false, "suffix" : "" }, { "dropping-particle" : "", "family" : "Pearce", "given" : "Mark S.", "non-dropping-particle" : "", "parse-names" : false, "suffix" : "" }, { "dropping-particle" : "", "family" : "White", "given" : "Martin", "non-dropping-particle" : "", "parse-names" : false, "suffix" : "" }, { "dropping-particle" : "", "family" : "Parker", "given" : "Louise", "non-dropping-particle" : "", "parse-names" : false, "suffix" : "" }, { "dropping-particle" : "", "family" : "Zglinicki", "given" : "Thomas", "non-dropping-particle" : "Von", "parse-names" : false, "suffix" : "" } ], "container-title" : "Aging Cell", "id" : "ITEM-2", "issue" : "1", "issued" : { "date-parts" : [ [ "2007" ] ] }, "page" : "125-128", "title" : "No association between socio-economic status and white blood cell telomere length", "type" : "article-journal", "volume" : "6" }, "uris" : [ "http://www.mendeley.com/documents/?uuid=be894a77-0449-4ce9-9924-ab2876cb4a41" ] }, { "id" : "ITEM-3", "itemData" : { "DOI" : "10.1016/j.bbi.2012.08.014", "ISBN" : "0889-1591", "ISSN" : "1090-2139", "PMID" : "22981835", "abstract" : "Morbidity and mortality are greater among socially disadvantaged racial/ethnic groups and those of lower socioeconomic status (SES). Greater chronic stress exposure in disadvantaged groups may contribute to this by accelerating cellular aging, indexed by shorter age-adjusted telomere length. While studies consistently relate shorter leukocyte telomere length (LTL) to stress, the few studies, mostly from the UK, examining associations of LTL with SES have been mixed. The current study examined associations between educational attainment and LTL among 2599 high-functioning black and white adults age 70-79 from the Health, Aging and Body Composition Study. Multiple regression analyses tested associations of race/ethnicity, educational attainment and income with LTL, adjusting for potential confounders. Those with only a high school education had significantly shorter mean LTL (4806 basepairs) than those with post-high school education (4926 basepairs; B=125, SE=47.6, p=.009). A significant interaction of race and education (B=207.8, SE=98.7, p=.035) revealed more beneficial effects of post-high school education for blacks than for whites. Smokers had shorter LTL than non-smokers, but the association of education and LTL remained significant when smoking was covaried (B=119.7, SE=47.6, p=.012). While higher income was associated with longer LTL, the effect was not significant (p>.10). This study provides the first demonstration of an association between educational attainment and LTL in a US population where higher education appears to have a protective effect against telomere shortening, particularly in blacks.", "author" : [ { "dropping-particle" : "", "family" : "Adler", "given" : "Nancy", "non-dropping-particle" : "", "parse-names" : false, "suffix" : "" }, { "dropping-particle" : "", "family" : "Pantell", "given" : "Matthew S", "non-dropping-particle" : "", "parse-names" : false, "suffix" : "" }, { "dropping-particle" : "", "family" : "O'Donovan", "given" : "Aoife", "non-dropping-particle" : "", "parse-names" : false, "suffix" : "" }, { "dropping-particle" : "", "family" : "Blackburn", "given" : "Elizabeth", "non-dropping-particle" : "", "parse-names" : false, "suffix" : "" }, { "dropping-particle" : "", "family" : "Cawthon", "given" : "Richard", "non-dropping-particle" : "", "parse-names" : false, "suffix" : "" }, { "dropping-particle" : "", "family" : "Koster", "given" : "Annemarie", "non-dropping-particle" : "", "parse-names" : false, "suffix" : "" }, { "dropping-particle" : "", "family" : "Opresko", "given" : "Patricia", "non-dropping-particle" : "", "parse-names" : false, "suffix" : "" }, { "dropping-particle" : "", "family" : "Newman", "given" : "Anne", "non-dropping-particle" : "", "parse-names" : false, "suffix" : "" }, { "dropping-particle" : "", "family" : "Harris", "given" : "Tamara B", "non-dropping-particle" : "", "parse-names" : false, "suffix" : "" }, { "dropping-particle" : "", "family" : "Epel", "given" : "Elissa", "non-dropping-particle" : "", "parse-names" : false, "suffix" : "" } ], "container-title" : "Brain, behavior, and immunity", "id" : "ITEM-3", "issue" : "1", "issued" : { "date-parts" : [ [ "2013", "1" ] ] }, "page" : "15-21", "title" : "Educational attainment and late life telomere length in the Health, Aging and Body Composition Study.", "type" : "article-journal", "volume" : "27" }, "uris" : [ "http://www.mendeley.com/documents/?uuid=92a4c280-4c33-40f0-83ef-47dcbd32f715" ] }, { "id" : "ITEM-4", "itemData" : { "DOI" : "10.1371/journal.pone.0040186", "ISSN" : "19326203", "PMID" : "22808115", "abstract" : "BACKGROUND: Psychological stress is suggested to accelerate the rate of biological aging. We investigated whether work-related exhaustion, an indicator of prolonged work stress, is associated with accelerated biological aging, as indicated by shorter leukocyte telomeres, that is, the DNA-protein complexes that cap chromosomal ends in cells. METHODS: We used data from a representative sample of the Finnish working-age population, the Health 2000 Study. Our sample consisted of 2911 men and women aged 30-64. Work-related exhaustion was assessed using the Maslach Burnout Inventory--General Survey. We determined relative leukocyte telomere length using a quantitative real-time polymerase chain reaction (PCR) -based method. RESULTS: After adjustment for age and sex, individuals with severe exhaustion had leukocyte telomeres on average 0.043 relative units shorter (standard error of the mean 0.016) than those with no exhaustion (p = 0.009). The association between exhaustion and relative telomere length remained significant after additional adjustment for marital and socioeconomic status, smoking, body mass index, and morbidities (adjusted difference 0.044 relative units, standard error of the mean 0.017, p = 0.008). CONCLUSIONS: These data suggest that work-related exhaustion is related to the acceleration of the rate of biological aging. This hypothesis awaits confirmation in a prospective study measuring changes in relative telomere length over time", "author" : [ { "dropping-particle" : "", "family" : "Ahola", "given" : "Kirsi", "non-dropping-particle" : "", "parse-names" : false, "suffix" : "" }, { "dropping-particle" : "", "family" : "Sir\u00e9n", "given" : "Ilari", "non-dropping-particle" : "", "parse-names" : false, "suffix" : "" }, { "dropping-particle" : "", "family" : "Kivim\u00e4ki", "given" : "Mika", "non-dropping-particle" : "", "parse-names" : false, "suffix" : "" }, { "dropping-particle" : "", "family" : "Ripatti", "given" : "Samuli", "non-dropping-particle" : "", "parse-names" : false, "suffix" : "" }, { "dropping-particle" : "", "family" : "Aromaa", "given" : "Arpo", "non-dropping-particle" : "", "parse-names" : false, "suffix" : "" }, { "dropping-particle" : "", "family" : "L\u00f6nnqvist", "given" : "Jouko", "non-dropping-particle" : "", "parse-names" : false, "suffix" : "" }, { "dropping-particle" : "", "family" : "Hovatta", "given" : "Iiris", "non-dropping-particle" : "", "parse-names" : false, "suffix" : "" } ], "container-title" : "PLoS ONE", "id" : "ITEM-4", "issue" : "7", "issued" : { "date-parts" : [ [ "2012" ] ] }, "page" : "13-15", "title" : "Work-related exhaustion and telomere length: A population-based study", "type" : "article-journal", "volume" : "7" }, "uris" : [ "http://www.mendeley.com/documents/?uuid=a7c4b719-2a2b-4353-8955-6bbb3aea864a" ] }, { "id" : "ITEM-5", "itemData" : { "DOI" : "10.1371/journal.pone.0063860", "ISBN" : "1932-6203 (Electronic)\\r1932-6203 (Linking)", "ISSN" : "19326203", "PMID" : "23667679", "abstract" : "Chromoendoscopy with Lugol iodine staining provides important information on the development of squamous cell carcinoma (SCC). In particular, distinct iodine-unstained lesions (DIULs) larger than 10 mm show a high prevalence in high-grade intraepithelial neoplasia. It has also been reported that inactive ALDH2*1/*2 and less-active ADH1B*1/*1, and smoking, are risk factors for esophageal SCC. We previously examined telomere shortening in the esophageal epithelium of alcoholics, and suggested a high prevalence of chromosomal instability in such individuals. In the present study, we attempted to analyze telomere lengths in 52 DIULs with reference to both their size and multiplicity, ALDH2 and ADH1B genotypes, and smoking history. Patients with DIULs <10 mm (n\u200a=\u200a42) had significantly longer telomeres than those with DIULs \u226510 mm (n\u200a=\u200a10, p\u200a=\u200a0.008). No significant differences in telomere length were recognized between the ALDH2 and ADH1B genotypes (ALDH2 active/inactive\u200a=\u200a35/17, ADH1B active/inactive\u200a=\u200a32/20; p\u200a=\u200a0.563, 0.784, respectively) or among four groups of patients divided according to smoking history (never-, ex-, light, and heavy smokers\u200a=\u200a3, 6, 21, and 22 patients, respectively; p\u200a=\u200a0.956). Patients without multiple DIULs (n\u200a=\u200a17) had significantly longer telomeres than patients with multiple DIULs (n\u200a=\u200a35, p\u200a=\u200a0.040). It is suggested that alcoholism reduces telomere length in the esophagus, irrespective of genotype or smoking habit. Telomere shortening may not generate cancer directly, but may create conditions under which SCC can develop more easily, depending on subsequent exposure to carcinogens.", "author" : [ { "dropping-particle" : "", "family" : "Aida", "given" : "Junko", "non-dropping-particle" : "", "parse-names" : false, "suffix" : "" }, { "dropping-particle" : "", "family" : "Yokoyama", "given" : "Akira", "non-dropping-particle" : "", "parse-names" : false, "suffix" : "" }, { "dropping-particle" : "", "family" : "Shimomura", "given" : "Naotaka", "non-dropping-particle" : "", "parse-names" : false, "suffix" : "" }, { "dropping-particle" : "", "family" : "Nakamura", "given" : "Ken Ichi", "non-dropping-particle" : "", "parse-names" : false, "suffix" : "" }, { "dropping-particle" : "", "family" : "Ishikawa", "given" : "Naoshi", "non-dropping-particle" : "", "parse-names" : false, "suffix" : "" }, { "dropping-particle" : "", "family" : "Terai", "given" : "Masanori", "non-dropping-particle" : "", "parse-names" : false, "suffix" : "" }, { "dropping-particle" : "", "family" : "Poon", "given" : "Steven", "non-dropping-particle" : "", "parse-names" : false, "suffix" : "" }, { "dropping-particle" : "", "family" : "Matsuura", "given" : "Masaaki", "non-dropping-particle" : "", "parse-names" : false, "suffix" : "" }, { "dropping-particle" : "", "family" : "Fujiwara", "given" : "Mutsunori", "non-dropping-particle" : "", "parse-names" : false, "suffix" : "" }, { "dropping-particle" : "", "family" : "Sawabe", "given" : "Motoji", "non-dropping-particle" : "", "parse-names" : false, "suffix" : "" }, { "dropping-particle" : "", "family" : "Arai", "given" : "Tomio", "non-dropping-particle" : "", "parse-names" : false, "suffix" : "" }, { "dropping-particle" : "", "family" : "Takubo", "given" : "Kaiyo", "non-dropping-particle" : "", "parse-names" : false, "suffix" : "" } ], "container-title" : "PLoS ONE", "id" : "ITEM-5", "issue" : "5", "issued" : { "date-parts" : [ [ "2013" ] ] }, "page" : "1-7", "title" : "Telomere Shortening in the Esophagus of Japanese Alcoholics: Relationships with Chromoendoscopic Findings, ALDH2 and ADH1B Genotypes and Smoking History", "type" : "article-journal", "volume" : "8" }, "uris" : [ "http://www.mendeley.com/documents/?uuid=edcd2e4d-ea81-4963-9b39-1a50ce56c185" ] }, { "id" : "ITEM-6", "itemData" : { "DOI" : "10.1371/journal.pone.0080094", "ISBN" : "1932-6203 (Electronic)\\r1932-6203 (Linking)", "ISSN" : "19326203", "PMID" : "24278245", "abstract" : "OBJECTIVE: Life stress resulting from early-life experiences and domestic stress is linked with shorter leukocyte telomere length (LTL), but evidence on employment-related stress is scarce. We explored whether unemployment in early adulthood is associated with shorter LTL, a potential biomarker of premature aging. METHODS: We used data from 5620 men and women belonging to the Northern Finland Birth Cohort 1966. Individually registered unemployment days in 1995-97 were compared with data on biological, behavioral and socioeconomic health predictors and existing medical conditions obtained by surveys and clinical examinations at follow-up in 1997-98. Mean LTL at follow-up was measured by multiplex quantitative real-time PCR. We calculated odds ratios and their 95% confidence intervals (CI) of belonging to the sex-stratified shortest decile of standardized relative mean LTL according to the categories of: 0, <260, <500 and over 500 unemployment days, representing 0, <1, <2 and over 2 calendar years. RESULTS: Among men, unemployment exceeding 500 days during three years was associated with having shorter LTL at follow-up, compared to being continuously employed. The corresponding odds ratio was 2.61 (95% CI 1.16 to 5.85) in the fully adjusted model. Such an association was not found among women in this study. CONCLUSIONS: Long-term unemployment in early adulthood is associated with shorter LTL among men.", "author" : [ { "dropping-particle" : "", "family" : "Ala-Mursula", "given" : "Leena", "non-dropping-particle" : "", "parse-names" : false, "suffix" : "" }, { "dropping-particle" : "", "family" : "Buxton", "given" : "Jessica L.", "non-dropping-particle" : "", "parse-names" : false, "suffix" : "" }, { "dropping-particle" : "", "family" : "Ek", "given" : "Ellen", "non-dropping-particle" : "", "parse-names" : false, "suffix" : "" }, { "dropping-particle" : "", "family" : "Koiranen", "given" : "Markku", "non-dropping-particle" : "", "parse-names" : false, "suffix" : "" }, { "dropping-particle" : "", "family" : "Taanila", "given" : "Anja", "non-dropping-particle" : "", "parse-names" : false, "suffix" : "" }, { "dropping-particle" : "", "family" : "Blakemore", "given" : "Alexandra I F", "non-dropping-particle" : "", "parse-names" : false, "suffix" : "" }, { "dropping-particle" : "", "family" : "J\u00e4rvelin", "given" : "Marjo Riitta", "non-dropping-particle" : "", "parse-names" : false, "suffix" : "" } ], "container-title" : "PLoS ONE", "id" : "ITEM-6", "issue" : "11", "issued" : { "date-parts" : [ [ "2013" ] ] }, "title" : "Long-term unemployment is associated with short telomeres in 31-year-old men: An observational study in the Northern Finland Birth Cohort 1966", "type" : "article-journal", "volume" : "8" }, "uris" : [ "http://www.mendeley.com/documents/?uuid=aaf56a01-ac20-48e3-8e6d-3482734ddca2" ] }, { "id" : "ITEM-7", "itemData" : { "DOI" : "10.1016/j.ejvs.2010.01.013", "ISBN" : "1532-2165 (Electronic)\\r1078-5884 (Linking)", "ISSN" : "10785884", "PMID" : "20172749", "abstract" : "Objective: Telomeres are specialised DNA structures present at the ends of linear chromosomes, which shorten with each successive cell division and the length of which represents cellular biological age. The aim of this study was to determine the relationship between abdominal aortic aneurysm (AAA) and white cell telomere length. Methods: Peripheral blood samples were collected from 190 patients with AAA and 183 controls. Genomic DNA was extracted from white cells and telomere lengths determined using a chemiluminescence technique. Results: The mean white cell telomere length was significantly lower in AAA patients compared to controls (median age 66 years in both groups), with a mean difference of 189 base pairs (bp) (95% confidence interval 77 bp to 301 bp, P = 0.005). This relationship between case-control status and mean telomere restriction fragment (TRF) length did not change after adding other risk factors into a multiple regression model. The risk of having AAA doubled in patients with a mean TRF length in the lowest quartile compared to patients with a mean TRF length in the highest quartile (odds ratio 2.30, 95% Confidence Interval 1.28-4.13, P = 0.005). Conclusion: Our data show that patients with AAA have shorter leukocyte telomere length compared to controls. This suggests that vascular biological aging may have a role in the pathogenesis of AAA. ?? 2010 European Society for Vascular Surgery.", "author" : [ { "dropping-particle" : "", "family" : "Atturu", "given" : "G.", "non-dropping-particle" : "", "parse-names" : false, "suffix" : "" }, { "dropping-particle" : "", "family" : "Brouilette", "given" : "S.", "non-dropping-particle" : "", "parse-names" : false, "suffix" : "" }, { "dropping-particle" : "", "family" : "Samani", "given" : "N. J.", "non-dropping-particle" : "", "parse-names" : false, "suffix" : "" }, { "dropping-particle" : "", "family" : "London", "given" : "N. J M", "non-dropping-particle" : "", "parse-names" : false, "suffix" : "" }, { "dropping-particle" : "", "family" : "Sayers", "given" : "R. D.", "non-dropping-particle" : "", "parse-names" : false, "suffix" : "" }, { "dropping-particle" : "", "family" : "Bown", "given" : "M. J.", "non-dropping-particle" : "", "parse-names" : false, "suffix" : "" } ], "container-title" : "European Journal of Vascular and Endovascular Surgery", "id" : "ITEM-7", "issue" : "5", "issued" : { "date-parts" : [ [ "2010" ] ] }, "page" : "559-564", "publisher" : "Elsevier\u00a0Ltd", "title" : "Short Leukocyte Telomere Length is Associated with Abdominal Aortic Aneurysm (AAA)", "type" : "article-journal", "volume" : "39" }, "uris" : [ "http://www.mendeley.com/documents/?uuid=23735268-67cc-4932-ae67-2a1703f2d8c8" ] }, { "id" : "ITEM-8", "itemData" : { "DOI" : "10.1371/journal.pone.0120185", "ISSN" : "19326203", "PMID" : "25799396", "abstract" : "INTRODUCTION: Cushing's syndrome (CS) increases cardiovascular risk (CVR) and adipocytokine imbalance, associated with an increased inflammatory state. Telomere length (TL) shortening is a novel CVR marker, associated with inflammation biomarkers. We hypothesized that inflammatory state and higher CVR in CS might be related to TL shortening, as observed in premature aging. AIM: To evaluate relationships between TL, CVR and inflammation markers in CS. METHODS: In a cross-sectional study, 77 patients with CS (14 males, 59 pituitary-, 17 adrenal- and 1 ectopic-origin; 21 active disease) and 77 age-, gender-, smoking-matched controls were included. Total white blood cell TL was measured by TRF-Southern technique. Clinical data and blood samples were collected (lipids, adrenal function, glucose). Adiponectin, interleukin-6 (IL6) and C-reactive protein (CRP) were available in a subgroup of patients (n=32). Correlations between TL and clinical features were examined and multiple linear regression analysis was performed to investigate potential predictors of TL. RESULTS: Dyslipidemic CS had shorter TL than non-dyslipidemic subjects (7328+/-1274 vs 7957+/-1137 bp, p<0.05). After adjustment for age and body mass index, cured and active CS dyslipidemic patients had shorter TL than non-dyslipidemic CS (cured: 7187+/-1309 vs 7868+/-1104; active: 7203+/-1262 vs 8615+/-1056, respectively, p<0.05). Total cholesterol and triglycerides negatively correlated with TL (r-0.279 and -0.259, respectively, p<0.05), as well as CRP and IL6 (r-0.412 and -0.441, respectively, p<0.05). No difference in TL according the presence of other individual CVR factors (hypertension, diabetes mellitus, obesity) were observed in CS or in the control group. Additional TL shortening was observed in dyslipidemic obese patients who were also hypertensive, compared to those with two or less CVR factors (6956+/-1280 vs 7860+/-1180, respectively, p<0.001). Age and dyslipidemia were independent negative predictors of TL. CONCLUSION: TL is shortened in dyslipidemic CS patients, further worse if hypertension and/or obesity coexist and is negatively correlated with increased inflammation markers. Increased lipids and a \"low\" grade inflammation may contribute to TL shortening and consequently to premature ageing and increased morbidity in CS", "author" : [ { "dropping-particle" : "", "family" : "Aulinas", "given" : "Anna", "non-dropping-particle" : "", "parse-names" : false, "suffix" : "" }, { "dropping-particle" : "", "family" : "Ram\u00edrez", "given" : "Mar\u00eda Jos\u00e9", "non-dropping-particle" : "", "parse-names" : false, "suffix" : "" }, { "dropping-particle" : "", "family" : "Barahona", "given" : "Mar\u00eda Jos\u00e9", "non-dropping-particle" : "", "parse-names" : false, "suffix" : "" }, { "dropping-particle" : "", "family" : "Valassi", "given" : "Elena", "non-dropping-particle" : "", "parse-names" : false, "suffix" : "" }, { "dropping-particle" : "", "family" : "Resmini", "given" : "Eugenia", "non-dropping-particle" : "", "parse-names" : false, "suffix" : "" }, { "dropping-particle" : "", "family" : "Mato", "given" : "Eug\u00e8nia", "non-dropping-particle" : "", "parse-names" : false, "suffix" : "" }, { "dropping-particle" : "", "family" : "Santos", "given" : "Alicia", "non-dropping-particle" : "", "parse-names" : false, "suffix" : "" }, { "dropping-particle" : "", "family" : "Crespo", "given" : "Iris", "non-dropping-particle" : "", "parse-names" : false, "suffix" : "" }, { "dropping-particle" : "", "family" : "Bell", "given" : "Olga", "non-dropping-particle" : "", "parse-names" : false, "suffix" : "" }, { "dropping-particle" : "", "family" : "Surrall\u00e9s", "given" : "Jordi", "non-dropping-particle" : "", "parse-names" : false, "suffix" : "" }, { "dropping-particle" : "", "family" : "Webb", "given" : "Susan M.", "non-dropping-particle" : "", "parse-names" : false, "suffix" : "" } ], "container-title" : "PLoS ONE", "id" : "ITEM-8", "issue" : "3", "issued" : { "date-parts" : [ [ "2015" ] ] }, "page" : "1-15", "title" : "Dyslipidemia and chronic inflammation markers are correlated with Telomere Length shortening in Cushing's syndrome", "type" : "article-journal", "volume" : "10" }, "uris" : [ "http://www.mendeley.com/documents/?uuid=110237bc-958c-4b17-8e54-1a8a0b580126" ] }, { "id" : "ITEM-9", "itemData" : { "DOI" : "10.1093/aje/kwn338", "ISBN" : "1476-6256 (Electronic)\\n0002-9262 (Linking)", "ISSN" : "00029262", "PMID" : "19056834", "abstract" : "Leukocyte telomere length (LTL) is ostensibly a biomarker of human aging. Cross-sectional analyses have found that LTL is relatively short in a host of aging-related diseases. These studies have also provided indirect estimates of age-dependent LTL shortening. In this paper, the authors report findings of the first comprehensive longitudiavivnal study of 450 whites and 185 African Americans in Louisiana (aged 31.4 and 37.4 years at baseline (1995-1996) and follow-up (2001-2006) examinations, respectively) participating in the Bogalusa Heart Study. Rate of change in LTL was highly variable among individuals, with some displaying a paradoxical gain in LTL during the follow-up period. The most striking observation was that age-dependent LTL shortening was proportional to LTL at baseline examination. At both baseline and follow-up examinations, African Americans had longer LTLs than whites, and smokers had shorter LTLs than nonsmokers. The longer LTL in African Americans than in whites explained in part the faster rate of LTL shortening observed among African Americans. These findings underscore the complexity of leukocyte telomere dynamics in vivo and suggest that determinants in addition to the \"end-replication problem\" contribute to telomere shortening in vivo.", "author" : [ { "dropping-particle" : "", "family" : "Aviv", "given" : "Abraham", "non-dropping-particle" : "", "parse-names" : false, "suffix" : "" }, { "dropping-particle" : "", "family" : "Chen", "given" : "Wei", "non-dropping-particle" : "", "parse-names" : false, "suffix" : "" }, { "dropping-particle" : "", "family" : "Gardner", "given" : "Jeffrey P.", "non-dropping-particle" : "", "parse-names" : false, "suffix" : "" }, { "dropping-particle" : "", "family" : "Kimura", "given" : "Masayuki", "non-dropping-particle" : "", "parse-names" : false, "suffix" : "" }, { "dropping-particle" : "", "family" : "Brimacombe", "given" : "Michael", "non-dropping-particle" : "", "parse-names" : false, "suffix" : "" }, { "dropping-particle" : "", "family" : "Cao", "given" : "Xiaojian", "non-dropping-particle" : "", "parse-names" : false, "suffix" : "" }, { "dropping-particle" : "", "family" : "Srinivasan", "given" : "Sathanur R.", "non-dropping-particle" : "", "parse-names" : false, "suffix" : "" }, { "dropping-particle" : "", "family" : "Berenson", "given" : "Gerald S.", "non-dropping-particle" : "", "parse-names" : false, "suffix" : "" } ], "container-title" : "American Journal of Epidemiology", "id" : "ITEM-9", "issue" : "3", "issued" : { "date-parts" : [ [ "2009" ] ] }, "page" : "323-329", "title" : "Leukocyte telomere dynamics: Longitudinal findings among young adults in the Bogalusa Heart Study", "type" : "article-journal", "volume" : "169" }, "uris" : [ "http://www.mendeley.com/documents/?uuid=e418ab79-4dd9-4490-af15-0faded6099cc" ] }, { "id" : "ITEM-10", "itemData" : { "DOI" : "10.1111/j.1474-9726.2007.00340.x", "ISBN" : "1474-9726", "ISSN" : "14749718", "PMID" : "17925004", "abstract" : "Telomeres prevent the loss of coding genetic material during chromosomal replication. Previous research suggests that shorter telomere length may be associated with lower survival. Because genetic factors are important for individual differences in both telomere length and mortality, this association could reflect genetic or environmental pleiotropy rather than a direct biological effect of telomeres. We demonstrate through within-pair analyses of Swedish twins that telomere length at advanced age is a biomarker that predicts survival beyond the impact of early familial environment and genetic factors in common with telomere length and mortality. Twins with the shortest telomeres had a three times greater risk of death during the follow-up period than their co-twins with the longest telomere measurements [hazard ratio (RR) = 2.8, 95% confidence interval 1.1-7.3, P = 0.03].", "author" : [ { "dropping-particle" : "", "family" : "Bakaysa", "given" : "Stephanie L.", "non-dropping-particle" : "", "parse-names" : false, "suffix" : "" }, { "dropping-particle" : "", "family" : "Mucci", "given" : "Lorelei A.", "non-dropping-particle" : "", "parse-names" : false, "suffix" : "" }, { "dropping-particle" : "", "family" : "Slagboom", "given" : "P. Eline", "non-dropping-particle" : "", "parse-names" : false, "suffix" : "" }, { "dropping-particle" : "", "family" : "Boomsma", "given" : "Dorret I.", "non-dropping-particle" : "", "parse-names" : false, "suffix" : "" }, { "dropping-particle" : "", "family" : "Mcclearn", "given" : "Gerald E.", "non-dropping-particle" : "", "parse-names" : false, "suffix" : "" }, { "dropping-particle" : "", "family" : "Johansson", "given" : "Boo", "non-dropping-particle" : "", "parse-names" : false, "suffix" : "" }, { "dropping-particle" : "", "family" : "Pedersen", "given" : "Nancy L.", "non-dropping-particle" : "", "parse-names" : false, "suffix" : "" } ], "container-title" : "Aging Cell", "id" : "ITEM-10", "issue" : "6", "issued" : { "date-parts" : [ [ "2007" ] ] }, "page" : "769-774", "title" : "Telomere length predicts survival independent of genetic influences", "type" : "article-journal", "volume" : "6" }, "uris" : [ "http://www.mendeley.com/documents/?uuid=c43a65c0-6c4f-44d5-8ecc-0982ae119186" ] }, { "id" : "ITEM-11", "itemData" : { "DOI" : "10.1007/s11357-014-9700-x", "ISSN" : "15744647", "PMID" : "25129574", "abstract" : "A large variability in occurrence, complications, and age/gender manifestations characterizes individual susceptibility of sporadic thoracic aortic aneurysms (TAA), even in subjects with the same risk factor profiles. The reasons are poorly understood. On the other hand, TAA pathophysiology mechanisms remain unclear than those involved in abdominal aorta aneurysms. However, recent evidence is suggesting a crucial role of biological ageing in inter-individual risk variation of cardiovascular diseases, including sporadic TAA. Biological age rather than chronological age is a better predictor of vascular risk. Relevant assumptions support this concept. In confirming this evidence and our preliminary data, the mean of blood leukocyte telomere length, through use of terminal restriction fragment assay and in blood samples from sporadic TAA patients and controls, was examined. Telomerase activity was also analyzed in two groups. In addition, we verified the weight of genetic inflammatory variants and the major TAA risk factors in telomere/telomerase impairment. Aorta histopathological abnormalities and systemic inflammatory mediators were ultimately correlated with telomere/telomerase impairment. Data obtained demonstrated shorter telomeres and a reduced telomerase activity in TAA patients significantly associated with a genetic inflammatory risk profile, age, gender, smoking, hypertension, a histopathological phenotype, and higher levels of systemic inflammatory mediators than controls. In conclusion, telomere and telomerase activity's detection might be used as predictor biomarkers of sporadic TAA. Their impairment also suggests a strong role of vascular ageing in sporadic TAA, evocated by both environmental and genetic inflammatory factors.", "author" : [ { "dropping-particle" : "", "family" : "Balistreri", "given" : "Carmela R.", "non-dropping-particle" : "", "parse-names" : false, "suffix" : "" }, { "dropping-particle" : "", "family" : "Pisano", "given" : "Calogera", "non-dropping-particle" : "", "parse-names" : false, "suffix" : "" }, { "dropping-particle" : "", "family" : "Martorana", "given" : "Adriana", "non-dropping-particle" : "", "parse-names" : false, "suffix" : "" }, { "dropping-particle" : "", "family" : "Triolo", "given" : "Oreste F.", "non-dropping-particle" : "", "parse-names" : false, "suffix" : "" }, { "dropping-particle" : "", "family" : "Lio", "given" : "Domenico", "non-dropping-particle" : "", "parse-names" : false, "suffix" : "" }, { "dropping-particle" : "", "family" : "Candore", "given" : "Giuseppina", "non-dropping-particle" : "", "parse-names" : false, "suffix" : "" }, { "dropping-particle" : "", "family" : "Ruvolo", "given" : "Giovanni", "non-dropping-particle" : "", "parse-names" : false, "suffix" : "" } ], "container-title" : "Age", "id" : "ITEM-11", "issue" : "5", "issued" : { "date-parts" : [ [ "2014" ] ] }, "title" : "Are the leukocyte telomere length attrition and telomerase activity alteration potential predictor biomarkers for sporadic TAA in aged individuals?", "type" : "article-journal", "volume" : "36" }, "uris" : [ "http://www.mendeley.com/documents/?uuid=21cd805d-ed6e-445b-b319-7d1ddd709956" ] }, { "id" : "ITEM-12", "itemData" : { "DOI" : "10.1111/joim.12282", "ISBN" : "0954-6820", "ISSN" : "13652796", "PMID" : "25040775", "abstract" : "INTRODUCTION: Leucocyte telomere length (LTL) is an important determinant of telomere function and cellular replicative capacity. The aim of the present study was to examine prospectively the associations between telomere shortening (TS) and both the progression of atherosclerosis and the incidence of cardiovascular events (CVEs).\\n\\nMATERIALS AND METHODS: Leucocyte telomere length was measured by quantitative polymerase chain reaction to determine the ratio of telomere length to single-copy gene (T/S) in 768 subjects (462 female and 306 male) enrolled in a large general population survey [the Progressione della Lesione Intimale Carotidea (PLIC study)]. Common carotid artery intima-media thickness was determined at baseline and after 6\u00a0years of follow-up, and the associations between TS and the progression of atherosclerosis and incidence of CVEs were evaluated.\\n\\nRESULTS: Mean LTL was 1.25\u00a0\u00b1\u00a00.92\u00a0T/S (median 1.14) at baseline and 0.70\u00a0\u00b1\u00a00.37\u00a0T/S (median 0.70) after 6\u00a0years of follow-up. Median 6-year LTL change was -0.46\u00a0T/S [interquartile range (IQR) -0.57 to 1.06], equating to -0.078 T/S [IQR(-0.092 to 0.176)] per year. Of note, telomere lengthening occurred in 30.4% of subjects. After adjustment for classical cardiovascular disease (CVD) risk factors (age, gender, smoking, physical activity, alcohol consumption, systolic blood pressure, glucose levels, lipid profile and therapies), TS was associated with incident subclinical carotid vascular damage [hazard ratio (HR) 5.19, 95% confidence interval (CI) 1.20-22.4, P\u00a0=\u00a00.028]. Finally, subjects in whom LTL shortened over time showed an increased risk of incident CVE, compared to those in whom LTL lengthened (HR 1.69, CI 1.02-2.78, P\u00a0=\u00a00.041).\\n\\nCONCLUSION: These data indicate that TS is associated with increased risk of subclinical carotid vascular damage and increased incidence of CVEs beyond CVD risk factors in the general population, whereas LTL lengthening is protective.", "author" : [ { "dropping-particle" : "", "family" : "Baragetti", "given" : "A.", "non-dropping-particle" : "", "parse-names" : false, "suffix" : "" }, { "dropping-particle" : "", "family" : "Palmen", "given" : "J.", "non-dropping-particle" : "", "parse-names" : false, "suffix" : "" }, { "dropping-particle" : "", "family" : "Garlaschelli", "given" : "K.", "non-dropping-particle" : "", "parse-names" : false, "suffix" : "" }, { "dropping-particle" : "", "family" : "Grigore", "given" : "L.", "non-dropping-particle" : "", "parse-names" : false, "suffix" : "" }, { "dropping-particle" : "", "family" : "Pellegatta", "given" : "F.", "non-dropping-particle" : "", "parse-names" : false, "suffix" : "" }, { "dropping-particle" : "", "family" : "Tragni", "given" : "E.", "non-dropping-particle" : "", "parse-names" : false, "suffix" : "" }, { "dropping-particle" : "", "family" : "Catapano", "given" : "A. L.", "non-dropping-particle" : "", "parse-names" : false, "suffix" : "" }, { "dropping-particle" : "", "family" : "Humphries", "given" : "S. E.", "non-dropping-particle" : "", "parse-names" : false, "suffix" : "" }, { "dropping-particle" : "", "family" : "Norata", "given" : "G. D.", "non-dropping-particle" : "", "parse-names" : false, "suffix" : "" }, { "dropping-particle" : "", "family" : "Talmud", "given" : "P. J.", "non-dropping-particle" : "", "parse-names" : false, "suffix" : "" } ], "container-title" : "Journal of Internal Medicine", "id" : "ITEM-12", "issue" : "4", "issued" : { "date-parts" : [ [ "2015" ] ] }, "page" : "478-487", "title" : "Telomere shortening over 6 years is associated with increased subclinical carotid vascular damage and worse cardiovascular prognosis in the general population", "type" : "article-journal", "volume" : "277" }, "uris" : [ "http://www.mendeley.com/documents/?uuid=b2137fa6-e8ec-4c1e-aa4c-c485d723bc43" ] }, { "id" : "ITEM-13", "itemData" : { "DOI" : "10.1016/j.rmed.2010.03.025", "ISBN" : "1532-3064 (Electronic)\r0954-6111 (Linking)", "ISSN" : "09546111", "PMID" : "20430605", "abstract" : "Background: Telomere length (TL) in circulating leukocytes relates to the chronological age of the individual but it is believed to reflect also the cumulative burden of oxidative stress and??inflammation over the life-time. Shortening of TL has been reported in several chronic conditions characterized by oxidative stress and inflammation, such as diabetes and atherosclerosis. Because these conditions also occur in patients with Obstructive Sleep Apnea Syndrome (OSAS), we hypothesized that TL would be reduced in patients with OSAS. Methods: We compared TL in 256 patients with OSAS and 148 controls without OSAS. We also investigated if TL was related to the severity of OSAS, the presence of metabolic disorders and/or cardiovascular risk factors in these patients. Results: TL was significantly shorter in patients with OSAS than in controls (p < 0.001). This difference persisted after adjustment for age, body mass index, cholesterol, triglycerides, glucose, and uric acid levels, smoking status and the presence of arterial hypertension (p = 0.018). TL was not related to the severity of OSAS as assessed by the apnea-hypopnea index, nocturnal oxygen saturation and daytime sleepiness. Conclusions: TL in circulating leukocytes is shorter in patients with OSAS than subjects without OSAS. The mechanism of this observation is unresolved since it appears independent of chronological age, the severity of OSAS and/or the presence of cardiovascular or metabolic alterations but the potential utility of TL as a biomarker of increased cardiovascular risk in these patients justifies further studies. ?? 2010 Elsevier Ltd. All rights reserved.", "author" : [ { "dropping-particle" : "", "family" : "Barcel\u00f3", "given" : "Antonia", "non-dropping-particle" : "", "parse-names" : false, "suffix" : "" }, { "dropping-particle" : "", "family" : "Pi\u00e9rola", "given" : "Javier", "non-dropping-particle" : "", "parse-names" : false, "suffix" : "" }, { "dropping-particle" : "", "family" : "L\u00f3pez-Escribano", "given" : "Herminio", "non-dropping-particle" : "", "parse-names" : false, "suffix" : "" }, { "dropping-particle" : "", "family" : "la Pe\u00f1a", "given" : "M\u00f3nica", "non-dropping-particle" : "de", "parse-names" : false, "suffix" : "" }, { "dropping-particle" : "", "family" : "Soriano", "given" : "Joan B.", "non-dropping-particle" : "", "parse-names" : false, "suffix" : "" }, { "dropping-particle" : "", "family" : "Alonso-Fern\u00e1ndez", "given" : "Alberto", "non-dropping-particle" : "", "parse-names" : false, "suffix" : "" }, { "dropping-particle" : "", "family" : "Ladaria", "given" : "Antonio", "non-dropping-particle" : "", "parse-names" : false, "suffix" : "" }, { "dropping-particle" : "", "family" : "Agust\u00ed", "given" : "Alvar", "non-dropping-particle" : "", "parse-names" : false, "suffix" : "" } ], "container-title" : "Respiratory Medicine", "id" : "ITEM-13", "issue" : "8", "issued" : { "date-parts" : [ [ "2010" ] ] }, "page" : "1225-1229", "title" : "Telomere shortening in sleep apnea syndrome", "type" : "article-journal", "volume" : "104" }, "uris" : [ "http://www.mendeley.com/documents/?uuid=60327c73-86be-4b96-8b75-37db3821578c" ] }, { "id" : "ITEM-14", "itemData" : { "DOI" : "10.1111/j.1474-9726.2007.00321.x", "ISBN" : "1474-9718", "ISSN" : "14749718", "PMID" : "17874998", "abstract" : "Evidence assembled over the last decade shows that average telomere length (TL) acts as a biomarker for biological aging and cardiovascular disease (CVD) in particular. Although essential for a more profound understanding of the underlying mechanisms, little reference information is available on TL. We therefore sought to provide baseline TL information and assess the association of prevalent CVD risk factors with TL in subjects free of overt CVD within a small age range. We measured mean telomere restriction fragment length of peripheral blood leukocytes in a large, representative Asklepios study cohort of 2509 community-dwelling, Caucasian female and male volunteers aged approximately 35-55 years and free of overt CVD. We found a manifest age-dependent telomere attrition, at a significantly faster rate in men as compared to women. No significant associations were established with classical CVD risk factors such as cholesterol status and blood pressure, yet shorter TL was associated with increased levels of several inflammation and oxidative stress markers. Importantly, shorter telomere length was associated with an increasingly unhealthy lifestyle, particularly in men. All findings were age and gender adjusted where appropriate. With these cross-sectional results we show that TL of peripheral blood leukocytes primarily reflects the burden of increased oxidative stress and inflammation, whether or not determined by an increasingly unhealthy lifestyle, while the association with classical CVD risk factors is limited. This further clarifies the added value of TL as a biomarker for biological aging and might improve our understanding of how TL is associated with CVD", "author" : [ { "dropping-particle" : "", "family" : "Bekaert", "given" : "Sofie", "non-dropping-particle" : "", "parse-names" : false, "suffix" : "" }, { "dropping-particle" : "", "family" : "Meyer", "given" : "Tim", "non-dropping-particle" : "De", "parse-names" : false, "suffix" : "" }, { "dropping-particle" : "", "family" : "Rietzschel", "given" : "Ernst R.", "non-dropping-particle" : "", "parse-names" : false, "suffix" : "" }, { "dropping-particle" : "", "family" : "Buyzere", "given" : "Marc L.", "non-dropping-particle" : "De", "parse-names" : false, "suffix" : "" }, { "dropping-particle" : "", "family" : "Bacquer", "given" : "Dirk", "non-dropping-particle" : "De", "parse-names" : false, "suffix" : "" }, { "dropping-particle" : "", "family" : "Langlois", "given" : "Michel", "non-dropping-particle" : "", "parse-names" : false, "suffix" : "" }, { "dropping-particle" : "", "family" : "Segers", "given" : "Patrick", "non-dropping-particle" : "", "parse-names" : false, "suffix" : "" }, { "dropping-particle" : "", "family" : "Cooman", "given" : "Luc", "non-dropping-particle" : "", "parse-names" : false, "suffix" : "" }, { "dropping-particle" : "", "family" : "Damme", "given" : "Piet", "non-dropping-particle" : "Van", "parse-names" : false, "suffix" : "" }, { "dropping-particle" : "", "family" : "Cassiman", "given" : "Peter", "non-dropping-particle" : "", "parse-names" : false, "suffix" : "" }, { "dropping-particle" : "", "family" : "Criekinge", "given" : "Wim", "non-dropping-particle" : "Van", "parse-names" : false, "suffix" : "" }, { "dropping-particle" : "", "family" : "Verdonck", "given" : "Pascal", "non-dropping-particle" : "", "parse-names" : false, "suffix" : "" }, { "dropping-particle" : "", "family" : "Backer", "given" : "Guy G.", "non-dropping-particle" : "De", "parse-names" : false, "suffix" : "" }, { "dropping-particle" : "", "family" : "Gillebert", "given" : "Thierry C.", "non-dropping-particle" : "", "parse-names" : false, "suffix" : "" }, { "dropping-particle" : "", "family" : "Oostveldt", "given" : "Patrick", "non-dropping-particle" : "Van", "parse-names" : false, "suffix" : "" } ], "container-title" : "Aging Cell", "id" : "ITEM-14", "issue" : "5", "issued" : { "date-parts" : [ [ "2007" ] ] }, "page" : "639-647", "title" : "Telomere length and cardiovascular risk factors in a middle-aged population free of overt cardiovascular disease", "type" : "article-journal", "volume" : "6" }, "uris" : [ "http://www.mendeley.com/documents/?uuid=e634b12b-9432-4355-b2a4-25599938e90a" ] }, { "id" : "ITEM-15", "itemData" : { "DOI" : "10.1097/01.ede.0000199436.55248.10", "ISSN" : "1044-3983", "author" : [ { "dropping-particle" : "", "family" : "Bischoff", "given" : "Claus", "non-dropping-particle" : "", "parse-names" : false, "suffix" : "" }, { "dropping-particle" : "", "family" : "Petersen", "given" : "Hans Christian", "non-dropping-particle" : "", "parse-names" : false, "suffix" : "" }, { "dropping-particle" : "", "family" : "Graakjaer", "given" : "Jesper", "non-dropping-particle" : "", "parse-names" : false, "suffix" : "" }, { "dropping-particle" : "", "family" : "Andersen-Ranberg", "given" : "Karen", "non-dropping-particle" : "", "parse-names" : false, "suffix" : "" }, { "dropping-particle" : "", "family" : "Vaupel", "given" : "James W.", "non-dropping-particle" : "", "parse-names" : false, "suffix" : "" }, { "dropping-particle" : "", "family" : "Bohr", "given" : "Vilhelm A.", "non-dropping-particle" : "", "parse-names" : false, "suffix" : "" }, { "dropping-particle" : "", "family" : "K??lvraa", "given" : "Steen", "non-dropping-particle" : "", "parse-names" : false, "suffix" : "" }, { "dropping-particle" : "", "family" : "Christensen", "given" : "Kaare", "non-dropping-particle" : "", "parse-names" : false, "suffix" : "" } ], "container-title" : "Epidemiology", "id" : "ITEM-15", "issue" : "2", "issued" : { "date-parts" : [ [ "2006" ] ] }, "page" : "190-194", "title" : "No Association Between Telomere Length and Survival Among the Elderly and Oldest Old", "type" : "article-journal", "volume" : "17" }, "uris" : [ "http://www.mendeley.com/documents/?uuid=d10846aa-e0c6-4a08-bb16-956de48b53f5" ] }, { "id" : "ITEM-16", "itemData" : { "DOI" : "10.1371/journal.pone.0062781", "ISBN" : "1932-6203", "ISSN" : "19326203", "PMID" : "23646142", "abstract" : "Leukocyte telomere length (LTL) and rate of telomere shortening are known biomarkers of aging while, numerous studies showed that Mediterranean diet (MD) may boost longevity. We studied association between telomere length, telomerase activity and different adherence to MD and its effects on healthy status. The study was conducted in 217 elderly subjects stratified according Mediterranean diet score (MDS) in low adherence (MDS\u22643), medium adherence (MDS 4-5) and high adherence (MDS\u22656) groups. LTL was measured by quantitative polymerase chain reaction and telomerase activity by a PCR-ELISA protocol. High adherence group showed longer LTL (p\u200a=\u200a0.003) and higher telomerase activity (p\u200a=\u200a0.013) compared to others. Linear regression analysis including age, gender, smoking habit and MDS showed that MDS was independently associated with LTL (p\u200a=\u200a0.024) and telomerase activity levels (p\u200a=\u200a0.006). Telomerase activity was independently associated with LTL (p\u200a=\u200a0.007) and negatively modulated by inflammation and oxidative stress. Indeed, telomerase levels were associated with healthy status independently of multiple covariates (p\u200a=\u200a0.048). These results support a novel role of MD in promoting health-span suggesting that telomere maintenance, rather than LTL variability is the major determinant of healthy status among elderly.", "author" : [ { "dropping-particle" : "", "family" : "Boccardi", "given" : "Virginia", "non-dropping-particle" : "", "parse-names" : false, "suffix" : "" }, { "dropping-particle" : "", "family" : "Esposito", "given" : "Antonietta", "non-dropping-particle" : "", "parse-names" : false, "suffix" : "" }, { "dropping-particle" : "", "family" : "Rizzo", "given" : "Maria Rosaria", "non-dropping-particle" : "", "parse-names" : false, "suffix" : "" }, { "dropping-particle" : "", "family" : "Marfella", "given" : "Raffaele", "non-dropping-particle" : "", "parse-names" : false, "suffix" : "" }, { "dropping-particle" : "", "family" : "Barbieri", "given" : "Michelangela", "non-dropping-particle" : "", "parse-names" : false, "suffix" : "" }, { "dropping-particle" : "", "family" : "Paolisso", "given" : "Giuseppe", "non-dropping-particle" : "", "parse-names" : false, "suffix" : "" } ], "container-title" : "PLoS ONE", "id" : "ITEM-16", "issue" : "4", "issued" : { "date-parts" : [ [ "2013" ] ] }, "page" : "4-9", "title" : "Mediterranean Diet, Telomere Maintenance and Health Status among Elderly", "type" : "article-journal", "volume" : "8" }, "uris" : [ "http://www.mendeley.com/documents/?uuid=d144bbf6-d1cb-4c21-965a-0345b42931cf" ] }, { "id" : "ITEM-17", "itemData" : { "DOI" : "10.1371/journal.pone.0121539", "ISBN" : "1932-6203", "ISSN" : "19326203", "PMID" : "25785739", "abstract" : "RATIONALE: Chronic obstructive pulmonary disease (COPD) is often associated with age-related systemic abnormalities that adversely affect the prognosis. Whether these manifestations are linked to the lung alterations or are independent complications of smoking remains unclear.\\n\\nOBJECTIVES: To look for aging-related systemic manifestations and telomere shortening in COPD patients and smokers with minor lung destruction responsible for a decline in the diffusing capacity for carbon monoxide (DLCO) corrected for alveolar volume (KCO).\\n\\nMETHODS: Cross-sectional study in 301 individuals (100 with COPD, 100 smokers without COPD, and 101 nonsmokers without COPD).\\n\\nMEASUREMENTS AND MAIN RESULTS: Compared to control smokers, patients with COPD had higher aortic pulse-wave velocity (PWV), lower bone mineral density (BMD) and appendicular skeletal muscle mass index (ASMMI), and shorter telomere length (TL). Insulin resistance (HOMA-IR) and glomerular filtration rate (GFR) were similar between control smokers and COPD patients. Smokers did not differ from nonsmokers for any of these parameters. However, smokers with normal spirometry but low KCO had lower ASMMI values compared to those with normal KCO. Moreover, female smokers with low KCO, had lower BMD and shorter TL compared to those with normal KCO.\\n\\nCONCLUSIONS: Aging-related abnormalities in patients with COPD are also found in smokers with minor lung dysfunction manifesting as a KCO decrease. Decreased KCO might be useful, particularly among women, for identifying smokers at high risk for aging-related systemic manifestations and telomere shortening.", "author" : [ { "dropping-particle" : "", "family" : "Boyer", "given" : "Laurent", "non-dropping-particle" : "", "parse-names" : false, "suffix" : "" }, { "dropping-particle" : "", "family" : "Choua\u00efd", "given" : "Christos", "non-dropping-particle" : "", "parse-names" : false, "suffix" : "" }, { "dropping-particle" : "", "family" : "Bastuji-Garin", "given" : "Sylvie", "non-dropping-particle" : "", "parse-names" : false, "suffix" : "" }, { "dropping-particle" : "", "family" : "Marcos", "given" : "Elisabeth", "non-dropping-particle" : "", "parse-names" : false, "suffix" : "" }, { "dropping-particle" : "", "family" : "Margarit", "given" : "Laurent", "non-dropping-particle" : "", "parse-names" : false, "suffix" : "" }, { "dropping-particle" : "", "family" : "Corvoisier", "given" : "Philippe", "non-dropping-particle" : "Le", "parse-names" : false, "suffix" : "" }, { "dropping-particle" : "", "family" : "Vervoitte", "given" : "Laetitia", "non-dropping-particle" : "", "parse-names" : false, "suffix" : "" }, { "dropping-particle" : "", "family" : "Hamidou", "given" : "Leila", "non-dropping-particle" : "", "parse-names" : false, "suffix" : "" }, { "dropping-particle" : "", "family" : "Frih", "given" : "Lamia", "non-dropping-particle" : "", "parse-names" : false, "suffix" : "" }, { "dropping-particle" : "", "family" : "Audureau", "given" : "Etienne", "non-dropping-particle" : "", "parse-names" : false, "suffix" : "" }, { "dropping-particle" : "", "family" : "Covali-Noroc", "given" : "Ala", "non-dropping-particle" : "", "parse-names" : false, "suffix" : "" }, { "dropping-particle" : "", "family" : "Andujar", "given" : "Pascal", "non-dropping-particle" : "", "parse-names" : false, "suffix" : "" }, { "dropping-particle" : "", "family" : "Saakashvili", "given" : "Zakaria", "non-dropping-particle" : "", "parse-names" : false, "suffix" : "" }, { "dropping-particle" : "", "family" : "Lino", "given" : "Anne", "non-dropping-particle" : "", "parse-names" : false, "suffix" : "" }, { "dropping-particle" : "", "family" : "Ghaleh", "given" : "Bijan", "non-dropping-particle" : "", "parse-names" : false, "suffix" : "" }, { "dropping-particle" : "", "family" : "Hue", "given" : "Sophie", "non-dropping-particle" : "", "parse-names" : false, "suffix" : "" }, { "dropping-particle" : "", "family" : "Derumeaux", "given" : "Genevi\u00e8ve", "non-dropping-particle" : "", "parse-names" : false, "suffix" : "" }, { "dropping-particle" : "", "family" : "Housset", "given" : "Bruno", "non-dropping-particle" : "", "parse-names" : false, "suffix" : "" }, { "dropping-particle" : "", "family" : "Dubois-Rand\u00e9", "given" : "Jean Luc", "non-dropping-particle" : "", "parse-names" : false, "suffix" : "" }, { "dropping-particle" : "", "family" : "Boczkowski", "given" : "Jorge", "non-dropping-particle" : "", "parse-names" : false, "suffix" : "" }, { "dropping-particle" : "", "family" : "Maitre", "given" : "Bernard", "non-dropping-particle" : "", "parse-names" : false, "suffix" : "" }, { "dropping-particle" : "", "family" : "Adnot", "given" : "Serge", "non-dropping-particle" : "", "parse-names" : false, "suffix" : "" } ], "container-title" : "PLoS ONE", "id" : "ITEM-17", "issue" : "3", "issued" : { "date-parts" : [ [ "2015" ] ] }, "page" : "1-12", "title" : "Aging-related systemic manifestations in COPD patients and cigarette smokers", "type" : "article-journal", "volume" : "10" }, "uris" : [ "http://www.mendeley.com/documents/?uuid=78e8c33a-e49a-422c-b739-3703d7d38681" ] }, { "id" : "ITEM-18", "itemData" : { "DOI" : "10.1007/s11121-014-0474-2", "ISBN" : "6176321972", "ISSN" : "1573-6695", "PMID" : "24599483", "abstract" : "Telomere length (TL) is an indicator of general systemic aging, with diminished TL associated with several chronic diseases of aging and with heightened mortality risk. Research has begun to focus on the ways in which stress contributes to telomere attrition. The purposes of this study were (a) to establish whether exposure to nonsupportive parenting, defined as high levels of conflict and rancor with low levels of warmth and emotional support, at age 17 would forecast TL 5 years later; and (b) to determine whether participation in an efficacious family-centered prevention program could ameliorate any associations that emerged. Rural African American adolescents participated in the Adults in the Making (AIM) program or a control condition. Primary caregivers provided data on nonsupportive parenting during a pretest when adolescents were age 17. Adolescents provided data on anger at the pretest and at a posttest administered 7 months later. When the youths were age 22, TL was assayed from a blood draw. The results indicated that heightened nonsupportive parenting forecast diminished TL among young adults in the control condition but not among those who participated in AIM; socioeconomic status risk, life stress, and the use of alcohol and cigarettes at age 17, and blood pressure and body mass index at age 22, were controlled. Subsequent exploratory analyses suggested that AIM-induced reductions in adolescents' anger served as a mediator connecting group assignment to TL. The results suggest that the cellular-level sequelae of nonsupportive parenting and stress are not immutable.", "author" : [ { "dropping-particle" : "", "family" : "Brody", "given" : "Gene H", "non-dropping-particle" : "", "parse-names" : false, "suffix" : "" }, { "dropping-particle" : "", "family" : "Yu", "given" : "Tianyi", "non-dropping-particle" : "", "parse-names" : false, "suffix" : "" }, { "dropping-particle" : "", "family" : "Beach", "given" : "Steven R H", "non-dropping-particle" : "", "parse-names" : false, "suffix" : "" }, { "dropping-particle" : "", "family" : "Philibert", "given" : "Robert A", "non-dropping-particle" : "", "parse-names" : false, "suffix" : "" } ], "container-title" : "Prevention science : the official journal of the Society for Prevention Research", "id" : "ITEM-18", "issue" : "2", "issued" : { "date-parts" : [ [ "2015", "2" ] ] }, "page" : "171-80", "title" : "Prevention effects ameliorate the prospective association between nonsupportive parenting and diminished telomere length.", "type" : "article-journal", "volume" : "16" }, "uris" : [ "http://www.mendeley.com/documents/?uuid=b6b8335a-05ea-4314-9bbe-f7548200e453" ] }, { "id" : "ITEM-19", "itemData" : { "DOI" : "10.1016/S0140-6736(07)60071-3", "ISBN" : "1474-547X (Electronic) 0140-6736 (Linking)", "ISSN" : "01406736", "PMID" : "17223473", "abstract" : "Background: Inter-individual differences in biological ageing could affect susceptibility to coronary heart disease. Our aim was to determine whether mean leucocyte telomere length is a predictor of the development of coronary heart disease. Methods: We compared telomere lengths at recruitment in 484 individuals in the West of Scotland Primary Prevention Study (WOSCOPS) who went on to develop coronary heart disease events with those from 1058 matched controls who remained event free. We also investigated whether there was any association between telomere length and observed clinical benefit of statin treatment in WOSCOPS. Findings: Mean telomere length decreased with age by 9% per decade (95% CI 3\u00b76-14\u00b71; p=0\u00b7001) in controls; much the same trend was seen in cases (-5\u00b79% per decade, -3\u00b71 to 14\u00b71; p=0\u00b71902). Individuals in the middle and the lowest tertiles of telomere length were more at risk of developing a coronary heart disease event than were individuals in the highest tertile (odds ratio [OR] for coronary heart disease: 1\u00b751, 95% CI 1\u00b715-1\u00b798; p=0\u00b70029 in the middle tertile; 1\u00b744, 1\u00b710-1\u00b790, p=0\u00b70090 in the lowest). In placebo-treated patients, the risk of coronary heart disease was almost double in those in the lower two tertiles of telomere length compared with those in the highest tertile (1\u00b793, 1\u00b733-2\u00b780, p=0\u00b70005 in the middle tertile; 1\u00b794, 1\u00b733-2\u00b784, p=0\u00b70006 in the lowest). By contrast, in patients treated with pravastatin, the increased risk with shorter telomeres was substantially attenuated (1\u00b712, 0\u00b775-1\u00b769, p=0\u00b75755 in the middle tertile; 1\u00b702, 0\u00b768-1\u00b752, p=0\u00b79380 in the lowest). Interpretation: Mean leucocyte telomere length is a predictor of future coronary heart disease events in middle-aged, high-risk men and could identify individuals who would benefit most from statin treatment. Our findings lend support to the hypothesis that differences in biological ageing might contribute to the risk-and variability in age of onset-of coronary heart disease. \u00a9 2007 Elsevier Ltd. All rights reserved.", "author" : [ { "dropping-particle" : "", "family" : "Brouilette", "given" : "Scott W.", "non-dropping-particle" : "", "parse-names" : false, "suffix" : "" }, { "dropping-particle" : "", "family" : "Moore", "given" : "Jasbir S.", "non-dropping-particle" : "", "parse-names" : false, "suffix" : "" }, { "dropping-particle" : "", "family" : "McMahon", "given" : "Alex D.", "non-dropping-particle" : "", "parse-names" : false, "suffix" : "" }, { "dropping-particle" : "", "family" : "Thompson", "given" : "John R.", "non-dropping-particle" : "", "parse-names" : false, "suffix" : "" }, { "dropping-particle" : "", "family" : "Ford", "given" : "Ian", "non-dropping-particle" : "", "parse-names" : false, "suffix" : "" }, { "dropping-particle" : "", "family" : "Shepherd", "given" : "James", "non-dropping-particle" : "", "parse-names" : false, "suffix" : "" }, { "dropping-particle" : "", "family" : "Packard", "given" : "Chris J.", "non-dropping-particle" : "", "parse-names" : false, "suffix" : "" }, { "dropping-particle" : "", "family" : "Samani", "given" : "Nilesh J.", "non-dropping-particle" : "", "parse-names" : false, "suffix" : "" } ], "container-title" : "Lancet", "id" : "ITEM-19", "issue" : "9556", "issued" : { "date-parts" : [ [ "2007" ] ] }, "page" : "107-114", "title" : "Telomere length, risk of coronary heart disease, and statin treatment in the West of Scotland Primary Prevention Study: a nested case-control study", "type" : "article-journal", "volume" : "369" }, "uris" : [ "http://www.mendeley.com/documents/?uuid=5848bfb5-c8dc-4ab0-9628-b04883130e7f" ] }, { "id" : "ITEM-20", "itemData" : { "DOI" : "10.1161/01.ATV.0000067426.96344.32", "ISBN" : "1524-4636 (Electronic)\\r1079-5642 (Linking)", "ISSN" : "10795642", "PMID" : "12649083", "abstract" : "OBJECTIVE: Biological age may be distinct from chronological age and contribute to the pathogenesis of age-related diseases. Mean telomeres lengths provide an assessment of biological age with shorter telomeres, indicating increased biological age. We investigated whether subjects with premature myocardial infarction (MI) had shorter leukocyte telomeres. METHODS AND RESULTS: Mean terminal restriction fragment (TRF) length, a measure of average telomere size, was compared in leukocyte DNA of 203 cases with a premature MI (<50 years) and 180 controls. Age- and sex-adjusted mean TRF length of cases was significantly shorter than that of controls (difference 299.7+/-69.3 base pairs, P<0.0001) and on average equivalent to controls 11.3 years older. The difference in mean TRF length between cases and controls was not accounted for by other coronary risk factors. Compared with subjects in the highest quartile for telomere length, the risk of myocardial infarction was increased between 2.8- and 3.2-fold (P<0.0001) in subjects with shorter than average telomeres. CONCLUSIONS: The findings support the concept that biological age may play a role in the etiology of coronary heart disease and have potentially important implications for our understanding of its genetic etiology, pathogenesis, and variable age of onset", "author" : [ { "dropping-particle" : "", "family" : "Brouilette", "given" : "Scott", "non-dropping-particle" : "", "parse-names" : false, "suffix" : "" }, { "dropping-particle" : "", "family" : "Singh", "given" : "Ravi K.", "non-dropping-particle" : "", "parse-names" : false, "suffix" : "" }, { "dropping-particle" : "", "family" : "Thompson", "given" : "John R.", "non-dropping-particle" : "", "parse-names" : false, "suffix" : "" }, { "dropping-particle" : "", "family" : "Goodall", "given" : "Alison H.", "non-dropping-particle" : "", "parse-names" : false, "suffix" : "" }, { "dropping-particle" : "", "family" : "Samani", "given" : "Nilesh J.", "non-dropping-particle" : "", "parse-names" : false, "suffix" : "" } ], "container-title" : "Arteriosclerosis, Thrombosis, and Vascular Biology", "id" : "ITEM-20", "issue" : "5", "issued" : { "date-parts" : [ [ "2003" ] ] }, "page" : "842-846", "title" : "White cell telomere length and risk of premature myocardial infarction", "type" : "article-journal", "volume" : "23" }, "uris" : [ "http://www.mendeley.com/documents/?uuid=bc0bcf1f-8ae6-41af-9ccd-521c6d4f5a29" ] }, { "id" : "ITEM-21", "itemData" : { "DOI" : "10.1161/ATVBAHA.115.305838", "ISSN" : "15244636", "PMID" : "26249011", "abstract" : "OBJECTIVE: Telomeres are regions at the ends of chromosomes that maintain chromosomal structural integrity and genomic stability. In studies of mainly older, white populations, shorter leukocyte telomere length (LTL) is associated with cardiometabolic risk factors and increased risks of mortality and coronary heart disease (CHD). On average, African Americans (AfAm) have longer LTL than whites, but the LTL-CHD relationship in AfAm is unknown. We investigated the relationship of LTL with CHD and mortality among AfAm. APPROACH AND RESULTS: Using a case-cohort design, 1525 postmenopausal women (667 AfAm and 858 whites) from the Women's Health Initiative had LTL measured in baseline blood samples by Southern blotting. CHD or mortality hazards ratios were estimated using race-stratified and risk factor-adjusted Cox proportional hazards models. There were 367 incident CHD (226 mortality) events in whites, whereas AfAm experienced 269 incident CHD (216 mortality) events during median follow-up of 13 years. Shorter LTL was associated with older age, current smoking, and white race/ethnicity. In whites, each 1 kilobase decrease in LTL was associated with 50% increased hazard of CHD, hazard ratio=1.50 (95% confidence interval, 1.08-2.10), P=0.017. There was no association between CHD and LTL in AfAm. White women with shorter LTL had higher risks of mortality. In contrast, shorter LTL was weakly associated with decreased mortality hazard in AfAm. CONCLUSIONS: As one of the largest prospective studies of LTL associations with incident CHD and mortality in a racially diverse sample, our study suggests differences in LTL associations with CHD and mortality between white and AfAm postmenopausal women.", "author" : [ { "dropping-particle" : "", "family" : "Carty", "given" : "Cara L.", "non-dropping-particle" : "", "parse-names" : false, "suffix" : "" }, { "dropping-particle" : "", "family" : "Kooperberg", "given" : "Charles", "non-dropping-particle" : "", "parse-names" : false, "suffix" : "" }, { "dropping-particle" : "", "family" : "Liu", "given" : "Jingmin", "non-dropping-particle" : "", "parse-names" : false, "suffix" : "" }, { "dropping-particle" : "", "family" : "Herndon", "given" : "Megan", "non-dropping-particle" : "", "parse-names" : false, "suffix" : "" }, { "dropping-particle" : "", "family" : "Assimes", "given" : "Themistocles", "non-dropping-particle" : "", "parse-names" : false, "suffix" : "" }, { "dropping-particle" : "", "family" : "Hou", "given" : "Lifang", "non-dropping-particle" : "", "parse-names" : false, "suffix" : "" }, { "dropping-particle" : "", "family" : "Kroenke", "given" : "Candyce H.", "non-dropping-particle" : "", "parse-names" : false, "suffix" : "" }, { "dropping-particle" : "", "family" : "LaCroix", "given" : "Andrea Z.", "non-dropping-particle" : "", "parse-names" : false, "suffix" : "" }, { "dropping-particle" : "", "family" : "Kimura", "given" : "Masayuki", "non-dropping-particle" : "", "parse-names" : false, "suffix" : "" }, { "dropping-particle" : "", "family" : "Aviv", "given" : "Abraham", "non-dropping-particle" : "", "parse-names" : false, "suffix" : "" }, { "dropping-particle" : "", "family" : "Reiner", "given" : "Alexander P.", "non-dropping-particle" : "", "parse-names" : false, "suffix" : "" } ], "container-title" : "Arteriosclerosis, Thrombosis, and Vascular Biology", "id" : "ITEM-21", "issue" : "10", "issued" : { "date-parts" : [ [ "2015" ] ] }, "page" : "2225-2231", "title" : "Leukocyte telomere length and risks of incident coronary heart disease and mortality in a racially diverse population of postmenopausal women", "type" : "article-journal", "volume" : "35" }, "uris" : [ "http://www.mendeley.com/documents/?uuid=ae907d58-44f1-407d-9269-28edbb1aba50" ] }, { "id" : "ITEM-22", "itemData" : { "DOI" : "10.3945/ajcn.2009.28947", "ISBN" : "0002-9165", "ISSN" : "1938-3207", "PMID" : "20219960", "abstract" : "BACKGROUND Leukocyte telomere length is associated with diseases of aging, but there is limited knowledge of diet and lifestyle determinants. OBJECTIVE The objective was to examine cross-sectionally the association between diet, body composition, and lifestyle factors on leukocyte telomere length in women. DESIGN Leukocyte telomere length was measured by quantitative polymerase chain reaction in 2284 female participants from the Nurses' Health Study, who were selected as controls for an investigation of biological predictors of cancer. Diet, lifestyle, and anthropometric data were assessed by questionnaire. RESULTS After multivariate adjustment, dietary fiber intake was positively associated with telomere length (z score), specifically cereal fiber, with an increase of 0.19 units between the lowest and highest quintiles (P = 0.007, P for trend = 0.03). Although total fat intake was not associated with telomere length, polyunsaturated fatty acid intake (-0.26 units, quintile 5 compared with quintile 1: P = 0.002, P for trend = 0.02), specifically linoleic acid intake, was inversely associated with telomere length after multivariate adjustment (-0.32 units; P = 0.001, P for trend = 0.05). Waist circumference was inversely associated with telomere length [0.15-unit difference in z score in a comparison of the highest (> or = 32 in, 81.28 cm) with the lowest (< or = 28 in, 71.12 cm) category (P = 0.01, P for trend = 0.02) in the multivariate model]. We found no association between telomere length and smoking, physical activity, or postmenopausal hormone use. CONCLUSION Although the strength of the associations was modest in this population of middle- and older-age women, our results support the hypothesis that body composition and dietary factors are related to leukocyte telomere length, which is a potential biomarker of chronic disease risk.", "author" : [ { "dropping-particle" : "", "family" : "Cassidy", "given" : "Aed\u00edn", "non-dropping-particle" : "", "parse-names" : false, "suffix" : "" }, { "dropping-particle" : "", "family" : "Vivo", "given" : "Immaculata", "non-dropping-particle" : "De", "parse-names" : false, "suffix" : "" }, { "dropping-particle" : "", "family" : "Liu", "given" : "Yan", "non-dropping-particle" : "", "parse-names" : false, "suffix" : "" }, { "dropping-particle" : "", "family" : "Han", "given" : "Jiali", "non-dropping-particle" : "", "parse-names" : false, "suffix" : "" }, { "dropping-particle" : "", "family" : "Prescott", "given" : "Jennifer", "non-dropping-particle" : "", "parse-names" : false, "suffix" : "" }, { "dropping-particle" : "", "family" : "Hunter", "given" : "David J", "non-dropping-particle" : "", "parse-names" : false, "suffix" : "" }, { "dropping-particle" : "", "family" : "Rimm", "given" : "Eric B", "non-dropping-particle" : "", "parse-names" : false, "suffix" : "" } ], "container-title" : "The American journal of clinical nutrition", "id" : "ITEM-22", "issue" : "5", "issued" : { "date-parts" : [ [ "2010", "5" ] ] }, "page" : "1273-80", "title" : "Associations between diet, lifestyle factors, and telomere length in women.", "type" : "article-journal", "volume" : "91" }, "uris" : [ "http://www.mendeley.com/documents/?uuid=04efd016-8dac-4d8c-a88e-ca2b69e22a1b" ] }, { "id" : "ITEM-23", "itemData" : { "DOI" : "10.18632/aging.100664", "ISSN" : "1945-4589", "PMID" : "24861044", "abstract" : "Shorter leukocyte telomere length (LTL) has been associated with a wide range of age-related disorders including cardiovascular disease (CVD) and diabetes. Obesity is an important risk factor for CVD and diabetes. The association of LTL with obesity is not well understood. This study for the first time examines the association of LTL with obesity indices including body mass index, waist circumference, percent body fat, waist-to-hip ratio, and waist-to-height ratio in 3,256 American Indians (14-93 years old, 60% women) participating in the Strong Heart Family Study. Association of LTL with each adiposity index was examined using multivariate generalized linear mixed model, adjusting for chronological age, sex, study center, education, lifestyle (smoking, alcohol consumption, and total energy intake), high-sensitivity C-reactive protein, hypertension and diabetes. Results show that obese participants had significantly shorter LTL than non-obese individuals (age-adjusted P=0.0002). Multivariate analyses demonstrate that LTL was significantly and inversely associated with all of the studied obesity parameters. Our results may shed light on the potential role of biological aging in pathogenesis of obesity and its comorbidities.", "author" : [ { "dropping-particle" : "", "family" : "Chen", "given" : "Shufeng", "non-dropping-particle" : "", "parse-names" : false, "suffix" : "" }, { "dropping-particle" : "", "family" : "Yeh", "given" : "Fawn", "non-dropping-particle" : "", "parse-names" : false, "suffix" : "" }, { "dropping-particle" : "", "family" : "Lin", "given" : "Jue", "non-dropping-particle" : "", "parse-names" : false, "suffix" : "" }, { "dropping-particle" : "", "family" : "Matsuguchi", "given" : "Tet", "non-dropping-particle" : "", "parse-names" : false, "suffix" : "" }, { "dropping-particle" : "", "family" : "Blackburn", "given" : "Elizabeth", "non-dropping-particle" : "", "parse-names" : false, "suffix" : "" }, { "dropping-particle" : "", "family" : "Lee", "given" : "Elisa T", "non-dropping-particle" : "", "parse-names" : false, "suffix" : "" }, { "dropping-particle" : "V", "family" : "Howard", "given" : "Barbara", "non-dropping-particle" : "", "parse-names" : false, "suffix" : "" }, { "dropping-particle" : "", "family" : "Zhao", "given" : "Jinying", "non-dropping-particle" : "", "parse-names" : false, "suffix" : "" } ], "container-title" : "Aging", "id" : "ITEM-23", "issue" : "5", "issued" : { "date-parts" : [ [ "2014", "5" ] ] }, "page" : "380-9", "title" : "Short leukocyte telomere length is associated with obesity in American Indians: the Strong Heart Family study.", "type" : "article-journal", "volume" : "6" }, "uris" : [ "http://www.mendeley.com/documents/?uuid=9094f82b-0247-4173-9069-122f11393c06" ] }, { "id" : "ITEM-24", "itemData" : { "DOI" : "10.3109/10253890.2014.969704", "ISBN" : "2156623929", "ISSN" : "1607-8888", "PMID" : "25256607", "abstract" : "Telomere length (TL), the length of repeated DNA sequence that forms protective caps at the end of chromosomes, has emerged as a novel biomarker of cell aging and oxidative stress. There is increasing research exploring the associations of smoking and perceived stress with TL, and the results are inconsistent. This study aimed to examine whether smoking and perceived stress were associated with shortened salivary TL among primary caregivers of children with disabilities. Using a quantitative polymerase chain reaction method, salivary TL was assessed among 89 caregivers aged 19-69 years (87% were women) who took care of disabled children in the Patagonia Region, Chile. Interviewer-administered questionnaires were used to collect information on sociodemographic and lifestyle factors. The 14-item Perceived Stress Scale was used to assess perceived stress. Mean relative TL was 0.92 (standard error = 0.03). Smokers had age-adjusted mean TL that was 0.07 units lower (\u03b2 = -0.07, standard error = 0.03; p = 0.012) than non-smokers. Smokers were 2.17 times more likely to have shorter TL ( < 0.73, the lowest quartile of TL) than non-smokers (odds ratio = 3.17; 95% confidence interval = 1.05-9.52) with adjustment for age and perceived stress. Caregivers with higher perceived stress were 2.13 times more likely to have shorter TL (odds ratio = 3.13; 95% confidence interval = 1.03-9.55) than caregivers with lower perceived stress after adjustment for age and smoking. This study provides the first evidence of strong associations between smoking and perceived stress and shortened salivary TL among caregivers of children with disabilities. Larger studies with detailed information on smoking status are warranted to confirm our findings.", "author" : [ { "dropping-particle" : "", "family" : "Chen", "given" : "Xiaoli", "non-dropping-particle" : "", "parse-names" : false, "suffix" : "" }, { "dropping-particle" : "", "family" : "Velez", "given" : "Juan Carlos", "non-dropping-particle" : "", "parse-names" : false, "suffix" : "" }, { "dropping-particle" : "", "family" : "Barbosa", "given" : "Clarita", "non-dropping-particle" : "", "parse-names" : false, "suffix" : "" }, { "dropping-particle" : "", "family" : "Pepper", "given" : "Micah", "non-dropping-particle" : "", "parse-names" : false, "suffix" : "" }, { "dropping-particle" : "", "family" : "Andrade", "given" : "Asterio", "non-dropping-particle" : "", "parse-names" : false, "suffix" : "" }, { "dropping-particle" : "", "family" : "Stoner", "given" : "Lee", "non-dropping-particle" : "", "parse-names" : false, "suffix" : "" }, { "dropping-particle" : "", "family" : "Vivo", "given" : "Immaculata", "non-dropping-particle" : "De", "parse-names" : false, "suffix" : "" }, { "dropping-particle" : "", "family" : "Gelaye", "given" : "Bizu", "non-dropping-particle" : "", "parse-names" : false, "suffix" : "" }, { "dropping-particle" : "", "family" : "Williams", "given" : "Michelle A", "non-dropping-particle" : "", "parse-names" : false, "suffix" : "" } ], "container-title" : "Stress (Amsterdam, Netherlands)", "id" : "ITEM-24", "issue" : "1", "issued" : { "date-parts" : [ [ "2015" ] ] }, "page" : "20-8", "title" : "Smoking and perceived stress in relation to short salivary telomere length among caregivers of children with disabilities.", "type" : "article-journal", "volume" : "18" }, "uris" : [ "http://www.mendeley.com/documents/?uuid=024609ac-7587-4c52-87e7-f0a0202ec641" ] }, { "id" : "ITEM-25", "itemData" : { "DOI" : "10.1111/j.1474-9726.2006.00224.x", "ISBN" : "1474-9718 (Print)\\r1474-9718 (Linking)", "ISSN" : "14749718", "PMID" : "16913878", "abstract" : "Insulin resistance and oxidative stress are associated with accelerated telomere attrition in leukocytes. Both are also implicated in the biology of aging and in aging-related disorders, including hypertension. We explored the relations of leukocyte telomere length, expressed by terminal restriction fragment (TRF) length, with insulin resistance, oxidative stress and hypertension. We measured leukocyte TRF length in 327 Caucasian men with a mean age of 62.2 years (range 40-89 years) from the Offspring cohort of the Framingham Heart Study. TRF length was inversely correlated with age (r = -0.41, P < 0.0001) and age-adjusted TRF length was inversely correlated with the Homeostatic Model Assessment of Insulin Resistance (HOMA-IR) (r =-0.16, P = 0.007) and urinary 8-epi-PGF(2alpha) (r = -0.16, P = 0.005) - an index of systemic oxidative stress. Compared with their normotensive peers, hypertensive subjects exhibited shorter age-adjusted TRF length (hypertensives = 5.93 +/- 0.042 kb, normotensives = 6.07 +/- 0.040 kb, P = 0.025). Collectively, these observations suggest that hypertension, increased insulin resistance and oxidative stress are associated with shorter leukocyte telomere length and that shorter leukocyte telomere length in hypertensives is largely due to insulin resistance", "author" : [ { "dropping-particle" : "", "family" : "Demissie", "given" : "S.", "non-dropping-particle" : "", "parse-names" : false, "suffix" : "" }, { "dropping-particle" : "", "family" : "Levy", "given" : "D.", "non-dropping-particle" : "", "parse-names" : false, "suffix" : "" }, { "dropping-particle" : "", "family" : "Benjamin", "given" : "E. J.", "non-dropping-particle" : "", "parse-names" : false, "suffix" : "" }, { "dropping-particle" : "", "family" : "Cupples", "given" : "L. A.", "non-dropping-particle" : "", "parse-names" : false, "suffix" : "" }, { "dropping-particle" : "", "family" : "Gardner", "given" : "J. P.", "non-dropping-particle" : "", "parse-names" : false, "suffix" : "" }, { "dropping-particle" : "", "family" : "Herbert", "given" : "A.", "non-dropping-particle" : "", "parse-names" : false, "suffix" : "" }, { "dropping-particle" : "", "family" : "Kimura", "given" : "M.", "non-dropping-particle" : "", "parse-names" : false, "suffix" : "" }, { "dropping-particle" : "", "family" : "Larson", "given" : "M. G.", "non-dropping-particle" : "", "parse-names" : false, "suffix" : "" }, { "dropping-particle" : "", "family" : "Meigs", "given" : "J. B.", "non-dropping-particle" : "", "parse-names" : false, "suffix" : "" }, { "dropping-particle" : "", "family" : "Keaney", "given" : "J. F.", "non-dropping-particle" : "", "parse-names" : false, "suffix" : "" }, { "dropping-particle" : "", "family" : "Aviv", "given" : "Abraham", "non-dropping-particle" : "", "parse-names" : false, "suffix" : "" } ], "container-title" : "Aging Cell", "id" : "ITEM-25", "issue" : "4", "issued" : { "date-parts" : [ [ "2006" ] ] }, "page" : "325-330", "title" : "Insulin resistance, oxidative stress, hypertension, and leukocyte telomere length in men from the Framingham Heart Study", "type" : "article-journal", "volume" : "5" }, "uris" : [ "http://www.mendeley.com/documents/?uuid=adb3c5d3-7ad2-4b40-82c5-ac3d52c7fab1" ] }, { "id" : "ITEM-26", "itemData" : { "DOI" : "10.1111/j.1474-9726.2009.00470.x", "ISSN" : "1474-9726", "PMID" : "19302371", "abstract" : "Telomere length has emerged as a marker of exposure to oxidative stress and aging. Race/ethnic differences in telomere length have been infrequently investigated. Leukocyte telomere length (LTL) was assessed 981 white, black and Hispanic men and women aged 45-84 years participating in the Multi-Ethnic Study of Atherosclerosis. Direct measurement and questionnaire were used to assess covariates. Linear regression was used to estimate associations of LTL with race/ethnicity and age after adjustment for sex, income, education, smoking, physical activity, diet and body mass index. On average blacks and Hispanics had shorter telomeres than whites [adjusted mean differences (standard error) in T/S ratio compared to whites: -0.041 (0.018) for blacks and -0.044 (0.018) for Hispanics]. Blacks and Hispanics showed greater differences in telomere length associated with age than whites (adjusted mean differences in T/S ratio per 1 year increase in age -0.0018, -0.0047 and -0.0055 in whites, blacks and Hispanics respectively). Differences in age associations were more pronounced and only statistically significant in women. Race/ethnic differences in LTL may reflect the cumulative burden of differential exposure to oxidative stress (and its predictors) over the lifecourse.", "author" : [ { "dropping-particle" : "V", "family" : "Diez Roux", "given" : "Ana", "non-dropping-particle" : "", "parse-names" : false, "suffix" : "" }, { "dropping-particle" : "", "family" : "Ranjit", "given" : "Nalini", "non-dropping-particle" : "", "parse-names" : false, "suffix" : "" }, { "dropping-particle" : "", "family" : "Jenny", "given" : "Nancy Swords", "non-dropping-particle" : "", "parse-names" : false, "suffix" : "" }, { "dropping-particle" : "", "family" : "Shea", "given" : "Steven", "non-dropping-particle" : "", "parse-names" : false, "suffix" : "" }, { "dropping-particle" : "", "family" : "Cushman", "given" : "Mary", "non-dropping-particle" : "", "parse-names" : false, "suffix" : "" }, { "dropping-particle" : "", "family" : "Fitzpatrick", "given" : "Annette", "non-dropping-particle" : "", "parse-names" : false, "suffix" : "" }, { "dropping-particle" : "", "family" : "Seeman", "given" : "Teresa", "non-dropping-particle" : "", "parse-names" : false, "suffix" : "" } ], "container-title" : "Aging cell", "id" : "ITEM-26", "issue" : "3", "issued" : { "date-parts" : [ [ "2009", "6" ] ] }, "page" : "251-7", "title" : "Race/ethnicity and telomere length in the Multi-Ethnic Study of Atherosclerosis.", "type" : "article-journal", "volume" : "8" }, "uris" : [ "http://www.mendeley.com/documents/?uuid=f9fd20ee-9518-4164-8477-dd377527d8e9" ] }, { "id" : "ITEM-27", "itemData" : { "DOI" : "10.1093/ije/dyp273", "ISBN" : "1464-3685 (Electronic)\\r0300-5771 (Linking)", "ISSN" : "03005771", "PMID" : "19666704", "abstract" : "Telomeres play a key role in the maintenance of chromosome integrity. Short telomeres are linked to age-associated diseases and cancer. Our aim was to determine the decrease rate of relative telomere length (RTL) over 10 years and whether this rate was influenced by age, sex and smoking behaviour.", "author" : [ { "dropping-particle" : "", "family" : "Ehrlenbach", "given" : "Silvia", "non-dropping-particle" : "", "parse-names" : false, "suffix" : "" }, { "dropping-particle" : "", "family" : "Willeit", "given" : "Peter", "non-dropping-particle" : "", "parse-names" : false, "suffix" : "" }, { "dropping-particle" : "", "family" : "Kiechl", "given" : "Stefan", "non-dropping-particle" : "", "parse-names" : false, "suffix" : "" }, { "dropping-particle" : "", "family" : "Willeit", "given" : "Johann", "non-dropping-particle" : "", "parse-names" : false, "suffix" : "" }, { "dropping-particle" : "", "family" : "Reindl", "given" : "Markus", "non-dropping-particle" : "", "parse-names" : false, "suffix" : "" }, { "dropping-particle" : "", "family" : "Schanda", "given" : "Kathrin", "non-dropping-particle" : "", "parse-names" : false, "suffix" : "" }, { "dropping-particle" : "", "family" : "Kronenberg", "given" : "Florian", "non-dropping-particle" : "", "parse-names" : false, "suffix" : "" }, { "dropping-particle" : "", "family" : "Brandst\u00e4tter", "given" : "Anita", "non-dropping-particle" : "", "parse-names" : false, "suffix" : "" } ], "container-title" : "International Journal of Epidemiology", "id" : "ITEM-27", "issue" : "6", "issued" : { "date-parts" : [ [ "2009" ] ] }, "page" : "1725-1734", "title" : "Influences on the reduction of relative telomere length over 10 years in the population-based bruneck study: Introduction of a well-controlled high-throughput assay", "type" : "article-journal", "volume" : "38" }, "uris" : [ "http://www.mendeley.com/documents/?uuid=a7a8054c-3d7b-4956-a4df-15a8091c48f4" ] }, { "id" : "ITEM-28", "itemData" : { "DOI" : "10.1093/aje/kwj346", "ISBN" : "0002-9262 (Print)\\n0002-9262 (Linking)", "ISSN" : "00029262", "PMID" : "17043079", "abstract" : "The telomere length of replicating somatic cells is inversely correlated with age and has been reported to be associated cross-sectionally with cardiovascular disease (CVD). Leukocyte telomere length, as expressed by mean terminal restriction fragment (TRF) length, was measured in 419 randomly selected participants from the Cardiovascular Health Study, comprising a community-dwelling cohort recruited in four US communities. The authors investigated associations between TRF length and selected measures of subclinical CVD/risk factors for CVD (data were collected at the 1992/1993 clinic visit) and incident CVD (ascertained through June 2002). In these participants (average age = 74.2 years (standard deviation, 5.2)), mean TRF length was 6.3 kilobase pairs (standard deviation, 0.62). Significant or borderline inverse associations were found between TRF length and diabetes, glucose, insulin, diastolic blood pressure, carotid intima-media thickness, and interleukin-6. Associations with body size and C-reactive protein were modified by gender and age, occurring only in men and in participants aged 73 years or younger. In younger (but not older) participants, each shortened kilobase pair of TRF corresponded with a threefold increased risk of myocardial infarction (hazard ratio = 3.08, 95% confidence interval: 1.22, 7.73) and stroke (hazard ratio = 3.22, 95% confidence interval: 1.29, 8.02). These results support the hypotheses that telomere attrition may be related to diseases of aging through mechanisms involving oxidative stress, inflammation, and progression to CVD.", "author" : [ { "dropping-particle" : "", "family" : "Fitzpatrick", "given" : "Annette L.", "non-dropping-particle" : "", "parse-names" : false, "suffix" : "" }, { "dropping-particle" : "", "family" : "Kronmal", "given" : "Richard A.", "non-dropping-particle" : "", "parse-names" : false, "suffix" : "" }, { "dropping-particle" : "", "family" : "Gardner", "given" : "Jeffrey P.", "non-dropping-particle" : "", "parse-names" : false, "suffix" : "" }, { "dropping-particle" : "", "family" : "Psaty", "given" : "Bruce M.", "non-dropping-particle" : "", "parse-names" : false, "suffix" : "" }, { "dropping-particle" : "", "family" : "Jenny", "given" : "Nancy S.", "non-dropping-particle" : "", "parse-names" : false, "suffix" : "" }, { "dropping-particle" : "", "family" : "Tracy", "given" : "Russell P.", "non-dropping-particle" : "", "parse-names" : false, "suffix" : "" }, { "dropping-particle" : "", "family" : "Walston", "given" : "Jeremy", "non-dropping-particle" : "", "parse-names" : false, "suffix" : "" }, { "dropping-particle" : "", "family" : "Kimura", "given" : "Masyuki", "non-dropping-particle" : "", "parse-names" : false, "suffix" : "" }, { "dropping-particle" : "", "family" : "Aviv", "given" : "Abraham", "non-dropping-particle" : "", "parse-names" : false, "suffix" : "" } ], "container-title" : "American Journal of Epidemiology", "id" : "ITEM-28", "issue" : "1", "issued" : { "date-parts" : [ [ "2007" ] ] }, "page" : "14-21", "title" : "Leukocyte telomere length and cardiovascular disease in the cardiovascular health study", "type" : "article-journal", "volume" : "165" }, "uris" : [ "http://www.mendeley.com/documents/?uuid=bb816ea4-e163-427f-af4d-4bb7f22de077" ] }, { "id" : "ITEM-29", "itemData" : { "DOI" : "10.1038/jhh.2011.57", "ISBN" : "1476-5527 (Electronic)\\r0950-9240 (Linking)", "ISSN" : "0950-9240", "PMID" : "21697896", "abstract" : "Short telomeres are associated with aging and age-related diseases. Our aim was to determine whether short leukocyte telomere length is associated with risk factors and cardiovascular diseases in a high-risk hypertensive population. We measured leukocyte telomere lengths at recruitment in 1271 subjects with hypertension and left ventricular hypertrophy (LVH) participating in the Lifestyle Interventions and Independence for Elders (LIFE) study. At baseline, short mean telomere length was associated with coronary artery disease in males (odds ratio (OR) 0.61, 95% confidence interval (CI) 0.39-0.95), and transient ischemic attack in females (OR 0.62 95% CI 0.39-0.99). Proportion of short telomeres (shorter than 5\u2009kb) was associated with Framingham risk score (r=0.07, P<0.05), cerebrovascular disease (OR 1.18, 95% CI 1.01-1.15) and type 2 diabetes in men (OR 1.07, 95% CI 1.02-1.11). During follow-up, proportion of short telomeres was associated with combined cardiovascular mortality, stroke or angina pectoris (hazard ratio 1.04, 95% CI 1.01-1.07). Telomere length was not associated with smoking, body mass index, pulse pressure or self-reported use of alcohol. Our data suggest that reduced leukocyte telomere length is associated with cardiovascular risk factors and diseases as well as type 2 diabetes, and is a predictor of cardiovascular disease in elderly patients with hypertension and LVH.", "author" : [ { "dropping-particle" : "", "family" : "Fyhrquist", "given" : "F", "non-dropping-particle" : "", "parse-names" : false, "suffix" : "" }, { "dropping-particle" : "", "family" : "Silventoinen", "given" : "K", "non-dropping-particle" : "", "parse-names" : false, "suffix" : "" }, { "dropping-particle" : "", "family" : "Saijonmaa", "given" : "O", "non-dropping-particle" : "", "parse-names" : false, "suffix" : "" }, { "dropping-particle" : "", "family" : "Kontula", "given" : "K", "non-dropping-particle" : "", "parse-names" : false, "suffix" : "" }, { "dropping-particle" : "", "family" : "Devereux", "given" : "R B", "non-dropping-particle" : "", "parse-names" : false, "suffix" : "" }, { "dropping-particle" : "", "family" : "Faire", "given" : "U", "non-dropping-particle" : "de", "parse-names" : false, "suffix" : "" }, { "dropping-particle" : "", "family" : "Os", "given" : "I", "non-dropping-particle" : "", "parse-names" : false, "suffix" : "" }, { "dropping-particle" : "", "family" : "Dahl\u00f6f", "given" : "B", "non-dropping-particle" : "", "parse-names" : false, "suffix" : "" } ], "container-title" : "Journal of Human Hypertension", "id" : "ITEM-29", "issue" : "12", "issued" : { "date-parts" : [ [ "2011" ] ] }, "page" : "711-718", "title" : "Telomere length and cardiovascular risk in hypertensive patients with left ventricular hypertrophy: the LIFE study", "type" : "article-journal", "volume" : "25" }, "uris" : [ "http://www.mendeley.com/documents/?uuid=78a1c747-1773-498f-a102-5b34e3552f38" ] }, { "id" : "ITEM-30", "itemData" : { "DOI" : "10.1007/s11357-015-9758-0", "ISBN" : "0161-9152", "ISSN" : "15744647", "PMID" : "25750063", "author" : [ { "dropping-particle" : "", "family" : "Gu", "given" : "Yian", "non-dropping-particle" : "", "parse-names" : false, "suffix" : "" }, { "dropping-particle" : "", "family" : "Honig", "given" : "Lawrence S.", "non-dropping-particle" : "", "parse-names" : false, "suffix" : "" }, { "dropping-particle" : "", "family" : "Schupf", "given" : "Nicole", "non-dropping-particle" : "", "parse-names" : false, "suffix" : "" }, { "dropping-particle" : "", "family" : "Lee", "given" : "Joseph H.", "non-dropping-particle" : "", "parse-names" : false, "suffix" : "" }, { "dropping-particle" : "", "family" : "Luchsinger", "given" : "Jose A.", "non-dropping-particle" : "", "parse-names" : false, "suffix" : "" }, { "dropping-particle" : "", "family" : "Stern", "given" : "Yaakov", "non-dropping-particle" : "", "parse-names" : false, "suffix" : "" }, { "dropping-particle" : "", "family" : "Scarmeas", "given" : "Nikolaos", "non-dropping-particle" : "", "parse-names" : false, "suffix" : "" } ], "container-title" : "Age", "id" : "ITEM-30", "issue" : "2", "issued" : { "date-parts" : [ [ "2015" ] ] }, "title" : "Mediterranean diet and leukocyte telomere length in a multi-ethnic elderly population", "type" : "article-journal", "volume" : "37" }, "uris" : [ "http://www.mendeley.com/documents/?uuid=e44a906f-d4de-42d3-abfe-bf89b819b154" ] }, { "id" : "ITEM-31", "itemData" : { "DOI" : "10.1002/art.37895", "ISBN" : "1529-0131 (Electronic)\\r0004-3591 (Linking)", "ISSN" : "1529-0131", "PMID" : "23400670", "abstract" : "OBJECTIVE: Patients with systemic lupus erythematosus (SLE) have a higher rate of premature death compared to the general population, suggesting a phenotype of premature senescence in SLE. Telomere length can be used to assess overall biologic aging. This study was undertaken to address the hypothesis that patients with SLE have reduced telomere length.\\n\\nMETHODS: Telomere length was measured cross-sectionally in whole blood from SLE patients and age-matched healthy female controls, using real-time quantitative polymerase chain reaction. SLE-related and cardiovascular risk factors were assessed.\\n\\nRESULTS: We compared telomere length in 63 SLE patients and 63 matched controls with a median age of 50.8 years (interquartile range [IQR] 37-59 years) and 49.9 years (IQR 32-60 years), respectively. The median relative telomere length in SLE patients was 0.97 (IQR 0.47-1.57), compared to 1.53 (IQR 0.82-2.29) in controls (P = 0.0008). We then extended our cohort to measure telomere length in 164 SLE patients. Shorter telomere length was associated with Ro antibodies (\u03b2 \u00b1 SE -0.36 \u00b1 0.16; P = 0.023), and longer telomere length was associated with steroid therapy (0.29 \u00b1 0.14; P = 0.046). We also noted an association of longer telomere length with increasing body mass index (\u03b2 \u00b1 SE 0.07 \u00b1 0.01; P < 0.0001) and tobacco smoking (0.64 \u00b1 0.26; P = 0.016), as well as with the presence of carotid plaque (0.203 \u00b1 0.177; P = 0.032).\\n\\nCONCLUSION: Telomere length is shortened in SLE patients compared to controls and does not appear to be a reflection of disease activity or immune cell turnover. Subsets of patients such as those positive for Ro antibodies may be particularly susceptible to premature biologic aging. The predictive value of telomere length as a biomarker of future risk of damage/mortality in SLE requires longitudinal evaluation.", "author" : [ { "dropping-particle" : "", "family" : "Haque", "given" : "Sahena", "non-dropping-particle" : "", "parse-names" : false, "suffix" : "" }, { "dropping-particle" : "", "family" : "Rakieh", "given" : "Chadi", "non-dropping-particle" : "", "parse-names" : false, "suffix" : "" }, { "dropping-particle" : "", "family" : "Marriage", "given" : "Fiona", "non-dropping-particle" : "", "parse-names" : false, "suffix" : "" }, { "dropping-particle" : "", "family" : "Ho", "given" : "Pauline", "non-dropping-particle" : "", "parse-names" : false, "suffix" : "" }, { "dropping-particle" : "", "family" : "Gorodkin", "given" : "Rachel", "non-dropping-particle" : "", "parse-names" : false, "suffix" : "" }, { "dropping-particle" : "", "family" : "Teh", "given" : "Lee Suan", "non-dropping-particle" : "", "parse-names" : false, "suffix" : "" }, { "dropping-particle" : "", "family" : "Snowden", "given" : "Neil", "non-dropping-particle" : "", "parse-names" : false, "suffix" : "" }, { "dropping-particle" : "", "family" : "Day", "given" : "Philip J R", "non-dropping-particle" : "", "parse-names" : false, "suffix" : "" }, { "dropping-particle" : "", "family" : "Bruce", "given" : "Ian N", "non-dropping-particle" : "", "parse-names" : false, "suffix" : "" } ], "container-title" : "Arthritis and rheumatism", "id" : "ITEM-31", "issue" : "5", "issued" : { "date-parts" : [ [ "2013" ] ] }, "page" : "1319-23", "title" : "Shortened telomere length in patients with systemic lupus erythematosus.", "type" : "article-journal", "volume" : "65" }, "uris" : [ "http://www.mendeley.com/documents/?uuid=ff0da205-b655-4658-8778-ed7a98c3272b" ] }, { "id" : "ITEM-32", "itemData" : { "DOI" : "10.1016/j.neulet.2006.07.055", "ISBN" : "0304-3940 (Print)\\r0304-3940 (Linking)", "ISSN" : "03043940", "PMID" : "16919874", "abstract" : "Telomeres are nucleo-protein complexes that protect the ends of chromosomes. The telomeric DNA component shortens each time a somatic cell replicates, eventually leading to cell senescence. Telomere length has been associated with morbidity and mortality rates from age-related diseases. We tested the hypotheses that mean peripheral blood leukocyte telomere length, at age 79 years, is associated with physical health at age 79, cognitive ability at age 79, lifetime cognitive change, smoking, alcohol consumption, social class in adulthood, and mortality in a cohort of people without dementia (the Lothian Birth Cohort 1921: LBC1921). There was a small, significant association between telomere length and verbal fluency (a test of executive function) before (r = -0.16, p = 0.027) and after (r = -0.17, p = 0.022) adjustment for mental ability at age 11. This might be a type 1 error. Otherwise, we find that telomere length in old age does not have a significant association with age-related physical and cognitive decline or mortality. ?? 2006 Elsevier Ireland Ltd. All rights reserved.", "author" : [ { "dropping-particle" : "", "family" : "Harris", "given" : "Sarah E.", "non-dropping-particle" : "", "parse-names" : false, "suffix" : "" }, { "dropping-particle" : "", "family" : "Deary", "given" : "Ian J.", "non-dropping-particle" : "", "parse-names" : false, "suffix" : "" }, { "dropping-particle" : "", "family" : "MacIntyre", "given" : "Alan", "non-dropping-particle" : "", "parse-names" : false, "suffix" : "" }, { "dropping-particle" : "", "family" : "Lamb", "given" : "Kelly J.", "non-dropping-particle" : "", "parse-names" : false, "suffix" : "" }, { "dropping-particle" : "", "family" : "Radhakrishnan", "given" : "Kamaraj", "non-dropping-particle" : "", "parse-names" : false, "suffix" : "" }, { "dropping-particle" : "", "family" : "Starr", "given" : "John M.", "non-dropping-particle" : "", "parse-names" : false, "suffix" : "" }, { "dropping-particle" : "", "family" : "Whalley", "given" : "Lawrence J.", "non-dropping-particle" : "", "parse-names" : false, "suffix" : "" }, { "dropping-particle" : "", "family" : "Shiels", "given" : "Paul G.", "non-dropping-particle" : "", "parse-names" : false, "suffix" : "" } ], "container-title" : "Neuroscience Letters", "id" : "ITEM-32", "issue" : "3", "issued" : { "date-parts" : [ [ "2006" ] ] }, "page" : "260-264", "title" : "The association between telomere length, physical health, cognitive ageing, and mortality in non-demented older people", "type" : "article-journal", "volume" : "406" }, "uris" : [ "http://www.mendeley.com/documents/?uuid=939a62aa-3cb1-491b-9608-baa8604324b0" ] }, { "id" : "ITEM-33", "itemData" : { "DOI" : "10.1016/j.neurobiolaging.2010.11.013", "ISBN" : "1558-1497 (Electronic)\\r0197-4580 (Linking)", "ISSN" : "01974580", "PMID" : "21194798", "abstract" : "Telomeres are nucleo-protein complexes at the end of eukaryotic chromosomes. They shorten each time a somatic cell replicates and this shortening is modulated by the effects of oxidative stress. Previous studies have associated telomere length with a number of age-related outcomes and it is hypothesized to be a quantitative indicator of aging. We tested this hypothesis in a cohort of ~1000 relatively healthy 70-year-old Scots (the Lothian Birth Cohort of 1936: LBC1936) on whom we have measures of cognition, physical health and associated traits, and social class. Telomeres were significantly longer in males than females (p < 0.0001). Longer telomeres were associated, in females only, with higher general cognitive ability scores (p = 0.022) and lower C-reactive protein levels (p = 0.014). Telomere length was not associated with any of the other measured cognitive, physical, or social traits. In conclusion we find little evidence that telomere length is a significant biomarker of normal aging in important cognitive and physical domains. ?? 2012 Elsevier Inc.", "author" : [ { "dropping-particle" : "", "family" : "Harris", "given" : "Sarah E.", "non-dropping-particle" : "", "parse-names" : false, "suffix" : "" }, { "dropping-particle" : "", "family" : "Martin-Ruiz", "given" : "Carmen", "non-dropping-particle" : "", "parse-names" : false, "suffix" : "" }, { "dropping-particle" : "", "family" : "Zglinicki", "given" : "Thomas", "non-dropping-particle" : "von", "parse-names" : false, "suffix" : "" }, { "dropping-particle" : "", "family" : "Starr", "given" : "John M.", "non-dropping-particle" : "", "parse-names" : false, "suffix" : "" }, { "dropping-particle" : "", "family" : "Deary", "given" : "Ian J.", "non-dropping-particle" : "", "parse-names" : false, "suffix" : "" } ], "container-title" : "Neurobiology of Aging", "id" : "ITEM-33", "issue" : "7", "issued" : { "date-parts" : [ [ "2012" ] ] }, "page" : "1486.e3-1486.e8", "publisher" : "Elsevier Inc.", "title" : "Telomere length and aging biomarkers in 70-year-olds: The Lothian Birth Cohort 1936", "type" : "article-journal", "volume" : "33" }, "uris" : [ "http://www.mendeley.com/documents/?uuid=982a4563-6f6a-4d74-bbaf-43209572cc5d" ] }, { "id" : "ITEM-34", "itemData" : { "DOI" : "10.1002/ejhf.237", "ISSN" : "18790844", "PMID" : "25639660", "abstract" : "Aims Leucocyte telomere length is considered a marker of biological ageing and has been suggested to be shorter in patients with CAD and heart failure compared with healthy controls. The aim of this study was to determine whether telomere length is associated with clinical outcomes in patients with ischaemic heart failure and whether this association is superior to chronological age as defined by date of birth. Methods and results We measured leucocyte telomere length in 3275 patients with chronic ischaemic systolic heart failure participating in the COntrolled ROsuvastatin multiNAtional Trial in Heart Failure (CORONA) study. The primary composite endpoint was cardiovascular death, non-fatal myocardial infarction, and non-fatal stroke, which occurred in 575 patients during follow-up. We observed a significant association of leucocyte telomere lengths with the primary endpoint (hazard ratio 1.10; 95% confidence interval 1.01-1.20; P = 0.03). However, this observation was not superior to age as defined by date of birth. The neutral effect of rosuvastatin treatment on clinical outcomes was not modified by baseline telomere length. Conclusion Biological age as defined by leucocyte telomere length was associated with clinical outcomes in patients with ischaemic heart failure, but this association did not add prognostic information above age as defined by date of birth.", "author" : [ { "dropping-particle" : "", "family" : "Haver", "given" : "Vincent G.", "non-dropping-particle" : "", "parse-names" : false, "suffix" : "" }, { "dropping-particle" : "", "family" : "Mateo Leach", "given" : "Irene", "non-dropping-particle" : "", "parse-names" : false, "suffix" : "" }, { "dropping-particle" : "", "family" : "Kjekshus", "given" : "John", "non-dropping-particle" : "", "parse-names" : false, "suffix" : "" }, { "dropping-particle" : "", "family" : "Fox", "given" : "Jayne C.", "non-dropping-particle" : "", "parse-names" : false, "suffix" : "" }, { "dropping-particle" : "", "family" : "Wedel", "given" : "Hans", "non-dropping-particle" : "", "parse-names" : false, "suffix" : "" }, { "dropping-particle" : "", "family" : "Wikstrand", "given" : "John", "non-dropping-particle" : "", "parse-names" : false, "suffix" : "" }, { "dropping-particle" : "", "family" : "Boer", "given" : "Rudolf A.", "non-dropping-particle" : "De", "parse-names" : false, "suffix" : "" }, { "dropping-particle" : "", "family" : "Gilst", "given" : "Wiek H.", "non-dropping-particle" : "Van", "parse-names" : false, "suffix" : "" }, { "dropping-particle" : "V", "family" : "McMurray", "given" : "John J", "non-dropping-particle" : "", "parse-names" : false, "suffix" : "" }, { "dropping-particle" : "", "family" : "Veldhuisen", "given" : "Dirk J.", "non-dropping-particle" : "Van", "parse-names" : false, "suffix" : "" }, { "dropping-particle" : "", "family" : "Harst", "given" : "Pim", "non-dropping-particle" : "Van Der", "parse-names" : false, "suffix" : "" } ], "container-title" : "European Journal of Heart Failure", "id" : "ITEM-34", "issue" : "3", "issued" : { "date-parts" : [ [ "2015" ] ] }, "page" : "313-319", "title" : "Telomere length and outcomes in ischaemic heart failure: Data from the COntrolled ROsuvastatin multiNAtional Trial in Heart Failure (CORONA)", "type" : "article-journal", "volume" : "17" }, "uris" : [ "http://www.mendeley.com/documents/?uuid=154b6e69-618e-43cf-a56e-d014317608b4" ] }, { "id" : "ITEM-35", "itemData" : { "DOI" : "10.1158/1055-9965.EPI-09-0347", "ISBN" : "1538-7755", "ISSN" : "10559965", "PMID" : "19861514", "abstract" : "Telomere length reflects lifetime cumulative oxidative stress from environmental exposures, such as cigarette smoking and chronic inflammation. Shortened telomere length is thought to cause genomic instability and has been associated with several cancers. We examined the association of telomere length in peripheral leukocyte DNA with gastric cancer risk as well as potential confounding factors and risk modifiers for telomere length-related risk. In a population-based study of gastric cancer conducted in a high-risk population in Warsaw, Poland, between 1994 and 1996, we measured relative telomere length in 300 cases and 416 age- and gender-matched controls using quantitative real-time PCR. Among controls, telomeres were significantly shorter in association with aging (P < 0.001), increasing pack-years of cigarette smoking (P = 0.02), decreasing fruit intake (P = 0.04), and Helicobacter pylori positivity (P = 0.03). Gastric cancer cases had significantly shorter telomere length (mean +/- SD relative telomere length, 1.25 +/- 0.34) than controls (1.34 +/- 0.35; P = 0.0008). Gastric cancer risk doubled [odds ratio (OR), 2.04; 95% confidence interval (95% CI), 1.33-3.13] among subjects in the shortest compared with the highest quartile of telomere length (P(trend) < 0.001). Telomere length-associated risks were higher among individuals with the lowest risk profile, those H. pylori-negative (OR, 5.45; 95% CI, 2.10-14.1), nonsmokers (OR, 3.07; 95% CI, 1.71-5.51), and individuals with high intake of fruits (OR, 2.43; 95% CI, 1.46-4.05) or vegetables (OR, 2.39; 95% CI, 1.51-3.81). Our results suggest that telomere length in peripheral leukocyte DNA was associated with H. pylori positivity, cigarette smoking, and dietary fruit intake. Shortened telomeres increased gastric cancer risk in this high-risk Polish population.", "author" : [ { "dropping-particle" : "", "family" : "Hou", "given" : "Lifang", "non-dropping-particle" : "", "parse-names" : false, "suffix" : "" }, { "dropping-particle" : "", "family" : "Savage", "given" : "Sharon A.", "non-dropping-particle" : "", "parse-names" : false, "suffix" : "" }, { "dropping-particle" : "", "family" : "Blaser", "given" : "Martin J.", "non-dropping-particle" : "", "parse-names" : false, "suffix" : "" }, { "dropping-particle" : "", "family" : "Perez-Perez", "given" : "Guillermo", "non-dropping-particle" : "", "parse-names" : false, "suffix" : "" }, { "dropping-particle" : "", "family" : "Hoxha", "given" : "Mirjam", "non-dropping-particle" : "", "parse-names" : false, "suffix" : "" }, { "dropping-particle" : "", "family" : "Dioni", "given" : "Laura", "non-dropping-particle" : "", "parse-names" : false, "suffix" : "" }, { "dropping-particle" : "", "family" : "Pegoraro", "given" : "Valeria", "non-dropping-particle" : "", "parse-names" : false, "suffix" : "" }, { "dropping-particle" : "", "family" : "Dong", "given" : "Linda M.", "non-dropping-particle" : "", "parse-names" : false, "suffix" : "" }, { "dropping-particle" : "", "family" : "Zatonski", "given" : "Witold", "non-dropping-particle" : "", "parse-names" : false, "suffix" : "" }, { "dropping-particle" : "", "family" : "Lissowska", "given" : "Jolanta", "non-dropping-particle" : "", "parse-names" : false, "suffix" : "" }, { "dropping-particle" : "", "family" : "Chow", "given" : "Wong Ho", "non-dropping-particle" : "", "parse-names" : false, "suffix" : "" }, { "dropping-particle" : "", "family" : "Baccarelli", "given" : "Andrea", "non-dropping-particle" : "", "parse-names" : false, "suffix" : "" } ], "container-title" : "Cancer Epidemiology Biomarkers and Prevention", "id" : "ITEM-35", "issue" : "11", "issued" : { "date-parts" : [ [ "2009" ] ] }, "page" : "3103-3109", "title" : "Telomere length in peripheral leukocyte DNA and gastric cancer risk", "type" : "article-journal", "volume" : "18" }, "uris" : [ "http://www.mendeley.com/documents/?uuid=85ac6031-3c98-4736-85e5-1705debc5fd3" ] }, { "id" : "ITEM-36", "itemData" : { "DOI" : "10.1016/j.rmed.2008.09.003", "ISBN" : "0954-6111", "ISSN" : "09546111", "PMID" : "18945604", "abstract" : "Chronic oxidative stress and systemic inflammation contribute to the pathology of several chronic diseases, one among which is chronic obstructive pulmonary disease (COPD). In addition, increased oxidative stress and inflammation have been observed to be negatively associated with telomere length (TL). Our aim was to investigate the TL in COPD patients in relation to pulmonary and extrapulmonary disease severity. Furthermore, based on experimental evidence suggesting the effects of oxidative stress on telomere shortening, we studied the association of TL with the antioxidant enzyme superoxide dismutase (SOD). One hundred and two COPD patients with moderate to severe COPD were studied and compared with 19 healthy age-matched controls. Patients were characterized by elevated levels of inflammatory markers (CRP, sTNF-receptors) and lower SOD-activity than the controls (p < 0.001), irrespective of the SOD genotype. TL was negatively associated with age (p < 0.01) and was significantly shorter in COPD patients than controls (p < 0.05). Within the patient group age-adjusted TL variability could not be explained by lung function and smoking history but a modest association was found with the percentage of fat mass (p < 0.05). These data provide evidence for a relationship between a disturbed oxidant/antioxidant balance and telomere shortening and indicate that preservation of fat mass may be protective in delaying telomere shortening in COPD patients. ?? 2008 Elsevier Ltd. All rights reserved.", "author" : [ { "dropping-particle" : "", "family" : "Houben", "given" : "Joyce M J", "non-dropping-particle" : "", "parse-names" : false, "suffix" : "" }, { "dropping-particle" : "", "family" : "Mercken", "given" : "Evi M.", "non-dropping-particle" : "", "parse-names" : false, "suffix" : "" }, { "dropping-particle" : "", "family" : "Ketelslegers", "given" : "Hans B.", "non-dropping-particle" : "", "parse-names" : false, "suffix" : "" }, { "dropping-particle" : "", "family" : "Bast", "given" : "Aalt", "non-dropping-particle" : "", "parse-names" : false, "suffix" : "" }, { "dropping-particle" : "", "family" : "Wouters", "given" : "Emiel F.", "non-dropping-particle" : "", "parse-names" : false, "suffix" : "" }, { "dropping-particle" : "", "family" : "Hageman", "given" : "Geja J.", "non-dropping-particle" : "", "parse-names" : false, "suffix" : "" }, { "dropping-particle" : "", "family" : "Schols", "given" : "Annemie M W J", "non-dropping-particle" : "", "parse-names" : false, "suffix" : "" } ], "container-title" : "Respiratory Medicine", "id" : "ITEM-36", "issue" : "2", "issued" : { "date-parts" : [ [ "2009" ] ] }, "page" : "230-236", "publisher" : "Elsevier Ltd", "title" : "Telomere shortening in chronic obstructive pulmonary disease", "type" : "article-journal", "volume" : "103" }, "uris" : [ "http://www.mendeley.com/documents/?uuid=b265cf68-675e-40d8-87bd-a7051f5405d8" ] }, { "id" : "ITEM-37", "itemData" : { "DOI" : "10.1111/j.1755-3768.2012.02427.x", "ISSN" : "1755375X", "abstract" : "To evaluate the association between telomere length and age-related macular degeneration (AMD).", "author" : [ { "dropping-particle" : "", "family" : "Immonen", "given" : "Ilkka", "non-dropping-particle" : "", "parse-names" : false, "suffix" : "" }, { "dropping-particle" : "", "family" : "Seitsonen", "given" : "Sanna", "non-dropping-particle" : "", "parse-names" : false, "suffix" : "" }, { "dropping-particle" : "", "family" : "Saionmaa", "given" : "Outi", "non-dropping-particle" : "", "parse-names" : false, "suffix" : "" }, { "dropping-particle" : "", "family" : "Fyhrquist", "given" : "Frej", "non-dropping-particle" : "", "parse-names" : false, "suffix" : "" } ], "container-title" : "Acta Ophthalmologica", "id" : "ITEM-37", "issue" : "5", "issued" : { "date-parts" : [ [ "2013" ] ] }, "page" : "453-456", "title" : "Leucocyte telomere length in age-related macular degeneration", "type" : "article-journal", "volume" : "91" }, "uris" : [ "http://www.mendeley.com/documents/?uuid=aeea02e5-00de-4b23-828f-180bcfa23f5b" ] }, { "id" : "ITEM-38", "itemData" : { "DOI" : "10.1371/journal.pone.0049356", "ISBN" : "1932-6203", "ISSN" : "19326203", "PMID" : "23166646", "abstract" : "Low intelligence has been associated with poor health and mortality, but underlying mechanisms remain obscure. We hypothesized that low intelligence is associated with accelerated biological ageing as reflected by telomere length; we suggested potential mediation of this association by unhealthy behaviors and low socioeconomic position. The study was performed in a longitudinal population-based cohort study of 895 participants (46.8% males). Intelligence was measured with the Generalized Aptitude-Test Battery at mean age 52.8 years (33-79 years, SD=11.3). Leukocyte telomere length was measured by PCR. Lifestyle and socioeconomic factors were assessed using written self-report measures. Linear regression analyses, adjusted for age, sex, and telomere length measured at the first assessment wave (T1), showed that low intelligence was associated with shorter leukocyte telomere length at approximately 2 years follow-up (beta= .081, t=2.160, p= .031). Nearly 40% of this association was explained by an unhealthy lifestyle, while low socioeconomic position did not add any significant mediation. Low intelligence may be a risk factor for accelerated biological ageing, thereby providing an explanation for its association with poor health and mortality", "author" : [ { "dropping-particle" : "", "family" : "Kingma", "given" : "Eva M.", "non-dropping-particle" : "", "parse-names" : false, "suffix" : "" }, { "dropping-particle" : "", "family" : "Jonge", "given" : "Peter", "non-dropping-particle" : "de", "parse-names" : false, "suffix" : "" }, { "dropping-particle" : "", "family" : "Harst", "given" : "Pim", "non-dropping-particle" : "van der", "parse-names" : false, "suffix" : "" }, { "dropping-particle" : "", "family" : "Ormel", "given" : "Johan", "non-dropping-particle" : "", "parse-names" : false, "suffix" : "" }, { "dropping-particle" : "", "family" : "Rosmalen", "given" : "Judith G M", "non-dropping-particle" : "", "parse-names" : false, "suffix" : "" } ], "container-title" : "PLoS ONE", "id" : "ITEM-38", "issue" : "11", "issued" : { "date-parts" : [ [ "2012" ] ] }, "page" : "1-6", "title" : "The Association between Intelligence and Telomere Length: A Longitudinal Population Based Study", "type" : "article-journal", "volume" : "7" }, "uris" : [ "http://www.mendeley.com/documents/?uuid=de42513d-457d-486e-8153-768a1ad3ac4d" ] }, { "id" : "ITEM-39", "itemData" : { "DOI" : "10.1371/journal.pone.0051046", "ISSN" : "19326203", "PMID" : "23226558", "abstract" : "Although mutations in the genes encoding either the protein or RNA component of telomerase have been found in patients with various blood disorders, the impact of telomere length on hematopoiesis is less well understood for subjects from the general population. Here we have measured telomere lengths of genomic DNA isolated from circulating leukocytes of 3157 subjects, ranging from 18 to 85 years of age, enrolled in a large multiethnic population based study, the Dallas Heart Study 2. Shorter telomere lengths are marginally associated with lower red blood cell counts in this cohort, but are significantly associated with larger mean red blood cell size (as measured by the MCV), increased red blood cell distribution width (RDW), higher hemoglobin levels and lower platelet counts, even after correction for age, gender and ethnicity (p-values of {&}lt;0.0001, {&}lt;0.0001, 0.0009 and 0.0016, respectively). In a multiple regression model we find that telomere length is a significant covariate of MCV (p = 7.6\u00d710\u22128), independent of age, ethnicity, BMI, current smoking, alcohol consumption, iron or homocysteine levels. The effect of telomere length on MCV variation is comparable to the effect of smoking or alcohol consumption and is more significant in older individuals (p = 9.2\u00d710\u22127 for {&}gt;50 years vs. p = 0.0006 for {&}lt;50 years of age). To our knowledge, this is the first report of an association between telomere length and red cell size in a large urban US population and suggests a biologic mechanism for macrocytosis of aging.", "author" : [ { "dropping-particle" : "", "family" : "Kozlitina", "given" : "Julia", "non-dropping-particle" : "", "parse-names" : false, "suffix" : "" }, { "dropping-particle" : "", "family" : "Garcia", "given" : "Christine Kim", "non-dropping-particle" : "", "parse-names" : false, "suffix" : "" } ], "container-title" : "PLoS ONE", "id" : "ITEM-39", "issue" : "12", "issued" : { "date-parts" : [ [ "2012" ] ] }, "page" : "1-10", "title" : "Red Blood Cell Size Is Inversely Associated with Leukocyte Telomere Length in a Large Multi-Ethnic Population", "type" : "article-journal", "volume" : "7" }, "uris" : [ "http://www.mendeley.com/documents/?uuid=7d50879b-5208-419a-9b54-f54f10d8b7d4" ] }, { "id" : "ITEM-40", "itemData" : { "DOI" : "10.1158/1055-9965.EPI-14-1364", "ISSN" : "1055-9965", "author" : [ { "dropping-particle" : "", "family" : "Latifovic", "given" : "L.", "non-dropping-particle" : "", "parse-names" : false, "suffix" : "" }, { "dropping-particle" : "", "family" : "Peacock", "given" : "S. D.", "non-dropping-particle" : "", "parse-names" : false, "suffix" : "" }, { "dropping-particle" : "", "family" : "Massey", "given" : "T. E.", "non-dropping-particle" : "", "parse-names" : false, "suffix" : "" }, { "dropping-particle" : "", "family" : "King", "given" : "W. D.", "non-dropping-particle" : "", "parse-names" : false, "suffix" : "" } ], "container-title" : "Cancer Epidemiology Biomarkers & Prevention", "id" : "ITEM-40", "issue" : "2", "issued" : { "date-parts" : [ [ "2016" ] ] }, "page" : "374-380", "title" : "The Influence of Alcohol Consumption, Cigarette Smoking, and Physical Activity on Leukocyte Telomere Length", "type" : "article-journal", "volume" : "25" }, "uris" : [ "http://www.mendeley.com/documents/?uuid=a240cab4-2f87-4694-b325-1eeb809ae869" ] }, { "id" : "ITEM-41", "itemData" : { "DOI" : "10.1371/journal.pone.0035567", "ISSN" : "1932-6203", "PMID" : "22558169", "abstract" : "Some have suggested that chronic obstructive pulmonary disease (COPD) is a disease of accelerated aging. Aging is characterized by shortening of telomeres. The relationship of telomere length to important clinical outcomes such as mortality, disease progression and cancer in COPD is unknown. Using quantitative polymerase chain reaction (qPCR), we measured telomere length of peripheral leukocytes in 4,271 subjects with mild to moderate COPD who participated in the Lung Health Study (LHS). The subjects were followed for approximately 7.5 years during which time their vital status, FEV(1) and smoking status were ascertained. Using multiple regression methods, we determined the relationship of telomere length to cancer and total mortality in these subjects. We also measured telomere length in healthy \"mid-life\" volunteers and patients with more severe COPD. The LHS subjects had significantly shorter telomeres than those of healthy \"mid-life\" volunteers (p<.001). Compared to individuals in the 4(th) quartile of relative telomere length (i.e. longest telomere group), the remaining participants had significantly higher risk of cancer mortality (Hazard ratio, HR, 1.48; p\u200a=\u200a0.0324) and total mortality (HR, 1.29; p\u200a=\u200a0.0425). Smoking status did not make a significant difference in peripheral blood cells telomere length. In conclusion, COPD patients have short leukocyte telomeres, which are in turn associated increased risk of total and cancer mortality. Accelerated aging is of particular relevance to cancer mortality in COPD.", "author" : [ { "dropping-particle" : "", "family" : "Lee", "given" : "Jee", "non-dropping-particle" : "", "parse-names" : false, "suffix" : "" }, { "dropping-particle" : "", "family" : "Sandford", "given" : "Andrew J.", "non-dropping-particle" : "", "parse-names" : false, "suffix" : "" }, { "dropping-particle" : "", "family" : "Connett", "given" : "John E.", "non-dropping-particle" : "", "parse-names" : false, "suffix" : "" }, { "dropping-particle" : "", "family" : "Yan", "given" : "Jin", "non-dropping-particle" : "", "parse-names" : false, "suffix" : "" }, { "dropping-particle" : "", "family" : "Mui", "given" : "Tammy", "non-dropping-particle" : "", "parse-names" : false, "suffix" : "" }, { "dropping-particle" : "", "family" : "Li", "given" : "Yuexin", "non-dropping-particle" : "", "parse-names" : false, "suffix" : "" }, { "dropping-particle" : "", "family" : "Daley", "given" : "Denise", "non-dropping-particle" : "", "parse-names" : false, "suffix" : "" }, { "dropping-particle" : "", "family" : "Anthonisen", "given" : "Nicholas R.", "non-dropping-particle" : "", "parse-names" : false, "suffix" : "" }, { "dropping-particle" : "", "family" : "Brooks-Wilson", "given" : "Angela", "non-dropping-particle" : "", "parse-names" : false, "suffix" : "" }, { "dropping-particle" : "", "family" : "Man", "given" : "S. F. Paul", "non-dropping-particle" : "", "parse-names" : false, "suffix" : "" }, { "dropping-particle" : "", "family" : "Sin", "given" : "Don D.", "non-dropping-particle" : "", "parse-names" : false, "suffix" : "" } ], "container-title" : "PLoS ONE", "id" : "ITEM-41", "issue" : "4", "issued" : { "date-parts" : [ [ "2012" ] ] }, "page" : "e35567", "title" : "The Relationship between Telomere Length and Mortality in Chronic Obstructive Pulmonary Disease (COPD)", "type" : "article-journal", "volume" : "7" }, "uris" : [ "http://www.mendeley.com/documents/?uuid=8c87dea8-b07c-4575-93c9-13965cbd95ed" ] }, { "id" : "ITEM-42", "itemData" : { "DOI" : "10.1038/ejcn.2015.58", "ISBN" : "0954-3007", "ISSN" : "0954-3007", "PMID" : "25872911", "abstract" : "BACKGROUND/OBJECTIVES: There are limited data on the association between dietary information and leukocyte telomere length (LTL), which is considered an indicator of biological aging. In this study, we aimed at determining the association between dietary patterns or consumption of specific foods and LTL in Korean adults. SUBJECT/METHODS: A total of 1958 middle-aged and older Korean adults from a population-based cohort were included in the study. Dietary data were collected from a semi-quantitative food frequency questionnaire at baseline (June 2001 to January 2003). LTL was assessed using real-time PCR during the 10-year follow-up period (February 2011 to November 2012). RESULTS: We identified two major factors and generated factor scores using factor analysis. The first factor labeled 'prudent dietary pattern' was characterized by high intake of whole grains, seafood, legumes, vegetables and seaweed, whereas the second factor labeled 'Western dietary pattern' was characterized by high intake of refined grain, red meat or processed meat and sweetened carbonated beverages. In a multiple linear regression model adjusted for age, sex, body mass index and other potential confounding variables, the prudent dietary pattern was positively associated with LTL. In the analysis of particular food items, higher consumption of legumes, nuts, seaweed, fruits and dairy products and lower consumption of red meat or processed meat and sweetened carbonated beverages were associated with longer LTL.", "author" : [ { "dropping-particle" : "", "family" : "Lee", "given" : "J-Y", "non-dropping-particle" : "", "parse-names" : false, "suffix" : "" }, { "dropping-particle" : "", "family" : "Jun", "given" : "N-R", "non-dropping-particle" : "", "parse-names" : false, "suffix" : "" }, { "dropping-particle" : "", "family" : "Yoon", "given" : "D", "non-dropping-particle" : "", "parse-names" : false, "suffix" : "" }, { "dropping-particle" : "", "family" : "Shin", "given" : "C", "non-dropping-particle" : "", "parse-names" : false, "suffix" : "" }, { "dropping-particle" : "", "family" : "Baik", "given" : "I", "non-dropping-particle" : "", "parse-names" : false, "suffix" : "" } ], "container-title" : "European Journal of Clinical Nutrition", "id" : "ITEM-42", "issue" : "10", "issued" : { "date-parts" : [ [ "2015" ] ] }, "page" : "1048-1052", "publisher" : "Nature Publishing Group", "title" : "Association between dietary patterns in the remote past and telomere length", "type" : "article-journal", "volume" : "69" }, "uris" : [ "http://www.mendeley.com/documents/?uuid=512a611e-9f5a-4bb2-97bd-af58e4c1107b" ] }, { "id" : "ITEM-43", "itemData" : { "DOI" : "10.5271/sjweh.3150", "ISBN" : "1795-990X (Electronic)\\r0355-3140 (Linking)", "ISSN" : "03553140", "PMID" : "21321788", "abstract" : "OBJECTIVES: Telomeres are critical to maintain the integrity of the chromosomes, and telomere abnormalities are important features of carcinogenesis. Telomere length differs among individuals due to genetic and environmental factors. Aiming to examine the relationship between DNA-damaging agents and average telomere length in peripheral blood, we conducted a cross-sectional study among 157 workers working in the rubber industry in Sweden.\\n\\nMETHODS: N-nitrosamines were measured in air by personal sampling on Thermosorb/N tubes and analyzed by liquid chromatography tandem mass spectrometry (LC/MS/MS) for 60 individuals. Based on a similar working situation, the exposure was estimated for all workers. Polycyclic aromatic hydrocarbons (PAH) were measured as the metabolite 1-hydroxypyrene (1-HP) in urine by LC. Carbon disulphide (CS2) was measured as the metabolite 2-thiothiazolidine-4-carboxylic acid (TTCA) in urine by LC/MS/MS. Toluidines (orto-, meta-, and para-) were measured in urine by gas chromatography (GC)/MS. The average telomere length in peripheral blood was determined by quantitative polymerase chain reaction (PCR).\\n\\nRESULTS: There was a reduction in telomere length with increasing exposure to N-nitrosamines in air [measured (N=60) N-nitrosamines \u03b2-coefficient= -10, (95% confidence interval [95% CI] -17- -1.9) P=0.016; estimated (N=157) N-nitrosamines \u03b2-coefficient = -5.3, (95% CI -9.5- -0.97) P=0.016]. Also, there were negative associations between para-toluidine [\u03b2-coefficient= -0.031 (95% CI -0.055- -0.0063) P=0.014], as well as age \u03b2-coefficient= -0.005 (95% CI -0.007- -0.002) P=0.001] and telomere length. There were no strong associations between other exposures and telomere length nor did smoking modify the effect.\\n\\nCONCLUSION: N-nitrosamines exposure may lead to telomere shortening.", "author" : [ { "dropping-particle" : "", "family" : "Li", "given" : "Huiqi", "non-dropping-particle" : "", "parse-names" : false, "suffix" : "" }, { "dropping-particle" : "", "family" : "J??nsson", "given" : "Bo A G", "non-dropping-particle" : "", "parse-names" : false, "suffix" : "" }, { "dropping-particle" : "", "family" : "Lindh", "given" : "Christian H.", "non-dropping-particle" : "", "parse-names" : false, "suffix" : "" }, { "dropping-particle" : "", "family" : "Albin", "given" : "Maria", "non-dropping-particle" : "", "parse-names" : false, "suffix" : "" }, { "dropping-particle" : "", "family" : "Broberg", "given" : "Karin", "non-dropping-particle" : "", "parse-names" : false, "suffix" : "" } ], "container-title" : "Scandinavian Journal of Work, Environment and Health", "id" : "ITEM-43", "issue" : "4", "issued" : { "date-parts" : [ [ "2011" ] ] }, "page" : "316-324", "title" : "N-nitrosamines are associated with shorter telomere length", "type" : "article-journal", "volume" : "37" }, "uris" : [ "http://www.mendeley.com/documents/?uuid=d92678c1-9b96-4351-84b3-0e5b367b8c03" ] }, { "id" : "ITEM-44", "itemData" : { "DOI" : "10.1186/1471-2407-13-578", "ISBN" : "1940-6207", "ISSN" : "1471-2407", "PMID" : "24308314", "abstract" : "BACKGROUND: Esophageal cancer is the sixth leading cause of cancer death worldwide; current early detection screening tests are inadequate. Esophageal balloon cytology successfully retrieves exfoliated and scraped superficial esophageal epithelial cells, but cytologic reading of these cells has poor sensitivity and specificity for detecting esophageal squamous dysplasia (ESD), the precursor lesion of esophageal squamous cell carcinoma (ESCC). Measuring telomere length, a marker for chromosomal instability, may improve the utility of balloon cytology for detecting ESD and early ESCC.\\n\\nMETHODS: We examined balloon cytology specimens from 89 asymptomatic cases of ESD (37 low-grade and 52 high-grade) and 92 age- and sex-matched normal controls from an esophageal cancer early detection screening study. All subjects also underwent endoscopy and biopsy, and ESD was diagnosed histopathologically. DNA was extracted from the balloon cytology cells, and telomere length was measured by quantitative PCR. A receiver operating characteristic (ROC) curve was plotted for telomere length as a diagnostic marker for high-grade dysplasia.\\n\\nRESULTS: Telomere lengths were comparable among the low- and high-grade dysplasia cases and controls, with means of 0.96, 0.96, and 0.92, respectively. The area under the ROC curve was 0.55 for telomere length as a diagnostic marker for high-grade dysplasia. Further adjustment for subject characteristics, including sex, age, smoking, drinking, hypertension, and body mass index did not improve the use of telomere length as a marker for ESD.\\n\\nCONCLUSIONS: Telomere length of esophageal balloon cytology cells was not associated with ESCC precursor lesions. Therefore, telomere length shows little promise as an early detection marker for ESCC in esophageal balloon samples.", "author" : [ { "dropping-particle" : "", "family" : "Lin", "given" : "Shih-Wen", "non-dropping-particle" : "", "parse-names" : false, "suffix" : "" }, { "dropping-particle" : "", "family" : "Abnet", "given" : "Christian C", "non-dropping-particle" : "", "parse-names" : false, "suffix" : "" }, { "dropping-particle" : "", "family" : "Freedman", "given" : "Neal D", "non-dropping-particle" : "", "parse-names" : false, "suffix" : "" }, { "dropping-particle" : "", "family" : "Murphy", "given" : "Gwen", "non-dropping-particle" : "", "parse-names" : false, "suffix" : "" }, { "dropping-particle" : "", "family" : "Risques", "given" : "Rosana", "non-dropping-particle" : "", "parse-names" : false, "suffix" : "" }, { "dropping-particle" : "", "family" : "Prunkard", "given" : "Donna", "non-dropping-particle" : "", "parse-names" : false, "suffix" : "" }, { "dropping-particle" : "", "family" : "Rabinovitch", "given" : "Peter", "non-dropping-particle" : "", "parse-names" : false, "suffix" : "" }, { "dropping-particle" : "", "family" : "Pan", "given" : "Qin-Jing", "non-dropping-particle" : "", "parse-names" : false, "suffix" : "" }, { "dropping-particle" : "", "family" : "Roth", "given" : "Mark J", "non-dropping-particle" : "", "parse-names" : false, "suffix" : "" }, { "dropping-particle" : "", "family" : "Wang", "given" : "Guo-Qing", "non-dropping-particle" : "", "parse-names" : false, "suffix" : "" }, { "dropping-particle" : "", "family" : "Wei", "given" : "Wen-Qiang", "non-dropping-particle" : "", "parse-names" : false, "suffix" : "" }, { "dropping-particle" : "", "family" : "Lu", "given" : "Ning", "non-dropping-particle" : "", "parse-names" : false, "suffix" : "" }, { "dropping-particle" : "", "family" : "Taylor", "given" : "Philip R", "non-dropping-particle" : "", "parse-names" : false, "suffix" : "" }, { "dropping-particle" : "", "family" : "Qiao", "given" : "You-Lin", "non-dropping-particle" : "", "parse-names" : false, "suffix" : "" }, { "dropping-particle" : "", "family" : "Dawsey", "given" : "Sanford M", "non-dropping-particle" : "", "parse-names" : false, "suffix" : "" } ], "container-title" : "BMC cancer", "id" : "ITEM-44", "issued" : { "date-parts" : [ [ "2013" ] ] }, "page" : "578", "title" : "Measuring telomere length for the early detection of precursor lesions of esophageal squamous cell carcinoma.", "type" : "article-journal", "volume" : "13" }, "uris" : [ "http://www.mendeley.com/documents/?uuid=b1bec2df-e25f-4054-8fcd-bc5fa26cec75" ] }, { "id" : "ITEM-45", "itemData" : { "DOI" : "10.1371/journal.pone.0124426", "ISSN" : "19326203", "PMID" : "25885433", "abstract" : "Combination antiretroviral therapy (cART) has extended the longevity of human immunodeficiency virus (HIV)-infected individuals. However, this has resulted in greater awareness of age-associated diseases such as chronic obstructive pulmonary disease (COPD). Accelerated cellular senescence may be responsible, but its magnitude as measured by leukocyte telomere length is unknown and its relationship to HIV-associated COPD has not yet been established. We measured absolute telomere length (aTL) in peripheral leukocytes from 231 HIV-infected adults. Comparisons were made to 691 HIV-uninfected individuals from a population-based sample. Subject quartiles of aTL were assessed for relationships with measures of HIV disease severity, airflow obstruction, and emphysema severity on computed tomographic (CT) imaging. Multivariable regression models identified factors associated with shortened aTL. Compared to HIV-uninfected subjects, the mean aTL in HIV-infected patients was markedly shorter by 27 kbp/genome (p<0.001); however, the slopes of aTL vs. age were not different (p=0.469). Patients with longer known durations of HIV infection (p=0.019) and lower nadir CD4 cell counts (p=0.023) had shorter aTL. Shorter aTL were also associated with older age (p=0.026), smoking (p=0.005), reduced forced expiratory volume in one second (p=0.030), and worse CT emphysema severity score (p=0.049). HIV-infected subjects demonstrate advanced cellular aging, yet in a cART-treated cohort, the relationship between aTL and age appears no different from that of HIV-uninfected subjects.", "author" : [ { "dropping-particle" : "", "family" : "Liu", "given" : "Joseph C Y", "non-dropping-particle" : "", "parse-names" : false, "suffix" : "" }, { "dropping-particle" : "", "family" : "Leung", "given" : "Janice M.", "non-dropping-particle" : "", "parse-names" : false, "suffix" : "" }, { "dropping-particle" : "", "family" : "Ngan", "given" : "David A.", "non-dropping-particle" : "", "parse-names" : false, "suffix" : "" }, { "dropping-particle" : "", "family" : "Nashta", "given" : "Negar F.", "non-dropping-particle" : "", "parse-names" : false, "suffix" : "" }, { "dropping-particle" : "", "family" : "Guillemi", "given" : "Silvia", "non-dropping-particle" : "", "parse-names" : false, "suffix" : "" }, { "dropping-particle" : "", "family" : "Harris", "given" : "Marianne", "non-dropping-particle" : "", "parse-names" : false, "suffix" : "" }, { "dropping-particle" : "", "family" : "Lima", "given" : "Viviane D.", "non-dropping-particle" : "", "parse-names" : false, "suffix" : "" }, { "dropping-particle" : "", "family" : "Um", "given" : "Soo Jung", "non-dropping-particle" : "", "parse-names" : false, "suffix" : "" }, { "dropping-particle" : "", "family" : "Li", "given" : "Yuexin", "non-dropping-particle" : "", "parse-names" : false, "suffix" : "" }, { "dropping-particle" : "", "family" : "Tam", "given" : "Sheena", "non-dropping-particle" : "", "parse-names" : false, "suffix" : "" }, { "dropping-particle" : "", "family" : "Shaipanich", "given" : "Tawimas", "non-dropping-particle" : "", "parse-names" : false, "suffix" : "" }, { "dropping-particle" : "", "family" : "Raju", "given" : "Rekha", "non-dropping-particle" : "", "parse-names" : false, "suffix" : "" }, { "dropping-particle" : "", "family" : "Hague", "given" : "Cameron", "non-dropping-particle" : "", "parse-names" : false, "suffix" : "" }, { "dropping-particle" : "", "family" : "Leipsic", "given" : "Jonathon A.", "non-dropping-particle" : "", "parse-names" : false, "suffix" : "" }, { "dropping-particle" : "", "family" : "Bourbeau", "given" : "Jean", "non-dropping-particle" : "", "parse-names" : false, "suffix" : "" }, { "dropping-particle" : "", "family" : "Tan", "given" : "Wan C.", "non-dropping-particle" : "", "parse-names" : false, "suffix" : "" }, { "dropping-particle" : "", "family" : "Harrigan", "given" : "P. Richard", "non-dropping-particle" : "", "parse-names" : false, "suffix" : "" }, { "dropping-particle" : "", "family" : "Sin", "given" : "Don D.", "non-dropping-particle" : "", "parse-names" : false, "suffix" : "" }, { "dropping-particle" : "", "family" : "Montaner", "given" : "Julio", "non-dropping-particle" : "", "parse-names" : false, "suffix" : "" }, { "dropping-particle" : "", "family" : "Man", "given" : "S. F Paul", "non-dropping-particle" : "", "parse-names" : false, "suffix" : "" } ], "container-title" : "PLoS ONE", "id" : "ITEM-45", "issue" : "4", "issued" : { "date-parts" : [ [ "2015" ] ] }, "page" : "1-13", "title" : "Absolute leukocyte telomere length in HIV-infected and uninfected individuals: Evidence of accelerated cell senescence in HIV-associated chronic obstructive pulmonary disease", "type" : "article-journal", "volume" : "10" }, "uris" : [ "http://www.mendeley.com/documents/?uuid=65d9a7a9-6709-41b7-8bb0-96f46cc80cf3" ] }, { "id" : "ITEM-46", "itemData" : { "DOI" : "10.1002/cncr.26015", "ISBN" : "1097-0142", "ISSN" : "0008543X", "PMID" : "21387275", "abstract" : "BACKGROUND: Convincing evidence has indicated that an alteration in telomere length is involved in tumorigenesis. In epidemiologic studies, a strong correlation also has been observed consistently between relative telomere length (RTL) in peripheral blood leukocytes (PBLs) and susceptibility of many cancers. However, whether leukocyte RTL can be used as a predictor of risk for hepatocellular carcinoma (HCC) remains to be determined.\\n\\nMETHODS: The RTL in PBLs was determined by measuring the telomere repeat copy number to single-copy gene number ratio in each sample compared with a reference DNA sample using a polymerase chain reaction-based method in this case-control study. The study participants included 240 patients with HCC (cases), a group of 240 healthy individuals (controls), and 120 noncancer controls with chronic liver disease (CLD).\\n\\nRESULTS: HCC cases exhibited a significantly longer RTL (median, 0.57; range, 0.21-3.3) than CLD controls (median, 0.46; range, 0.15-1.99; P < .001) and healthy controls (median, 0.39; range, 0.13-2.69; P < .001). Compared with individuals who had short RTL, individuals who had long RTL had a significantly increased risk of HCC when either healthy controls (adjusted odds ratio [OR], 7.28; 95% confidence interval, 4.46-11.88) or CLD controls (adjusted OR, 2.86; 95% confidence interval, 1.74-4.70) were used as the reference group. A significant dose-response relation was observed between HCC risk and long RTL (P(trend) < .001 for both control groups). In addition, there was a significantly positive RTL correlation between PBLs and normal liver tissues (r = 0.78; P < .001) or cirrhotic liver tissues (r = 0.67; P = .001). Furthermore, a significant joint effect on the risk of HCC was noted between RTL and smoking status or alcohol use.\\n\\nCONCLUSIONS: The current study produced the first epidemiologic evidence linking long RTL in PBLs to an increased risk of HCC. The authors concluded that these findings warrant further investigation in other populations.", "author" : [ { "dropping-particle" : "", "family" : "Liu", "given" : "Juan", "non-dropping-particle" : "", "parse-names" : false, "suffix" : "" }, { "dropping-particle" : "", "family" : "Yang", "given" : "Yefa", "non-dropping-particle" : "", "parse-names" : false, "suffix" : "" }, { "dropping-particle" : "", "family" : "Zhang", "given" : "Hongxin", "non-dropping-particle" : "", "parse-names" : false, "suffix" : "" }, { "dropping-particle" : "", "family" : "Zhao", "given" : "Siyuan", "non-dropping-particle" : "", "parse-names" : false, "suffix" : "" }, { "dropping-particle" : "", "family" : "Liu", "given" : "Hanqiang", "non-dropping-particle" : "", "parse-names" : false, "suffix" : "" }, { "dropping-particle" : "", "family" : "Ge", "given" : "Naijian", "non-dropping-particle" : "", "parse-names" : false, "suffix" : "" }, { "dropping-particle" : "", "family" : "Yang", "given" : "Hushan", "non-dropping-particle" : "", "parse-names" : false, "suffix" : "" }, { "dropping-particle" : "", "family" : "Xing", "given" : "Jin Liang", "non-dropping-particle" : "", "parse-names" : false, "suffix" : "" }, { "dropping-particle" : "", "family" : "Chen", "given" : "Zhinan", "non-dropping-particle" : "", "parse-names" : false, "suffix" : "" } ], "container-title" : "Cancer", "id" : "ITEM-46", "issue" : "18", "issued" : { "date-parts" : [ [ "2011" ] ] }, "page" : "4247-4256", "title" : "Longer leukocyte telomere length predicts increased risk of hepatitis b virus-related hepatocellular carcinoma: A case-control analysis", "type" : "article-journal", "volume" : "117" }, "uris" : [ "http://www.mendeley.com/documents/?uuid=a26e9e5b-582c-4015-bd8d-c17105540b36" ] }, { "id" : "ITEM-47", "itemData" : { "DOI" : "10.1002/ijc.28272", "ISSN" : "00207136", "PMID" : "23674344", "abstract" : "Smoking and diabetes, consistent risk factors for pancreatic cancer, are also factors that influence telomere length maintenance. To test whether telomere length is associated with pancreatic cancer risk, we conducted a nested case-control study in the Alpha-Tocopherol, Beta-Carotene Cancer Prevention (ATBC) Study cohort of male smokers, aged 50-69 years at baseline. Between 1992 and 2004, 193 incident cases of pancreatic adenocarcinoma occurred (mean follow-up from blood draw: 6.3 years) among participants with whole blood samples available for telomere length assays. For these cases and 660 controls, we calculated odds ratios (OR) and 95% confidence intervals using unconditional logistic regression, adjusting for age, number of years smoked regularly, and history of diabetes mellitus. Telomere length was categorized into quartiles (shortest to longest) and analyzed as both a categorical and a continuous normal variable (reported per 0.2 unit increase in telomere length). All statistical tests were two-sided. Longer telomere length was significantly associated with increased pancreatic cancer risk (continuous OR = 1.26 95% CI = 1.09-1.46; highest quartile compared to lowest, OR = 1.57, 95% CI = 1.01-2.43, p-trend = 0.007). This association remained for subjects diagnosed within the first five years of blood draw (continuous OR = 1.46, 95% CI = 1.19-1.79 highest quartile OR = 2.92, 95% CI = 1.47-5.77, p-trend = 0.002), but not those diagnosed greater than five years after blood draw (continuous OR = 1.03, 95% CI = 0.85-1.22; highest quartile OR = 1.04, 95% CI = 0.60-1.79). This is the first prospective study to suggest an association between longer blood leukocyte telomere length and increased pancreatic cancer risk.", "author" : [ { "dropping-particle" : "", "family" : "Lynch", "given" : "Shannon M.", "non-dropping-particle" : "", "parse-names" : false, "suffix" : "" }, { "dropping-particle" : "", "family" : "Major", "given" : "Jacqueline M.", "non-dropping-particle" : "", "parse-names" : false, "suffix" : "" }, { "dropping-particle" : "", "family" : "Cawthon", "given" : "Richard", "non-dropping-particle" : "", "parse-names" : false, "suffix" : "" }, { "dropping-particle" : "", "family" : "Weinstein", "given" : "Stephanie J.", "non-dropping-particle" : "", "parse-names" : false, "suffix" : "" }, { "dropping-particle" : "", "family" : "Virtamo", "given" : "Jarmo", "non-dropping-particle" : "", "parse-names" : false, "suffix" : "" }, { "dropping-particle" : "", "family" : "Lan", "given" : "Qing", "non-dropping-particle" : "", "parse-names" : false, "suffix" : "" }, { "dropping-particle" : "", "family" : "Rothman", "given" : "Nathaniel", "non-dropping-particle" : "", "parse-names" : false, "suffix" : "" }, { "dropping-particle" : "", "family" : "Albanes", "given" : "Demetrius", "non-dropping-particle" : "", "parse-names" : false, "suffix" : "" }, { "dropping-particle" : "", "family" : "Stolzenberg-Solomon", "given" : "Rachael Z.", "non-dropping-particle" : "", "parse-names" : false, "suffix" : "" } ], "container-title" : "International Journal of Cancer", "id" : "ITEM-47", "issue" : "11", "issued" : { "date-parts" : [ [ "2013" ] ] }, "page" : "2672-2680", "title" : "A prospective analysis of telomere length and pancreatic cancer in the alpha-tocopherol beta-carotene cancer (ATBC) prevention study", "type" : "article-journal", "volume" : "133" }, "uris" : [ "http://www.mendeley.com/documents/?uuid=713085f3-12fd-4d54-863d-de72c539c8a8" ] }, { "id" : "ITEM-48", "itemData" : { "DOI" : "10.1093/mutage/ger056", "ISBN" : "1464-3804 (Electronic)\\r0267-8357 (Linking)", "ISSN" : "02678357", "PMID" : "21857007", "abstract" : "Recent evidences have highlighted an influence of micronutrients in the maintenance of telomere length (TL). In order to explore whether diet-related telomere shortening had any physiological relevance and was accompanied by significant damage in the genome, in the present study, TL was assessed by terminal restriction fragment (TRF) analysis in peripheral blood lymphocytes of 56 healthy subjects for which detailed information on dietary habits was available and data were compared \\with the incidence of nucleoplasmic bridges (NPBs), a marker of chromosomal instability related to telomere dysfunction visualised with the cytokinesis-blocked micronucleus assay. To increase the capability to detect even slight impairment of telomere function, the incidence of NPBs was also evaluated on cells exposed in vitro to ionising radiation. Care was taken to control for potential confounding factors that might influence TL, viz. age, hTERT genotype and smoking status. Data showed that higher consumption of vegetables was related with significantly higher mean TL (P = 0.013); in particular, the analysis of the association between micronutrients and mean TL highlighted a significant role of antioxidant intake, especially beta-carotene, on telomere maintenance (P = 0.004). However, the diet-related telomere shortening did not result in associated increased spontaneous or radiation-induced NPBs. The distribution of TRFs was also analysed and a slight prevalence of radiation-induced NPBs (P = 0.03) was observed in subjects with higher amount of very short TRFs (<2 kb). The relative incidence of very short TRFs was positively associate with ageing (P = 0.008) but unrelated to vegetables consumption and daily intake of micronutrients, suggesting that the degree of telomere erosion related with low dietary intake of antioxidants observed in this study was not so extensive to lead to chromosome instability.", "author" : [ { "dropping-particle" : "", "family" : "Marcon", "given" : "Francesca", "non-dropping-particle" : "", "parse-names" : false, "suffix" : "" }, { "dropping-particle" : "", "family" : "Siniscalchi", "given" : "Ester", "non-dropping-particle" : "", "parse-names" : false, "suffix" : "" }, { "dropping-particle" : "", "family" : "Crebelli", "given" : "Riccardo", "non-dropping-particle" : "", "parse-names" : false, "suffix" : "" }, { "dropping-particle" : "", "family" : "Saieva", "given" : "Calogero", "non-dropping-particle" : "", "parse-names" : false, "suffix" : "" }, { "dropping-particle" : "", "family" : "Sera", "given" : "Francesco", "non-dropping-particle" : "", "parse-names" : false, "suffix" : "" }, { "dropping-particle" : "", "family" : "Fortini", "given" : "Paola", "non-dropping-particle" : "", "parse-names" : false, "suffix" : "" }, { "dropping-particle" : "", "family" : "Simonelli", "given" : "Valeria", "non-dropping-particle" : "", "parse-names" : false, "suffix" : "" }, { "dropping-particle" : "", "family" : "Palli", "given" : "Domenico", "non-dropping-particle" : "", "parse-names" : false, "suffix" : "" } ], "container-title" : "Mutagenesis", "id" : "ITEM-48", "issue" : "1", "issued" : { "date-parts" : [ [ "2012" ] ] }, "page" : "49-57", "title" : "Diet-related telomere shortening and chromosome stability", "type" : "article-journal", "volume" : "27" }, "uris" : [ "http://www.mendeley.com/documents/?uuid=f1499b9c-2d0e-459e-b458-a7cc9eb5de36" ] }, { "id" : "ITEM-49", "itemData" : { "DOI" : "10.1111/j.1474-9726.2009.00485.x", "ISBN" : "1474-9726 (Electronic) 1474-9718 (Linking)", "ISSN" : "14749718", "PMID" : "19493248", "abstract" : "Telomeres consist of nucleotide repeats and a protein complex at chromosome ends that are essential to maintaining chromosomal integrity. Several studies have suggested that subjects with shorter telomeres are at increased risk of bladder and lung cancer. In comparison to normal tissues, telomeres are shorter in high-grade intraepithelial neoplasia and prostate cancer. We examined prostate cancer risk associated with relative telomere length as determined by quantitative PCR on prediagnostic buffy coat DNA isolated from 612 advanced prostate cancer cases and 1049 age-matched, cancer-free controls from the PLCO Cancer Screening Trial. Telomere length was analyzed as both a continuous and a categorical variable with adjustment for potential confounders. Statistically significant inverse correlations between telomere length, age and smoking status were observed in cases and controls. Telomere length was not associated with prostate cancer risk (at the median, OR = 0.85, 95% CI: 0.67, 1.08); associations were similar when telomere length was evaluated as a continuous variable or by quartiles. The relationships between telomere length and inflammation-related factors, diet, exercise, body mass index, and other lifestyle variables were explored since many of these have previously been associated with shorter telomeres. Healthy lifestyle factors (i.e., lower BMI, more exercise, tobacco abstinence, diets high in fruit and vegetables) tended to be associated with greater telomere length. This study found no statistically significant association between leukocyte telomere length and advanced prostate cancer risk. However, correlations of telomere length with healthy lifestyles were noted, suggesting the role of these factors in telomere biology maintenance and potentially impacting overall health status.", "author" : [ { "dropping-particle" : "", "family" : "Mirabello", "given" : "Lisa", "non-dropping-particle" : "", "parse-names" : false, "suffix" : "" }, { "dropping-particle" : "", "family" : "Huang", "given" : "Wen Yi", "non-dropping-particle" : "", "parse-names" : false, "suffix" : "" }, { "dropping-particle" : "", "family" : "Wong", "given" : "Jason Y Y", "non-dropping-particle" : "", "parse-names" : false, "suffix" : "" }, { "dropping-particle" : "", "family" : "Chatterjee", "given" : "Nilanjan", "non-dropping-particle" : "", "parse-names" : false, "suffix" : "" }, { "dropping-particle" : "", "family" : "Reding", "given" : "Douglas", "non-dropping-particle" : "", "parse-names" : false, "suffix" : "" }, { "dropping-particle" : "", "family" : "Crawford", "given" : "E. David", "non-dropping-particle" : "", "parse-names" : false, "suffix" : "" }, { "dropping-particle" : "", "family" : "Vivo", "given" : "Immaculata", "non-dropping-particle" : "De", "parse-names" : false, "suffix" : "" }, { "dropping-particle" : "", "family" : "Hayes", "given" : "Richard B.", "non-dropping-particle" : "", "parse-names" : false, "suffix" : "" }, { "dropping-particle" : "", "family" : "Savage", "given" : "Sharon A.", "non-dropping-particle" : "", "parse-names" : false, "suffix" : "" } ], "container-title" : "Aging Cell", "id" : "ITEM-49", "issue" : "4", "issued" : { "date-parts" : [ [ "2009" ] ] }, "page" : "405-413", "title" : "The association between leukocyte telomere length and cigarette smoking, dietary and physical variables, and risk of prostate cancer", "type" : "article-journal", "volume" : "8" }, "uris" : [ "http://www.mendeley.com/documents/?uuid=7497e043-9e42-44c0-96db-d4710f61fefe" ] }, { "id" : "ITEM-50", "itemData" : { "DOI" : "10.1183/09031936.06.00087005", "ISBN" : "0903-1936 (Print)\\r0903-1936 (Linking)", "ISSN" : "09031936", "PMID" : "16507852", "abstract" : "Telomeres are complex DNA-protein structures located at the end of eukaryotic chromosomes. Telomere length shortens with age in all replicating somatic cells. It has been shown that tobacco smoking enhances telomere shortening in circulating lymphocytes. The present study investigated whether this effect was further amplified in smokers who develop chronic obstructive pulmonary disease. Telomere length was determined by fluorescence in situ hybridisation in circulating lymphocytes harvested from 26 never-smokers, 24 smokers with normal lung function and 26 smokers with moderate-to-severe airflow obstruction (forced expiratory flow in one second 48+/-4% predicted). In contrast to never-smokers, telomere length significantly decreased with age in smokers. There was also a dose-effect relationship between the cumulative long-life exposure to tobacco smoking (pack-yrs) and telomere length. The presence and/or severity of chronic airflow obstruction did not modify this relationship. The results of the current study confirm that smoking exposure enhances telomere shortening in circulating lymphocytes. It also demonstrates a dose-effect relationship between exposure to tobacco smoking and telomere length, but failed to show that this effect is amplified in smokers who develop chronic obstructive pulmonary disease.", "author" : [ { "dropping-particle" : "", "family" : "Morl\u00e1", "given" : "M.", "non-dropping-particle" : "", "parse-names" : false, "suffix" : "" }, { "dropping-particle" : "", "family" : "Busquets", "given" : "X.", "non-dropping-particle" : "", "parse-names" : false, "suffix" : "" }, { "dropping-particle" : "", "family" : "Pons", "given" : "J.", "non-dropping-particle" : "", "parse-names" : false, "suffix" : "" }, { "dropping-particle" : "", "family" : "Sauleda", "given" : "J.", "non-dropping-particle" : "", "parse-names" : false, "suffix" : "" }, { "dropping-particle" : "", "family" : "MacNee", "given" : "W.", "non-dropping-particle" : "", "parse-names" : false, "suffix" : "" }, { "dropping-particle" : "", "family" : "Agust\u00ed", "given" : "A. G N", "non-dropping-particle" : "", "parse-names" : false, "suffix" : "" } ], "container-title" : "European Respiratory Journal", "id" : "ITEM-50", "issue" : "3", "issued" : { "date-parts" : [ [ "2006" ] ] }, "page" : "525-528", "title" : "Telomere shortening in smokers with and without COPD", "type" : "article-journal", "volume" : "27" }, "uris" : [ "http://www.mendeley.com/documents/?uuid=0fefb4f5-405a-4f8b-a131-58b6f1f364a0" ] }, { "id" : "ITEM-51", "itemData" : { "DOI" : "10.1016/j.exger.2015.07.002", "ISSN" : "1873-6815", "PMID" : "26255046", "abstract" : "BACKGROUND & AIMS Leukocyte telomere length (LTL) shortens with age and short LTL has been associated with increased mortality and increased risk for some age-related outcomes. This study aims to analyse the associations of smoking habits with LTL and rate of LTL change per year in older adults. METHODS LTL was measured by quantitative PCR at baseline in 3600 older adults, who were enrolled in a population-based cohort study in Germany. For longitudinal analyses, measurements were repeated in blood samples obtained at 8-year follow-up from 1000 participants. Terminal Restriction Fragment analysis was additionally performed in a sub-sample to obtain absolute LTL in base pairs. Multivariate linear regression models were used to estimate associations of smoking habits with baseline LTL and changes in LTL over time. RESULTS LTL was inversely associated with age (r=-0.090, p<0.0001). Women had longer LTL than men (p<0.0001). Smoking was inversely associated with LTL. On average, current smokers had 73 base pairs (BP) shorter LTL compared to never smokers. Smoking intensity and pack-years of smoking were also inversely associated with LTL, and a positive association was observed with years since smoking cessation. Slower LTL attrition rates were observed in ever smokers over 8years of follow-up. CONCLUSIONS Our cross-sectional analysis supports suggestions that smoking might contribute to shortening of LTL but this relationship could not be shown longitudinally. The overall rather small effect sizes observed for smoking-related variables suggest that LTL reflects smoking-related health hazards only to a very limited extent.", "author" : [ { "dropping-particle" : "", "family" : "M\u00fcezzinler", "given" : "Aysel", "non-dropping-particle" : "", "parse-names" : false, "suffix" : "" }, { "dropping-particle" : "", "family" : "Mons", "given" : "Ute", "non-dropping-particle" : "", "parse-names" : false, "suffix" : "" }, { "dropping-particle" : "", "family" : "Dieffenbach", "given" : "Aida Karina", "non-dropping-particle" : "", "parse-names" : false, "suffix" : "" }, { "dropping-particle" : "", "family" : "Butterbach", "given" : "Katja", "non-dropping-particle" : "", "parse-names" : false, "suffix" : "" }, { "dropping-particle" : "", "family" : "Saum", "given" : "Kai-Uwe", "non-dropping-particle" : "", "parse-names" : false, "suffix" : "" }, { "dropping-particle" : "", "family" : "Schick", "given" : "Matthias", "non-dropping-particle" : "", "parse-names" : false, "suffix" : "" }, { "dropping-particle" : "", "family" : "Stammer", "given" : "Hermann", "non-dropping-particle" : "", "parse-names" : false, "suffix" : "" }, { "dropping-particle" : "", "family" : "Boukamp", "given" : "Petra", "non-dropping-particle" : "", "parse-names" : false, "suffix" : "" }, { "dropping-particle" : "", "family" : "Holleczek", "given" : "Bernd", "non-dropping-particle" : "", "parse-names" : false, "suffix" : "" }, { "dropping-particle" : "", "family" : "Stegmaier", "given" : "Christa", "non-dropping-particle" : "", "parse-names" : false, "suffix" : "" }, { "dropping-particle" : "", "family" : "Brenner", "given" : "Hermann", "non-dropping-particle" : "", "parse-names" : false, "suffix" : "" } ], "container-title" : "Experimental gerontology", "id" : "ITEM-51", "issued" : { "date-parts" : [ [ "2015", "10" ] ] }, "page" : "18-25", "title" : "Smoking habits and leukocyte telomere length dynamics among older adults: Results from the ESTHER cohort.", "type" : "article-journal", "volume" : "70" }, "uris" : [ "http://www.mendeley.com/documents/?uuid=0ab22ab2-13e0-48bf-a683-b3dd373af5ba" ] }, { "id" : "ITEM-52", "itemData" : { "ISSN" : "1945-0508", "PMID" : "20515788", "abstract" : "Oxidative stress is a key factor driving the aging of cells and arteries. Studies suggest that white blood cell (WBC) telomere length is an index of systemic aging. We, therefore, investigated the association between WBC telomere length and oxidized-LDL, and vascular aging, expressed by the distensibility of the carotid artery. We studied a random population sample of 216 non-smokers and 89, smokers. In all subjects, age and gender- adjusted telomere length was inversely correlated with plasma oxidized-LDL (regression coefficient = -0.656 kb/mg/dL; p=0.0006). Independent of gender, age and mean blood pressure, carotid distensibility increased with telomere length (2.33+/- 1.18 10-3/kPa/kb; p=0.05) but decreased with higher plasma levels of oxidized LDL (-10.7+/- 3.91 10-3/kPa/ mg/dL; p=0.006). Adjusted for gender and age, smokers' telomere length was shorter (6.72 vs 6.91 kb; p=0.014) and plasma oxidized-LDL level higher (0.52 vs 0.46 mg/dL; p=0.03) than in non-smokers. Higher level of oxidized-LDL, is associated with shorter WBC telomeres and increased stiffness of the carotid artery. Smoking is marked by increased oxidative stress in concert with shortened WBC telomere length.", "author" : [ { "dropping-particle" : "", "family" : "Nawrot", "given" : "Tim S", "non-dropping-particle" : "", "parse-names" : false, "suffix" : "" }, { "dropping-particle" : "", "family" : "Staessen", "given" : "Jan A", "non-dropping-particle" : "", "parse-names" : false, "suffix" : "" }, { "dropping-particle" : "", "family" : "Holvoet", "given" : "Paul", "non-dropping-particle" : "", "parse-names" : false, "suffix" : "" }, { "dropping-particle" : "", "family" : "Struijker-Boudier", "given" : "Harry A", "non-dropping-particle" : "", "parse-names" : false, "suffix" : "" }, { "dropping-particle" : "", "family" : "Schiffers", "given" : "Paul", "non-dropping-particle" : "", "parse-names" : false, "suffix" : "" }, { "dropping-particle" : "", "family" : "Bortel", "given" : "Luc M", "non-dropping-particle" : "Van", "parse-names" : false, "suffix" : "" }, { "dropping-particle" : "", "family" : "Fagard", "given" : "Robert H", "non-dropping-particle" : "", "parse-names" : false, "suffix" : "" }, { "dropping-particle" : "", "family" : "Gardner", "given" : "Jeffrey P", "non-dropping-particle" : "", "parse-names" : false, "suffix" : "" }, { "dropping-particle" : "", "family" : "Kimura", "given" : "Masayuki", "non-dropping-particle" : "", "parse-names" : false, "suffix" : "" }, { "dropping-particle" : "", "family" : "Aviv", "given" : "Abraham", "non-dropping-particle" : "", "parse-names" : false, "suffix" : "" } ], "container-title" : "Frontiers in bioscience (Elite edition)", "id" : "ITEM-52", "issued" : { "date-parts" : [ [ "2010", "6", "1" ] ] }, "page" : "1164-8", "title" : "Telomere length and its associations with oxidized-LDL, carotid artery distensibility and smoking.", "type" : "article-journal", "volume" : "2" }, "uris" : [ "http://www.mendeley.com/documents/?uuid=22011508-6207-47f2-b545-bad5d2402b44" ] }, { "id" : "ITEM-53", "itemData" : { "DOI" : "10.1016/j.socscimed.2013.02.023", "ISBN" : "1873-5347", "ISSN" : "1873-5347", "PMID" : "23540359", "abstract" : "The purpose of this study was to examine the association between socioeconomic status (SES) and leukocyte telomere length (LTL) - a marker of cell aging that has been linked to stressful life circumstances - in a nationally representative, socioeconomically and ethnically diverse sample of US adults aged 20-84. Using data from the National Health and Nutrition Examination Survey (NHANES), 1999-2002, we found that respondents who completed less than a high school education had significantly shorter telomeres than those who graduated from college. Income was not associated with LTL. African-Americans had significantly longer telomeres than whites, but there were no significant racial/ethnic differences in the association between education and telomere length. Finally, we found that the association between education and LTL was partially mediated by smoking and body mass index but not by drinking or sedentary behavior.", "author" : [ { "dropping-particle" : "", "family" : "Needham", "given" : "Belinda L", "non-dropping-particle" : "", "parse-names" : false, "suffix" : "" }, { "dropping-particle" : "", "family" : "Adler", "given" : "Nancy", "non-dropping-particle" : "", "parse-names" : false, "suffix" : "" }, { "dropping-particle" : "", "family" : "Gregorich", "given" : "Steven", "non-dropping-particle" : "", "parse-names" : false, "suffix" : "" }, { "dropping-particle" : "", "family" : "Rehkopf", "given" : "David", "non-dropping-particle" : "", "parse-names" : false, "suffix" : "" }, { "dropping-particle" : "", "family" : "Lin", "given" : "Jue", "non-dropping-particle" : "", "parse-names" : false, "suffix" : "" }, { "dropping-particle" : "", "family" : "Blackburn", "given" : "Elizabeth H", "non-dropping-particle" : "", "parse-names" : false, "suffix" : "" }, { "dropping-particle" : "", "family" : "Epel", "given" : "Elissa S", "non-dropping-particle" : "", "parse-names" : false, "suffix" : "" } ], "container-title" : "Social science & medicine (1982)", "id" : "ITEM-53", "issued" : { "date-parts" : [ [ "2013" ] ] }, "page" : "1-8", "title" : "Socioeconomic status, health behavior, and leukocyte telomere length in the National Health and Nutrition Examination Survey, 1999-2002.", "type" : "article-journal", "volume" : "85" }, "uris" : [ "http://www.mendeley.com/documents/?uuid=156a0cee-0b72-40c6-a30a-0f074fe2f926" ] }, { "id" : "ITEM-54", "itemData" : { "DOI" : "10.1371/journal.pone.0139308", "ISSN" : "19326203", "PMID" : "26445269", "abstract" : "Telomere length (TL) is considered a marker of biological aging and has been associated with the presence of various coronary risk factors in patients. Much less is known about the relationships between TL and classic coronary risk factors in other populations. We measured TL in peripheral blood leukocytes of 343 middle-aged blood donors (mean age 40.2 \u00b1 12.4 years; 201 men, 142 women) using quantitative polymerase chain reaction. Median TL was 0.86 (range: 0.48-1.85) relative TL units. In linear regression analyses with natural log-transformed T to S ratio as the dependent variable, there was a significant association with age (per year: beta = -0.007, p<0.001) and sex (males vs. females: beta = 0.075, p = 0.007) with longer telomeres in men. After adjusting for these two variables, we observed no association of TL with classic coronary risk factors including cholesterol (p = 0.36), triglyceride (p = 0.09), HDL-cholesterol (p = 0.26), LDL-cholesterol (p = 0.36), smoking (p = 0.97), and personal (p = 0.46) or family history (p = 0.63) of cardiovascular disease. However, we did find a significant positive association with white (p = 0.011) and red blood cell count (p = 0.031), hemoglobin (p = 0.014) and hematocrit (p = 0.013); we also found a borderline positive association with thrombocytes (p = 0.074). Positive associations remained significant for hemoglobin (p = 0.017), hematocrit (p = 0.023), and leukocytes (p = 0.009) in a subgroup with no reported vascular disease; associations were of borderline significance for erythrocytes (p = 0.053) and thrombocytes (p = 0.088) in this subgroup. The data do not support the concept that classic coronary risk factors contribute to telomere attrition in a blood donor population. However, telomere attrition may be a marker for reduced proliferation reserve in hematopoietic progenitor cells.", "author" : [ { "dropping-particle" : "", "family" : "Neuner", "given" : "Bruno", "non-dropping-particle" : "", "parse-names" : false, "suffix" : "" }, { "dropping-particle" : "", "family" : "Lenfers", "given" : "Anna", "non-dropping-particle" : "", "parse-names" : false, "suffix" : "" }, { "dropping-particle" : "", "family" : "Kelsch", "given" : "Reinhard", "non-dropping-particle" : "", "parse-names" : false, "suffix" : "" }, { "dropping-particle" : "", "family" : "J\u00e4ger", "given" : "Kathrin", "non-dropping-particle" : "", "parse-names" : false, "suffix" : "" }, { "dropping-particle" : "", "family" : "Br\u00fcggmann", "given" : "Nina", "non-dropping-particle" : "", "parse-names" : false, "suffix" : "" }, { "dropping-particle" : "", "family" : "Harst", "given" : "Pim", "non-dropping-particle" : "Van Der", "parse-names" : false, "suffix" : "" }, { "dropping-particle" : "", "family" : "Walter", "given" : "Michael", "non-dropping-particle" : "", "parse-names" : false, "suffix" : "" } ], "container-title" : "PLoS ONE", "id" : "ITEM-54", "issue" : "10", "issued" : { "date-parts" : [ [ "2015" ] ] }, "page" : "1-13", "title" : "Telomere length is not related to established cardiovascular risk factors but does correlate with red and white blood cell counts in a German blood donor population", "type" : "article-journal", "volume" : "10" }, "uris" : [ "http://www.mendeley.com/documents/?uuid=9a081c73-e0ec-402f-8d08-f03035e88155" ] }, { "id" : "ITEM-55", "itemData" : { "DOI" : "10.1038/oby.2008.413", "ISSN" : "19307381", "author" : [ { "dropping-particle" : "", "family" : "Nordfj\u00e4ll", "given" : "Katarina", "non-dropping-particle" : "", "parse-names" : false, "suffix" : "" }, { "dropping-particle" : "", "family" : "Eliasson", "given" : "Mats", "non-dropping-particle" : "", "parse-names" : false, "suffix" : "" }, { "dropping-particle" : "", "family" : "Stegmayr", "given" : "Birgitta", "non-dropping-particle" : "", "parse-names" : false, "suffix" : "" }, { "dropping-particle" : "", "family" : "Melander", "given" : "Olle", "non-dropping-particle" : "", "parse-names" : false, "suffix" : "" }, { "dropping-particle" : "", "family" : "Nilsson", "given" : "Peter", "non-dropping-particle" : "", "parse-names" : false, "suffix" : "" }, { "dropping-particle" : "", "family" : "Roos", "given" : "G\u00f6ran", "non-dropping-particle" : "", "parse-names" : false, "suffix" : "" } ], "container-title" : "Obesity", "id" : "ITEM-55", "issue" : "12", "issued" : { "date-parts" : [ [ "2008" ] ] }, "page" : "2682-2689", "title" : "Telomere Length Is Associated With Obesity Parameters but With a Gender Difference", "type" : "article-journal", "volume" : "16" }, "uris" : [ "http://www.mendeley.com/documents/?uuid=1eb7aa8c-51a9-424f-9ef2-ea2e8775c546" ] }, { "id" : "ITEM-56", "itemData" : { "DOI" : "10.1158/1055-9965.EPI-08-0614", "ISSN" : "10559965", "PMID" : "19190150", "abstract" : "Telomeres are repetitive DNA sequences that cap and protect the ends of chromosomes; critically short telomeres may lead to cellular senescence or carcinogenic transformation. Previous findings suggest a link between psychosocial stress, shorter telomeres, and chronic disease risk. This cross-sectional study examined relative telomere length in relation to perceived stress and urinary stress hormones in a sample of participants (n = 647) in the National Institute of Environmental Health Sciences Sister Study, a cohort of women ages 35 to 74 years who have a sister with breast cancer. Average leukocyte telomere length was determined by quantitative PCR. Current stress was assessed using the Perceived Stress Scale and creatinine-adjusted neuroendocrine hormones in first morning urines. Linear regression models estimated differences in telomere length base pairs (bp) associated with stress measures adjusted for age, race, smoking, and obesity. Women with higher perceived stress had somewhat shorter telomeres [adjusted difference of -129bp for being at or above moderate stress levels; 95% confidence interval (CI), -292 to 33], but telomere length did not decrease monotonically with higher stress levels. Shorter telomeres were independently associated with increasing age (-27bp/year), obesity, and current smoking. Significant stress-related differences in telomere length were seen in women ages 55 years and older (-289bp; 95% CI, -519 to -59), those with recent major losses (-420bp; 95% CI, -814 to -27), and those with above-average urinary catecholamines (e.g., epinephrine: -484bp; 95% CI, -709 to -259). Although current perceived stress was only modestly associated with shorter telomeres in this broad sample of women, our findings suggest the effect of stress on telomere length may vary depending on neuroendocrine responsiveness, external stressors, and age", "author" : [ { "dropping-particle" : "", "family" : "Parks", "given" : "Christine G.", "non-dropping-particle" : "", "parse-names" : false, "suffix" : "" }, { "dropping-particle" : "", "family" : "Miller", "given" : "Diane B.", "non-dropping-particle" : "", "parse-names" : false, "suffix" : "" }, { "dropping-particle" : "", "family" : "McCanlies", "given" : "Erin C.", "non-dropping-particle" : "", "parse-names" : false, "suffix" : "" }, { "dropping-particle" : "", "family" : "Cawthon", "given" : "Richard M.", "non-dropping-particle" : "", "parse-names" : false, "suffix" : "" }, { "dropping-particle" : "", "family" : "Andrew", "given" : "Michael E.", "non-dropping-particle" : "", "parse-names" : false, "suffix" : "" }, { "dropping-particle" : "", "family" : "Deroo", "given" : "Lisa A.", "non-dropping-particle" : "", "parse-names" : false, "suffix" : "" }, { "dropping-particle" : "", "family" : "Sandler", "given" : "Dale P.", "non-dropping-particle" : "", "parse-names" : false, "suffix" : "" } ], "container-title" : "Cancer Epidemiology Biomarkers and Prevention", "id" : "ITEM-56", "issue" : "2", "issued" : { "date-parts" : [ [ "2009" ] ] }, "page" : "551-560", "title" : "Telomere length, current perceived stress, and urinary stress hormones in women", "type" : "article-journal", "volume" : "18" }, "uris" : [ "http://www.mendeley.com/documents/?uuid=322b69ea-8c9e-4a5c-aee0-2a4a27f0c223" ] }, { "id" : "ITEM-57", "itemData" : { "DOI" : "10.1002/ijc.25999", "ISBN" : "3904982125", "ISSN" : "1097-0215", "PMID" : "21351086", "abstract" : "Alcohol abuse leads to earlier onset of aging-related diseases, including cancer at multiple sites. Shorter telomere length (TL) in peripheral blood leucocytes (PBLs), a marker of biological aging, has been associated with alcohol-related cancer risks. Whether alcohol abusers exhibit accelerated biological aging, as reflected in PBL-TL, has never been examined. To investigated the effect of alcohol abuse on PBL-TL and its interaction with alcohol metabolic genotypes, we examined 200 drunk-driving traffic offenders diagnosed as alcohol abusers as per the Diagnostic and Statistical Manual of Mental Disorders [DSM-IV-TR] and enrolled in a probation program, and 257 social drinkers (controls). We assessed alcohol intake using self-reported drink-units/day and conventional alcohol abuse biomarkers (serum \u03b3-glutamyltrasferase [GGT] and mean corpuscular volume of erythrocytes [MCV]). We used multivariable models to compute TL geometric means (GM) adjusted for age, smoking, BMI, diet, job at elevated risk of accident, genotoxic exposures. TL was nearly halved in alcohol abusers compared with controls (GMs 0.42 vs. 0.87 relative T/S ratio; p<0.0001) and decreased in relation with increasing drink-units/day (p-trend=0.003). Individuals drinking >4 drink-units/day had substantially shorter TL than those drinking \u22644 drink-units/day (GMs 0.48 vs. 0.61 T/S, p=0.002). Carriers of the common ADH1B*1/*1 (rs1229984) genotype were more likely to be abusers (p=0.008), reported higher drink-units/day (p=0.0003), and exhibited shorter TL (p<0.0001). The rs698 ADH1C and rs671 ALDH2 polymorphisms were not associated with TL. The decrease in PBL-TL modulated by the alcohol metabolic genotype ADH1B*1/*1 may represent a novel mechanism potentially related to alcohol carcinogenesis in alcohol abusers.", "author" : [ { "dropping-particle" : "", "family" : "Pavanello", "given" : "Sofia", "non-dropping-particle" : "", "parse-names" : false, "suffix" : "" }, { "dropping-particle" : "", "family" : "Hoxha", "given" : "Mirjam", "non-dropping-particle" : "", "parse-names" : false, "suffix" : "" }, { "dropping-particle" : "", "family" : "Dioni", "given" : "Laura", "non-dropping-particle" : "", "parse-names" : false, "suffix" : "" }, { "dropping-particle" : "", "family" : "Bertazzi", "given" : "Pier Alberto", "non-dropping-particle" : "", "parse-names" : false, "suffix" : "" }, { "dropping-particle" : "", "family" : "Snenghi", "given" : "Rossella", "non-dropping-particle" : "", "parse-names" : false, "suffix" : "" }, { "dropping-particle" : "", "family" : "Nalesso", "given" : "Alessandro", "non-dropping-particle" : "", "parse-names" : false, "suffix" : "" }, { "dropping-particle" : "", "family" : "Ferrara", "given" : "Santo Davide", "non-dropping-particle" : "", "parse-names" : false, "suffix" : "" }, { "dropping-particle" : "", "family" : "Montisci", "given" : "Massimo", "non-dropping-particle" : "", "parse-names" : false, "suffix" : "" }, { "dropping-particle" : "", "family" : "Baccarelli", "given" : "Andrea", "non-dropping-particle" : "", "parse-names" : false, "suffix" : "" } ], "container-title" : "International journal of cancer", "id" : "ITEM-57", "issue" : "4", "issued" : { "date-parts" : [ [ "2011", "8", "15" ] ] }, "page" : "983-92", "title" : "Shortened telomeres in individuals with abuse in alcohol consumption.", "type" : "article-journal", "volume" : "129" }, "uris" : [ "http://www.mendeley.com/documents/?uuid=a3958457-f0b5-4130-976a-79017c4f3039" ] }, { "id" : "ITEM-58", "itemData" : { "ISSN" : "1948-1756", "PMID" : "23050049", "abstract" : "BACKGROUND Telomeres cap the ends of chromosomes and help maintain genomic stability and integrity. Telomere length (TL) has been linked to a number of diseases, including a variety of cancers; however, the association between TL and risk for colorectal cancer is unclear. METHODS We investigate the association between genetic, diet, and lifestyle factors and TL and the association between TL and colorectal cancer using data from a population-based case-control study of colon (249 cases and 371 controls) and rectal cancer (276 cases and 372 controls) conducted in Utah. DNA samples came from immortalized cell lines for colon cancer and directly from whole blood for rectal cancer. We genotyped 11 single nucleotide polymorphisms in five genes associated with telomeres, TERT, MEN1, MRE11A, RECQL5, and TNKS. RESULTS TL was measured using quantitative PCR. TERT rs2853676 (p=0.044) and RECQL5 rs820152 (p=0.001) were associated with TL at <0.05 level of significance. After adjusting for age and sex, BMI and cigarette smoking were significantly inversely associated with TL among controls. Use of aspirin/NSAIDs interacted significantly with TERT rs10069690 and rs2242652 to alter TL. Longer TL was significantly associated with reduced colon cancer risk after adjusting for age and sex (OR = 0.94 95% confidence intervals 0.89-0.99 per decile of TL). Further adjustment for BMI and cigarette smoking attenuated the association so that it was no longer significant. CONCLUSIONS In summary several genetic and lifestyle factors were observed to influence TL. These factors also appear to confound associations between TL and colon cancer.", "author" : [ { "dropping-particle" : "", "family" : "Pellatt", "given" : "Andrew J", "non-dropping-particle" : "", "parse-names" : false, "suffix" : "" }, { "dropping-particle" : "", "family" : "Wolff", "given" : "Roger K", "non-dropping-particle" : "", "parse-names" : false, "suffix" : "" }, { "dropping-particle" : "", "family" : "Lundgreen", "given" : "Abbie", "non-dropping-particle" : "", "parse-names" : false, "suffix" : "" }, { "dropping-particle" : "", "family" : "Cawthon", "given" : "Richard", "non-dropping-particle" : "", "parse-names" : false, "suffix" : "" }, { "dropping-particle" : "", "family" : "Slattery", "given" : "Martha L", "non-dropping-particle" : "", "parse-names" : false, "suffix" : "" } ], "container-title" : "International journal of molecular epidemiology and genetics", "id" : "ITEM-58", "issue" : "3", "issued" : { "date-parts" : [ [ "2012" ] ] }, "page" : "184-94", "title" : "Genetic and lifestyle influence on telomere length and subsequent risk of colon cancer in a case control study.", "type" : "article-journal", "volume" : "3" }, "uris" : [ "http://www.mendeley.com/documents/?uuid=318056f1-a8d4-418a-b20f-24e0380c4c8f" ] }, { "id" : "ITEM-59", "itemData" : { "DOI" : "10.1089/rej.2014.1617", "ISBN" : "1557-8577 (Electronic)\\r1549-1684 (Linking)", "ISSN" : "1557-8577", "PMID" : "25546508", "abstract" : "Rationale: Leukocyte telomere length (LTL) and plasma homocysteine (HCY) have been independently associated with cardiovascular disease (CVD) morbidity and mortality. However, few studies have investigated the association between LTL and HCY levels. Objective: This study investigated the association of LTL with CVD risk factors, including HCY, in an overt CVD-free Singapore Chinese population comprised of middle aged and elderly, the age group at risk of developing CVD. Approach: The association of plasma HCY and other CVD biomarkers with LTL were assessed in 100 samples drawn from the Singapore Chinese Health Study (SCHS). SCHS, a population-based cohort, recruited Chinese individuals, aged 45-74 years, between 1993 and 1998. Questionnaire data were collected via face-to-face interviews. Known CVD biomarkers were measured from the blood collected at the time of recruitment, and LTL was measured using the conventional Southern blot method. Results: After adjustment for age, gender, smoking status, education, and dialect, LTL was found to be inversely associated with plasma HCY levels (p for trend=0.014). Serum urate showed a weak association (p for trend=0.056). Other CVD risk factors and nutrients, namely total cholesterol, low-density lipoprotein (LDL), triglycerides and creatinine, high-density lipoprotein (HDL), folate, and vitamin B6 showed the expected trend with LTL, but did not reach statistical significance. Conclusion: LTL displayed an inverse association with plasma HCY. This LTL-HCY inverse association in subjects lacking obvious cardiovascular events suggests that telomere length may be an intermediary in the biological mechanism by which elevated HCY leads to CVD.", "author" : [ { "dropping-particle" : "", "family" : "Rane", "given" : "Grishma", "non-dropping-particle" : "", "parse-names" : false, "suffix" : "" }, { "dropping-particle" : "", "family" : "Koh", "given" : "Woon-Puay", "non-dropping-particle" : "", "parse-names" : false, "suffix" : "" }, { "dropping-particle" : "", "family" : "Kanchi", "given" : "Madhu Mathi", "non-dropping-particle" : "", "parse-names" : false, "suffix" : "" }, { "dropping-particle" : "", "family" : "Wang", "given" : "Renwei", "non-dropping-particle" : "", "parse-names" : false, "suffix" : "" }, { "dropping-particle" : "", "family" : "Yuan", "given" : "Jian-Min", "non-dropping-particle" : "", "parse-names" : false, "suffix" : "" }, { "dropping-particle" : "", "family" : "Wang", "given" : "Xueying", "non-dropping-particle" : "", "parse-names" : false, "suffix" : "" } ], "container-title" : "Rejuvenation Research", "id" : "ITEM-59", "issue" : "3", "issued" : { "date-parts" : [ [ "2015" ] ] }, "page" : "203-210", "title" : "Association between leukocyte telomere length and plasma homocysteine in a Singapore Chinese population", "type" : "article-journal", "volume" : "18" }, "uris" : [ "http://www.mendeley.com/documents/?uuid=a3fdda0d-f7b2-40cf-8451-3a0bd52f387f" ] }, { "id" : "ITEM-60", "itemData" : { "DOI" : "10.1093/eurjhf/hfs147", "ISBN" : "1879-0844 (Electronic)\\r1388-9842 (Linking)", "ISSN" : "13889842", "PMID" : "23035035", "abstract" : "AIMS: A reduced average leucocyte telomere length is associated with ischaemic heart failure. Whether this relationship represents a cause or consequence of heart failure or is attributed to associated risk factors and coronary artery disease is uncertain. We evaluated if average leucocyte telomere length is associated with idiopathic dilated cardiomyopathy (IDC) or its severity. METHODS AND RESULTS: We compared average leucocyte telomere length in 223 patients with heart failure due to IDC and 227 healthy controls of black African ancestry. We also evaluated the relationship between average leucocyte telomere length and left ventricular ejection fraction (LVEF). LVEF was determined using echocardiography and radionuclide multiple-gated acquisition (MUGA) scan in patients with IDC. Relative leucocyte telomere length (T/S) was measured using a quantitative real-time polymerase chain reaction assay. Log T/S was negatively correlated with age in patients with IDC (P = 0.0007) and in controls (P = 0.030), and with alcohol consumption (P = 0.032) and regular smoking (P = 0.021) in patients with IDC. Log T/S did not differ between IDC and control groups either before (P = 0.11) or after (IDC = 0.071 \u00b1 0.187, control = 0.071 \u00b1 0.187, P = 0.99) adjustments for confounders. Log T/S was not associated with echocardiographic (P = 0.47) or MUGA (P = 0.99) LVEF or LV end-diastolic diameter (LVEDD) (P = 0.34) in patients with IDC. With adjustments for age, sex, alcohol consumption, and smoking, log T/S was similarly not associated with echocardiographic (P = 0.60) or MUGA (P = 0.91) LVEF or LVEDD (P = 0.53) in patients with IDC. CONCLUSIONS: Average relative leucocyte telomere length is not associated with IDC or its severity in groups of black African ancestry.", "author" : [ { "dropping-particle" : "", "family" : "Raymond", "given" : "Andrew R.", "non-dropping-particle" : "", "parse-names" : false, "suffix" : "" }, { "dropping-particle" : "", "family" : "Norton", "given" : "Gavin R.", "non-dropping-particle" : "", "parse-names" : false, "suffix" : "" }, { "dropping-particle" : "", "family" : "Sareli", "given" : "Pinhas", "non-dropping-particle" : "", "parse-names" : false, "suffix" : "" }, { "dropping-particle" : "", "family" : "Woodiwiss", "given" : "Angela J.", "non-dropping-particle" : "", "parse-names" : false, "suffix" : "" }, { "dropping-particle" : "", "family" : "Brooksbank", "given" : "Richard L.", "non-dropping-particle" : "", "parse-names" : false, "suffix" : "" } ], "container-title" : "European Journal of Heart Failure", "id" : "ITEM-60", "issue" : "1", "issued" : { "date-parts" : [ [ "2013" ] ] }, "page" : "54-60", "title" : "Relationship between average leucocyte telomere length and the presence or severity of idiopathic dilated cardiomyopathy in black Africans", "type" : "article-journal", "volume" : "15" }, "uris" : [ "http://www.mendeley.com/documents/?uuid=02eac797-8665-4e97-9d2e-882c24e08007" ] }, { "id" : "ITEM-61", "itemData" : { "DOI" : "10.1016/j.psyneuen.2016.02.007", "ISBN" : "1873-3360", "ISSN" : "03064530", "PMID" : "26897704", "abstract" : "Background: Short leukocyte telomere length (TL) and accelerated telomere attrition have been associated with various deleterious health outcomes, although their determinants have not been explored collectively in a large-scale study. Material and methods: Leukocyte TL was measured (baseline N = 2936; 6-year follow-up N = 1860) in participants (18-65 years) from the NESDA study. Baseline determinants of TL included sociodemographics, lifestyle, chronic diseases, psychosocial stressors, and metabolic and physiological stress markers. Multivariate linear regression models were used to examine the associations between these determinants and (1) baseline TL, and (2) 6-year TL change. Multinomial logistic regression analyses were used to examine the predictors of telomere attrition and lengthening, as compared to stable TL. Results: Short baseline TL was associated with older age, male sex, non-European ethnicity, cigarette smoking, recent life events, and higher triglycerides, glucose and pre-ejection period (R2 = 11.3%). The 6-year telomere attrition was inversely associated with baseline TL (R2 = 51.6%); also older age, long sleep, not having a partner, high childhood trauma index, and gastrointestinal disease were associated with 6-year TL attrition (additional R2 = 3.7%). Telomere attrition seemed to have slightly more predictors than lengthening. Conclusions: Sociodemographic, lifestyle, psychosocial stress and metabolic and physiological stress factors are cross-sectionally linked with TL. Telomere attrition over six years was strongly associated with baseline TL, suggesting an internal homeostatic influence. Modulation of the identified determinants may become target of future studies to promote telomere maintenance and healthy aging.", "author" : [ { "dropping-particle" : "", "family" : "R\u00e9v\u00e9sz", "given" : "D\u00f3ra", "non-dropping-particle" : "", "parse-names" : false, "suffix" : "" }, { "dropping-particle" : "", "family" : "Milaneschi", "given" : "Yuri", "non-dropping-particle" : "", "parse-names" : false, "suffix" : "" }, { "dropping-particle" : "", "family" : "Terpstra", "given" : "Erik M.", "non-dropping-particle" : "", "parse-names" : false, "suffix" : "" }, { "dropping-particle" : "", "family" : "Penninx", "given" : "Brenda W.J.H.", "non-dropping-particle" : "", "parse-names" : false, "suffix" : "" } ], "container-title" : "Psychoneuroendocrinology", "id" : "ITEM-61", "issued" : { "date-parts" : [ [ "2016", "5" ] ] }, "page" : "153-162", "publisher" : "Elsevier Ltd", "title" : "Baseline biopsychosocial determinants of telomere length and 6-year attrition rate", "type" : "article-journal", "volume" : "67" }, "uris" : [ "http://www.mendeley.com/documents/?uuid=3077b9a3-76ac-40e5-bb9e-ae73f5b7e0bc" ] }, { "id" : "ITEM-62", "itemData" : { "DOI" : "10.1158/1055-9965.EPI-07-0624", "ISBN" : "1055-9965 (Print) 1055-9965 (Linking)", "ISSN" : "10559965", "PMID" : "18086770", "abstract" : "PURPOSE: Leukocyte telomere length has gained attention as a marker of oxidative damage and age-related diseases, including cancer. We hypothesize that leukocyte telomere length might be able to predict future risk of cancer and examined this in a cohort of patients with Barrett's esophagus, who are at increased risk of esophageal adenocarcinoma and thus were enrolled in a long-term cancer surveillance program. Patients and METHODS: In this prospective study, telomere length was measured by quantitative PCR in baseline blood samples in a cohort of 300 patients with Barrett's esophagus followed for a mean of 5.8 years. Leukocyte telomere length hazard ratios (HR) for risk of esophageal adenocarcinoma were calculated using multivariate Cox models. RESULTS: Shorter telomeres were associated with increased esophageal adenocarcinoma risk (age-adjusted HR between top and bottom quartiles of telomere length, 3.45; 95% confidence interval, 1.35-8.78; P = 0.009). This association was still significant when individually or simultaneously adjusted for age, gender, nonsteroidal anti-inflammatory drug (NSAID) use, cigarette smoking, and waist-to-hip ratio (HR, 4.18; 95% confidence interval, 1.60-10.94; P = 0.004). The relationship between telomere length and cancer risk was particularly strong among NSAID nonusers, ever smokers, and patients with low waist-to-hip ratio. CONCLUSION: Leukocyte telomere length predicts risk of esophageal adenocarcinoma in patients with Barrett's esophagus independently of smoking, obesity, and NSAID use. These results show the ability of leukocyte telomere length to predict the risk of future cancer and suggest that it might also have predictive value in other cancers arising in a setting of chronic inflammation.", "author" : [ { "dropping-particle" : "", "family" : "Risques", "given" : "Rosa Ana", "non-dropping-particle" : "", "parse-names" : false, "suffix" : "" }, { "dropping-particle" : "", "family" : "Vaughan", "given" : "Thomas L.", "non-dropping-particle" : "", "parse-names" : false, "suffix" : "" }, { "dropping-particle" : "", "family" : "Li", "given" : "Xiaohong", "non-dropping-particle" : "", "parse-names" : false, "suffix" : "" }, { "dropping-particle" : "", "family" : "Odze", "given" : "Robert D.", "non-dropping-particle" : "", "parse-names" : false, "suffix" : "" }, { "dropping-particle" : "", "family" : "Blount", "given" : "Patricia L.", "non-dropping-particle" : "", "parse-names" : false, "suffix" : "" }, { "dropping-particle" : "", "family" : "Ayub", "given" : "Kamran", "non-dropping-particle" : "", "parse-names" : false, "suffix" : "" }, { "dropping-particle" : "", "family" : "Gallaher", "given" : "Jasmine L.", "non-dropping-particle" : "", "parse-names" : false, "suffix" : "" }, { "dropping-particle" : "", "family" : "Reid", "given" : "Brian J.", "non-dropping-particle" : "", "parse-names" : false, "suffix" : "" }, { "dropping-particle" : "", "family" : "Rabinovitch", "given" : "Peter S.", "non-dropping-particle" : "", "parse-names" : false, "suffix" : "" } ], "container-title" : "Cancer Epidemiology Biomarkers and Prevention", "id" : "ITEM-62", "issue" : "12", "issued" : { "date-parts" : [ [ "2007" ] ] }, "page" : "2649-2655", "title" : "Leukocyte telomere length predicts cancer risk in Barrett's esophagus", "type" : "article-journal", "volume" : "16" }, "uris" : [ "http://www.mendeley.com/documents/?uuid=9897be8e-299f-4404-977d-1b412b6715d2" ] }, { "id" : "ITEM-63", "itemData" : { "DOI" : "10.1093/ije/dyu119", "ISBN" : "1464-3685", "ISSN" : "14643685", "PMID" : "24906368", "abstract" : "BACKGROUND: High cumulative tobacco consumption is associated with short telomeres and with increased all-cause mortality. We tested the hypothesis that high tobacco consumption is causally associated with short telomeres and with increased all-cause mortality.\\n\\nMETHODS: We studied 55,568 individuals including 32,823 ever smokers from the Danish general population, of whom 3430 died during 10 years of follow-up. All had telomere length measured, detailed information on smoking history, and CHRNA3 rs1051730 genotype, which is associated with tobacco consumption, determined. In a Mendelian randomization study, we conducted observational, genetic, and mediation analyses.\\n\\nRESULTS: First, tobacco consumption was 21.1 pack-years in non-carriers, 22.8 in heterozygotes and 24.8 in homozygotes (P-trend<0.001). Second, the observational multivariable adjusted hazard ratio for all-cause mortality was 1.12 [95% confidence interval (CI): 1.09, 1.15] per doubling in tobacco consumption. In Mendelian randomization analysis, the hazard ratio was 1.08 (1.02, 1.14) per minor CHRNA3 allele in ever smokers. Third, in observational analysis telomeres shortened with -13 base pairs (-18, -8) per doubling in tobacco consumption. In Mendelian randomization analysis, the estimate was +3 base pairs (-10, +15) per minor CHRNA3 allele. Finally, individuals with the shortest vs longest telomeres had a multivariable adjusted hazard ratio of 1.30 (1.13, 1.50) for all-cause mortality; however, in mediation analysis short telomeres explained only +0.4% (-3.5%, +4.3%) of the association between high tobacco consumption and increased all-cause mortality.\\n\\nCONCLUSIONS: High tobacco consumption is causally associated with increased all-cause mortality. High cumulative tobacco consumption is associated with short telomeres observationally, but there is no clear genetic association.", "author" : [ { "dropping-particle" : "", "family" : "Rode", "given" : "Line", "non-dropping-particle" : "", "parse-names" : false, "suffix" : "" }, { "dropping-particle" : "", "family" : "Bojesen", "given" : "Stig E.", "non-dropping-particle" : "", "parse-names" : false, "suffix" : "" }, { "dropping-particle" : "", "family" : "Weischer", "given" : "Maren", "non-dropping-particle" : "", "parse-names" : false, "suffix" : "" }, { "dropping-particle" : "", "family" : "Nordestgaard", "given" : "B??rge G.", "non-dropping-particle" : "", "parse-names" : false, "suffix" : "" } ], "container-title" : "International Journal of Epidemiology", "id" : "ITEM-63", "issue" : "5", "issued" : { "date-parts" : [ [ "2014" ] ] }, "page" : "1473-1483", "title" : "High tobacco consumption is causally associated with increased all-cause mortality in a general population sample of 55 568 individuals, but not with short telomeres: A Mendelian randomization study", "type" : "article-journal", "volume" : "43" }, "uris" : [ "http://www.mendeley.com/documents/?uuid=994aa217-2980-4b41-9f9f-fbe04a573097" ] }, { "id" : "ITEM-64", "itemData" : { "DOI" : "10.1002/em.21783", "ISBN" : "2624022007", "ISSN" : "1098-2280", "PMID" : "23703697", "abstract" : "Mitochondrial DNA (mtDNA) and telomere shortening have been proposed as important contributors to vascular disease and atherogenesis. The role of mitochondrial and telomere alterations has been examined frequently, but usually separately. Recently, an integrated model in which DNA damage and metabolic pathways intersect in age-associated cardiovascular disease has been proposed. In this study we developed a fast and reliable real-time PCR-based procedure to investigate relative quantification of the 4,977 bp mitochondrial DNA deletion (also indicated as \"mtDNA(4977) deletion\"), employing TaqMan probes with a multiplex approach. As a validation of the assay, a nested PCR coamplification was performed. Telomere shortening was evaluated by a real-time monochrome multiplex PCR technique employing a SybrGreen-based analysis. The study of mtDNA(4977) deletion and telomere shortening was carried out in atrial biopsies from 11 patients undergoing coronary artery (n = 5) and valve surgery (n = 6). The relative quantifications showed that the amount of mtDNA(4977) deletion was greater in tissue of patients with coronary artery disease (CAD) (P = 0.01) and that telomere length (expressed as telomere length relative to a single copy reference gene) was significantly shorter in tissue of CAD patients, compared to patients without CAD (P = 0.03). Moreover, most conventional risk factors were significantly more frequent in CAD patients, smoking and dyslipidemia having the strongest association with the degree of mtDNA(4977) deletion and a significant correlation with telomere attrition (P = 0.02 and P = 0.006, respectively). In conclusion, the present study suggests that mtDNA(4977) deletion and telomere shortening may represent additional and synergic major risk factors for the pathogenesis of CAD and its complications.", "author" : [ { "dropping-particle" : "", "family" : "Sabatino", "given" : "Laura", "non-dropping-particle" : "", "parse-names" : false, "suffix" : "" }, { "dropping-particle" : "", "family" : "Botto", "given" : "Nicoletta", "non-dropping-particle" : "", "parse-names" : false, "suffix" : "" }, { "dropping-particle" : "", "family" : "Borghini", "given" : "Andrea", "non-dropping-particle" : "", "parse-names" : false, "suffix" : "" }, { "dropping-particle" : "", "family" : "Turchi", "given" : "Stefano", "non-dropping-particle" : "", "parse-names" : false, "suffix" : "" }, { "dropping-particle" : "", "family" : "Andreassi", "given" : "Maria Grazia", "non-dropping-particle" : "", "parse-names" : false, "suffix" : "" } ], "container-title" : "Environmental and molecular mutagenesis", "id" : "ITEM-64", "issue" : "5", "issued" : { "date-parts" : [ [ "2013", "6" ] ] }, "page" : "299-307", "title" : "Development of a new multiplex quantitative real-time PCR assay for the detection of the mtDNA(4977) deletion in coronary artery disease patients: a link with telomere shortening.", "type" : "article-journal", "volume" : "54" }, "uris" : [ "http://www.mendeley.com/documents/?uuid=4cb91b44-5dc2-4e3c-8288-4461c20c8bcd" ] }, { "id" : "ITEM-65", "itemData" : { "ISSN" : "17350344", "author" : [ { "dropping-particle" : "", "family" : "Sadr", "given" : "Makan", "non-dropping-particle" : "", "parse-names" : false, "suffix" : "" }, { "dropping-particle" : "", "family" : "Hossein", "given" : "Seyed Mohammad", "non-dropping-particle" : "", "parse-names" : false, "suffix" : "" }, { "dropping-particle" : "", "family" : "Mugahi", "given" : "Noori", "non-dropping-particle" : "", "parse-names" : false, "suffix" : "" }, { "dropping-particle" : "", "family" : "Hassanzadeh", "given" : "Gholamreza", "non-dropping-particle" : "", "parse-names" : false, "suffix" : "" }, { "dropping-particle" : "", "family" : "Nadji", "given" : "Seyed Alireza", "non-dropping-particle" : "", "parse-names" : false, "suffix" : "" }, { "dropping-particle" : "", "family" : "Kiani", "given" : "Arda", "non-dropping-particle" : "", "parse-names" : false, "suffix" : "" }, { "dropping-particle" : "", "family" : "Abedini", "given" : "Atefah", "non-dropping-particle" : "", "parse-names" : false, "suffix" : "" }, { "dropping-particle" : "", "family" : "Javadi", "given" : "Alireza", "non-dropping-particle" : "", "parse-names" : false, "suffix" : "" }, { "dropping-particle" : "", "family" : "Mohammadi", "given" : "Forozan", "non-dropping-particle" : "", "parse-names" : false, "suffix" : "" }, { "dropping-particle" : "", "family" : "Masjedi", "given" : "Mohammad Reza", "non-dropping-particle" : "", "parse-names" : false, "suffix" : "" }, { "dropping-particle" : "", "family" : "Bahadori", "given" : "Moslem", "non-dropping-particle" : "", "parse-names" : false, "suffix" : "" } ], "container-title" : "Tanaffos", "id" : "ITEM-65", "issue" : "1", "issued" : { "date-parts" : [ [ "2015" ] ] }, "page" : "10-16", "title" : "Telomere Shortening in Blood Leukocytes of Patients with Chronic Obstructive Pulmonary Disease", "type" : "article-journal", "volume" : "14" }, "uris" : [ "http://www.mendeley.com/documents/?uuid=38acb049-69d1-49e8-aaab-db7cdf376fd0" ] }, { "id" : "ITEM-66", "itemData" : { "DOI" : "10.1158/0008-5472.CAN-13-2968", "ISSN" : "15387445", "PMID" : "24618342", "abstract" : "Telomere dysfunction is a crucial event in malignant transformation and tumorigenesis. Telomere length in peripheral blood leukocytes has been associated with lung cancer risk, but the relationship has remained controversial. In this study, we investigated whether the association might be confounded by study of different histological subtypes of lung cancer. We measured relative telomere lengths in patients in a large case-control study of lung cancer and performed stratified analyses according to the two major histologic subtypes [adenocarcinoma and squamous cell carcinoma (SCC)]. Notably, patients with adenocarcinoma had longer telomeres than controls, whereas patients with SCC had shorter telomeres compared with controls. Long telomeres were associated with increased risk of adenocarcinoma, with the highest risk associated with female sex, younger age (<60 years), and lighter smoking (<30 pack-years). In contrast, long telomeres were protective against SCC, particularly in male patients. Our results extend the concept that telomere length affects risk of lung cancer in a manner that differs with histologic subtype.", "author" : [ { "dropping-particle" : "", "family" : "Sanchez-Espiridion", "given" : "Beatriz", "non-dropping-particle" : "", "parse-names" : false, "suffix" : "" }, { "dropping-particle" : "", "family" : "Chen", "given" : "Meng", "non-dropping-particle" : "", "parse-names" : false, "suffix" : "" }, { "dropping-particle" : "", "family" : "Chang", "given" : "Joe Y.", "non-dropping-particle" : "", "parse-names" : false, "suffix" : "" }, { "dropping-particle" : "", "family" : "Lu", "given" : "Charles", "non-dropping-particle" : "", "parse-names" : false, "suffix" : "" }, { "dropping-particle" : "", "family" : "Chang", "given" : "David W.", "non-dropping-particle" : "", "parse-names" : false, "suffix" : "" }, { "dropping-particle" : "", "family" : "Roth", "given" : "Jack A.", "non-dropping-particle" : "", "parse-names" : false, "suffix" : "" }, { "dropping-particle" : "", "family" : "Wu", "given" : "Xifeng", "non-dropping-particle" : "", "parse-names" : false, "suffix" : "" }, { "dropping-particle" : "", "family" : "Gu", "given" : "Jian", "non-dropping-particle" : "", "parse-names" : false, "suffix" : "" } ], "container-title" : "Cancer Research", "id" : "ITEM-66", "issue" : "9", "issued" : { "date-parts" : [ [ "2014" ] ] }, "page" : "2476-2486", "title" : "Telomere length in peripheral blood leukocytes and lung cancer risk: A large case-control study in caucasians", "type" : "article-journal", "volume" : "74" }, "uris" : [ "http://www.mendeley.com/documents/?uuid=9c140978-820b-4eda-abef-088786a2a0d3" ] }, { "id" : "ITEM-67", "itemData" : { "DOI" : "10.1007/BF01876332", "ISSN" : "0916-8478", "abstract" : "Telomeres in somatic cells are progressively shortened with aging. We\\ninvestigated the relationship between the telomere length and other\\nfactors which may affect the frequency of cell divisions, in peripheral\\nblood cells. Shortening of telomeric repeats was correlated with aging\\n(p<0.0001), but not with white blood cell count, neutrophil count, and\\nsmoking habit. Not only the number of cell divisions, but also some\\nother factors, such as upregulation level of telomerase activity\\nconcomitant with the cell division in hematopoietic progenitor cells,\\nmight affect the length of telomeric repeats in blood cells.", "author" : [ { "dropping-particle" : "", "family" : "Satoh", "given" : "H", "non-dropping-particle" : "", "parse-names" : false, "suffix" : "" }, { "dropping-particle" : "", "family" : "Hiyama", "given" : "K", "non-dropping-particle" : "", "parse-names" : false, "suffix" : "" }, { "dropping-particle" : "", "family" : "Takeda", "given" : "M", "non-dropping-particle" : "", "parse-names" : false, "suffix" : "" }, { "dropping-particle" : "", "family" : "Awaya", "given" : "Y", "non-dropping-particle" : "", "parse-names" : false, "suffix" : "" }, { "dropping-particle" : "", "family" : "Watanabe", "given" : "K", "non-dropping-particle" : "", "parse-names" : false, "suffix" : "" }, { "dropping-particle" : "", "family" : "Ihara", "given" : "Y", "non-dropping-particle" : "", "parse-names" : false, "suffix" : "" }, { "dropping-particle" : "", "family" : "Maeda", "given" : "H", "non-dropping-particle" : "", "parse-names" : false, "suffix" : "" }, { "dropping-particle" : "", "family" : "Ishioka", "given" : "S", "non-dropping-particle" : "", "parse-names" : false, "suffix" : "" }, { "dropping-particle" : "", "family" : "Yamakido", "given" : "M", "non-dropping-particle" : "", "parse-names" : false, "suffix" : "" } ], "container-title" : "Japanese Journal of Human Genetics", "id" : "ITEM-67", "issue" : "4", "issued" : { "date-parts" : [ [ "1996" ] ] }, "page" : "413-417", "title" : "Telomere shortening in peripheral blood cells was related with aging but not with white blood cell count", "type" : "article-journal", "volume" : "41" }, "uris" : [ "http://www.mendeley.com/documents/?uuid=577ef3c1-8e8b-4d00-82be-223d456b84b1" ] }, { "id" : "ITEM-68", "itemData" : { "DOI" : "10.1164/rccm.200809-1398OC", "ISSN" : "1073449X", "PMID" : "19179485", "abstract" : "RATIONALE: Telomere length is considered a marker for biological aging. Chronic obstructive pulmonary disease (COPD) may be associated with premature aging. OBJECTIVES: To test the hypothesis that patients with COPD experience accelerated telomere shortening and that inflammation is linked to this process. METHODS: We measured telomere length, using a quantitative polymerase chain reaction-based method, and plasma levels of various cytokines in 136 patients with COPD, 113 age- and sex-matched smokers, and 42 nonsmokers with normal lung function. MEASUREMENTS AND MAIN RESULTS: Median (range) telomere length ratio was significantly lower in patients with COPD (0.57 [0.23-1.18]) than in control smokers (0.79 [0.34-1.58]) or nonsmokers (0.85 [0.38-1.55]) (P < 0.001). The difference remained highly significant when using logistic regression analysis adjusted for age, sex, and tobacco exposure. Both females and males with COPD had shorter telomere length than same-sex control subjects. Telomere length was related to age in patients and control subjects but was shorter in patients than in control subjects in all age groups. No relationship was found between telomere length and tobacco exposure in patients or control subjects, with no difference between control smokers and nonsmokers. In patients with COPD, telomere length was related to PaO2 (P < 0.001) and PaCO2 (P < 0.001) but not to lung function parameters or the BODE Index. Patients with COPD also had elevated plasma levels of various cytokines, interleukin-6 correlating negatively with telomere length (P < 0.001). CONCLUSIONS: Given that in vivo telomere length reflects cellular turnover and exposure to oxidative and inflammatory damage, our data support accelerated aging in COPD.", "author" : [ { "dropping-particle" : "", "family" : "Savale", "given" : "Laurent", "non-dropping-particle" : "", "parse-names" : false, "suffix" : "" }, { "dropping-particle" : "", "family" : "Chaouat", "given" : "Ari", "non-dropping-particle" : "", "parse-names" : false, "suffix" : "" }, { "dropping-particle" : "", "family" : "Bastuji-Garin", "given" : "Sylvie", "non-dropping-particle" : "", "parse-names" : false, "suffix" : "" }, { "dropping-particle" : "", "family" : "Marcos", "given" : "Elisabeth", "non-dropping-particle" : "", "parse-names" : false, "suffix" : "" }, { "dropping-particle" : "", "family" : "Boyer", "given" : "Laurent", "non-dropping-particle" : "", "parse-names" : false, "suffix" : "" }, { "dropping-particle" : "", "family" : "Maitre", "given" : "Bernard", "non-dropping-particle" : "", "parse-names" : false, "suffix" : "" }, { "dropping-particle" : "", "family" : "Sarni", "given" : "Mourad", "non-dropping-particle" : "", "parse-names" : false, "suffix" : "" }, { "dropping-particle" : "", "family" : "Housset", "given" : "Bruno", "non-dropping-particle" : "", "parse-names" : false, "suffix" : "" }, { "dropping-particle" : "", "family" : "Weitzenblum", "given" : "Emmanuel", "non-dropping-particle" : "", "parse-names" : false, "suffix" : "" }, { "dropping-particle" : "", "family" : "Matrat", "given" : "Mireille", "non-dropping-particle" : "", "parse-names" : false, "suffix" : "" }, { "dropping-particle" : "Le", "family" : "Corvoisier", "given" : "Philippe", "non-dropping-particle" : "", "parse-names" : false, "suffix" : "" }, { "dropping-particle" : "", "family" : "Rideau", "given" : "Dominique", "non-dropping-particle" : "", "parse-names" : false, "suffix" : "" }, { "dropping-particle" : "", "family" : "Boczkowski", "given" : "Jorge", "non-dropping-particle" : "", "parse-names" : false, "suffix" : "" }, { "dropping-particle" : "", "family" : "Dubois-Rand\u00e9", "given" : "Jean Luc", "non-dropping-particle" : "", "parse-names" : false, "suffix" : "" }, { "dropping-particle" : "", "family" : "Chouaid", "given" : "Christos", "non-dropping-particle" : "", "parse-names" : false, "suffix" : "" }, { "dropping-particle" : "", "family" : "Adnot", "given" : "Serge", "non-dropping-particle" : "", "parse-names" : false, "suffix" : "" } ], "container-title" : "American Journal of Respiratory and Critical Care Medicine", "id" : "ITEM-68", "issue" : "7", "issued" : { "date-parts" : [ [ "2009" ] ] }, "page" : "566-571", "title" : "Shortened telomeres in circulating leukocytes of patients with chronic obstructive pulmonary disease", "type" : "article-journal", "volume" : "179" }, "uris" : [ "http://www.mendeley.com/documents/?uuid=267d1741-d38f-4d57-ba79-21bace8c525c" ] }, { "id" : "ITEM-69", "itemData" : { "DOI" : "10.1111/j.1474-9726.2010.00583.x", "ISBN" : "1474-9726 (Electronic)\\r1474-9718 (Linking)", "ISSN" : "14749718", "PMID" : "20560902", "abstract" : "Cellular aging is characterized by telomere shortening, which can lead to uncapping of chromosome ends (telomere dysfunction) and activation of DNA damage responses. There is some evidence that DNA damage accumulates during human aging and that lifestyle factors contribute to the accumulation of DNA damage. Recent studies have identified a set of serum markers that are induced by telomere dysfunction and DNA damage, and these markers showed an increased expression in blood during human aging. Here, we investigated the influence of lifestyle factors (such as exercise, smoking, body mass) on the aging-associated expression of serum markers of DNA damage (CRAMP, EF-1alpha, stathmin, n-acetyl-glucosaminidase and chitinase) in comparison with other described markers of cellular aging (p16(INK4a) upregulation and telomere shortening) in human peripheral blood. The study shows that lifestyle factors have an age-independent impact on the expression level of biomarkers of DNA damage. Smoking and increased body mass indices were associated with elevated levels of biomarkers of DNA damage independent of the age of the individuals. In contrast, exercise was associated with an age-independent reduction in the expression of biomarkers of DNA damage in human blood. The expression of biomarkers of DNA damage correlated positively with p16(INK4a) expression and negatively with telomere length in peripheral blood T-lymphocytes. Together, these data provide experimental evidence that both aging and lifestyle impact on the accumulation of DNA damage during human aging.", "author" : [ { "dropping-particle" : "", "family" : "Song", "given" : "Zhangfa", "non-dropping-particle" : "", "parse-names" : false, "suffix" : "" }, { "dropping-particle" : "", "family" : "Figura", "given" : "Guido", "non-dropping-particle" : "von", "parse-names" : false, "suffix" : "" }, { "dropping-particle" : "", "family" : "Liu", "given" : "Yan", "non-dropping-particle" : "", "parse-names" : false, "suffix" : "" }, { "dropping-particle" : "", "family" : "Kraus", "given" : "Johann M.", "non-dropping-particle" : "", "parse-names" : false, "suffix" : "" }, { "dropping-particle" : "", "family" : "Torrice", "given" : "Chad", "non-dropping-particle" : "", "parse-names" : false, "suffix" : "" }, { "dropping-particle" : "", "family" : "Dillon", "given" : "Patric", "non-dropping-particle" : "", "parse-names" : false, "suffix" : "" }, { "dropping-particle" : "", "family" : "Rudolph-Watabe", "given" : "Masami", "non-dropping-particle" : "", "parse-names" : false, "suffix" : "" }, { "dropping-particle" : "", "family" : "Ju", "given" : "Zhenyu", "non-dropping-particle" : "", "parse-names" : false, "suffix" : "" }, { "dropping-particle" : "", "family" : "Kestler", "given" : "Hans A.", "non-dropping-particle" : "", "parse-names" : false, "suffix" : "" }, { "dropping-particle" : "", "family" : "Sanoff", "given" : "Hanna", "non-dropping-particle" : "", "parse-names" : false, "suffix" : "" }, { "dropping-particle" : "", "family" : "Rudolph", "given" : "Karl Lenhard", "non-dropping-particle" : "", "parse-names" : false, "suffix" : "" } ], "container-title" : "Aging Cell", "id" : "ITEM-69", "issue" : "4", "issued" : { "date-parts" : [ [ "2010" ] ] }, "page" : "607-615", "title" : "Lifestyle impacts on the aging-associated expression of biomarkers of DNA damage and telomere dysfunction in human blood", "type" : "article-journal", "volume" : "9" }, "uris" : [ "http://www.mendeley.com/documents/?uuid=2f325448-9aa1-45aa-a6cb-d4b6c4974d1e" ] }, { "id" : "ITEM-70", "itemData" : { "DOI" : "10.1016/j.bbi.2011.04.010", "ISBN" : "0889-1591", "ISSN" : "08891591", "PMID" : "21536122", "abstract" : "Low socioeconomic status (SES) may be associated with accelerated biological aging, but findings relating SES with telomere length have been inconsistent. We tested the hypotheses that shorter telomere length and telomerase activity would be related more robustly to education, an early life indicator of socioeconomic position, than to current indicators of socioeconomic circumstances. Healthy men and women aged 53-76. years from the Whitehall II epidemiological cohort provided blood samples from which telomere length was assessed in 448 and telomerase activity in 416. Educational attainment was classified into four levels, while household income and grade of employment were measured as indicators of current socioeconomic circumstances. Age, gender, blood pressure, glycated hemoglobin, high density lipoprotein cholesterol, smoking, body mass index and physical activity were included as covariates. We found that lower educational attainment was associated with shorter telomere length after controlling statistically for biological and behavioral covariates. Neither household income nor employment grade was related to telomere length. The association between telomere length and education remained significant after adjusting for current socioeconomic circumstances. In men, highest levels of telomerase activity were found in the lowest education group. We conclude that low SES defined in terms of education but not current socioeconomic circumstances is associated with shortened telomeres. Low educational attainment may be an indicator of long-term SES trajectories, and be associated with accumulated allostatic load resulting in telomere shortening. Education may also promote problem-solving skills leading to reduced biological stress responsivity, with favorable consequences for biological aging. ?? 2011 Elsevier Inc.", "author" : [ { "dropping-particle" : "", "family" : "Steptoe", "given" : "Andrew", "non-dropping-particle" : "", "parse-names" : false, "suffix" : "" }, { "dropping-particle" : "", "family" : "Hamer", "given" : "Mark", "non-dropping-particle" : "", "parse-names" : false, "suffix" : "" }, { "dropping-particle" : "", "family" : "Butcher", "given" : "Lee", "non-dropping-particle" : "", "parse-names" : false, "suffix" : "" }, { "dropping-particle" : "", "family" : "Lin", "given" : "Jue", "non-dropping-particle" : "", "parse-names" : false, "suffix" : "" }, { "dropping-particle" : "", "family" : "Brydon", "given" : "Lena", "non-dropping-particle" : "", "parse-names" : false, "suffix" : "" }, { "dropping-particle" : "", "family" : "Kivim\u00e4ki", "given" : "Mika", "non-dropping-particle" : "", "parse-names" : false, "suffix" : "" }, { "dropping-particle" : "", "family" : "Marmot", "given" : "Michael", "non-dropping-particle" : "", "parse-names" : false, "suffix" : "" }, { "dropping-particle" : "", "family" : "Blackburn", "given" : "Elizabeth", "non-dropping-particle" : "", "parse-names" : false, "suffix" : "" }, { "dropping-particle" : "", "family" : "Erusalimsky", "given" : "Jorge D.", "non-dropping-particle" : "", "parse-names" : false, "suffix" : "" } ], "container-title" : "Brain, Behavior, and Immunity", "id" : "ITEM-70", "issue" : "7", "issued" : { "date-parts" : [ [ "2011" ] ] }, "page" : "1292-1298", "publisher" : "Elsevier Inc.", "title" : "Educational attainment but not measures of current socioeconomic circumstances are associated with leukocyte telomere length in healthy older men and women", "type" : "article-journal", "volume" : "25" }, "uris" : [ "http://www.mendeley.com/documents/?uuid=8ac9222c-892c-4e20-ae14-6d6c66060493" ] }, { "id" : "ITEM-71", "itemData" : { "DOI" : "10.1093/gerona/glr064", "ISBN" : "1758-535X (Electronic)\\r1079-5006 (Linking)", "ISSN" : "10795006", "PMID" : "21697500", "abstract" : "BACKGROUND: Leukocyte telomere length has been taken as a measure of biological age but several inconsistencies exist. METHODS: We investigated associations between leukocyte telomere length in old age, midlife risk factors, and mortality. The Helsinki Businessmen Study (a cohort of mainly business executives, born 1919-1934) had baseline assessments of cardiovascular risk factors including body mass index between 1964 and 1973 at a mean age of 40. Leukocyte telomere length and proportion of short telomeres were measured from DNA samples collected in 2002-2003 (n = 622, mean age 78 years). Body mass index and smoking in old age were assessed from questionnaires. Total mortality was verified from registers through January 2010. Main outcome measures were relationships between telomeres, body mass index, smoking, and mortality. RESULTS: Leukocyte telomere length and notably proportion of short telomeres (<5kb) in old age were significantly (p =. 008 after full adjustments) and in a graded manner associated with midlife overweight and smoking. The associations were independent of age and cardiovascular risk factors including postload glucose. Associations with body mass index and smoking were nonsignificant in old age, and telomere length did not predict 7-year total mortality. CONCLUSIONS: We conclude that smoking and overweight in midlife, irrespective of glucose, cholesterol and blood pressure, are related to shorter leukocyte telomeres in old men. Telomere length in old age did not predict total mortality possibly due to competing causes.", "author" : [ { "dropping-particle" : "", "family" : "Strandberg", "given" : "Timo E.", "non-dropping-particle" : "", "parse-names" : false, "suffix" : "" }, { "dropping-particle" : "", "family" : "Saijonmaa", "given" : "Outi", "non-dropping-particle" : "", "parse-names" : false, "suffix" : "" }, { "dropping-particle" : "", "family" : "Tilvis", "given" : "Reijo S.", "non-dropping-particle" : "", "parse-names" : false, "suffix" : "" }, { "dropping-particle" : "", "family" : "Pitk??l??", "given" : "Kaisu H.", "non-dropping-particle" : "", "parse-names" : false, "suffix" : "" }, { "dropping-particle" : "", "family" : "Strandberg", "given" : "Arto Y.", "non-dropping-particle" : "", "parse-names" : false, "suffix" : "" }, { "dropping-particle" : "", "family" : "Miettinen", "given" : "Tatu A.", "non-dropping-particle" : "", "parse-names" : false, "suffix" : "" }, { "dropping-particle" : "", "family" : "Fyhrquist", "given" : "Frej", "non-dropping-particle" : "", "parse-names" : false, "suffix" : "" } ], "container-title" : "Journals of Gerontology - Series A Biological Sciences and Medical Sciences", "id" : "ITEM-71", "issue" : "7", "issued" : { "date-parts" : [ [ "2011" ] ] }, "page" : "815-820", "title" : "Association of telomere length in older men with mortality and midlife body mass index and smoking", "type" : "article-journal", "volume" : "66 A" }, "uris" : [ "http://www.mendeley.com/documents/?uuid=6785458e-29ec-4d2e-b30b-174141b1379f" ] }, { "id" : "ITEM-72", "itemData" : { "DOI" : "10.1016/j.bbi.2011.11.009", "ISBN" : "0889-1591\\r1090-2139", "ISSN" : "08891591", "PMID" : "22178899", "abstract" : "Background: Telomere length has been postulated as a marker of biological aging. Recent evidence has suggested that educational attainment but not social class is associated with telemore length. Methods: We investigated the associations between educational attainment, social class and relative mean telomere length in an ethnically homogeneous population of 4441 women, aged 41-80. years. Mean telomere length was measured using high-throughput quantitative Real Time PCR. Results: Educational attainment (p= 0.015) but not social class (p= 0.61) was associated with mean telomere length in these data. This association was independent of social class and of systolic blood pressure, high-density lipoprotein cholesterol, cigarette smoking, body mass index, glycated hemoglobin, plasma vitamin C and physical activity (p= 0.014), and was not attenuated through additional adjustment for measures of social adversity, including those experienced during childhood (p= 0.006). Conclusions: Our results, at least for women, provide support for the findings previously reported in this journal that lower educational attainment, but not social class, is associated with shorter telomere length. \u00a9 2011 Elsevier Inc.", "author" : [ { "dropping-particle" : "", "family" : "Surtees", "given" : "Paul G.", "non-dropping-particle" : "", "parse-names" : false, "suffix" : "" }, { "dropping-particle" : "", "family" : "Wainwright", "given" : "Nicholas W J", "non-dropping-particle" : "", "parse-names" : false, "suffix" : "" }, { "dropping-particle" : "", "family" : "Pooley", "given" : "Karen A.", "non-dropping-particle" : "", "parse-names" : false, "suffix" : "" }, { "dropping-particle" : "", "family" : "Luben", "given" : "Robert N.", "non-dropping-particle" : "", "parse-names" : false, "suffix" : "" }, { "dropping-particle" : "", "family" : "Khaw", "given" : "Kay Tee", "non-dropping-particle" : "", "parse-names" : false, "suffix" : "" }, { "dropping-particle" : "", "family" : "Easton", "given" : "Douglas F.", "non-dropping-particle" : "", "parse-names" : false, "suffix" : "" }, { "dropping-particle" : "", "family" : "Dunning", "given" : "Alison M.", "non-dropping-particle" : "", "parse-names" : false, "suffix" : "" } ], "container-title" : "Brain, Behavior, and Immunity", "id" : "ITEM-72", "issue" : "3", "issued" : { "date-parts" : [ [ "2012" ] ] }, "page" : "414-418", "publisher" : "Elsevier Inc.", "title" : "Educational attainment and mean leukocyte telomere length in women in the European Prospective Investigation into Cancer (EPIC)-Norfolk population study", "type" : "article-journal", "volume" : "26" }, "uris" : [ "http://www.mendeley.com/documents/?uuid=c9cd2365-18a4-42d2-bcc4-7099f28681e9" ] }, { "id" : "ITEM-73", "itemData" : { "DOI" : "10.1164/rccm.200509-1374OC", "ISBN" : "1073-449X (Print)\\r1073-449X (Linking)", "ISSN" : "1073449X", "PMID" : "16888288", "abstract" : "RATIONALE AND OBJECTIVES: The prevalence of chronic obstructive pulmonary disease (COPD) is age-dependent, suggesting an intimate relationship between the pathogenesis of COPD and aging. In this study we investigated whether the senescence of alveolar epithelial and endothelial cells is accelerated in emphysematous lungs. METHODS: Samples of lung tissue were obtained from patients with emphysema, asymptomatic smokers, and asymptomatic nonsmokers. Paraffin-embedded lung tissue sections were evaluated for cellular senescence by quantitative fluorescence in situ hybridization to assess telomere shortening, and by immunohistochemistry to assess the expression of senescence-associated cyclin-dependent kinase inhibitors. Tissue sections were also immunostained for proliferating cell nuclear antigen (PCNA), surfactant protein A, and CD31. MAIN RESULTS: The patients with emphysema had significantly higher percentages of type II cells positive for p16INK4a and p21CIP1/WAF1/Sdi1 than the asymptomatic smokers and nonsmokers. They had also significantly higher percentages of endothelial cells positive for p16INK4a than the asymptomatic smokers and nonsmokers, and higher percentages of endothelial cells positive for p21CIP1/WAF1/Sdi1 than the asymptomatic nonsmokers. Telomere length in alveolar type II cells and endothelial cells was significantly shorter in the patients with emphysema than in the asymptomatic nonsmokers. The level of p16INK4a expression was negatively correlated with the level of PCNA expression. The level of alveolar cell senescence was positively correlated with airflow limitation. CONCLUSIONS: These results suggest that the senescence of alveolar epithelial and endothelial cells is accelerated in patients with emphysema. Cellular senescence may explain the abnormal cell turnover that promotes the loss of alveolar cells in emphysematous lungs.", "author" : [ { "dropping-particle" : "", "family" : "Tsuji", "given" : "Takao", "non-dropping-particle" : "", "parse-names" : false, "suffix" : "" }, { "dropping-particle" : "", "family" : "Aoshiba", "given" : "Kazutetsu", "non-dropping-particle" : "", "parse-names" : false, "suffix" : "" }, { "dropping-particle" : "", "family" : "Nagai", "given" : "Atsushi", "non-dropping-particle" : "", "parse-names" : false, "suffix" : "" } ], "container-title" : "American Journal of Respiratory and Critical Care Medicine", "id" : "ITEM-73", "issue" : "8", "issued" : { "date-parts" : [ [ "2006" ] ] }, "page" : "886-893", "title" : "Alveolar cell senescence in patients with pulmonary emphysema", "type" : "article-journal", "volume" : "174" }, "uris" : [ "http://www.mendeley.com/documents/?uuid=4ba67be2-24a0-4b39-aeb8-8de1022adaea" ] }, { "id" : "ITEM-74", "itemData" : { "DOI" : "10.1016/j.exger.2015.04.002", "ISBN" : "1873-6815 0531-5565", "ISSN" : "1873-6815", "PMID" : "25845980", "abstract" : "Cellular aging plays a role in longevity and senescence, and has been implicated in medical and psychiatric conditions, including heart disease, cancer, major depression and posttraumatic stress disorder. Telomere shortening and mitochondrial dysfunction are thought to be central to the cellular aging process. The present study examined the association between mitochondrial DNA (mtDNA) copy number and telomere length in a sample of medically healthy adults. Participants (total n=392) were divided into 4 groups based on the presence or absence of early life adversity and lifetime psychopathology: No Adversity/No Disorder, n=136; Adversity/No Disorder, n=91; No Adversity/Disorder, n=46; Adversity/Disorder, n=119. Telomere length and mtDNA copy number were measured using quantitative polymerase chain reaction. There was a positive correlation between mtDNA and telomere length in the entire sample (r=0.120, p<0.001) and in each of the four groups of participants (No Adversity/No Disorder, r=0.291, p=0.001; Adversity/No Disorder r=0.279, p=0.007; No Adversity/Disorder r=0.449, p=0.002; Adversity/Disorder, r=0.558, p<0.001). These correlations remained significant when controlling for age, smoking, and body mass index and establish an association between mtDNA and telomere length in a large group of women and men both with and without early adversity and psychopathology, suggesting co-regulation of telomeres and mitochondrial function. The mechanisms underlying this association may be important in the pathophysiology of age-related medical conditions, such as heart disease and cancer, as well as for stress-associated psychiatric disorders.", "author" : [ { "dropping-particle" : "", "family" : "Tyrka", "given" : "Audrey R", "non-dropping-particle" : "", "parse-names" : false, "suffix" : "" }, { "dropping-particle" : "", "family" : "Carpenter", "given" : "Linda L", "non-dropping-particle" : "", "parse-names" : false, "suffix" : "" }, { "dropping-particle" : "", "family" : "Kao", "given" : "Hung-Teh", "non-dropping-particle" : "", "parse-names" : false, "suffix" : "" }, { "dropping-particle" : "", "family" : "Porton", "given" : "Barbara", "non-dropping-particle" : "", "parse-names" : false, "suffix" : "" }, { "dropping-particle" : "", "family" : "Philip", "given" : "Noah S", "non-dropping-particle" : "", "parse-names" : false, "suffix" : "" }, { "dropping-particle" : "", "family" : "Ridout", "given" : "Samuel J", "non-dropping-particle" : "", "parse-names" : false, "suffix" : "" }, { "dropping-particle" : "", "family" : "Ridout", "given" : "Kathryn K", "non-dropping-particle" : "", "parse-names" : false, "suffix" : "" }, { "dropping-particle" : "", "family" : "Price", "given" : "Lawrence H", "non-dropping-particle" : "", "parse-names" : false, "suffix" : "" } ], "container-title" : "Experimental gerontology", "id" : "ITEM-74", "issued" : { "date-parts" : [ [ "2015" ] ] }, "page" : "17-20", "publisher" : "Elsevier Inc.", "title" : "Association of telomere length and mitochondrial DNA copy number in a community sample of healthy adults.", "type" : "article-journal", "volume" : "66" }, "uris" : [ "http://www.mendeley.com/documents/?uuid=0756efff-7721-4fa5-9477-795bf626f229" ] }, { "id" : "ITEM-75", "itemData" : { "DOI" : "10.1016/S0140-6736(05)66630-5", "ISBN" : "1474-547X (Electronic)\\r0140-6736 (Linking)", "ISSN" : "01406736", "PMID" : "16112303", "abstract" : "Obesity and smoking are important risk factors for many age-related diseases. Both are states of heightened oxidative stress, which increases the rate of telomere erosion per replication, and inflammation, which enhances white blood cell turnover. Together, these processes might accelerate telomere erosion with age. We therefore tested the hypothesis that increased body mass and smoking are associated with shortened telomere length in white blood cells. We investigated 1122 white women aged 18-76 years and found that telomere length decreased steadily with age at a mean rate of 27 bp per year. Telomeres of obese women were 240 bp shorter than those of lean women (p=0.026). A dose-dependent relation with smoking was recorded (p=0.017), and each pack-year smoked was equivalent to an additional 5 bp of telomere length lost (18%) compared with the rate in the overall cohort. Our results emphasise the pro-ageing effects of obesity and cigarette smoking.", "author" : [ { "dropping-particle" : "", "family" : "Valdes", "given" : "A. M.", "non-dropping-particle" : "", "parse-names" : false, "suffix" : "" }, { "dropping-particle" : "", "family" : "Andrew", "given" : "T.", "non-dropping-particle" : "", "parse-names" : false, "suffix" : "" }, { "dropping-particle" : "", "family" : "Gardner", "given" : "J. P.", "non-dropping-particle" : "", "parse-names" : false, "suffix" : "" }, { "dropping-particle" : "", "family" : "Kimura", "given" : "M.", "non-dropping-particle" : "", "parse-names" : false, "suffix" : "" }, { "dropping-particle" : "", "family" : "Oelsner", "given" : "E.", "non-dropping-particle" : "", "parse-names" : false, "suffix" : "" }, { "dropping-particle" : "", "family" : "Cherkas", "given" : "L. F.", "non-dropping-particle" : "", "parse-names" : false, "suffix" : "" }, { "dropping-particle" : "", "family" : "Aviv", "given" : "A.", "non-dropping-particle" : "", "parse-names" : false, "suffix" : "" }, { "dropping-particle" : "", "family" : "Spector", "given" : "T. D.", "non-dropping-particle" : "", "parse-names" : false, "suffix" : "" } ], "container-title" : "Lancet", "id" : "ITEM-75", "issue" : "9486", "issued" : { "date-parts" : [ [ "2005" ] ] }, "page" : "662-664", "title" : "Obesity, cigarette smoking, and telomere length in women", "type" : "article-journal", "volume" : "366" }, "uris" : [ "http://www.mendeley.com/documents/?uuid=82f2004f-8a76-47b1-9125-b73ed5f7cdc0" ] }, { "id" : "ITEM-76", "itemData" : { "DOI" : "10.1016/j.envres.2015.05.008", "ISSN" : "1096-0953", "PMID" : "25996625", "abstract" : "Studies of the effects of smoking on leukocyte telomere length (LTL) using cigarettes smoked per day or pack years smoked (PYS) present limitations. Reported high levels of smoking may not increase toxin exposure levels proportionally. Nicotine metabolism ratio (NMR) predicts total cigarette puff volume and overall exposure based on total N-nitrosamines, is highly reproducible and independent of time since the last cigarette. We hypothesized that smokers with higher NMRs will exhibit increased total puff volume, reflecting efforts to extract more nicotine from their cigarettes and increasing toxin exposure. In addition, higher levels of smoking could cause a gross damage in LTL. The urinary cotinine, 3-OH cotinine and nicotine levels of 147 smokers were analyzed using a LC/MS system Triple-Q6410. LTL and CYP2A6 genotype was determined by PCR in blood samples. We found a significant association between NMR and CYP2A6 genotype. Reduction in LTL was seen in relation to accumulated tobacco consumption and years smoking when we adjusted for age and gender. However, there were no significant differences between NMR values and LTL. In our study the higher exposure was associated with lower number of PYS. Smokers with reduced cigarette consumption may exhibit compensatory smoking behavior that results in no reduced tobacco toxin exposure. Our results suggest that lifetime accumulated smoking exposure could cause a gross damage in LTL rather than NMR or PYS. Nevertheless, a combination of smoking topography (NMR) and consumption (PYS) measures may provide useful information about smoking effects on health outcomes.", "author" : [ { "dropping-particle" : "", "family" : "Verde", "given" : "Zoraida", "non-dropping-particle" : "", "parse-names" : false, "suffix" : "" }, { "dropping-particle" : "", "family" : "Reinoso-Barbero", "given" : "Luis", "non-dropping-particle" : "", "parse-names" : false, "suffix" : "" }, { "dropping-particle" : "", "family" : "Chicharro", "given" : "Luis", "non-dropping-particle" : "", "parse-names" : false, "suffix" : "" }, { "dropping-particle" : "", "family" : "Garatachea", "given" : "Nuria", "non-dropping-particle" : "", "parse-names" : false, "suffix" : "" }, { "dropping-particle" : "", "family" : "Resano", "given" : "Pilar", "non-dropping-particle" : "", "parse-names" : false, "suffix" : "" }, { "dropping-particle" : "", "family" : "S\u00e1nchez-Hern\u00e1ndez", "given" : "Ignacio", "non-dropping-particle" : "", "parse-names" : false, "suffix" : "" }, { "dropping-particle" : "", "family" : "Rodr\u00edguez Gonz\u00e1lez-Moro", "given" : "Jose Miguel", "non-dropping-particle" : "", "parse-names" : false, "suffix" : "" }, { "dropping-particle" : "", "family" : "Bandr\u00e9s", "given" : "Fernando", "non-dropping-particle" : "", "parse-names" : false, "suffix" : "" }, { "dropping-particle" : "", "family" : "Santiago", "given" : "Catalina", "non-dropping-particle" : "", "parse-names" : false, "suffix" : "" }, { "dropping-particle" : "", "family" : "G\u00f3mez-Gallego", "given" : "F\u00e9lix", "non-dropping-particle" : "", "parse-names" : false, "suffix" : "" } ], "container-title" : "Environmental research", "id" : "ITEM-76", "issued" : { "date-parts" : [ [ "2015", "7" ] ] }, "page" : "488-94", "title" : "Effects of cigarette smoking and nicotine metabolite ratio on leukocyte telomere length.", "type" : "article-journal", "volume" : "140" }, "uris" : [ "http://www.mendeley.com/documents/?uuid=b3d35ee1-345a-4fa3-9550-51572b83672e" ] }, { "id" : "ITEM-77", "itemData" : { "DOI" : "10.1097/PSY.0000000000000123", "ISBN" : "0000000000000", "ISSN" : "0033-3174", "PMID" : "25469684", "abstract" : "OBJECTIVE: Telomere length is a marker of biological aging that has been linked to cardiovascular disease risk. The black South African population is witnessing a tremendous increase in the prevalence of cardiovascular disease, part of which might be explained through urbanization. We compared telomere length between black South Africans and white South Africans and examined which biological and psychosocial variables played a role in ethnic difference in telomere length. METHODS: We measured leukocyte telomere length in 161 black South African teachers and 180 white South African teachers aged 23 to 66 years without a history of atherothrombotic vascular disease. Age, sex, years having lived in the area, human immunodeficiency virus (HIV) infection, hypertension, body mass index, dyslipidemia, hemoglobin A1c, C-reactive protein, smoking, physical activity, alcohol abuse, depressive symptoms, psychological distress, and work stress were considered as covariates. RESULTS: Black participants had shorter (median, interquartile range) relative telomere length (0.79, 0.70-0.95) than did white participants (1.06, 0.87-1.21; p < .001), and this difference changed very little after adjusting for covariates. In fully adjusted models, age (p < .001), male sex (p = .011), and HIV positive status (p = .023) were associated with shorter telomere length. Ethnicity did not significantly interact with any covariates in determining telomere length, including psychosocial characteristics. CONCLUSIONS: Black South Africans showed markedly shorter telomeres than did white South African counterparts. Age, male sex, and HIV status were associated with shorter telomere length. No interactions between ethnicity and biomedical or psychosocial factors were found. Ethnic difference in telomere length might primarily be explained by genetic factors.", "author" : [ { "dropping-particle" : "", "family" : "K\u00e4nel", "given" : "Roland", "non-dropping-particle" : "von", "parse-names" : false, "suffix" : "" }, { "dropping-particle" : "", "family" : "Malan", "given" : "Nico T.", "non-dropping-particle" : "", "parse-names" : false, "suffix" : "" }, { "dropping-particle" : "", "family" : "Hamer", "given" : "Mark", "non-dropping-particle" : "", "parse-names" : false, "suffix" : "" }, { "dropping-particle" : "", "family" : "Malan", "given" : "Leon\u00e9", "non-dropping-particle" : "", "parse-names" : false, "suffix" : "" } ], "container-title" : "Psychosomatic Medicine", "id" : "ITEM-77", "issue" : "1", "issued" : { "date-parts" : [ [ "2015" ] ] }, "page" : "26-32", "title" : "Comparison of Telomere Length in Black and White Teachers From South Africa", "type" : "article-journal", "volume" : "77" }, "uris" : [ "http://www.mendeley.com/documents/?uuid=3242ff1d-9d79-4706-aef3-3a728d50a228" ] }, { "id" : "ITEM-78", "itemData" : { "DOI" : "10.1093/neuonc/not240", "ISSN" : "15235866", "PMID" : "24366909", "abstract" : "BackgroundCompelling epidemiological evidence indicates that alterations of telomere length are associated with risks of many malignancies in a tumor-specific manner, such as lung cancer, breast cancer, and non-Hodgkin's lymphoma. However, the association between leukocyte telomere length and glioma risk has not been investigated.MethodsRelative telomere length (RTL) of peripheral blood leukocytes from 467 glioma patients and 467 healthy controls, matched by age and sex, was measured using the real-time PCR-based method in a case-control study. An unconditional multivariate logistic regression model was applied to estimate the association between RTL and glioma risk.ResultsGlioma patients showed notably longer RTL than controls (median, 0.555 vs 0.444; P > .04). RTL was negatively correlated with age in both cases (\u03c1 = -0.430; P < .001) and controls (\u03c1 = -0.388; P < .001). After adjusting for age, sex, smoking status and family history of cancer, multivariate logistic regression analysis showed that there was a U-shaped association between RTL and glioma risk (P for nonlinearity <.001). Compared with individuals in the second tertile of RTL, the odds ratios (95% CI) for participants in the first and third tertiles were 2.16 (range, 1.52-3.09) and 3.51 (range, 2.45-5.00), respectively. Stratified analysis showed that the association between RTL and glioma risk was not modulated by major host characteristics.ConclusionsOur study demonstrates for the first time that either shorter or longer RTL in peripheral blood leukocytes is associated with increased glioma risk, which warrants further investigation in the future.", "author" : [ { "dropping-particle" : "", "family" : "Wang", "given" : "Shaolong", "non-dropping-particle" : "", "parse-names" : false, "suffix" : "" }, { "dropping-particle" : "", "family" : "Chen", "given" : "Yibing", "non-dropping-particle" : "", "parse-names" : false, "suffix" : "" }, { "dropping-particle" : "", "family" : "Qu", "given" : "Falin", "non-dropping-particle" : "", "parse-names" : false, "suffix" : "" }, { "dropping-particle" : "", "family" : "He", "given" : "Shiming", "non-dropping-particle" : "", "parse-names" : false, "suffix" : "" }, { "dropping-particle" : "", "family" : "Huang", "given" : "Xiaojun", "non-dropping-particle" : "", "parse-names" : false, "suffix" : "" }, { "dropping-particle" : "", "family" : "Jiang", "given" : "Hequn", "non-dropping-particle" : "", "parse-names" : false, "suffix" : "" }, { "dropping-particle" : "", "family" : "Jin", "given" : "Tianbo", "non-dropping-particle" : "", "parse-names" : false, "suffix" : "" }, { "dropping-particle" : "", "family" : "Wan", "given" : "Shaogui", "non-dropping-particle" : "", "parse-names" : false, "suffix" : "" }, { "dropping-particle" : "", "family" : "Xing", "given" : "Jinliang", "non-dropping-particle" : "", "parse-names" : false, "suffix" : "" } ], "container-title" : "Neuro-Oncology", "id" : "ITEM-78", "issue" : "4", "issued" : { "date-parts" : [ [ "2014" ] ] }, "page" : "505-512", "title" : "Association between leukocyte telomere length and glioma risk: A case-control study", "type" : "article-journal", "volume" : "16" }, "uris" : [ "http://www.mendeley.com/documents/?uuid=b4ce25d4-1c7c-461a-920b-ab1ac5ec428b" ] }, { "id" : "ITEM-79", "itemData" : { "DOI" : "10.3109/13685538.2010.529196", "ISBN" : "8653282789518", "ISSN" : "1368-5538", "PMID" : "21067315", "abstract" : "Accumulating evidence implicates leukocyte telomere length (LTL) shortening as a potential risk predictor for cardiovascular disease. Arterial stiffness chronicles the cumulative burden of cardiovascular disease risk factors. Therefore, the capacity of LTL to predict arterial stiffness was examined.", "author" : [ { "dropping-particle" : "", "family" : "Wang", "given" : "Yun-Ying", "non-dropping-particle" : "", "parse-names" : false, "suffix" : "" }, { "dropping-particle" : "", "family" : "Chen", "given" : "Ai-Fang", "non-dropping-particle" : "", "parse-names" : false, "suffix" : "" }, { "dropping-particle" : "", "family" : "Wang", "given" : "Hua-Zhang", "non-dropping-particle" : "", "parse-names" : false, "suffix" : "" }, { "dropping-particle" : "", "family" : "Xie", "given" : "Li-Yan", "non-dropping-particle" : "", "parse-names" : false, "suffix" : "" }, { "dropping-particle" : "", "family" : "Sui", "given" : "Ke-Xu", "non-dropping-particle" : "", "parse-names" : false, "suffix" : "" }, { "dropping-particle" : "", "family" : "Zhang", "given" : "Qi-Yi", "non-dropping-particle" : "", "parse-names" : false, "suffix" : "" } ], "container-title" : "The aging male : the official journal of the International Society for the Study of the Aging Male", "id" : "ITEM-79", "issue" : "1", "issued" : { "date-parts" : [ [ "2011" ] ] }, "page" : "27-32", "title" : "Association of shorter mean telomere length with large artery stiffness in patients with coronary heart disease.", "type" : "article-journal", "volume" : "14" }, "uris" : [ "http://www.mendeley.com/documents/?uuid=82b2270d-7df0-4dc5-9bdf-451862c7a011" ] }, { "id" : "ITEM-80", "itemData" : { "DOI" : "10.1016/j.socscimed.2016.03.029", "ISSN" : "18735347", "PMID" : "27062452", "abstract" : "Rationale: Marital disruption (i.e., marital separation, divorce) is associated with a wide range of poor mental and physical health outcomes, including increased risk for all-cause mortality. One biological intermediary that may help explain the association between marital disruption and poor health is accelerated cellular aging. Objective: This study examines the association between marital disruption and salivary telomere length in a United States probability sample of adults ???50 years of age. Method: Participants were 3526 individuals who participated in the 2008 wave of the Health and Retirement Study. Telomere length assays were performed using quantitative real-time polymerase chain reaction (qPCR) on DNA extracted from saliva samples. Health and lifestyle factors, traumatic and stressful life events, and neuroticism were assessed via self-report. Linear regression analyses were conducted to examine the associations between predictor variables and salivary telomere length. Results: Based on their marital status data in the 2006 wave, people who were separated or divorced had shorter salivary telomeres than people who were continuously married or had never been married, and the association between marital disruption and salivary telomere length was not moderated by gender or neuroticism. Furthermore, the association between marital disruption and salivary telomere length remained statistically significant after adjusting for demographic and socioeconomic variables, neuroticism, cigarette use, body mass, traumatic life events, and other stressful life events. Additionally, results revealed that currently married adults with a history of divorce evidenced shorter salivary telomeres than people who were continuously married or never married. Conclusion: Accelerated cellular aging, as indexed by telomere shortening, may be one pathway through which marital disruption is associated with morbidity and mortality.", "author" : [ { "dropping-particle" : "", "family" : "Whisman", "given" : "Mark A.", "non-dropping-particle" : "", "parse-names" : false, "suffix" : "" }, { "dropping-particle" : "", "family" : "Robustelli", "given" : "Briana L.", "non-dropping-particle" : "", "parse-names" : false, "suffix" : "" }, { "dropping-particle" : "", "family" : "Sbarra", "given" : "David A.", "non-dropping-particle" : "", "parse-names" : false, "suffix" : "" } ], "container-title" : "Social Science and Medicine", "id" : "ITEM-80", "issued" : { "date-parts" : [ [ "2016" ] ] }, "page" : "60-67", "publisher" : "Elsevier Ltd", "title" : "Marital disruption is associated with shorter salivary telomere length in a probability sample of older adults", "type" : "article-journal", "volume" : "157" }, "uris" : [ "http://www.mendeley.com/documents/?uuid=d3a2f96e-d751-41b5-b804-1886adafa379" ] }, { "id" : "ITEM-81", "itemData" : { "DOI" : "10.1002/gepi.21796", "ISSN" : "1098-2272", "PMID" : "24616077", "abstract" : "The objectives of this study were to determine if global DNA methylation, as reflected in LINE-1 and Alu elements, is associated with telomere length and whether it modifies the rate of telomeric change. A repeated-measures longitudinal study was performed with a panel of 87 boilermaker subjects. The follow-up period was 29 months. LINE-1 and Alu methylation was determined using pyrosequencing. Leukocyte relative telomere length was assessed via real-time qPCR. Linear-mixed models were used to estimate the association between DNA methylation and telomere length. A structural equation model (SEM) was used to explore the hypothesized relationship between DNA methylation, proxies of particulate matter exposure, and telomere length at baseline. There appeared to be a positive association between both LINE-1 and Alu methylation levels, and telomere length. For every incremental increase in LINE-1 methylation, there was a statistically significant 1.0 \u00d7 10(-1) (95% CI: 4.6 \u00d7 10(-2), 1.5 \u00d7 10(-1), P < 0.01) unit increase in relative telomere length, controlling for age at baseline, current and past smoking status, work history, BMI (log kg/m(2) ) and leukocyte differentials. Furthermore, for every incremental increase in Alu methylation, there was a statistically significant 6.2 \u00d7 10(-2) (95% CI: 1.0 \u00d7 10(-2), 1.1 \u00d7 10(-1), P = 0.02) unit increase in relative telomere length. The interaction between LINE-1 methylation and follow-up time was statistically significant with an estimate -9.8 \u00d7 10(-3) (95% CI: -1.8 \u00d7 10(-2), -1.9 \u00d7 10(-3), P = 0.02); suggesting that the rate of telomeric change was modified by the degree of LINE-1 methylation. No statistically significant association was found between the cumulative PM exposure construct, with global DNA methylation and telomere length at baseline.", "author" : [ { "dropping-particle" : "", "family" : "Wong", "given" : "Jason Y Y", "non-dropping-particle" : "", "parse-names" : false, "suffix" : "" }, { "dropping-particle" : "", "family" : "Vivo", "given" : "Immaculata", "non-dropping-particle" : "De", "parse-names" : false, "suffix" : "" }, { "dropping-particle" : "", "family" : "Lin", "given" : "Xihong", "non-dropping-particle" : "", "parse-names" : false, "suffix" : "" }, { "dropping-particle" : "", "family" : "Grashow", "given" : "Rachel", "non-dropping-particle" : "", "parse-names" : false, "suffix" : "" }, { "dropping-particle" : "", "family" : "Cavallari", "given" : "Jennifer", "non-dropping-particle" : "", "parse-names" : false, "suffix" : "" }, { "dropping-particle" : "", "family" : "Christiani", "given" : "David C", "non-dropping-particle" : "", "parse-names" : false, "suffix" : "" } ], "container-title" : "Genetic epidemiology", "id" : "ITEM-81", "issue" : "3", "issued" : { "date-parts" : [ [ "2014", "4" ] ] }, "page" : "254-64", "title" : "The association between global DNA methylation and telomere length in a longitudinal study of boilermakers.", "type" : "article-journal", "volume" : "38" }, "uris" : [ "http://www.mendeley.com/documents/?uuid=b47263c8-1dae-4742-993e-ca66e5435cdb" ] }, { "id" : "ITEM-82", "itemData" : { "DOI" : "10.1093/ageing/afp098", "ISBN" : "1468-2834 (Electronic)\\r0002-0729 (Linking)", "ISSN" : "00020729", "PMID" : "19556325", "abstract" : "BACKGROUND: previous studies examining the relationship between socioeconomic status and telomere length showed conflicting results, one study finding shorter telomere length in subjects with lower socioeconomic status and one showing no relationship. DESIGN: cross-sectional study. SETTING: community-living elderly Chinese in Hong Kong. OBJECTIVE: this study examines the relationship between self-rated social economic status and telomere length in Hong Kong Chinese men and women aged 65 years and over living in the community. SUBJECTS AND METHOD: information was collected from 958 men and 978 women regarding possible confounding factors such as the presence of chronic diseases, smoking, physical activity level, dietary intake and body mass index. Telomere length was measured by quantitative PCR. RESULT: in men only, after adjustment for age and other confounding factors, a higher ranking in community standing was associated with shorter telomere length. CONCLUSION: men with higher self-rated socioeconomic status have shorter telomeres, possibly mediated through psychosocial rather than lifestyle factors or the presence of chronic disease. There may be cultural ethnic and age-related differences in social determinants of health.", "author" : [ { "dropping-particle" : "", "family" : "Woo", "given" : "Jean", "non-dropping-particle" : "", "parse-names" : false, "suffix" : "" }, { "dropping-particle" : "", "family" : "Suen", "given" : "Eddie W C", "non-dropping-particle" : "", "parse-names" : false, "suffix" : "" }, { "dropping-particle" : "", "family" : "Leung", "given" : "Jason C S", "non-dropping-particle" : "", "parse-names" : false, "suffix" : "" }, { "dropping-particle" : "", "family" : "Tang", "given" : "Nelson L S", "non-dropping-particle" : "", "parse-names" : false, "suffix" : "" }, { "dropping-particle" : "", "family" : "Ebrahim", "given" : "Shah", "non-dropping-particle" : "", "parse-names" : false, "suffix" : "" } ], "container-title" : "Age and Ageing", "id" : "ITEM-82", "issue" : "5", "issued" : { "date-parts" : [ [ "2009" ] ] }, "page" : "553-558", "title" : "Older men with higher self-rated socioeconomic status have shorter telomeres", "type" : "article-journal", "volume" : "38" }, "uris" : [ "http://www.mendeley.com/documents/?uuid=0479ba40-f3c5-4443-8d78-757b78bcad95" ] }, { "id" : "ITEM-83", "itemData" : { "DOI" : "10.2337/dc10-2431", "ISSN" : "01495992", "PMID" : "21873561", "abstract" : "OBJECTIVE: Recent studies have identified a set of serological markers for telomere dysfunction and DNA damage. The relevance of these serological markers in type 2 diabetes remains elusive. We investigated the association of serological markers (elongation factor 1\u03b1 [EF-1\u03b1], stathmin, and N-acetyl-glucosaminidase) with leukocyte telomere length, a functional variant of uncoupling protein-2 (UCP2), and susceptibility of type 2 diabetes.\\n\\nRESEARCH DESIGN AND METHODS: A total of 930 patients and 867 control subjects were recruited to examine the association between leukocyte telomere length, UCP2 variant (-886G>A), recently identified serological markers, and type 2 diabetes. Telomere length was determined by a quantitative real-time PCR-based assay. EF-1\u03b1, stathmin, and C-reactive proteins were measured by enzyme-linked immunosorbent assays. N-acetyl-glucosaminidase was measured by an enzyme activity assay. The UCP2 variant was determined by PCR and restriction enzyme digestion.\\n\\nRESULTS: The average telomere length of type 2 diabetic patients was significantly shorter than that of control subjects. Serological N-acetyl-glucosaminidase correlates with both age and telomere length and was significantly higher in patients than in control subjects. Neither EF-1\u03b1 nor stathmin showed significant difference between patients and control subjects. The UCP2-886G>A variant correlated with type 2 diabetes status but did not correlate with telomere length or the serological markers. Multivariate analysis showed that higher serological N-acetyl-glucosaminidase, shorter telomeres, and the UCP2-886G>A variant are independent risk factors for type 2 diabetes.\\n\\nCONCLUSIONS: Serological N-acetyl-glucosaminidase, telomere length, and the UCP2-886G>A variant are independent risk factors for type 2 diabetes. Serological N-acetyl-glucosaminidase correlates with telomere length but not with the UCP2-886G>A variant.", "author" : [ { "dropping-particle" : "", "family" : "Xiao", "given" : "Feng", "non-dropping-particle" : "", "parse-names" : false, "suffix" : "" }, { "dropping-particle" : "", "family" : "Zheng", "given" : "Xiaoguo", "non-dropping-particle" : "", "parse-names" : false, "suffix" : "" }, { "dropping-particle" : "", "family" : "Cui", "given" : "Mingming", "non-dropping-particle" : "", "parse-names" : false, "suffix" : "" }, { "dropping-particle" : "", "family" : "Shi", "given" : "Guiying", "non-dropping-particle" : "", "parse-names" : false, "suffix" : "" }, { "dropping-particle" : "", "family" : "Chen", "given" : "Xianda", "non-dropping-particle" : "", "parse-names" : false, "suffix" : "" }, { "dropping-particle" : "", "family" : "Li", "given" : "Ruili", "non-dropping-particle" : "", "parse-names" : false, "suffix" : "" }, { "dropping-particle" : "", "family" : "Song", "given" : "Zhangfa", "non-dropping-particle" : "", "parse-names" : false, "suffix" : "" }, { "dropping-particle" : "", "family" : "Rudolph", "given" : "Karl Lenhard", "non-dropping-particle" : "", "parse-names" : false, "suffix" : "" }, { "dropping-particle" : "", "family" : "Chen", "given" : "Bowen", "non-dropping-particle" : "", "parse-names" : false, "suffix" : "" }, { "dropping-particle" : "", "family" : "Ju", "given" : "Zhenyu", "non-dropping-particle" : "", "parse-names" : false, "suffix" : "" } ], "container-title" : "Diabetes Care", "id" : "ITEM-83", "issue" : "10", "issued" : { "date-parts" : [ [ "2011" ] ] }, "page" : "2273-2278", "title" : "Telomere dysfunction-related serological markers are associated with type 2 diabetes", "type" : "article-journal", "volume" : "34" }, "uris" : [ "http://www.mendeley.com/documents/?uuid=8cf07528-1d1a-466e-b524-996da77f1e1c" ] }, { "id" : "ITEM-84", "itemData" : { "DOI" : "10.1089/rej.2009.0975", "ISBN" : "1549-1684", "ISSN" : "1557-8577", "PMID" : "20426626", "abstract" : "Recent data have implicated telomere-length shortening as potential risk predictor for vascular diseases, including stroke. However, to date, prospective epidemiological data are scarce in relation to ischemic stroke risk. Using leukocyte DNA samples collected at baseline in a prospective cohort of 14,916 initially healthy American men, we examined the relationship of leukocyte telomere repeat copy number to single gene copy number (TSR), using a quantitative polymerase chain reaction protocol, amongst 259 white males who subsequently developed an ischemic stroke and amongst an equal number of age- and smoking-matched white males who remained free of reported vascular disease during follow up (controls). The observed TSRs were inversely correlated with age in the controls (p < 0.0001). However, the observed TSRs were similar between cases and controls (p = 0.92). In a multivariable adjusted analysis, no evidence was found for an association of the TSRs with ischemic stroke risk (odds ratio [OR] = 1.100, 95% confidence interval [CI], 0.506-2.392, p = 0.811). The present investigation has shown no evidence for an association of relative leukocyte telomere length with risk of incident ischemic stroke. More importantly, our present findings require replication/confirmation in future large, prospective studies.", "author" : [ { "dropping-particle" : "", "family" : "Zee", "given" : "Robert Y L", "non-dropping-particle" : "", "parse-names" : false, "suffix" : "" }, { "dropping-particle" : "", "family" : "Castonguay", "given" : "Amy J", "non-dropping-particle" : "", "parse-names" : false, "suffix" : "" }, { "dropping-particle" : "", "family" : "Barton", "given" : "Nathaniel S", "non-dropping-particle" : "", "parse-names" : false, "suffix" : "" }, { "dropping-particle" : "", "family" : "Ridker", "given" : "Paul M", "non-dropping-particle" : "", "parse-names" : false, "suffix" : "" } ], "container-title" : "Rejuvenation research", "id" : "ITEM-84", "issue" : "4", "issued" : { "date-parts" : [ [ "2010" ] ] }, "page" : "411-4", "title" : "Relative leukocyte telomere length and risk of incident ischemic stroke in men: a prospective, nested case-control approach.", "type" : "article-journal", "volume" : "13" }, "uris" : [ "http://www.mendeley.com/documents/?uuid=ffd8aec5-2f0d-49c9-b600-90f1e8d98b7d" ] } ], "mendeley" : { "formattedCitation" : "[1\u201384]", "plainTextFormattedCitation" : "[1\u201384]", "previouslyFormattedCitation" : "[1\u201384]" }, "properties" : { "noteIndex" : 0 }, "schema" : "https://github.com/citation-style-language/schema/raw/master/csl-citation.json" }]]></w:instrText>
      </w:r>
      <w:r w:rsidR="00342E4F">
        <w:rPr>
          <w:rFonts w:ascii="Times New Roman" w:hAnsi="Times New Roman" w:cs="Times New Roman"/>
          <w:sz w:val="24"/>
          <w:szCs w:val="24"/>
        </w:rPr>
        <w:fldChar w:fldCharType="separate"/>
      </w:r>
      <w:r w:rsidR="00F64CDC" w:rsidRPr="00F64CDC">
        <w:rPr>
          <w:rFonts w:ascii="Times New Roman" w:hAnsi="Times New Roman" w:cs="Times New Roman"/>
          <w:noProof/>
          <w:sz w:val="24"/>
          <w:szCs w:val="24"/>
        </w:rPr>
        <w:t>[1–84]</w:t>
      </w:r>
      <w:r w:rsidR="00342E4F">
        <w:rPr>
          <w:rFonts w:ascii="Times New Roman" w:hAnsi="Times New Roman" w:cs="Times New Roman"/>
          <w:sz w:val="24"/>
          <w:szCs w:val="24"/>
        </w:rPr>
        <w:fldChar w:fldCharType="end"/>
      </w:r>
    </w:p>
    <w:tbl>
      <w:tblPr>
        <w:tblStyle w:val="TableGrid"/>
        <w:tblW w:w="9229" w:type="dxa"/>
        <w:tblLook w:val="04A0"/>
      </w:tblPr>
      <w:tblGrid>
        <w:gridCol w:w="1101"/>
        <w:gridCol w:w="576"/>
        <w:gridCol w:w="1016"/>
        <w:gridCol w:w="862"/>
        <w:gridCol w:w="796"/>
        <w:gridCol w:w="1711"/>
        <w:gridCol w:w="711"/>
        <w:gridCol w:w="1557"/>
        <w:gridCol w:w="899"/>
      </w:tblGrid>
      <w:tr w:rsidR="00CD745B" w:rsidRPr="00CD745B" w:rsidTr="00CD745B">
        <w:trPr>
          <w:trHeight w:val="575"/>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 xml:space="preserve">Author </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Year</w:t>
            </w:r>
          </w:p>
        </w:tc>
        <w:tc>
          <w:tcPr>
            <w:tcW w:w="1016" w:type="dxa"/>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untry</w:t>
            </w:r>
          </w:p>
        </w:tc>
        <w:tc>
          <w:tcPr>
            <w:tcW w:w="862" w:type="dxa"/>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ge</w:t>
            </w:r>
          </w:p>
        </w:tc>
        <w:tc>
          <w:tcPr>
            <w:tcW w:w="796" w:type="dxa"/>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n/ women/ both</w:t>
            </w:r>
          </w:p>
        </w:tc>
        <w:tc>
          <w:tcPr>
            <w:tcW w:w="1711" w:type="dxa"/>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Race/ ethnicity</w:t>
            </w:r>
          </w:p>
        </w:tc>
        <w:tc>
          <w:tcPr>
            <w:tcW w:w="711" w:type="dxa"/>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Total study size</w:t>
            </w:r>
          </w:p>
        </w:tc>
        <w:tc>
          <w:tcPr>
            <w:tcW w:w="1557" w:type="dxa"/>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tudy name (if any)</w:t>
            </w:r>
          </w:p>
        </w:tc>
        <w:tc>
          <w:tcPr>
            <w:tcW w:w="899" w:type="dxa"/>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tudy design</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dams</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7</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K</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0</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18</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947 Newcastle Thousand Families Study</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dler</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3</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70-79</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 African-Americ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599</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Health ABC</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hola</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2</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Finland</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0+</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911</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Health 2000 Study</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ida</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3</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Japan</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3-82</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n</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2</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la-Mursula</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3</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Finland</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1</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stly 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620</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Northern Finland Birth Cohort 1966</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tturu</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0</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K</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dian 66</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73</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ulinas</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5</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pain</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48.6</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54</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viv</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9</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4-44</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 African-Americ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635</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HS</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akaysa</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7</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weden</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79</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75</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wedish Twin Registry</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alisteri</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4</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Italy</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63</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80</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aragetti</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5</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Italy</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57</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768</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PLIC</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arcelo</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0</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pain</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6-52</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stly 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04</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ekaert</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7</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elgium</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5-5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509</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ischoff</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6</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Denmark</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73-101</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812</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LDCS</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ccardi</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3</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Italy</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78</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17</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yer</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5</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France</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3-66</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rody</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4</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2</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frican-Americ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16</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rouilette</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3</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K</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47</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3</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rouilette</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7</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K</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5-64</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n</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542</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WOSCOPS</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rty</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6</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0-79</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 African-Americ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525</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WHI</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sidy</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0</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0-5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women</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stly 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284</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NHS</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Nested 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hen</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4</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5-74</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merican-Ind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256</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HSF</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hen</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5</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hile</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8+</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stly Hispanic</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89</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PASS</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Demissie</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6</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0-89</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n</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27</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FHS</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Diez Roux</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9</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5-84</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 African-American, Hispanic</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000</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SA</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Ehrlenbach</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9</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ustri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62</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stly 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669</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runeck Study</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Fitzpatrick</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7</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6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 African Americ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19</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HS</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Fyhrquist</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1</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Finland</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5-80</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271</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LIFE</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Gu</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5</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78</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 Hispanic, African American, others</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743</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WHICAP</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Haque</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3</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K</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8+</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women</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26</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lastRenderedPageBreak/>
              <w:t>Harris</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6</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K</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79+</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90</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LBC 1921</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Harris</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2</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K</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69</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048</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LBC 1936</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Haver</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5</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Netherland</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60+</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275</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RONA</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RC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Hou</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9</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Poland</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 xml:space="preserve">21-79 </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716</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Houben</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9</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Netherland</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63</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22</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Immonen</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2</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Finland</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7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98</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Kahl</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5</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razil</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7-68</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24</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Kingma</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2</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Netherland</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8-7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895</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PREVEND</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Kozlitina</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2</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8-8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 Hispanic, African American, others</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157</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DHS</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Latifovic</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6</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nad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50</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77</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Nested 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Lee</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2</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5-60</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ale</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stly 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324</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Lee</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5</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sian</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0-69</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958</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Korean Genome Epidemiology Study</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 xml:space="preserve">Li </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1</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weden</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9-6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 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66</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Lin</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3</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hin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0-64</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31</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Nested 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Liu</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5</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nad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9+</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stly 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922</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nCOLD</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 xml:space="preserve">Liu </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1</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hin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50</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60</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Lynch</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3</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Finland</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0-69</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n</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stly 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853</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TBC</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 xml:space="preserve">Marcon </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2</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Italy</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56</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6</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irabello</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9</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5-74</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n</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661</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PLCO</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rla</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6</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pain</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5-62</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n</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76</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uezzinler</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5</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Germany</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0-7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stly 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597</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ESTHER</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Nawrot</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0</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elgium</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42.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stly 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05</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FLEMENGHO</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Needham</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3</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84</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 Hispanic, African American, others</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360</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NHANES</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Neuner</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6</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Germany</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8-70</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stly 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43</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Nordfjall</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8</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weden</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6-7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stly 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989</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DCC, MONICA</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Parks</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9</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5-74</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women</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stly 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647</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The Sister Study</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Pavanello</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1</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Italy</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5-7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n</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57</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Pellatt</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2</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0-79</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stly 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268</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DALS</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Rane</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5</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ingapore</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5-74</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90</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CHS</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Raymond</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3</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outh Afric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51, control 40</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frican-Americ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50</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Revesz</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6</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Netherland</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8-6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936</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NESDA</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Risques</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7</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0-89</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00</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eattle Barrett’s Esophagus Research Program</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lastRenderedPageBreak/>
              <w:t>Rode</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4</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Denmark</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00</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5,568</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GPS</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abatino</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3</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Italy</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67</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1</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adr</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5</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Iran</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6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89</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anchez-Espiridion</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4</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62</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790</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atoh</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996</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Japan</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62-9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66</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avale</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9</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France</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5-70</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stly 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91</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ong</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0</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8-80</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03</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teptoe</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1</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K</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3-76</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06</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Whitehall II</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trandberg</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1</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Finland</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0-4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n</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622</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HBS</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urtees</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2</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K</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1-80</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ostly Caucasio</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441</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EPIC-Norfolk</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Tsuji</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6</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Japan</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63</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4</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Tyrka</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5</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8-64</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 African-American, Hispanic, Asian, others</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92</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Valdes</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5</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K</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48.6</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women</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61</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Twins UK</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Verde</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5</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pain</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5-6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FB63EC">
            <w:pPr>
              <w:rPr>
                <w:rFonts w:ascii="Times New Roman" w:hAnsi="Times New Roman" w:cs="Times New Roman"/>
                <w:sz w:val="18"/>
                <w:szCs w:val="24"/>
              </w:rPr>
            </w:pPr>
            <w:r w:rsidRPr="00CD745B">
              <w:rPr>
                <w:rFonts w:ascii="Times New Roman" w:hAnsi="Times New Roman" w:cs="Times New Roman"/>
                <w:sz w:val="18"/>
                <w:szCs w:val="24"/>
              </w:rPr>
              <w:t>14</w:t>
            </w:r>
            <w:r w:rsidR="00FB63EC">
              <w:rPr>
                <w:rFonts w:ascii="Times New Roman" w:hAnsi="Times New Roman" w:cs="Times New Roman"/>
                <w:sz w:val="18"/>
                <w:szCs w:val="24"/>
              </w:rPr>
              <w:t>7</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Von Kanel</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5</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outh Afric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5-6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 African-Americ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341</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SABPA</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Wang</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1</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hin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0-73</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n</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75</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Wang</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4</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hin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43</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934</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Whisman</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6</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53</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 Hispanic, African American, others</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684</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HRS</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Wong</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4</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8+</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n</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ucasian, African-Americ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87</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Harvard Boilermakers</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ohort</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Woo</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09</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hin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65+</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000</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ross sectiona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Xiao</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1</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hin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an 64</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both</w:t>
            </w:r>
          </w:p>
        </w:tc>
        <w:tc>
          <w:tcPr>
            <w:tcW w:w="1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Asian</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1797</w:t>
            </w:r>
          </w:p>
        </w:tc>
        <w:tc>
          <w:tcPr>
            <w:tcW w:w="1557" w:type="dxa"/>
            <w:noWrap/>
            <w:hideMark/>
          </w:tcPr>
          <w:p w:rsidR="00CD745B" w:rsidRPr="00CD745B" w:rsidRDefault="00CD745B" w:rsidP="00CD745B">
            <w:pPr>
              <w:rPr>
                <w:rFonts w:ascii="Times New Roman" w:hAnsi="Times New Roman" w:cs="Times New Roman"/>
                <w:sz w:val="18"/>
                <w:szCs w:val="24"/>
              </w:rPr>
            </w:pP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r w:rsidR="00CD745B" w:rsidRPr="00CD745B" w:rsidTr="00CD745B">
        <w:trPr>
          <w:trHeight w:val="300"/>
        </w:trPr>
        <w:tc>
          <w:tcPr>
            <w:tcW w:w="110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Zee</w:t>
            </w:r>
          </w:p>
        </w:tc>
        <w:tc>
          <w:tcPr>
            <w:tcW w:w="57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2010</w:t>
            </w:r>
          </w:p>
        </w:tc>
        <w:tc>
          <w:tcPr>
            <w:tcW w:w="101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USA</w:t>
            </w:r>
          </w:p>
        </w:tc>
        <w:tc>
          <w:tcPr>
            <w:tcW w:w="862"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40-84</w:t>
            </w:r>
          </w:p>
        </w:tc>
        <w:tc>
          <w:tcPr>
            <w:tcW w:w="796"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men</w:t>
            </w:r>
          </w:p>
        </w:tc>
        <w:tc>
          <w:tcPr>
            <w:tcW w:w="1711" w:type="dxa"/>
            <w:noWrap/>
            <w:hideMark/>
          </w:tcPr>
          <w:p w:rsidR="00CD745B" w:rsidRPr="00CD745B" w:rsidRDefault="00CD745B" w:rsidP="00CD745B">
            <w:pPr>
              <w:rPr>
                <w:rFonts w:ascii="Times New Roman" w:hAnsi="Times New Roman" w:cs="Times New Roman"/>
                <w:sz w:val="18"/>
                <w:szCs w:val="24"/>
              </w:rPr>
            </w:pPr>
            <w:r>
              <w:rPr>
                <w:rFonts w:ascii="Times New Roman" w:hAnsi="Times New Roman" w:cs="Times New Roman"/>
                <w:sz w:val="18"/>
                <w:szCs w:val="24"/>
              </w:rPr>
              <w:t>Not described</w:t>
            </w:r>
          </w:p>
        </w:tc>
        <w:tc>
          <w:tcPr>
            <w:tcW w:w="711"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518</w:t>
            </w:r>
          </w:p>
        </w:tc>
        <w:tc>
          <w:tcPr>
            <w:tcW w:w="1557"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PHS</w:t>
            </w:r>
          </w:p>
        </w:tc>
        <w:tc>
          <w:tcPr>
            <w:tcW w:w="899" w:type="dxa"/>
            <w:noWrap/>
            <w:hideMark/>
          </w:tcPr>
          <w:p w:rsidR="00CD745B" w:rsidRPr="00CD745B" w:rsidRDefault="00CD745B" w:rsidP="00CD745B">
            <w:pPr>
              <w:rPr>
                <w:rFonts w:ascii="Times New Roman" w:hAnsi="Times New Roman" w:cs="Times New Roman"/>
                <w:sz w:val="18"/>
                <w:szCs w:val="24"/>
              </w:rPr>
            </w:pPr>
            <w:r w:rsidRPr="00CD745B">
              <w:rPr>
                <w:rFonts w:ascii="Times New Roman" w:hAnsi="Times New Roman" w:cs="Times New Roman"/>
                <w:sz w:val="18"/>
                <w:szCs w:val="24"/>
              </w:rPr>
              <w:t>Case control</w:t>
            </w:r>
          </w:p>
        </w:tc>
      </w:tr>
    </w:tbl>
    <w:p w:rsidR="00CD745B" w:rsidRPr="00CD745B" w:rsidRDefault="00CD745B" w:rsidP="008809D0">
      <w:pPr>
        <w:spacing w:after="0" w:line="240" w:lineRule="auto"/>
        <w:rPr>
          <w:rFonts w:ascii="Times New Roman" w:hAnsi="Times New Roman" w:cs="Times New Roman"/>
          <w:sz w:val="24"/>
          <w:szCs w:val="24"/>
        </w:rPr>
      </w:pPr>
    </w:p>
    <w:p w:rsidR="00CD745B" w:rsidRDefault="00CD745B" w:rsidP="008809D0">
      <w:pPr>
        <w:spacing w:after="0" w:line="240" w:lineRule="auto"/>
        <w:rPr>
          <w:rFonts w:ascii="Times New Roman" w:hAnsi="Times New Roman" w:cs="Times New Roman"/>
          <w:b/>
          <w:sz w:val="24"/>
          <w:szCs w:val="24"/>
        </w:rPr>
      </w:pPr>
    </w:p>
    <w:p w:rsidR="00CD745B" w:rsidRDefault="00CD745B" w:rsidP="008809D0">
      <w:pPr>
        <w:spacing w:after="0" w:line="240" w:lineRule="auto"/>
        <w:rPr>
          <w:rFonts w:ascii="Times New Roman" w:hAnsi="Times New Roman" w:cs="Times New Roman"/>
          <w:b/>
          <w:sz w:val="24"/>
          <w:szCs w:val="24"/>
        </w:rPr>
      </w:pPr>
    </w:p>
    <w:p w:rsidR="00CD745B" w:rsidRDefault="00CD745B" w:rsidP="008809D0">
      <w:pPr>
        <w:spacing w:after="0" w:line="240" w:lineRule="auto"/>
        <w:rPr>
          <w:rFonts w:ascii="Times New Roman" w:hAnsi="Times New Roman" w:cs="Times New Roman"/>
          <w:b/>
          <w:sz w:val="24"/>
          <w:szCs w:val="24"/>
        </w:rPr>
      </w:pPr>
    </w:p>
    <w:p w:rsidR="00CD745B" w:rsidRDefault="00CD745B" w:rsidP="008809D0">
      <w:pPr>
        <w:spacing w:after="0" w:line="240" w:lineRule="auto"/>
        <w:rPr>
          <w:rFonts w:ascii="Times New Roman" w:hAnsi="Times New Roman" w:cs="Times New Roman"/>
          <w:b/>
          <w:sz w:val="24"/>
          <w:szCs w:val="24"/>
        </w:rPr>
      </w:pPr>
    </w:p>
    <w:p w:rsidR="00CD745B" w:rsidRDefault="00CD745B" w:rsidP="008809D0">
      <w:pPr>
        <w:spacing w:after="0" w:line="240" w:lineRule="auto"/>
        <w:rPr>
          <w:rFonts w:ascii="Times New Roman" w:hAnsi="Times New Roman" w:cs="Times New Roman"/>
          <w:b/>
          <w:sz w:val="24"/>
          <w:szCs w:val="24"/>
        </w:rPr>
      </w:pPr>
    </w:p>
    <w:p w:rsidR="00CD745B" w:rsidRDefault="00CD745B" w:rsidP="008809D0">
      <w:pPr>
        <w:spacing w:after="0" w:line="240" w:lineRule="auto"/>
        <w:rPr>
          <w:rFonts w:ascii="Times New Roman" w:hAnsi="Times New Roman" w:cs="Times New Roman"/>
          <w:b/>
          <w:sz w:val="24"/>
          <w:szCs w:val="24"/>
        </w:rPr>
      </w:pPr>
    </w:p>
    <w:p w:rsidR="00CD745B" w:rsidRDefault="00CD745B" w:rsidP="008809D0">
      <w:pPr>
        <w:spacing w:after="0" w:line="240" w:lineRule="auto"/>
        <w:rPr>
          <w:rFonts w:ascii="Times New Roman" w:hAnsi="Times New Roman" w:cs="Times New Roman"/>
          <w:b/>
          <w:sz w:val="24"/>
          <w:szCs w:val="24"/>
        </w:rPr>
      </w:pPr>
    </w:p>
    <w:p w:rsidR="00CD745B" w:rsidRDefault="00CD745B" w:rsidP="008809D0">
      <w:pPr>
        <w:spacing w:after="0" w:line="240" w:lineRule="auto"/>
        <w:rPr>
          <w:rFonts w:ascii="Times New Roman" w:hAnsi="Times New Roman" w:cs="Times New Roman"/>
          <w:b/>
          <w:sz w:val="24"/>
          <w:szCs w:val="24"/>
        </w:rPr>
      </w:pPr>
    </w:p>
    <w:p w:rsidR="00CD745B" w:rsidRDefault="00CD745B" w:rsidP="008809D0">
      <w:pPr>
        <w:spacing w:after="0" w:line="240" w:lineRule="auto"/>
        <w:rPr>
          <w:rFonts w:ascii="Times New Roman" w:hAnsi="Times New Roman" w:cs="Times New Roman"/>
          <w:b/>
          <w:sz w:val="24"/>
          <w:szCs w:val="24"/>
        </w:rPr>
      </w:pPr>
    </w:p>
    <w:p w:rsidR="00CD745B" w:rsidRDefault="00CD745B" w:rsidP="008809D0">
      <w:pPr>
        <w:spacing w:after="0" w:line="240" w:lineRule="auto"/>
        <w:rPr>
          <w:rFonts w:ascii="Times New Roman" w:hAnsi="Times New Roman" w:cs="Times New Roman"/>
          <w:b/>
          <w:sz w:val="24"/>
          <w:szCs w:val="24"/>
        </w:rPr>
      </w:pPr>
    </w:p>
    <w:p w:rsidR="00CD745B" w:rsidRDefault="00CD745B" w:rsidP="008809D0">
      <w:pPr>
        <w:spacing w:after="0" w:line="240" w:lineRule="auto"/>
        <w:rPr>
          <w:rFonts w:ascii="Times New Roman" w:hAnsi="Times New Roman" w:cs="Times New Roman"/>
          <w:b/>
          <w:sz w:val="24"/>
          <w:szCs w:val="24"/>
        </w:rPr>
      </w:pPr>
    </w:p>
    <w:p w:rsidR="00CD745B" w:rsidRDefault="00CD745B" w:rsidP="008809D0">
      <w:pPr>
        <w:spacing w:after="0" w:line="240" w:lineRule="auto"/>
        <w:rPr>
          <w:rFonts w:ascii="Times New Roman" w:hAnsi="Times New Roman" w:cs="Times New Roman"/>
          <w:b/>
          <w:sz w:val="24"/>
          <w:szCs w:val="24"/>
        </w:rPr>
      </w:pPr>
    </w:p>
    <w:p w:rsidR="00CD745B" w:rsidRDefault="00CD745B" w:rsidP="008809D0">
      <w:pPr>
        <w:spacing w:after="0" w:line="240" w:lineRule="auto"/>
        <w:rPr>
          <w:rFonts w:ascii="Times New Roman" w:hAnsi="Times New Roman" w:cs="Times New Roman"/>
          <w:b/>
          <w:sz w:val="24"/>
          <w:szCs w:val="24"/>
        </w:rPr>
      </w:pPr>
    </w:p>
    <w:p w:rsidR="00CD745B" w:rsidRDefault="00CD745B" w:rsidP="008809D0">
      <w:pPr>
        <w:spacing w:after="0" w:line="240" w:lineRule="auto"/>
        <w:rPr>
          <w:rFonts w:ascii="Times New Roman" w:hAnsi="Times New Roman" w:cs="Times New Roman"/>
          <w:b/>
          <w:sz w:val="24"/>
          <w:szCs w:val="24"/>
        </w:rPr>
      </w:pPr>
    </w:p>
    <w:p w:rsidR="00CD745B" w:rsidRDefault="00CD745B" w:rsidP="008809D0">
      <w:pPr>
        <w:spacing w:after="0" w:line="240" w:lineRule="auto"/>
        <w:rPr>
          <w:rFonts w:ascii="Times New Roman" w:hAnsi="Times New Roman" w:cs="Times New Roman"/>
          <w:b/>
          <w:sz w:val="24"/>
          <w:szCs w:val="24"/>
        </w:rPr>
      </w:pPr>
    </w:p>
    <w:p w:rsidR="008809D0" w:rsidRDefault="008809D0" w:rsidP="008809D0">
      <w:pPr>
        <w:spacing w:after="0" w:line="240" w:lineRule="auto"/>
        <w:rPr>
          <w:rFonts w:ascii="Times New Roman" w:hAnsi="Times New Roman" w:cs="Times New Roman"/>
          <w:sz w:val="24"/>
          <w:szCs w:val="24"/>
        </w:rPr>
      </w:pPr>
      <w:r w:rsidRPr="000A7C51">
        <w:rPr>
          <w:rFonts w:ascii="Times New Roman" w:hAnsi="Times New Roman" w:cs="Times New Roman"/>
          <w:b/>
          <w:sz w:val="24"/>
          <w:szCs w:val="24"/>
        </w:rPr>
        <w:lastRenderedPageBreak/>
        <w:t>Table S</w:t>
      </w:r>
      <w:r w:rsidR="00CD745B">
        <w:rPr>
          <w:rFonts w:ascii="Times New Roman" w:hAnsi="Times New Roman" w:cs="Times New Roman"/>
          <w:b/>
          <w:sz w:val="24"/>
          <w:szCs w:val="24"/>
        </w:rPr>
        <w:t>2</w:t>
      </w:r>
      <w:r w:rsidR="00CA39A5">
        <w:rPr>
          <w:rFonts w:ascii="Times New Roman" w:hAnsi="Times New Roman" w:cs="Times New Roman"/>
          <w:b/>
          <w:sz w:val="24"/>
          <w:szCs w:val="24"/>
        </w:rPr>
        <w:t>.</w:t>
      </w:r>
      <w:r>
        <w:rPr>
          <w:rFonts w:ascii="Times New Roman" w:hAnsi="Times New Roman" w:cs="Times New Roman"/>
          <w:sz w:val="24"/>
          <w:szCs w:val="24"/>
        </w:rPr>
        <w:t xml:space="preserve"> Risk of bias assessment</w:t>
      </w:r>
    </w:p>
    <w:tbl>
      <w:tblPr>
        <w:tblW w:w="914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455"/>
        <w:gridCol w:w="720"/>
        <w:gridCol w:w="1620"/>
        <w:gridCol w:w="1530"/>
        <w:gridCol w:w="1530"/>
        <w:gridCol w:w="1440"/>
        <w:gridCol w:w="854"/>
      </w:tblGrid>
      <w:tr w:rsidR="008809D0" w:rsidRPr="008809D0" w:rsidTr="008809D0">
        <w:trPr>
          <w:trHeight w:val="69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Author</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Year</w:t>
            </w:r>
          </w:p>
        </w:tc>
        <w:tc>
          <w:tcPr>
            <w:tcW w:w="1620" w:type="dxa"/>
            <w:shd w:val="clear" w:color="auto" w:fill="auto"/>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Bias #1 - Validity of LTL measurement?</w:t>
            </w:r>
          </w:p>
        </w:tc>
        <w:tc>
          <w:tcPr>
            <w:tcW w:w="1530" w:type="dxa"/>
            <w:shd w:val="clear" w:color="auto" w:fill="auto"/>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Bias #2 - Clear description of smoking assessment?</w:t>
            </w:r>
          </w:p>
        </w:tc>
        <w:tc>
          <w:tcPr>
            <w:tcW w:w="1530" w:type="dxa"/>
            <w:shd w:val="clear" w:color="auto" w:fill="auto"/>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Bias #3 - Adequacy of statistical analysis techniques?</w:t>
            </w:r>
          </w:p>
        </w:tc>
        <w:tc>
          <w:tcPr>
            <w:tcW w:w="1440" w:type="dxa"/>
            <w:shd w:val="clear" w:color="auto" w:fill="auto"/>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Bias #4 - Adjustment performed, at least for age?</w:t>
            </w:r>
          </w:p>
        </w:tc>
        <w:tc>
          <w:tcPr>
            <w:tcW w:w="854" w:type="dxa"/>
            <w:shd w:val="clear" w:color="auto" w:fill="auto"/>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Total bias score</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Adams</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7</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Adler</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3</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Ahola</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2</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Aida</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3</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Ala</w:t>
            </w:r>
            <w:proofErr w:type="spellEnd"/>
            <w:r w:rsidRPr="008809D0">
              <w:rPr>
                <w:rFonts w:ascii="Times New Roman" w:eastAsia="Times New Roman" w:hAnsi="Times New Roman" w:cs="Times New Roman"/>
                <w:color w:val="000000"/>
                <w:sz w:val="18"/>
                <w:szCs w:val="18"/>
              </w:rPr>
              <w:t>-</w:t>
            </w:r>
            <w:proofErr w:type="spellStart"/>
            <w:r w:rsidRPr="008809D0">
              <w:rPr>
                <w:rFonts w:ascii="Times New Roman" w:eastAsia="Times New Roman" w:hAnsi="Times New Roman" w:cs="Times New Roman"/>
                <w:color w:val="000000"/>
                <w:sz w:val="18"/>
                <w:szCs w:val="18"/>
              </w:rPr>
              <w:t>Mursula</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3</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Atturu</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0</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Aulinas</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5</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Aviv</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9</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4</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Bakaysa</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7</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Balisteri</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4</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Baragetti</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5</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Barcelo</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0</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Bekaert</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7</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Bischoff</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6</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Boccardi</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3</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Boyer</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5</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Brody</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4</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Brouilette</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3</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Brouilette</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7</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Carty</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6</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Cassidy</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0</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Chen</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4</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4</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Chen</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5</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Demissie</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6</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Diez</w:t>
            </w:r>
            <w:proofErr w:type="spellEnd"/>
            <w:r w:rsidRPr="008809D0">
              <w:rPr>
                <w:rFonts w:ascii="Times New Roman" w:eastAsia="Times New Roman" w:hAnsi="Times New Roman" w:cs="Times New Roman"/>
                <w:color w:val="000000"/>
                <w:sz w:val="18"/>
                <w:szCs w:val="18"/>
              </w:rPr>
              <w:t xml:space="preserve"> Roux</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9</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Ehrlenbach</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9</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4</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Fitzpatrick</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7</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4</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Fyhrquist</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1</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Gu</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5</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Haque</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3</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Harris</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6</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Harris</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2</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Haver</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5</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Hou</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9</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Houben</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9</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Immonen</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2</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Kahl</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5</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Kingma</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2</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Kozlitina</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2</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Latifovic</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6</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4</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Lee</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2</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Lee</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5</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Li</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1</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Lin</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3</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lastRenderedPageBreak/>
              <w:t>Liu</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5</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Liu</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1</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Lynch</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3</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Marcon</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2</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Mirabello</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9</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Morla</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6</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Muezzinler</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5</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4</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Nawrot</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0</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4</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Needham</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3</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Neuner</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6</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Nordfjall</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8</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Parks</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9</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Pavanello</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1</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Pellatt</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2</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Rane</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5</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Raymond</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3</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Revesz</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6</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4</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Risques</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7</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Rode</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4</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4</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Sabatino</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3</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Sadr</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5</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Sanchez-</w:t>
            </w:r>
            <w:proofErr w:type="spellStart"/>
            <w:r w:rsidRPr="008809D0">
              <w:rPr>
                <w:rFonts w:ascii="Times New Roman" w:eastAsia="Times New Roman" w:hAnsi="Times New Roman" w:cs="Times New Roman"/>
                <w:color w:val="000000"/>
                <w:sz w:val="18"/>
                <w:szCs w:val="18"/>
              </w:rPr>
              <w:t>Espiridion</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4</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Satoh</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1996</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4</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Savale</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9</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Song</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0</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Steptoe</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1</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Strandberg</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1</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Surtees</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2</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Tsuji</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6</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Tyrka</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5</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Valdes</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5</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4</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Verde</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6</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 xml:space="preserve">Von </w:t>
            </w:r>
            <w:proofErr w:type="spellStart"/>
            <w:r w:rsidRPr="008809D0">
              <w:rPr>
                <w:rFonts w:ascii="Times New Roman" w:eastAsia="Times New Roman" w:hAnsi="Times New Roman" w:cs="Times New Roman"/>
                <w:color w:val="000000"/>
                <w:sz w:val="18"/>
                <w:szCs w:val="18"/>
              </w:rPr>
              <w:t>Kanel</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5</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Wang</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1</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30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Wang</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4</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Arial Unicode MS" w:hAnsi="Times New Roman" w:cs="Times New Roman"/>
                <w:color w:val="000000"/>
                <w:sz w:val="18"/>
                <w:szCs w:val="18"/>
                <w:lang w:val="en-US" w:eastAsia="en-US"/>
              </w:rPr>
            </w:pPr>
            <w:r w:rsidRPr="008809D0">
              <w:rPr>
                <w:rFonts w:ascii="Times New Roman" w:eastAsia="Arial Unicode MS" w:hAnsi="Times New Roman" w:cs="Times New Roman"/>
                <w:color w:val="000000"/>
                <w:sz w:val="18"/>
                <w:szCs w:val="18"/>
                <w:lang w:val="en-US" w:eastAsia="en-US"/>
              </w:rPr>
              <w:t>0.5</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proofErr w:type="spellStart"/>
            <w:r w:rsidRPr="008809D0">
              <w:rPr>
                <w:rFonts w:ascii="Times New Roman" w:eastAsia="Times New Roman" w:hAnsi="Times New Roman" w:cs="Times New Roman"/>
                <w:color w:val="000000"/>
                <w:sz w:val="18"/>
                <w:szCs w:val="18"/>
              </w:rPr>
              <w:t>Whisman</w:t>
            </w:r>
            <w:proofErr w:type="spellEnd"/>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6</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Wong</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4</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Woo</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09</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2.5</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Xiao</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1</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w:t>
            </w:r>
          </w:p>
        </w:tc>
      </w:tr>
      <w:tr w:rsidR="008809D0" w:rsidRPr="008809D0" w:rsidTr="00CB1C81">
        <w:trPr>
          <w:trHeight w:val="280"/>
        </w:trPr>
        <w:tc>
          <w:tcPr>
            <w:tcW w:w="1455" w:type="dxa"/>
          </w:tcPr>
          <w:p w:rsidR="008809D0" w:rsidRPr="008809D0" w:rsidRDefault="008809D0" w:rsidP="008809D0">
            <w:pPr>
              <w:spacing w:after="0" w:line="240" w:lineRule="auto"/>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Zee</w:t>
            </w:r>
          </w:p>
        </w:tc>
        <w:tc>
          <w:tcPr>
            <w:tcW w:w="720" w:type="dxa"/>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rPr>
              <w:t>2010</w:t>
            </w:r>
          </w:p>
        </w:tc>
        <w:tc>
          <w:tcPr>
            <w:tcW w:w="162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0.5</w:t>
            </w:r>
          </w:p>
        </w:tc>
        <w:tc>
          <w:tcPr>
            <w:tcW w:w="153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1440"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1</w:t>
            </w:r>
          </w:p>
        </w:tc>
        <w:tc>
          <w:tcPr>
            <w:tcW w:w="854" w:type="dxa"/>
            <w:shd w:val="clear" w:color="auto" w:fill="auto"/>
            <w:noWrap/>
            <w:hideMark/>
          </w:tcPr>
          <w:p w:rsidR="008809D0" w:rsidRPr="008809D0" w:rsidRDefault="008809D0" w:rsidP="008809D0">
            <w:pPr>
              <w:spacing w:after="0" w:line="240" w:lineRule="auto"/>
              <w:jc w:val="center"/>
              <w:rPr>
                <w:rFonts w:ascii="Times New Roman" w:eastAsia="Times New Roman" w:hAnsi="Times New Roman" w:cs="Times New Roman"/>
                <w:color w:val="000000"/>
                <w:sz w:val="18"/>
                <w:szCs w:val="18"/>
                <w:lang w:val="en-US" w:eastAsia="en-US"/>
              </w:rPr>
            </w:pPr>
            <w:r w:rsidRPr="008809D0">
              <w:rPr>
                <w:rFonts w:ascii="Times New Roman" w:eastAsia="Times New Roman" w:hAnsi="Times New Roman" w:cs="Times New Roman"/>
                <w:color w:val="000000"/>
                <w:sz w:val="18"/>
                <w:szCs w:val="18"/>
                <w:lang w:val="en-US" w:eastAsia="en-US"/>
              </w:rPr>
              <w:t>3.5</w:t>
            </w:r>
          </w:p>
        </w:tc>
      </w:tr>
    </w:tbl>
    <w:p w:rsidR="008809D0" w:rsidRDefault="008809D0" w:rsidP="008809D0">
      <w:pPr>
        <w:spacing w:after="0" w:line="240" w:lineRule="auto"/>
        <w:rPr>
          <w:rFonts w:ascii="Times New Roman" w:hAnsi="Times New Roman" w:cs="Times New Roman"/>
          <w:sz w:val="24"/>
          <w:szCs w:val="24"/>
        </w:rPr>
      </w:pPr>
    </w:p>
    <w:p w:rsidR="008809D0" w:rsidRDefault="008809D0" w:rsidP="008809D0">
      <w:pPr>
        <w:spacing w:after="0" w:line="240" w:lineRule="auto"/>
        <w:rPr>
          <w:rFonts w:ascii="Times New Roman" w:hAnsi="Times New Roman" w:cs="Times New Roman"/>
          <w:sz w:val="24"/>
          <w:szCs w:val="24"/>
        </w:rPr>
      </w:pPr>
    </w:p>
    <w:p w:rsidR="00CA39A5" w:rsidRDefault="00CA39A5" w:rsidP="008809D0">
      <w:pPr>
        <w:spacing w:after="0" w:line="240" w:lineRule="auto"/>
        <w:rPr>
          <w:rFonts w:ascii="Times New Roman" w:hAnsi="Times New Roman" w:cs="Times New Roman"/>
          <w:sz w:val="24"/>
          <w:szCs w:val="24"/>
        </w:rPr>
      </w:pPr>
    </w:p>
    <w:p w:rsidR="00CA39A5" w:rsidRDefault="00CA39A5" w:rsidP="008809D0">
      <w:pPr>
        <w:spacing w:after="0" w:line="240" w:lineRule="auto"/>
        <w:rPr>
          <w:rFonts w:ascii="Times New Roman" w:hAnsi="Times New Roman" w:cs="Times New Roman"/>
          <w:sz w:val="24"/>
          <w:szCs w:val="24"/>
        </w:rPr>
      </w:pPr>
    </w:p>
    <w:p w:rsidR="00CA39A5" w:rsidRDefault="00CA39A5" w:rsidP="008809D0">
      <w:pPr>
        <w:spacing w:after="0" w:line="240" w:lineRule="auto"/>
        <w:rPr>
          <w:rFonts w:ascii="Times New Roman" w:hAnsi="Times New Roman" w:cs="Times New Roman"/>
          <w:sz w:val="24"/>
          <w:szCs w:val="24"/>
        </w:rPr>
      </w:pPr>
    </w:p>
    <w:p w:rsidR="00CA39A5" w:rsidRDefault="00CA39A5" w:rsidP="008809D0">
      <w:pPr>
        <w:spacing w:after="0" w:line="240" w:lineRule="auto"/>
        <w:rPr>
          <w:rFonts w:ascii="Times New Roman" w:hAnsi="Times New Roman" w:cs="Times New Roman"/>
          <w:sz w:val="24"/>
          <w:szCs w:val="24"/>
        </w:rPr>
      </w:pPr>
    </w:p>
    <w:p w:rsidR="006671F9" w:rsidRDefault="004251FE" w:rsidP="008809D0">
      <w:pPr>
        <w:spacing w:after="0" w:line="240" w:lineRule="auto"/>
        <w:rPr>
          <w:rFonts w:ascii="Times New Roman" w:hAnsi="Times New Roman" w:cs="Times New Roman"/>
          <w:sz w:val="24"/>
          <w:szCs w:val="24"/>
        </w:rPr>
      </w:pPr>
      <w:r w:rsidRPr="004251FE">
        <w:rPr>
          <w:rFonts w:ascii="Times New Roman" w:hAnsi="Times New Roman" w:cs="Times New Roman"/>
          <w:b/>
          <w:sz w:val="24"/>
          <w:szCs w:val="24"/>
        </w:rPr>
        <w:lastRenderedPageBreak/>
        <w:t xml:space="preserve">Table </w:t>
      </w:r>
      <w:r w:rsidR="00763081">
        <w:rPr>
          <w:rFonts w:ascii="Times New Roman" w:hAnsi="Times New Roman" w:cs="Times New Roman"/>
          <w:b/>
          <w:sz w:val="24"/>
          <w:szCs w:val="24"/>
        </w:rPr>
        <w:t>S</w:t>
      </w:r>
      <w:r w:rsidR="00CD745B">
        <w:rPr>
          <w:rFonts w:ascii="Times New Roman" w:hAnsi="Times New Roman" w:cs="Times New Roman"/>
          <w:b/>
          <w:sz w:val="24"/>
          <w:szCs w:val="24"/>
        </w:rPr>
        <w:t>3</w:t>
      </w:r>
      <w:r>
        <w:rPr>
          <w:rFonts w:ascii="Times New Roman" w:hAnsi="Times New Roman" w:cs="Times New Roman"/>
          <w:sz w:val="24"/>
          <w:szCs w:val="24"/>
        </w:rPr>
        <w:t xml:space="preserve">. Studies included in the </w:t>
      </w:r>
      <w:r w:rsidR="00CB1C81">
        <w:rPr>
          <w:rFonts w:ascii="Times New Roman" w:hAnsi="Times New Roman" w:cs="Times New Roman"/>
          <w:sz w:val="24"/>
          <w:szCs w:val="24"/>
        </w:rPr>
        <w:t>two-stage meta-analysis of association between pack-year of smoking and telomere length.</w:t>
      </w:r>
    </w:p>
    <w:tbl>
      <w:tblPr>
        <w:tblStyle w:val="TableGrid"/>
        <w:tblW w:w="9072" w:type="dxa"/>
        <w:tblInd w:w="108" w:type="dxa"/>
        <w:tblBorders>
          <w:left w:val="none" w:sz="0" w:space="0" w:color="auto"/>
          <w:right w:val="none" w:sz="0" w:space="0" w:color="auto"/>
          <w:insideH w:val="none" w:sz="0" w:space="0" w:color="auto"/>
          <w:insideV w:val="none" w:sz="0" w:space="0" w:color="auto"/>
        </w:tblBorders>
        <w:tblLook w:val="04A0"/>
      </w:tblPr>
      <w:tblGrid>
        <w:gridCol w:w="3261"/>
        <w:gridCol w:w="1595"/>
        <w:gridCol w:w="1336"/>
        <w:gridCol w:w="1371"/>
        <w:gridCol w:w="1509"/>
      </w:tblGrid>
      <w:tr w:rsidR="00421A45" w:rsidRPr="004251FE" w:rsidTr="00421A45">
        <w:trPr>
          <w:trHeight w:val="300"/>
        </w:trPr>
        <w:tc>
          <w:tcPr>
            <w:tcW w:w="3261" w:type="dxa"/>
            <w:tcBorders>
              <w:bottom w:val="single" w:sz="4" w:space="0" w:color="auto"/>
            </w:tcBorders>
            <w:noWrap/>
            <w:hideMark/>
          </w:tcPr>
          <w:p w:rsidR="00421A45" w:rsidRPr="004251FE" w:rsidRDefault="00421A45" w:rsidP="004251FE">
            <w:pPr>
              <w:rPr>
                <w:rFonts w:ascii="Times New Roman" w:hAnsi="Times New Roman" w:cs="Times New Roman"/>
                <w:sz w:val="24"/>
                <w:szCs w:val="24"/>
              </w:rPr>
            </w:pPr>
            <w:r>
              <w:rPr>
                <w:rFonts w:ascii="Times New Roman" w:hAnsi="Times New Roman" w:cs="Times New Roman"/>
                <w:sz w:val="24"/>
                <w:szCs w:val="24"/>
              </w:rPr>
              <w:t>Author, year</w:t>
            </w:r>
          </w:p>
        </w:tc>
        <w:tc>
          <w:tcPr>
            <w:tcW w:w="1595" w:type="dxa"/>
            <w:tcBorders>
              <w:bottom w:val="single" w:sz="4" w:space="0" w:color="auto"/>
            </w:tcBorders>
            <w:noWrap/>
            <w:hideMark/>
          </w:tcPr>
          <w:p w:rsidR="00421A45" w:rsidRPr="00726E54" w:rsidRDefault="00421A45" w:rsidP="004251FE">
            <w:pPr>
              <w:rPr>
                <w:rFonts w:ascii="Times New Roman" w:hAnsi="Times New Roman" w:cs="Times New Roman"/>
                <w:sz w:val="24"/>
                <w:szCs w:val="24"/>
                <w:vertAlign w:val="superscript"/>
              </w:rPr>
            </w:pPr>
            <w:r>
              <w:rPr>
                <w:rFonts w:ascii="Times New Roman" w:hAnsi="Times New Roman" w:cs="Times New Roman"/>
                <w:sz w:val="24"/>
                <w:szCs w:val="24"/>
              </w:rPr>
              <w:t>Pack-year of smoking</w:t>
            </w:r>
            <w:r>
              <w:rPr>
                <w:rFonts w:ascii="Times New Roman" w:hAnsi="Times New Roman" w:cs="Times New Roman"/>
                <w:sz w:val="24"/>
                <w:szCs w:val="24"/>
                <w:vertAlign w:val="superscript"/>
              </w:rPr>
              <w:t>1</w:t>
            </w:r>
          </w:p>
        </w:tc>
        <w:tc>
          <w:tcPr>
            <w:tcW w:w="1336" w:type="dxa"/>
            <w:tcBorders>
              <w:bottom w:val="single" w:sz="4" w:space="0" w:color="auto"/>
            </w:tcBorders>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N</w:t>
            </w:r>
            <w:r>
              <w:rPr>
                <w:rFonts w:ascii="Times New Roman" w:hAnsi="Times New Roman" w:cs="Times New Roman"/>
                <w:sz w:val="24"/>
                <w:szCs w:val="24"/>
              </w:rPr>
              <w:t>o. of participants</w:t>
            </w:r>
          </w:p>
        </w:tc>
        <w:tc>
          <w:tcPr>
            <w:tcW w:w="1371" w:type="dxa"/>
            <w:tcBorders>
              <w:bottom w:val="single" w:sz="4" w:space="0" w:color="auto"/>
            </w:tcBorders>
            <w:noWrap/>
            <w:hideMark/>
          </w:tcPr>
          <w:p w:rsidR="00421A45" w:rsidRPr="004251FE" w:rsidRDefault="00421A45" w:rsidP="004251FE">
            <w:pPr>
              <w:rPr>
                <w:rFonts w:ascii="Times New Roman" w:hAnsi="Times New Roman" w:cs="Times New Roman"/>
                <w:sz w:val="24"/>
                <w:szCs w:val="24"/>
              </w:rPr>
            </w:pPr>
            <w:r>
              <w:rPr>
                <w:rFonts w:ascii="Times New Roman" w:hAnsi="Times New Roman" w:cs="Times New Roman"/>
                <w:sz w:val="24"/>
                <w:szCs w:val="24"/>
              </w:rPr>
              <w:t>SMD of TL</w:t>
            </w:r>
          </w:p>
        </w:tc>
        <w:tc>
          <w:tcPr>
            <w:tcW w:w="1509" w:type="dxa"/>
            <w:tcBorders>
              <w:bottom w:val="single" w:sz="4" w:space="0" w:color="auto"/>
            </w:tcBorders>
            <w:noWrap/>
            <w:hideMark/>
          </w:tcPr>
          <w:p w:rsidR="00421A45" w:rsidRPr="004251FE" w:rsidRDefault="00421A45" w:rsidP="004251FE">
            <w:pPr>
              <w:rPr>
                <w:rFonts w:ascii="Times New Roman" w:hAnsi="Times New Roman" w:cs="Times New Roman"/>
                <w:sz w:val="24"/>
                <w:szCs w:val="24"/>
              </w:rPr>
            </w:pPr>
            <w:r>
              <w:rPr>
                <w:rFonts w:ascii="Times New Roman" w:hAnsi="Times New Roman" w:cs="Times New Roman"/>
                <w:sz w:val="24"/>
                <w:szCs w:val="24"/>
              </w:rPr>
              <w:t>Variance of SMD</w:t>
            </w:r>
          </w:p>
        </w:tc>
      </w:tr>
      <w:tr w:rsidR="00421A45" w:rsidRPr="004251FE" w:rsidTr="00421A45">
        <w:trPr>
          <w:trHeight w:val="300"/>
        </w:trPr>
        <w:tc>
          <w:tcPr>
            <w:tcW w:w="3261" w:type="dxa"/>
            <w:tcBorders>
              <w:top w:val="single" w:sz="4" w:space="0" w:color="auto"/>
              <w:bottom w:val="nil"/>
            </w:tcBorders>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Needham</w:t>
            </w:r>
            <w:r>
              <w:rPr>
                <w:rFonts w:ascii="Times New Roman" w:hAnsi="Times New Roman" w:cs="Times New Roman"/>
                <w:sz w:val="24"/>
                <w:szCs w:val="24"/>
              </w:rPr>
              <w:t>, 2013</w:t>
            </w:r>
          </w:p>
        </w:tc>
        <w:tc>
          <w:tcPr>
            <w:tcW w:w="1595" w:type="dxa"/>
            <w:tcBorders>
              <w:top w:val="single" w:sz="4" w:space="0" w:color="auto"/>
              <w:bottom w:val="nil"/>
            </w:tcBorders>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c>
          <w:tcPr>
            <w:tcW w:w="1336" w:type="dxa"/>
            <w:tcBorders>
              <w:top w:val="single" w:sz="4" w:space="0" w:color="auto"/>
              <w:bottom w:val="nil"/>
            </w:tcBorders>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3055</w:t>
            </w:r>
          </w:p>
        </w:tc>
        <w:tc>
          <w:tcPr>
            <w:tcW w:w="1371" w:type="dxa"/>
            <w:tcBorders>
              <w:top w:val="single" w:sz="4" w:space="0" w:color="auto"/>
              <w:bottom w:val="nil"/>
            </w:tcBorders>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c>
          <w:tcPr>
            <w:tcW w:w="1509" w:type="dxa"/>
            <w:tcBorders>
              <w:top w:val="single" w:sz="4" w:space="0" w:color="auto"/>
              <w:bottom w:val="nil"/>
            </w:tcBorders>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r>
      <w:tr w:rsidR="00421A45" w:rsidRPr="004251FE" w:rsidTr="00421A45">
        <w:trPr>
          <w:trHeight w:val="300"/>
        </w:trPr>
        <w:tc>
          <w:tcPr>
            <w:tcW w:w="3261" w:type="dxa"/>
            <w:tcBorders>
              <w:top w:val="nil"/>
            </w:tcBorders>
            <w:noWrap/>
            <w:hideMark/>
          </w:tcPr>
          <w:p w:rsidR="00421A45" w:rsidRPr="004251FE" w:rsidRDefault="00421A45" w:rsidP="004251FE">
            <w:pPr>
              <w:rPr>
                <w:rFonts w:ascii="Times New Roman" w:hAnsi="Times New Roman" w:cs="Times New Roman"/>
                <w:sz w:val="24"/>
                <w:szCs w:val="24"/>
              </w:rPr>
            </w:pPr>
          </w:p>
        </w:tc>
        <w:tc>
          <w:tcPr>
            <w:tcW w:w="1595" w:type="dxa"/>
            <w:tcBorders>
              <w:top w:val="nil"/>
            </w:tcBorders>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15</w:t>
            </w:r>
          </w:p>
        </w:tc>
        <w:tc>
          <w:tcPr>
            <w:tcW w:w="1336" w:type="dxa"/>
            <w:tcBorders>
              <w:top w:val="nil"/>
            </w:tcBorders>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1662</w:t>
            </w:r>
          </w:p>
        </w:tc>
        <w:tc>
          <w:tcPr>
            <w:tcW w:w="1371" w:type="dxa"/>
            <w:tcBorders>
              <w:top w:val="nil"/>
            </w:tcBorders>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0231</w:t>
            </w:r>
          </w:p>
        </w:tc>
        <w:tc>
          <w:tcPr>
            <w:tcW w:w="1509" w:type="dxa"/>
            <w:tcBorders>
              <w:top w:val="nil"/>
            </w:tcBorders>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0009</w:t>
            </w:r>
          </w:p>
        </w:tc>
      </w:tr>
      <w:tr w:rsidR="00421A45" w:rsidRPr="004251FE" w:rsidTr="00421A45">
        <w:trPr>
          <w:trHeight w:val="300"/>
        </w:trPr>
        <w:tc>
          <w:tcPr>
            <w:tcW w:w="3261" w:type="dxa"/>
            <w:noWrap/>
            <w:hideMark/>
          </w:tcPr>
          <w:p w:rsidR="00421A45" w:rsidRPr="004251FE" w:rsidRDefault="00421A45" w:rsidP="004251FE">
            <w:pPr>
              <w:rPr>
                <w:rFonts w:ascii="Times New Roman" w:hAnsi="Times New Roman" w:cs="Times New Roman"/>
                <w:sz w:val="24"/>
                <w:szCs w:val="24"/>
              </w:rPr>
            </w:pPr>
          </w:p>
        </w:tc>
        <w:tc>
          <w:tcPr>
            <w:tcW w:w="1595"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45</w:t>
            </w:r>
          </w:p>
        </w:tc>
        <w:tc>
          <w:tcPr>
            <w:tcW w:w="1336"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482</w:t>
            </w:r>
          </w:p>
        </w:tc>
        <w:tc>
          <w:tcPr>
            <w:tcW w:w="137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1155</w:t>
            </w:r>
          </w:p>
        </w:tc>
        <w:tc>
          <w:tcPr>
            <w:tcW w:w="1509"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0024</w:t>
            </w:r>
          </w:p>
        </w:tc>
      </w:tr>
      <w:tr w:rsidR="00421A45" w:rsidRPr="004251FE" w:rsidTr="00421A45">
        <w:trPr>
          <w:trHeight w:val="300"/>
        </w:trPr>
        <w:tc>
          <w:tcPr>
            <w:tcW w:w="3261" w:type="dxa"/>
            <w:noWrap/>
            <w:hideMark/>
          </w:tcPr>
          <w:p w:rsidR="00421A45" w:rsidRPr="004251FE" w:rsidRDefault="00421A45" w:rsidP="004251FE">
            <w:pPr>
              <w:rPr>
                <w:rFonts w:ascii="Times New Roman" w:hAnsi="Times New Roman" w:cs="Times New Roman"/>
                <w:sz w:val="24"/>
                <w:szCs w:val="24"/>
              </w:rPr>
            </w:pPr>
          </w:p>
        </w:tc>
        <w:tc>
          <w:tcPr>
            <w:tcW w:w="1595"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68</w:t>
            </w:r>
          </w:p>
        </w:tc>
        <w:tc>
          <w:tcPr>
            <w:tcW w:w="1336"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162</w:t>
            </w:r>
          </w:p>
        </w:tc>
        <w:tc>
          <w:tcPr>
            <w:tcW w:w="137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1.5881</w:t>
            </w:r>
          </w:p>
        </w:tc>
        <w:tc>
          <w:tcPr>
            <w:tcW w:w="1509"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0069</w:t>
            </w:r>
          </w:p>
        </w:tc>
      </w:tr>
      <w:tr w:rsidR="00421A45" w:rsidRPr="004251FE" w:rsidTr="00421A45">
        <w:trPr>
          <w:trHeight w:val="300"/>
        </w:trPr>
        <w:tc>
          <w:tcPr>
            <w:tcW w:w="326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Hou</w:t>
            </w:r>
            <w:r>
              <w:rPr>
                <w:rFonts w:ascii="Times New Roman" w:hAnsi="Times New Roman" w:cs="Times New Roman"/>
                <w:sz w:val="24"/>
                <w:szCs w:val="24"/>
              </w:rPr>
              <w:t>, 2009</w:t>
            </w:r>
          </w:p>
        </w:tc>
        <w:tc>
          <w:tcPr>
            <w:tcW w:w="1595"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c>
          <w:tcPr>
            <w:tcW w:w="1336"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166</w:t>
            </w:r>
          </w:p>
        </w:tc>
        <w:tc>
          <w:tcPr>
            <w:tcW w:w="137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c>
          <w:tcPr>
            <w:tcW w:w="1509"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r>
      <w:tr w:rsidR="00421A45" w:rsidRPr="004251FE" w:rsidTr="00421A45">
        <w:trPr>
          <w:trHeight w:val="300"/>
        </w:trPr>
        <w:tc>
          <w:tcPr>
            <w:tcW w:w="3261" w:type="dxa"/>
            <w:noWrap/>
            <w:hideMark/>
          </w:tcPr>
          <w:p w:rsidR="00421A45" w:rsidRPr="004251FE" w:rsidRDefault="00421A45" w:rsidP="004251FE">
            <w:pPr>
              <w:rPr>
                <w:rFonts w:ascii="Times New Roman" w:hAnsi="Times New Roman" w:cs="Times New Roman"/>
                <w:sz w:val="24"/>
                <w:szCs w:val="24"/>
              </w:rPr>
            </w:pPr>
          </w:p>
        </w:tc>
        <w:tc>
          <w:tcPr>
            <w:tcW w:w="1595"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15</w:t>
            </w:r>
          </w:p>
        </w:tc>
        <w:tc>
          <w:tcPr>
            <w:tcW w:w="1336"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137</w:t>
            </w:r>
          </w:p>
        </w:tc>
        <w:tc>
          <w:tcPr>
            <w:tcW w:w="137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0625</w:t>
            </w:r>
          </w:p>
        </w:tc>
        <w:tc>
          <w:tcPr>
            <w:tcW w:w="1509"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0133</w:t>
            </w:r>
          </w:p>
        </w:tc>
      </w:tr>
      <w:tr w:rsidR="00421A45" w:rsidRPr="004251FE" w:rsidTr="00421A45">
        <w:trPr>
          <w:trHeight w:val="300"/>
        </w:trPr>
        <w:tc>
          <w:tcPr>
            <w:tcW w:w="3261" w:type="dxa"/>
            <w:noWrap/>
            <w:hideMark/>
          </w:tcPr>
          <w:p w:rsidR="00421A45" w:rsidRPr="004251FE" w:rsidRDefault="00421A45" w:rsidP="004251FE">
            <w:pPr>
              <w:rPr>
                <w:rFonts w:ascii="Times New Roman" w:hAnsi="Times New Roman" w:cs="Times New Roman"/>
                <w:sz w:val="24"/>
                <w:szCs w:val="24"/>
              </w:rPr>
            </w:pPr>
          </w:p>
        </w:tc>
        <w:tc>
          <w:tcPr>
            <w:tcW w:w="1595"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37</w:t>
            </w:r>
          </w:p>
        </w:tc>
        <w:tc>
          <w:tcPr>
            <w:tcW w:w="1336"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112</w:t>
            </w:r>
          </w:p>
        </w:tc>
        <w:tc>
          <w:tcPr>
            <w:tcW w:w="137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375</w:t>
            </w:r>
          </w:p>
        </w:tc>
        <w:tc>
          <w:tcPr>
            <w:tcW w:w="1509"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0152</w:t>
            </w:r>
          </w:p>
        </w:tc>
      </w:tr>
      <w:tr w:rsidR="00421A45" w:rsidRPr="004251FE" w:rsidTr="00421A45">
        <w:trPr>
          <w:trHeight w:val="300"/>
        </w:trPr>
        <w:tc>
          <w:tcPr>
            <w:tcW w:w="3261" w:type="dxa"/>
            <w:noWrap/>
            <w:hideMark/>
          </w:tcPr>
          <w:p w:rsidR="00421A45" w:rsidRPr="004251FE" w:rsidRDefault="00421A45" w:rsidP="00726E54">
            <w:pPr>
              <w:rPr>
                <w:rFonts w:ascii="Times New Roman" w:hAnsi="Times New Roman" w:cs="Times New Roman"/>
                <w:sz w:val="24"/>
                <w:szCs w:val="24"/>
              </w:rPr>
            </w:pPr>
            <w:r w:rsidRPr="004251FE">
              <w:rPr>
                <w:rFonts w:ascii="Times New Roman" w:hAnsi="Times New Roman" w:cs="Times New Roman"/>
                <w:sz w:val="24"/>
                <w:szCs w:val="24"/>
              </w:rPr>
              <w:t>Sanchez</w:t>
            </w:r>
            <w:r>
              <w:rPr>
                <w:rFonts w:ascii="Times New Roman" w:hAnsi="Times New Roman" w:cs="Times New Roman"/>
                <w:sz w:val="24"/>
                <w:szCs w:val="24"/>
              </w:rPr>
              <w:t>-Espiridion, 2014</w:t>
            </w:r>
            <w:r>
              <w:rPr>
                <w:rFonts w:ascii="Times New Roman" w:hAnsi="Times New Roman" w:cs="Times New Roman"/>
                <w:sz w:val="24"/>
                <w:szCs w:val="24"/>
                <w:vertAlign w:val="superscript"/>
              </w:rPr>
              <w:t>2</w:t>
            </w:r>
            <w:r>
              <w:rPr>
                <w:rFonts w:ascii="Times New Roman" w:hAnsi="Times New Roman" w:cs="Times New Roman"/>
                <w:sz w:val="24"/>
                <w:szCs w:val="24"/>
              </w:rPr>
              <w:t xml:space="preserve"> (a)</w:t>
            </w:r>
          </w:p>
        </w:tc>
        <w:tc>
          <w:tcPr>
            <w:tcW w:w="1595"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15</w:t>
            </w:r>
          </w:p>
        </w:tc>
        <w:tc>
          <w:tcPr>
            <w:tcW w:w="1336"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192</w:t>
            </w:r>
          </w:p>
        </w:tc>
        <w:tc>
          <w:tcPr>
            <w:tcW w:w="137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c>
          <w:tcPr>
            <w:tcW w:w="1509"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r>
      <w:tr w:rsidR="00421A45" w:rsidRPr="004251FE" w:rsidTr="00421A45">
        <w:trPr>
          <w:trHeight w:val="300"/>
        </w:trPr>
        <w:tc>
          <w:tcPr>
            <w:tcW w:w="3261" w:type="dxa"/>
            <w:noWrap/>
            <w:hideMark/>
          </w:tcPr>
          <w:p w:rsidR="00421A45" w:rsidRPr="004251FE" w:rsidRDefault="00421A45" w:rsidP="004251FE">
            <w:pPr>
              <w:rPr>
                <w:rFonts w:ascii="Times New Roman" w:hAnsi="Times New Roman" w:cs="Times New Roman"/>
                <w:sz w:val="24"/>
                <w:szCs w:val="24"/>
              </w:rPr>
            </w:pPr>
          </w:p>
        </w:tc>
        <w:tc>
          <w:tcPr>
            <w:tcW w:w="1595"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37</w:t>
            </w:r>
          </w:p>
        </w:tc>
        <w:tc>
          <w:tcPr>
            <w:tcW w:w="1336"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386</w:t>
            </w:r>
          </w:p>
        </w:tc>
        <w:tc>
          <w:tcPr>
            <w:tcW w:w="137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2408</w:t>
            </w:r>
          </w:p>
        </w:tc>
        <w:tc>
          <w:tcPr>
            <w:tcW w:w="1509"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0078</w:t>
            </w:r>
          </w:p>
        </w:tc>
      </w:tr>
      <w:tr w:rsidR="00421A45" w:rsidRPr="004251FE" w:rsidTr="00421A45">
        <w:trPr>
          <w:trHeight w:val="300"/>
        </w:trPr>
        <w:tc>
          <w:tcPr>
            <w:tcW w:w="3261" w:type="dxa"/>
            <w:noWrap/>
            <w:hideMark/>
          </w:tcPr>
          <w:p w:rsidR="00421A45" w:rsidRPr="004251FE" w:rsidRDefault="00421A45" w:rsidP="00726E54">
            <w:pPr>
              <w:rPr>
                <w:rFonts w:ascii="Times New Roman" w:hAnsi="Times New Roman" w:cs="Times New Roman"/>
                <w:sz w:val="24"/>
                <w:szCs w:val="24"/>
              </w:rPr>
            </w:pPr>
            <w:r w:rsidRPr="004251FE">
              <w:rPr>
                <w:rFonts w:ascii="Times New Roman" w:hAnsi="Times New Roman" w:cs="Times New Roman"/>
                <w:sz w:val="24"/>
                <w:szCs w:val="24"/>
              </w:rPr>
              <w:t>Sanchez</w:t>
            </w:r>
            <w:r>
              <w:rPr>
                <w:rFonts w:ascii="Times New Roman" w:hAnsi="Times New Roman" w:cs="Times New Roman"/>
                <w:sz w:val="24"/>
                <w:szCs w:val="24"/>
              </w:rPr>
              <w:t>-Espiridion, 2014</w:t>
            </w:r>
            <w:r>
              <w:rPr>
                <w:rFonts w:ascii="Times New Roman" w:hAnsi="Times New Roman" w:cs="Times New Roman"/>
                <w:sz w:val="24"/>
                <w:szCs w:val="24"/>
                <w:vertAlign w:val="superscript"/>
              </w:rPr>
              <w:t>2</w:t>
            </w:r>
            <w:r>
              <w:rPr>
                <w:rFonts w:ascii="Times New Roman" w:hAnsi="Times New Roman" w:cs="Times New Roman"/>
                <w:sz w:val="24"/>
                <w:szCs w:val="24"/>
              </w:rPr>
              <w:t xml:space="preserve"> (b)</w:t>
            </w:r>
          </w:p>
        </w:tc>
        <w:tc>
          <w:tcPr>
            <w:tcW w:w="1595"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15</w:t>
            </w:r>
          </w:p>
        </w:tc>
        <w:tc>
          <w:tcPr>
            <w:tcW w:w="1336"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159</w:t>
            </w:r>
          </w:p>
        </w:tc>
        <w:tc>
          <w:tcPr>
            <w:tcW w:w="137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c>
          <w:tcPr>
            <w:tcW w:w="1509"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r>
      <w:tr w:rsidR="00421A45" w:rsidRPr="004251FE" w:rsidTr="00421A45">
        <w:trPr>
          <w:trHeight w:val="300"/>
        </w:trPr>
        <w:tc>
          <w:tcPr>
            <w:tcW w:w="3261" w:type="dxa"/>
            <w:noWrap/>
            <w:hideMark/>
          </w:tcPr>
          <w:p w:rsidR="00421A45" w:rsidRPr="004251FE" w:rsidRDefault="00421A45" w:rsidP="004251FE">
            <w:pPr>
              <w:rPr>
                <w:rFonts w:ascii="Times New Roman" w:hAnsi="Times New Roman" w:cs="Times New Roman"/>
                <w:sz w:val="24"/>
                <w:szCs w:val="24"/>
              </w:rPr>
            </w:pPr>
          </w:p>
        </w:tc>
        <w:tc>
          <w:tcPr>
            <w:tcW w:w="1595"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37</w:t>
            </w:r>
          </w:p>
        </w:tc>
        <w:tc>
          <w:tcPr>
            <w:tcW w:w="1336"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185</w:t>
            </w:r>
          </w:p>
        </w:tc>
        <w:tc>
          <w:tcPr>
            <w:tcW w:w="137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0246</w:t>
            </w:r>
          </w:p>
        </w:tc>
        <w:tc>
          <w:tcPr>
            <w:tcW w:w="1509"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0117</w:t>
            </w:r>
          </w:p>
        </w:tc>
      </w:tr>
      <w:tr w:rsidR="00421A45" w:rsidRPr="004251FE" w:rsidTr="00421A45">
        <w:trPr>
          <w:trHeight w:val="300"/>
        </w:trPr>
        <w:tc>
          <w:tcPr>
            <w:tcW w:w="3261" w:type="dxa"/>
            <w:noWrap/>
            <w:hideMark/>
          </w:tcPr>
          <w:p w:rsidR="00421A45" w:rsidRPr="004251FE" w:rsidRDefault="00421A45" w:rsidP="00726E54">
            <w:pPr>
              <w:rPr>
                <w:rFonts w:ascii="Times New Roman" w:hAnsi="Times New Roman" w:cs="Times New Roman"/>
                <w:sz w:val="24"/>
                <w:szCs w:val="24"/>
              </w:rPr>
            </w:pPr>
            <w:r w:rsidRPr="004251FE">
              <w:rPr>
                <w:rFonts w:ascii="Times New Roman" w:hAnsi="Times New Roman" w:cs="Times New Roman"/>
                <w:sz w:val="24"/>
                <w:szCs w:val="24"/>
              </w:rPr>
              <w:t>Sanchez</w:t>
            </w:r>
            <w:r>
              <w:rPr>
                <w:rFonts w:ascii="Times New Roman" w:hAnsi="Times New Roman" w:cs="Times New Roman"/>
                <w:sz w:val="24"/>
                <w:szCs w:val="24"/>
              </w:rPr>
              <w:t>-Espiridion, 2014</w:t>
            </w:r>
            <w:r>
              <w:rPr>
                <w:rFonts w:ascii="Times New Roman" w:hAnsi="Times New Roman" w:cs="Times New Roman"/>
                <w:sz w:val="24"/>
                <w:szCs w:val="24"/>
                <w:vertAlign w:val="superscript"/>
              </w:rPr>
              <w:t>2</w:t>
            </w:r>
            <w:r>
              <w:rPr>
                <w:rFonts w:ascii="Times New Roman" w:hAnsi="Times New Roman" w:cs="Times New Roman"/>
                <w:sz w:val="24"/>
                <w:szCs w:val="24"/>
              </w:rPr>
              <w:t xml:space="preserve"> (c)</w:t>
            </w:r>
          </w:p>
        </w:tc>
        <w:tc>
          <w:tcPr>
            <w:tcW w:w="1595"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15</w:t>
            </w:r>
          </w:p>
        </w:tc>
        <w:tc>
          <w:tcPr>
            <w:tcW w:w="1336"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41</w:t>
            </w:r>
          </w:p>
        </w:tc>
        <w:tc>
          <w:tcPr>
            <w:tcW w:w="137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c>
          <w:tcPr>
            <w:tcW w:w="1509"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r>
      <w:tr w:rsidR="00421A45" w:rsidRPr="004251FE" w:rsidTr="00421A45">
        <w:trPr>
          <w:trHeight w:val="300"/>
        </w:trPr>
        <w:tc>
          <w:tcPr>
            <w:tcW w:w="3261" w:type="dxa"/>
            <w:noWrap/>
            <w:hideMark/>
          </w:tcPr>
          <w:p w:rsidR="00421A45" w:rsidRPr="004251FE" w:rsidRDefault="00421A45" w:rsidP="004251FE">
            <w:pPr>
              <w:rPr>
                <w:rFonts w:ascii="Times New Roman" w:hAnsi="Times New Roman" w:cs="Times New Roman"/>
                <w:sz w:val="24"/>
                <w:szCs w:val="24"/>
              </w:rPr>
            </w:pPr>
          </w:p>
        </w:tc>
        <w:tc>
          <w:tcPr>
            <w:tcW w:w="1595"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37</w:t>
            </w:r>
          </w:p>
        </w:tc>
        <w:tc>
          <w:tcPr>
            <w:tcW w:w="1336"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270</w:t>
            </w:r>
          </w:p>
        </w:tc>
        <w:tc>
          <w:tcPr>
            <w:tcW w:w="137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1125</w:t>
            </w:r>
          </w:p>
        </w:tc>
        <w:tc>
          <w:tcPr>
            <w:tcW w:w="1509"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0281</w:t>
            </w:r>
          </w:p>
        </w:tc>
      </w:tr>
      <w:tr w:rsidR="00421A45" w:rsidRPr="004251FE" w:rsidTr="00421A45">
        <w:trPr>
          <w:trHeight w:val="300"/>
        </w:trPr>
        <w:tc>
          <w:tcPr>
            <w:tcW w:w="3261" w:type="dxa"/>
            <w:noWrap/>
            <w:hideMark/>
          </w:tcPr>
          <w:p w:rsidR="00421A45" w:rsidRPr="004251FE" w:rsidRDefault="00421A45" w:rsidP="00726E54">
            <w:pPr>
              <w:rPr>
                <w:rFonts w:ascii="Times New Roman" w:hAnsi="Times New Roman" w:cs="Times New Roman"/>
                <w:sz w:val="24"/>
                <w:szCs w:val="24"/>
              </w:rPr>
            </w:pPr>
            <w:r w:rsidRPr="004251FE">
              <w:rPr>
                <w:rFonts w:ascii="Times New Roman" w:hAnsi="Times New Roman" w:cs="Times New Roman"/>
                <w:sz w:val="24"/>
                <w:szCs w:val="24"/>
              </w:rPr>
              <w:t>Sanchez</w:t>
            </w:r>
            <w:r>
              <w:rPr>
                <w:rFonts w:ascii="Times New Roman" w:hAnsi="Times New Roman" w:cs="Times New Roman"/>
                <w:sz w:val="24"/>
                <w:szCs w:val="24"/>
              </w:rPr>
              <w:t>-Espiridion, 2014</w:t>
            </w:r>
            <w:r>
              <w:rPr>
                <w:rFonts w:ascii="Times New Roman" w:hAnsi="Times New Roman" w:cs="Times New Roman"/>
                <w:sz w:val="24"/>
                <w:szCs w:val="24"/>
                <w:vertAlign w:val="superscript"/>
              </w:rPr>
              <w:t>2</w:t>
            </w:r>
            <w:r>
              <w:rPr>
                <w:rFonts w:ascii="Times New Roman" w:hAnsi="Times New Roman" w:cs="Times New Roman"/>
                <w:sz w:val="24"/>
                <w:szCs w:val="24"/>
              </w:rPr>
              <w:t xml:space="preserve"> (d)</w:t>
            </w:r>
          </w:p>
        </w:tc>
        <w:tc>
          <w:tcPr>
            <w:tcW w:w="1595"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15</w:t>
            </w:r>
          </w:p>
        </w:tc>
        <w:tc>
          <w:tcPr>
            <w:tcW w:w="1336"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62</w:t>
            </w:r>
          </w:p>
        </w:tc>
        <w:tc>
          <w:tcPr>
            <w:tcW w:w="137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c>
          <w:tcPr>
            <w:tcW w:w="1509"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r>
      <w:tr w:rsidR="00421A45" w:rsidRPr="004251FE" w:rsidTr="00421A45">
        <w:trPr>
          <w:trHeight w:val="300"/>
        </w:trPr>
        <w:tc>
          <w:tcPr>
            <w:tcW w:w="3261" w:type="dxa"/>
            <w:noWrap/>
            <w:hideMark/>
          </w:tcPr>
          <w:p w:rsidR="00421A45" w:rsidRPr="004251FE" w:rsidRDefault="00421A45" w:rsidP="004251FE">
            <w:pPr>
              <w:rPr>
                <w:rFonts w:ascii="Times New Roman" w:hAnsi="Times New Roman" w:cs="Times New Roman"/>
                <w:sz w:val="24"/>
                <w:szCs w:val="24"/>
              </w:rPr>
            </w:pPr>
          </w:p>
        </w:tc>
        <w:tc>
          <w:tcPr>
            <w:tcW w:w="1595"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37</w:t>
            </w:r>
          </w:p>
        </w:tc>
        <w:tc>
          <w:tcPr>
            <w:tcW w:w="1336"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84</w:t>
            </w:r>
          </w:p>
        </w:tc>
        <w:tc>
          <w:tcPr>
            <w:tcW w:w="137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1128</w:t>
            </w:r>
          </w:p>
        </w:tc>
        <w:tc>
          <w:tcPr>
            <w:tcW w:w="1509"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0281</w:t>
            </w:r>
          </w:p>
        </w:tc>
      </w:tr>
      <w:tr w:rsidR="00421A45" w:rsidRPr="004251FE" w:rsidTr="00421A45">
        <w:trPr>
          <w:trHeight w:val="300"/>
        </w:trPr>
        <w:tc>
          <w:tcPr>
            <w:tcW w:w="326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Muezzinler</w:t>
            </w:r>
            <w:r>
              <w:rPr>
                <w:rFonts w:ascii="Times New Roman" w:hAnsi="Times New Roman" w:cs="Times New Roman"/>
                <w:sz w:val="24"/>
                <w:szCs w:val="24"/>
              </w:rPr>
              <w:t>, 2015</w:t>
            </w:r>
          </w:p>
        </w:tc>
        <w:tc>
          <w:tcPr>
            <w:tcW w:w="1595"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c>
          <w:tcPr>
            <w:tcW w:w="1336"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361</w:t>
            </w:r>
          </w:p>
        </w:tc>
        <w:tc>
          <w:tcPr>
            <w:tcW w:w="137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c>
          <w:tcPr>
            <w:tcW w:w="1509"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w:t>
            </w:r>
          </w:p>
        </w:tc>
      </w:tr>
      <w:tr w:rsidR="00421A45" w:rsidRPr="004251FE" w:rsidTr="00421A45">
        <w:trPr>
          <w:trHeight w:val="300"/>
        </w:trPr>
        <w:tc>
          <w:tcPr>
            <w:tcW w:w="3261" w:type="dxa"/>
            <w:noWrap/>
            <w:hideMark/>
          </w:tcPr>
          <w:p w:rsidR="00421A45" w:rsidRPr="004251FE" w:rsidRDefault="00421A45" w:rsidP="004251FE">
            <w:pPr>
              <w:rPr>
                <w:rFonts w:ascii="Times New Roman" w:hAnsi="Times New Roman" w:cs="Times New Roman"/>
                <w:sz w:val="24"/>
                <w:szCs w:val="24"/>
              </w:rPr>
            </w:pPr>
          </w:p>
        </w:tc>
        <w:tc>
          <w:tcPr>
            <w:tcW w:w="1595"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10</w:t>
            </w:r>
          </w:p>
        </w:tc>
        <w:tc>
          <w:tcPr>
            <w:tcW w:w="1336"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276</w:t>
            </w:r>
          </w:p>
        </w:tc>
        <w:tc>
          <w:tcPr>
            <w:tcW w:w="137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1982</w:t>
            </w:r>
          </w:p>
        </w:tc>
        <w:tc>
          <w:tcPr>
            <w:tcW w:w="1509"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0064</w:t>
            </w:r>
          </w:p>
        </w:tc>
      </w:tr>
      <w:tr w:rsidR="00421A45" w:rsidRPr="004251FE" w:rsidTr="00421A45">
        <w:trPr>
          <w:trHeight w:val="300"/>
        </w:trPr>
        <w:tc>
          <w:tcPr>
            <w:tcW w:w="3261" w:type="dxa"/>
            <w:noWrap/>
            <w:hideMark/>
          </w:tcPr>
          <w:p w:rsidR="00421A45" w:rsidRPr="004251FE" w:rsidRDefault="00421A45" w:rsidP="004251FE">
            <w:pPr>
              <w:rPr>
                <w:rFonts w:ascii="Times New Roman" w:hAnsi="Times New Roman" w:cs="Times New Roman"/>
                <w:sz w:val="24"/>
                <w:szCs w:val="24"/>
              </w:rPr>
            </w:pPr>
          </w:p>
        </w:tc>
        <w:tc>
          <w:tcPr>
            <w:tcW w:w="1595"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30</w:t>
            </w:r>
          </w:p>
        </w:tc>
        <w:tc>
          <w:tcPr>
            <w:tcW w:w="1336"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308</w:t>
            </w:r>
          </w:p>
        </w:tc>
        <w:tc>
          <w:tcPr>
            <w:tcW w:w="1371"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2507</w:t>
            </w:r>
          </w:p>
        </w:tc>
        <w:tc>
          <w:tcPr>
            <w:tcW w:w="1509" w:type="dxa"/>
            <w:noWrap/>
            <w:hideMark/>
          </w:tcPr>
          <w:p w:rsidR="00421A45" w:rsidRPr="004251FE" w:rsidRDefault="00421A45" w:rsidP="004251FE">
            <w:pPr>
              <w:rPr>
                <w:rFonts w:ascii="Times New Roman" w:hAnsi="Times New Roman" w:cs="Times New Roman"/>
                <w:sz w:val="24"/>
                <w:szCs w:val="24"/>
              </w:rPr>
            </w:pPr>
            <w:r w:rsidRPr="004251FE">
              <w:rPr>
                <w:rFonts w:ascii="Times New Roman" w:hAnsi="Times New Roman" w:cs="Times New Roman"/>
                <w:sz w:val="24"/>
                <w:szCs w:val="24"/>
              </w:rPr>
              <w:t>0.0061</w:t>
            </w:r>
          </w:p>
        </w:tc>
      </w:tr>
      <w:tr w:rsidR="00421A45" w:rsidRPr="00BA4F8E" w:rsidTr="00421A45">
        <w:trPr>
          <w:trHeight w:val="300"/>
        </w:trPr>
        <w:tc>
          <w:tcPr>
            <w:tcW w:w="3261" w:type="dxa"/>
            <w:noWrap/>
            <w:hideMark/>
          </w:tcPr>
          <w:p w:rsidR="00421A45" w:rsidRPr="00BA4F8E" w:rsidRDefault="00421A45" w:rsidP="00BA4F8E">
            <w:pPr>
              <w:rPr>
                <w:rFonts w:ascii="Times New Roman" w:hAnsi="Times New Roman" w:cs="Times New Roman"/>
                <w:sz w:val="24"/>
                <w:szCs w:val="24"/>
              </w:rPr>
            </w:pPr>
          </w:p>
        </w:tc>
        <w:tc>
          <w:tcPr>
            <w:tcW w:w="1595" w:type="dxa"/>
            <w:noWrap/>
            <w:hideMark/>
          </w:tcPr>
          <w:p w:rsidR="00421A45" w:rsidRPr="00BA4F8E" w:rsidRDefault="00421A45" w:rsidP="00BA4F8E">
            <w:pPr>
              <w:rPr>
                <w:rFonts w:ascii="Times New Roman" w:hAnsi="Times New Roman" w:cs="Times New Roman"/>
                <w:sz w:val="24"/>
                <w:szCs w:val="24"/>
              </w:rPr>
            </w:pPr>
            <w:r w:rsidRPr="00BA4F8E">
              <w:rPr>
                <w:rFonts w:ascii="Times New Roman" w:hAnsi="Times New Roman" w:cs="Times New Roman"/>
                <w:sz w:val="24"/>
                <w:szCs w:val="24"/>
              </w:rPr>
              <w:t>50</w:t>
            </w:r>
          </w:p>
        </w:tc>
        <w:tc>
          <w:tcPr>
            <w:tcW w:w="1336" w:type="dxa"/>
            <w:noWrap/>
            <w:hideMark/>
          </w:tcPr>
          <w:p w:rsidR="00421A45" w:rsidRPr="00BA4F8E" w:rsidRDefault="00421A45" w:rsidP="00BA4F8E">
            <w:pPr>
              <w:rPr>
                <w:rFonts w:ascii="Times New Roman" w:hAnsi="Times New Roman" w:cs="Times New Roman"/>
                <w:sz w:val="24"/>
                <w:szCs w:val="24"/>
              </w:rPr>
            </w:pPr>
            <w:r w:rsidRPr="00BA4F8E">
              <w:rPr>
                <w:rFonts w:ascii="Times New Roman" w:hAnsi="Times New Roman" w:cs="Times New Roman"/>
                <w:sz w:val="24"/>
                <w:szCs w:val="24"/>
              </w:rPr>
              <w:t>230</w:t>
            </w:r>
          </w:p>
        </w:tc>
        <w:tc>
          <w:tcPr>
            <w:tcW w:w="1371" w:type="dxa"/>
            <w:noWrap/>
            <w:hideMark/>
          </w:tcPr>
          <w:p w:rsidR="00421A45" w:rsidRPr="00BA4F8E" w:rsidRDefault="00421A45" w:rsidP="00BA4F8E">
            <w:pPr>
              <w:rPr>
                <w:rFonts w:ascii="Times New Roman" w:hAnsi="Times New Roman" w:cs="Times New Roman"/>
                <w:sz w:val="24"/>
                <w:szCs w:val="24"/>
              </w:rPr>
            </w:pPr>
            <w:r w:rsidRPr="00BA4F8E">
              <w:rPr>
                <w:rFonts w:ascii="Times New Roman" w:hAnsi="Times New Roman" w:cs="Times New Roman"/>
                <w:sz w:val="24"/>
                <w:szCs w:val="24"/>
              </w:rPr>
              <w:t>-0.1809</w:t>
            </w:r>
          </w:p>
        </w:tc>
        <w:tc>
          <w:tcPr>
            <w:tcW w:w="1509" w:type="dxa"/>
            <w:noWrap/>
            <w:hideMark/>
          </w:tcPr>
          <w:p w:rsidR="00421A45" w:rsidRPr="00BA4F8E" w:rsidRDefault="00421A45" w:rsidP="00BA4F8E">
            <w:pPr>
              <w:rPr>
                <w:rFonts w:ascii="Times New Roman" w:hAnsi="Times New Roman" w:cs="Times New Roman"/>
                <w:sz w:val="24"/>
                <w:szCs w:val="24"/>
              </w:rPr>
            </w:pPr>
            <w:r w:rsidRPr="00BA4F8E">
              <w:rPr>
                <w:rFonts w:ascii="Times New Roman" w:hAnsi="Times New Roman" w:cs="Times New Roman"/>
                <w:sz w:val="24"/>
                <w:szCs w:val="24"/>
              </w:rPr>
              <w:t>0.0071</w:t>
            </w:r>
          </w:p>
        </w:tc>
      </w:tr>
      <w:tr w:rsidR="00421A45" w:rsidRPr="00BA4F8E" w:rsidTr="00421A45">
        <w:trPr>
          <w:trHeight w:val="300"/>
        </w:trPr>
        <w:tc>
          <w:tcPr>
            <w:tcW w:w="3261" w:type="dxa"/>
            <w:noWrap/>
            <w:hideMark/>
          </w:tcPr>
          <w:p w:rsidR="00421A45" w:rsidRPr="00BA4F8E" w:rsidRDefault="00421A45" w:rsidP="00BA4F8E">
            <w:pPr>
              <w:rPr>
                <w:rFonts w:ascii="Times New Roman" w:hAnsi="Times New Roman" w:cs="Times New Roman"/>
                <w:sz w:val="24"/>
                <w:szCs w:val="24"/>
              </w:rPr>
            </w:pPr>
            <w:r>
              <w:rPr>
                <w:rFonts w:ascii="Times New Roman" w:hAnsi="Times New Roman" w:cs="Times New Roman"/>
                <w:sz w:val="24"/>
                <w:szCs w:val="24"/>
              </w:rPr>
              <w:t>Latifovic, 2016</w:t>
            </w:r>
          </w:p>
        </w:tc>
        <w:tc>
          <w:tcPr>
            <w:tcW w:w="1595" w:type="dxa"/>
            <w:noWrap/>
            <w:vAlign w:val="bottom"/>
            <w:hideMark/>
          </w:tcPr>
          <w:p w:rsidR="00421A45" w:rsidRPr="00BA4F8E" w:rsidRDefault="00421A45" w:rsidP="00BA4F8E">
            <w:pPr>
              <w:rPr>
                <w:rFonts w:ascii="Times New Roman" w:hAnsi="Times New Roman" w:cs="Times New Roman"/>
                <w:color w:val="000000"/>
                <w:sz w:val="24"/>
                <w:szCs w:val="24"/>
              </w:rPr>
            </w:pPr>
            <w:r w:rsidRPr="00BA4F8E">
              <w:rPr>
                <w:rFonts w:ascii="Times New Roman" w:hAnsi="Times New Roman" w:cs="Times New Roman"/>
                <w:color w:val="000000"/>
                <w:sz w:val="24"/>
                <w:szCs w:val="24"/>
              </w:rPr>
              <w:t>0</w:t>
            </w:r>
          </w:p>
        </w:tc>
        <w:tc>
          <w:tcPr>
            <w:tcW w:w="1336" w:type="dxa"/>
            <w:noWrap/>
            <w:vAlign w:val="bottom"/>
            <w:hideMark/>
          </w:tcPr>
          <w:p w:rsidR="00421A45" w:rsidRPr="00BA4F8E" w:rsidRDefault="00421A45" w:rsidP="00BA4F8E">
            <w:pPr>
              <w:rPr>
                <w:rFonts w:ascii="Times New Roman" w:hAnsi="Times New Roman" w:cs="Times New Roman"/>
                <w:color w:val="000000"/>
                <w:sz w:val="24"/>
                <w:szCs w:val="24"/>
              </w:rPr>
            </w:pPr>
            <w:r w:rsidRPr="00BA4F8E">
              <w:rPr>
                <w:rFonts w:ascii="Times New Roman" w:hAnsi="Times New Roman" w:cs="Times New Roman"/>
                <w:color w:val="000000"/>
                <w:sz w:val="24"/>
                <w:szCs w:val="24"/>
              </w:rPr>
              <w:t>328</w:t>
            </w:r>
          </w:p>
        </w:tc>
        <w:tc>
          <w:tcPr>
            <w:tcW w:w="1371" w:type="dxa"/>
            <w:noWrap/>
            <w:vAlign w:val="bottom"/>
            <w:hideMark/>
          </w:tcPr>
          <w:p w:rsidR="00421A45" w:rsidRPr="00BA4F8E" w:rsidRDefault="00421A45" w:rsidP="00BA4F8E">
            <w:pPr>
              <w:rPr>
                <w:rFonts w:ascii="Times New Roman" w:hAnsi="Times New Roman" w:cs="Times New Roman"/>
                <w:color w:val="000000"/>
                <w:sz w:val="24"/>
                <w:szCs w:val="24"/>
              </w:rPr>
            </w:pPr>
            <w:r w:rsidRPr="00BA4F8E">
              <w:rPr>
                <w:rFonts w:ascii="Times New Roman" w:hAnsi="Times New Roman" w:cs="Times New Roman"/>
                <w:color w:val="000000"/>
                <w:sz w:val="24"/>
                <w:szCs w:val="24"/>
              </w:rPr>
              <w:t>0</w:t>
            </w:r>
          </w:p>
        </w:tc>
        <w:tc>
          <w:tcPr>
            <w:tcW w:w="1509" w:type="dxa"/>
            <w:noWrap/>
            <w:vAlign w:val="bottom"/>
            <w:hideMark/>
          </w:tcPr>
          <w:p w:rsidR="00421A45" w:rsidRPr="00BA4F8E" w:rsidRDefault="00421A45" w:rsidP="00BA4F8E">
            <w:pPr>
              <w:rPr>
                <w:rFonts w:ascii="Times New Roman" w:hAnsi="Times New Roman" w:cs="Times New Roman"/>
                <w:color w:val="000000"/>
                <w:sz w:val="24"/>
                <w:szCs w:val="24"/>
              </w:rPr>
            </w:pPr>
            <w:r w:rsidRPr="00BA4F8E">
              <w:rPr>
                <w:rFonts w:ascii="Times New Roman" w:hAnsi="Times New Roman" w:cs="Times New Roman"/>
                <w:color w:val="000000"/>
                <w:sz w:val="24"/>
                <w:szCs w:val="24"/>
              </w:rPr>
              <w:t>0</w:t>
            </w:r>
          </w:p>
        </w:tc>
      </w:tr>
      <w:tr w:rsidR="00421A45" w:rsidRPr="00BA4F8E" w:rsidTr="00421A45">
        <w:trPr>
          <w:trHeight w:val="300"/>
        </w:trPr>
        <w:tc>
          <w:tcPr>
            <w:tcW w:w="3261" w:type="dxa"/>
            <w:noWrap/>
            <w:hideMark/>
          </w:tcPr>
          <w:p w:rsidR="00421A45" w:rsidRPr="00BA4F8E" w:rsidRDefault="00421A45" w:rsidP="00BA4F8E">
            <w:pPr>
              <w:rPr>
                <w:rFonts w:ascii="Times New Roman" w:hAnsi="Times New Roman" w:cs="Times New Roman"/>
                <w:sz w:val="24"/>
                <w:szCs w:val="24"/>
              </w:rPr>
            </w:pPr>
          </w:p>
        </w:tc>
        <w:tc>
          <w:tcPr>
            <w:tcW w:w="1595" w:type="dxa"/>
            <w:noWrap/>
            <w:vAlign w:val="bottom"/>
            <w:hideMark/>
          </w:tcPr>
          <w:p w:rsidR="00421A45" w:rsidRPr="00BA4F8E" w:rsidRDefault="00421A45" w:rsidP="00BA4F8E">
            <w:pPr>
              <w:rPr>
                <w:rFonts w:ascii="Times New Roman" w:hAnsi="Times New Roman" w:cs="Times New Roman"/>
                <w:color w:val="000000"/>
                <w:sz w:val="24"/>
                <w:szCs w:val="24"/>
              </w:rPr>
            </w:pPr>
            <w:r w:rsidRPr="00BA4F8E">
              <w:rPr>
                <w:rFonts w:ascii="Times New Roman" w:hAnsi="Times New Roman" w:cs="Times New Roman"/>
                <w:color w:val="000000"/>
                <w:sz w:val="24"/>
                <w:szCs w:val="24"/>
              </w:rPr>
              <w:t>3.125</w:t>
            </w:r>
          </w:p>
        </w:tc>
        <w:tc>
          <w:tcPr>
            <w:tcW w:w="1336" w:type="dxa"/>
            <w:noWrap/>
            <w:vAlign w:val="bottom"/>
            <w:hideMark/>
          </w:tcPr>
          <w:p w:rsidR="00421A45" w:rsidRPr="00BA4F8E" w:rsidRDefault="00421A45" w:rsidP="00BA4F8E">
            <w:pPr>
              <w:rPr>
                <w:rFonts w:ascii="Times New Roman" w:hAnsi="Times New Roman" w:cs="Times New Roman"/>
                <w:color w:val="000000"/>
                <w:sz w:val="24"/>
                <w:szCs w:val="24"/>
              </w:rPr>
            </w:pPr>
            <w:r w:rsidRPr="00BA4F8E">
              <w:rPr>
                <w:rFonts w:ascii="Times New Roman" w:hAnsi="Times New Roman" w:cs="Times New Roman"/>
                <w:color w:val="000000"/>
                <w:sz w:val="24"/>
                <w:szCs w:val="24"/>
              </w:rPr>
              <w:t>66</w:t>
            </w:r>
          </w:p>
        </w:tc>
        <w:tc>
          <w:tcPr>
            <w:tcW w:w="1371" w:type="dxa"/>
            <w:noWrap/>
            <w:vAlign w:val="bottom"/>
            <w:hideMark/>
          </w:tcPr>
          <w:p w:rsidR="00421A45" w:rsidRPr="00BA4F8E" w:rsidRDefault="00421A45" w:rsidP="00BA4F8E">
            <w:pPr>
              <w:rPr>
                <w:rFonts w:ascii="Times New Roman" w:hAnsi="Times New Roman" w:cs="Times New Roman"/>
                <w:color w:val="000000"/>
                <w:sz w:val="24"/>
                <w:szCs w:val="24"/>
              </w:rPr>
            </w:pPr>
            <w:r w:rsidRPr="00BA4F8E">
              <w:rPr>
                <w:rFonts w:ascii="Times New Roman" w:hAnsi="Times New Roman" w:cs="Times New Roman"/>
                <w:color w:val="000000"/>
                <w:sz w:val="24"/>
                <w:szCs w:val="24"/>
              </w:rPr>
              <w:t>-0.2391</w:t>
            </w:r>
          </w:p>
        </w:tc>
        <w:tc>
          <w:tcPr>
            <w:tcW w:w="1509" w:type="dxa"/>
            <w:noWrap/>
            <w:vAlign w:val="bottom"/>
            <w:hideMark/>
          </w:tcPr>
          <w:p w:rsidR="00421A45" w:rsidRPr="00BA4F8E" w:rsidRDefault="00421A45" w:rsidP="00BA4F8E">
            <w:pPr>
              <w:rPr>
                <w:rFonts w:ascii="Times New Roman" w:hAnsi="Times New Roman" w:cs="Times New Roman"/>
                <w:color w:val="000000"/>
                <w:sz w:val="24"/>
                <w:szCs w:val="24"/>
              </w:rPr>
            </w:pPr>
            <w:r w:rsidRPr="00BA4F8E">
              <w:rPr>
                <w:rFonts w:ascii="Times New Roman" w:hAnsi="Times New Roman" w:cs="Times New Roman"/>
                <w:color w:val="000000"/>
                <w:sz w:val="24"/>
                <w:szCs w:val="24"/>
              </w:rPr>
              <w:t>0.0183</w:t>
            </w:r>
          </w:p>
        </w:tc>
      </w:tr>
      <w:tr w:rsidR="00421A45" w:rsidRPr="00BA4F8E" w:rsidTr="00421A45">
        <w:trPr>
          <w:trHeight w:val="300"/>
        </w:trPr>
        <w:tc>
          <w:tcPr>
            <w:tcW w:w="3261" w:type="dxa"/>
            <w:noWrap/>
            <w:hideMark/>
          </w:tcPr>
          <w:p w:rsidR="00421A45" w:rsidRPr="00BA4F8E" w:rsidRDefault="00421A45" w:rsidP="00BA4F8E">
            <w:pPr>
              <w:rPr>
                <w:rFonts w:ascii="Times New Roman" w:hAnsi="Times New Roman" w:cs="Times New Roman"/>
                <w:sz w:val="24"/>
                <w:szCs w:val="24"/>
              </w:rPr>
            </w:pPr>
          </w:p>
        </w:tc>
        <w:tc>
          <w:tcPr>
            <w:tcW w:w="1595" w:type="dxa"/>
            <w:noWrap/>
            <w:vAlign w:val="bottom"/>
            <w:hideMark/>
          </w:tcPr>
          <w:p w:rsidR="00421A45" w:rsidRPr="00BA4F8E" w:rsidRDefault="00421A45" w:rsidP="00BA4F8E">
            <w:pPr>
              <w:rPr>
                <w:rFonts w:ascii="Times New Roman" w:hAnsi="Times New Roman" w:cs="Times New Roman"/>
                <w:color w:val="000000"/>
                <w:sz w:val="24"/>
                <w:szCs w:val="24"/>
              </w:rPr>
            </w:pPr>
            <w:r w:rsidRPr="00BA4F8E">
              <w:rPr>
                <w:rFonts w:ascii="Times New Roman" w:hAnsi="Times New Roman" w:cs="Times New Roman"/>
                <w:color w:val="000000"/>
                <w:sz w:val="24"/>
                <w:szCs w:val="24"/>
              </w:rPr>
              <w:t>11.125</w:t>
            </w:r>
          </w:p>
        </w:tc>
        <w:tc>
          <w:tcPr>
            <w:tcW w:w="1336" w:type="dxa"/>
            <w:noWrap/>
            <w:vAlign w:val="bottom"/>
            <w:hideMark/>
          </w:tcPr>
          <w:p w:rsidR="00421A45" w:rsidRPr="00BA4F8E" w:rsidRDefault="00421A45" w:rsidP="00BA4F8E">
            <w:pPr>
              <w:rPr>
                <w:rFonts w:ascii="Times New Roman" w:hAnsi="Times New Roman" w:cs="Times New Roman"/>
                <w:color w:val="000000"/>
                <w:sz w:val="24"/>
                <w:szCs w:val="24"/>
              </w:rPr>
            </w:pPr>
            <w:r w:rsidRPr="00BA4F8E">
              <w:rPr>
                <w:rFonts w:ascii="Times New Roman" w:hAnsi="Times New Roman" w:cs="Times New Roman"/>
                <w:color w:val="000000"/>
                <w:sz w:val="24"/>
                <w:szCs w:val="24"/>
              </w:rPr>
              <w:t>43</w:t>
            </w:r>
          </w:p>
        </w:tc>
        <w:tc>
          <w:tcPr>
            <w:tcW w:w="1371" w:type="dxa"/>
            <w:noWrap/>
            <w:vAlign w:val="bottom"/>
            <w:hideMark/>
          </w:tcPr>
          <w:p w:rsidR="00421A45" w:rsidRPr="00BA4F8E" w:rsidRDefault="00421A45" w:rsidP="00BA4F8E">
            <w:pPr>
              <w:rPr>
                <w:rFonts w:ascii="Times New Roman" w:hAnsi="Times New Roman" w:cs="Times New Roman"/>
                <w:color w:val="000000"/>
                <w:sz w:val="24"/>
                <w:szCs w:val="24"/>
              </w:rPr>
            </w:pPr>
            <w:r w:rsidRPr="00BA4F8E">
              <w:rPr>
                <w:rFonts w:ascii="Times New Roman" w:hAnsi="Times New Roman" w:cs="Times New Roman"/>
                <w:color w:val="000000"/>
                <w:sz w:val="24"/>
                <w:szCs w:val="24"/>
              </w:rPr>
              <w:t>-0.4413</w:t>
            </w:r>
          </w:p>
        </w:tc>
        <w:tc>
          <w:tcPr>
            <w:tcW w:w="1509" w:type="dxa"/>
            <w:noWrap/>
            <w:vAlign w:val="bottom"/>
            <w:hideMark/>
          </w:tcPr>
          <w:p w:rsidR="00421A45" w:rsidRPr="00BA4F8E" w:rsidRDefault="00421A45" w:rsidP="00BA4F8E">
            <w:pPr>
              <w:rPr>
                <w:rFonts w:ascii="Times New Roman" w:hAnsi="Times New Roman" w:cs="Times New Roman"/>
                <w:color w:val="000000"/>
                <w:sz w:val="24"/>
                <w:szCs w:val="24"/>
              </w:rPr>
            </w:pPr>
            <w:r w:rsidRPr="00BA4F8E">
              <w:rPr>
                <w:rFonts w:ascii="Times New Roman" w:hAnsi="Times New Roman" w:cs="Times New Roman"/>
                <w:color w:val="000000"/>
                <w:sz w:val="24"/>
                <w:szCs w:val="24"/>
              </w:rPr>
              <w:t>0.0266</w:t>
            </w:r>
          </w:p>
        </w:tc>
      </w:tr>
      <w:tr w:rsidR="00421A45" w:rsidRPr="00BA4F8E" w:rsidTr="00421A45">
        <w:trPr>
          <w:trHeight w:val="300"/>
        </w:trPr>
        <w:tc>
          <w:tcPr>
            <w:tcW w:w="3261" w:type="dxa"/>
            <w:noWrap/>
            <w:hideMark/>
          </w:tcPr>
          <w:p w:rsidR="00421A45" w:rsidRPr="00BA4F8E" w:rsidRDefault="00421A45" w:rsidP="00BA4F8E">
            <w:pPr>
              <w:rPr>
                <w:rFonts w:ascii="Times New Roman" w:hAnsi="Times New Roman" w:cs="Times New Roman"/>
                <w:sz w:val="24"/>
                <w:szCs w:val="24"/>
              </w:rPr>
            </w:pPr>
          </w:p>
        </w:tc>
        <w:tc>
          <w:tcPr>
            <w:tcW w:w="1595" w:type="dxa"/>
            <w:noWrap/>
            <w:vAlign w:val="bottom"/>
            <w:hideMark/>
          </w:tcPr>
          <w:p w:rsidR="00421A45" w:rsidRPr="00BA4F8E" w:rsidRDefault="00421A45" w:rsidP="00BA4F8E">
            <w:pPr>
              <w:rPr>
                <w:rFonts w:ascii="Times New Roman" w:hAnsi="Times New Roman" w:cs="Times New Roman"/>
                <w:color w:val="000000"/>
                <w:sz w:val="24"/>
                <w:szCs w:val="24"/>
              </w:rPr>
            </w:pPr>
            <w:r w:rsidRPr="00BA4F8E">
              <w:rPr>
                <w:rFonts w:ascii="Times New Roman" w:hAnsi="Times New Roman" w:cs="Times New Roman"/>
                <w:color w:val="000000"/>
                <w:sz w:val="24"/>
                <w:szCs w:val="24"/>
              </w:rPr>
              <w:t>20.875</w:t>
            </w:r>
          </w:p>
        </w:tc>
        <w:tc>
          <w:tcPr>
            <w:tcW w:w="1336" w:type="dxa"/>
            <w:noWrap/>
            <w:vAlign w:val="bottom"/>
            <w:hideMark/>
          </w:tcPr>
          <w:p w:rsidR="00421A45" w:rsidRPr="00BA4F8E" w:rsidRDefault="00421A45" w:rsidP="00BA4F8E">
            <w:pPr>
              <w:rPr>
                <w:rFonts w:ascii="Times New Roman" w:hAnsi="Times New Roman" w:cs="Times New Roman"/>
                <w:color w:val="000000"/>
                <w:sz w:val="24"/>
                <w:szCs w:val="24"/>
              </w:rPr>
            </w:pPr>
            <w:r w:rsidRPr="00BA4F8E">
              <w:rPr>
                <w:rFonts w:ascii="Times New Roman" w:hAnsi="Times New Roman" w:cs="Times New Roman"/>
                <w:color w:val="000000"/>
                <w:sz w:val="24"/>
                <w:szCs w:val="24"/>
              </w:rPr>
              <w:t>42</w:t>
            </w:r>
          </w:p>
        </w:tc>
        <w:tc>
          <w:tcPr>
            <w:tcW w:w="1371" w:type="dxa"/>
            <w:noWrap/>
            <w:vAlign w:val="bottom"/>
            <w:hideMark/>
          </w:tcPr>
          <w:p w:rsidR="00421A45" w:rsidRPr="00BA4F8E" w:rsidRDefault="00421A45" w:rsidP="00BA4F8E">
            <w:pPr>
              <w:rPr>
                <w:rFonts w:ascii="Times New Roman" w:hAnsi="Times New Roman" w:cs="Times New Roman"/>
                <w:color w:val="000000"/>
                <w:sz w:val="24"/>
                <w:szCs w:val="24"/>
              </w:rPr>
            </w:pPr>
            <w:r w:rsidRPr="00BA4F8E">
              <w:rPr>
                <w:rFonts w:ascii="Times New Roman" w:hAnsi="Times New Roman" w:cs="Times New Roman"/>
                <w:color w:val="000000"/>
                <w:sz w:val="24"/>
                <w:szCs w:val="24"/>
              </w:rPr>
              <w:t>0.022</w:t>
            </w:r>
          </w:p>
        </w:tc>
        <w:tc>
          <w:tcPr>
            <w:tcW w:w="1509" w:type="dxa"/>
            <w:noWrap/>
            <w:vAlign w:val="bottom"/>
            <w:hideMark/>
          </w:tcPr>
          <w:p w:rsidR="00421A45" w:rsidRPr="00BA4F8E" w:rsidRDefault="00421A45" w:rsidP="00BA4F8E">
            <w:pPr>
              <w:rPr>
                <w:rFonts w:ascii="Times New Roman" w:hAnsi="Times New Roman" w:cs="Times New Roman"/>
                <w:color w:val="000000"/>
                <w:sz w:val="24"/>
                <w:szCs w:val="24"/>
              </w:rPr>
            </w:pPr>
            <w:r w:rsidRPr="00BA4F8E">
              <w:rPr>
                <w:rFonts w:ascii="Times New Roman" w:hAnsi="Times New Roman" w:cs="Times New Roman"/>
                <w:color w:val="000000"/>
                <w:sz w:val="24"/>
                <w:szCs w:val="24"/>
              </w:rPr>
              <w:t>0.0269</w:t>
            </w:r>
          </w:p>
        </w:tc>
      </w:tr>
    </w:tbl>
    <w:p w:rsidR="00726E54" w:rsidRPr="00BA4F8E" w:rsidRDefault="00726E54" w:rsidP="00BA4F8E">
      <w:pPr>
        <w:spacing w:after="0" w:line="240" w:lineRule="auto"/>
        <w:rPr>
          <w:rFonts w:ascii="Times New Roman" w:hAnsi="Times New Roman" w:cs="Times New Roman"/>
          <w:sz w:val="20"/>
          <w:szCs w:val="24"/>
        </w:rPr>
      </w:pPr>
      <w:r w:rsidRPr="00BA4F8E">
        <w:rPr>
          <w:rFonts w:ascii="Times New Roman" w:hAnsi="Times New Roman" w:cs="Times New Roman"/>
          <w:sz w:val="20"/>
          <w:szCs w:val="24"/>
          <w:vertAlign w:val="superscript"/>
        </w:rPr>
        <w:t>1</w:t>
      </w:r>
      <w:r w:rsidRPr="00BA4F8E">
        <w:rPr>
          <w:rFonts w:ascii="Times New Roman" w:hAnsi="Times New Roman" w:cs="Times New Roman"/>
          <w:sz w:val="20"/>
          <w:szCs w:val="24"/>
        </w:rPr>
        <w:t xml:space="preserve">Interval values are defined as explained in the Methods and previous studies </w:t>
      </w:r>
      <w:r w:rsidR="00342E4F" w:rsidRPr="00BA4F8E">
        <w:rPr>
          <w:rFonts w:ascii="Times New Roman" w:hAnsi="Times New Roman" w:cs="Times New Roman"/>
          <w:sz w:val="20"/>
          <w:szCs w:val="24"/>
        </w:rPr>
        <w:fldChar w:fldCharType="begin" w:fldLock="1"/>
      </w:r>
      <w:r w:rsidR="00F64CDC">
        <w:rPr>
          <w:rFonts w:ascii="Times New Roman" w:hAnsi="Times New Roman" w:cs="Times New Roman"/>
          <w:sz w:val="20"/>
          <w:szCs w:val="24"/>
        </w:rPr>
        <w:instrText>ADDIN CSL_CITATION { "citationItems" : [ { "id" : "ITEM-1", "itemData" : { "DOI" : "10.1007/s10552-004-5025-x", "ISBN" : "3367130052", "ISSN" : "09575243", "PMID" : "15953980", "abstract" : "OBJECTIVE: Reporting categorical relative risk estimates for a series of exposure levels versus a common reference category is a widespread practice. In meta-analysis, categorical regression estimates a dose-response trend from such results. This method requires the assignment of a single score to each exposure category. We examined how closely meta-analytical categorical regression approximates the results of analysis based on the individual-level continuous exposure. METHODS: The analysis included five studies on tea intake and outcomes related to colorectal cancer. In addition, we derived categorical mean and median values from published distributions of tea consumption in similar populations to assign scores to the categories of tea intake when possible. We examined whether these derived mean and median values well approximate the individual-level results. RESULTS: In meta-analytical categorical regression, using the midrange scores approximated the individual-level continuous analyses reasonably well, if the value assigned to the uppermost, open-ended category was at least as high as the lower bound plus the width of the second-highest category. Categorical mean values derived from the published distributions of regular tea (in the US) and green tea (in Japan) well approximated the slope obtained from individual-level analysis. CONCLUSION: Publication of both the categorical and the continuous estimates of effect in primary studies, with their standard errors, can enhance the quality of meta-analysis, as well as providing intrinsically valuable information on dose-response.", "author" : [ { "dropping-particle" : "", "family" : "Il'yasova", "given" : "Dora", "non-dropping-particle" : "", "parse-names" : false, "suffix" : "" }, { "dropping-particle" : "", "family" : "Hertz-Picciotto", "given" : "Irva", "non-dropping-particle" : "", "parse-names" : false, "suffix" : "" }, { "dropping-particle" : "", "family" : "Peters", "given" : "Ulrike", "non-dropping-particle" : "", "parse-names" : false, "suffix" : "" }, { "dropping-particle" : "", "family" : "Berlin", "given" : "Jesse A.", "non-dropping-particle" : "", "parse-names" : false, "suffix" : "" }, { "dropping-particle" : "", "family" : "Poole", "given" : "Charles", "non-dropping-particle" : "", "parse-names" : false, "suffix" : "" } ], "container-title" : "Cancer Causes and Control", "id" : "ITEM-1", "issue" : "4", "issued" : { "date-parts" : [ [ "2005" ] ] }, "page" : "383-388", "title" : "Choice of exposure scores for categorical regression in meta-analysis: A case study of a common problem", "type" : "article-journal", "volume" : "16" }, "uris" : [ "http://www.mendeley.com/documents/?uuid=5b46b7d3-c04b-459a-abf2-89a07b04dcf6" ] }, { "id" : "ITEM-2", "itemData" : { "DOI" : "1626547", "ISBN" : "0002-9262", "ISSN" : "0002-9262", "PMID" : "1626547", "abstract" : "Meta-analysis often requires pooling of correlated estimates to compute regression slopes (trends) across different exposure or treatment levels. The authors propose two methods that account for the correlations but require only the summary estimates and marginal data from the studies. These methods provide more efficient estimates of regression slope, more accurate variance estimates, and more valid heterogeneity tests than those previously available. One method also allows estimation of nonlinear trend components, such as quadratic effects. The authors illustrate these methods in a meta-analysis of alcohol use and breast cancer", "author" : [ { "dropping-particle" : "", "family" : "Greenland", "given" : "S", "non-dropping-particle" : "", "parse-names" : false, "suffix" : "" }, { "dropping-particle" : "", "family" : "Longnecker", "given" : "Matthew P", "non-dropping-particle" : "", "parse-names" : false, "suffix" : "" } ], "container-title" : "Am.J Epidemiol.", "id" : "ITEM-2", "issue" : "11", "issued" : { "date-parts" : [ [ "1992" ] ] }, "page" : "1301-1309", "title" : "Methods for trend estimation from summarized dose-response data, with applications to meta-analysis", "type" : "article-journal", "volume" : "135" }, "uris" : [ "http://www.mendeley.com/documents/?uuid=1e79f93f-6657-45ac-a828-f5c40ad790b8" ] } ], "mendeley" : { "formattedCitation" : "[85, 86]", "plainTextFormattedCitation" : "[85, 86]", "previouslyFormattedCitation" : "[85, 86]" }, "properties" : { "noteIndex" : 0 }, "schema" : "https://github.com/citation-style-language/schema/raw/master/csl-citation.json" }</w:instrText>
      </w:r>
      <w:r w:rsidR="00342E4F" w:rsidRPr="00BA4F8E">
        <w:rPr>
          <w:rFonts w:ascii="Times New Roman" w:hAnsi="Times New Roman" w:cs="Times New Roman"/>
          <w:sz w:val="20"/>
          <w:szCs w:val="24"/>
        </w:rPr>
        <w:fldChar w:fldCharType="separate"/>
      </w:r>
      <w:r w:rsidR="00C8690A" w:rsidRPr="00BA4F8E">
        <w:rPr>
          <w:rFonts w:ascii="Times New Roman" w:hAnsi="Times New Roman" w:cs="Times New Roman"/>
          <w:noProof/>
          <w:sz w:val="20"/>
          <w:szCs w:val="24"/>
        </w:rPr>
        <w:t>[85, 86]</w:t>
      </w:r>
      <w:r w:rsidR="00342E4F" w:rsidRPr="00BA4F8E">
        <w:rPr>
          <w:rFonts w:ascii="Times New Roman" w:hAnsi="Times New Roman" w:cs="Times New Roman"/>
          <w:sz w:val="20"/>
          <w:szCs w:val="24"/>
        </w:rPr>
        <w:fldChar w:fldCharType="end"/>
      </w:r>
      <w:r w:rsidRPr="00BA4F8E">
        <w:rPr>
          <w:rFonts w:ascii="Times New Roman" w:hAnsi="Times New Roman" w:cs="Times New Roman"/>
          <w:sz w:val="20"/>
          <w:szCs w:val="24"/>
        </w:rPr>
        <w:t>.</w:t>
      </w:r>
    </w:p>
    <w:p w:rsidR="00726E54" w:rsidRDefault="00726E54" w:rsidP="008809D0">
      <w:pPr>
        <w:spacing w:after="0" w:line="240" w:lineRule="auto"/>
        <w:rPr>
          <w:rFonts w:ascii="Times New Roman" w:hAnsi="Times New Roman" w:cs="Times New Roman"/>
          <w:sz w:val="18"/>
          <w:szCs w:val="18"/>
        </w:rPr>
      </w:pPr>
      <w:r>
        <w:rPr>
          <w:rFonts w:ascii="Times New Roman" w:hAnsi="Times New Roman" w:cs="Times New Roman"/>
          <w:sz w:val="18"/>
          <w:szCs w:val="18"/>
          <w:vertAlign w:val="superscript"/>
        </w:rPr>
        <w:t>2</w:t>
      </w:r>
      <w:r>
        <w:rPr>
          <w:rFonts w:ascii="Times New Roman" w:hAnsi="Times New Roman" w:cs="Times New Roman"/>
          <w:sz w:val="18"/>
          <w:szCs w:val="18"/>
        </w:rPr>
        <w:t>Estimates were provided separately from different subgroups, indicated by (a), (b), (c), and (d).</w:t>
      </w:r>
    </w:p>
    <w:p w:rsidR="00CB1C81" w:rsidRDefault="00CB1C81" w:rsidP="008809D0">
      <w:pPr>
        <w:spacing w:after="0" w:line="240" w:lineRule="auto"/>
        <w:rPr>
          <w:rFonts w:ascii="Times New Roman" w:hAnsi="Times New Roman" w:cs="Times New Roman"/>
          <w:sz w:val="18"/>
          <w:szCs w:val="18"/>
        </w:rPr>
      </w:pPr>
      <w:r>
        <w:rPr>
          <w:rFonts w:ascii="Times New Roman" w:hAnsi="Times New Roman" w:cs="Times New Roman"/>
          <w:sz w:val="18"/>
          <w:szCs w:val="18"/>
        </w:rPr>
        <w:t>TL=telomere length.</w:t>
      </w:r>
    </w:p>
    <w:p w:rsidR="00726E54" w:rsidRDefault="00726E54" w:rsidP="008809D0">
      <w:pPr>
        <w:spacing w:after="0" w:line="240" w:lineRule="auto"/>
        <w:rPr>
          <w:rFonts w:ascii="Times New Roman" w:hAnsi="Times New Roman" w:cs="Times New Roman"/>
          <w:sz w:val="18"/>
          <w:szCs w:val="18"/>
        </w:rPr>
      </w:pPr>
    </w:p>
    <w:p w:rsidR="004251FE" w:rsidRPr="00726E54" w:rsidRDefault="00726E54" w:rsidP="008809D0">
      <w:pPr>
        <w:spacing w:after="0" w:line="240" w:lineRule="auto"/>
        <w:rPr>
          <w:rFonts w:ascii="Times New Roman" w:hAnsi="Times New Roman" w:cs="Times New Roman"/>
          <w:sz w:val="18"/>
          <w:szCs w:val="18"/>
        </w:rPr>
      </w:pPr>
      <w:r>
        <w:rPr>
          <w:rFonts w:ascii="Times New Roman" w:hAnsi="Times New Roman" w:cs="Times New Roman"/>
          <w:sz w:val="18"/>
          <w:szCs w:val="18"/>
        </w:rPr>
        <w:t xml:space="preserve"> </w:t>
      </w:r>
    </w:p>
    <w:p w:rsidR="004251FE" w:rsidRDefault="004251FE" w:rsidP="008809D0">
      <w:pPr>
        <w:spacing w:after="0" w:line="240" w:lineRule="auto"/>
        <w:rPr>
          <w:rFonts w:ascii="Times New Roman" w:hAnsi="Times New Roman" w:cs="Times New Roman"/>
          <w:sz w:val="24"/>
          <w:szCs w:val="24"/>
        </w:rPr>
      </w:pPr>
    </w:p>
    <w:p w:rsidR="004251FE" w:rsidRDefault="004251FE" w:rsidP="008809D0">
      <w:pPr>
        <w:spacing w:after="0" w:line="240" w:lineRule="auto"/>
        <w:rPr>
          <w:rFonts w:ascii="Times New Roman" w:hAnsi="Times New Roman" w:cs="Times New Roman"/>
          <w:sz w:val="24"/>
          <w:szCs w:val="24"/>
        </w:rPr>
      </w:pPr>
    </w:p>
    <w:p w:rsidR="006671F9" w:rsidRDefault="006671F9" w:rsidP="008809D0">
      <w:pPr>
        <w:spacing w:after="0" w:line="240" w:lineRule="auto"/>
        <w:rPr>
          <w:rFonts w:ascii="Times New Roman" w:hAnsi="Times New Roman" w:cs="Times New Roman"/>
          <w:sz w:val="24"/>
          <w:szCs w:val="24"/>
        </w:rPr>
      </w:pPr>
    </w:p>
    <w:p w:rsidR="00CA39A5" w:rsidRDefault="00CA39A5" w:rsidP="008809D0">
      <w:pPr>
        <w:spacing w:after="0" w:line="240" w:lineRule="auto"/>
        <w:rPr>
          <w:rFonts w:ascii="Times New Roman" w:hAnsi="Times New Roman" w:cs="Times New Roman"/>
          <w:sz w:val="24"/>
          <w:szCs w:val="24"/>
        </w:rPr>
      </w:pPr>
    </w:p>
    <w:p w:rsidR="00CA39A5" w:rsidRDefault="00CA39A5" w:rsidP="008809D0">
      <w:pPr>
        <w:spacing w:after="0" w:line="240" w:lineRule="auto"/>
        <w:rPr>
          <w:rFonts w:ascii="Times New Roman" w:hAnsi="Times New Roman" w:cs="Times New Roman"/>
          <w:sz w:val="24"/>
          <w:szCs w:val="24"/>
        </w:rPr>
      </w:pPr>
    </w:p>
    <w:p w:rsidR="00CA39A5" w:rsidRDefault="00CA39A5" w:rsidP="008809D0">
      <w:pPr>
        <w:spacing w:after="0" w:line="240" w:lineRule="auto"/>
        <w:rPr>
          <w:rFonts w:ascii="Times New Roman" w:hAnsi="Times New Roman" w:cs="Times New Roman"/>
          <w:sz w:val="24"/>
          <w:szCs w:val="24"/>
        </w:rPr>
      </w:pPr>
    </w:p>
    <w:p w:rsidR="00C8690A" w:rsidRDefault="00C8690A" w:rsidP="008809D0">
      <w:pPr>
        <w:spacing w:after="0" w:line="240" w:lineRule="auto"/>
        <w:rPr>
          <w:rFonts w:ascii="Times New Roman" w:hAnsi="Times New Roman" w:cs="Times New Roman"/>
          <w:sz w:val="24"/>
          <w:szCs w:val="24"/>
        </w:rPr>
      </w:pPr>
    </w:p>
    <w:p w:rsidR="00C8690A" w:rsidRDefault="00C8690A" w:rsidP="008809D0">
      <w:pPr>
        <w:spacing w:after="0" w:line="240" w:lineRule="auto"/>
        <w:rPr>
          <w:rFonts w:ascii="Times New Roman" w:hAnsi="Times New Roman" w:cs="Times New Roman"/>
          <w:sz w:val="24"/>
          <w:szCs w:val="24"/>
        </w:rPr>
      </w:pPr>
    </w:p>
    <w:p w:rsidR="00C8690A" w:rsidRDefault="00C8690A" w:rsidP="008809D0">
      <w:pPr>
        <w:spacing w:after="0" w:line="240" w:lineRule="auto"/>
        <w:rPr>
          <w:rFonts w:ascii="Times New Roman" w:hAnsi="Times New Roman" w:cs="Times New Roman"/>
          <w:sz w:val="24"/>
          <w:szCs w:val="24"/>
        </w:rPr>
      </w:pPr>
    </w:p>
    <w:p w:rsidR="00C8690A" w:rsidRDefault="00C8690A" w:rsidP="008809D0">
      <w:pPr>
        <w:spacing w:after="0" w:line="240" w:lineRule="auto"/>
        <w:rPr>
          <w:rFonts w:ascii="Times New Roman" w:hAnsi="Times New Roman" w:cs="Times New Roman"/>
          <w:sz w:val="24"/>
          <w:szCs w:val="24"/>
        </w:rPr>
      </w:pPr>
    </w:p>
    <w:p w:rsidR="00C8690A" w:rsidRDefault="00C8690A" w:rsidP="008809D0">
      <w:pPr>
        <w:spacing w:after="0" w:line="240" w:lineRule="auto"/>
        <w:rPr>
          <w:rFonts w:ascii="Times New Roman" w:hAnsi="Times New Roman" w:cs="Times New Roman"/>
          <w:sz w:val="24"/>
          <w:szCs w:val="24"/>
        </w:rPr>
      </w:pPr>
    </w:p>
    <w:p w:rsidR="00C8690A" w:rsidRDefault="00C8690A" w:rsidP="008809D0">
      <w:pPr>
        <w:spacing w:after="0" w:line="240" w:lineRule="auto"/>
        <w:rPr>
          <w:rFonts w:ascii="Times New Roman" w:hAnsi="Times New Roman" w:cs="Times New Roman"/>
          <w:sz w:val="24"/>
          <w:szCs w:val="24"/>
        </w:rPr>
      </w:pPr>
    </w:p>
    <w:p w:rsidR="00C8690A" w:rsidRDefault="00C8690A" w:rsidP="008809D0">
      <w:pPr>
        <w:spacing w:after="0" w:line="240" w:lineRule="auto"/>
        <w:rPr>
          <w:rFonts w:ascii="Times New Roman" w:hAnsi="Times New Roman" w:cs="Times New Roman"/>
          <w:sz w:val="24"/>
          <w:szCs w:val="24"/>
        </w:rPr>
      </w:pPr>
    </w:p>
    <w:p w:rsidR="00C8690A" w:rsidRDefault="00C8690A" w:rsidP="008809D0">
      <w:pPr>
        <w:spacing w:after="0" w:line="240" w:lineRule="auto"/>
        <w:rPr>
          <w:rFonts w:ascii="Times New Roman" w:hAnsi="Times New Roman" w:cs="Times New Roman"/>
          <w:sz w:val="24"/>
          <w:szCs w:val="24"/>
        </w:rPr>
      </w:pPr>
    </w:p>
    <w:p w:rsidR="00C8690A" w:rsidRDefault="00C8690A" w:rsidP="008809D0">
      <w:pPr>
        <w:spacing w:after="0" w:line="240" w:lineRule="auto"/>
        <w:rPr>
          <w:rFonts w:ascii="Times New Roman" w:hAnsi="Times New Roman" w:cs="Times New Roman"/>
          <w:sz w:val="24"/>
          <w:szCs w:val="24"/>
        </w:rPr>
      </w:pPr>
    </w:p>
    <w:p w:rsidR="00C8690A" w:rsidRDefault="00C8690A" w:rsidP="00C8690A">
      <w:pPr>
        <w:spacing w:after="0"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731510" cy="34124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pn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p14="http://schemas.microsoft.com/office/word/2010/wordprocessingDrawing" xmlns:mc="http://schemas.openxmlformats.org/markup-compatibility/2006" xmlns:wpc="http://schemas.microsoft.com/office/word/2010/wordprocessingCanvas" val="0"/>
                        </a:ext>
                      </a:extLst>
                    </a:blip>
                    <a:stretch>
                      <a:fillRect/>
                    </a:stretch>
                  </pic:blipFill>
                  <pic:spPr>
                    <a:xfrm>
                      <a:off x="0" y="0"/>
                      <a:ext cx="5731510" cy="3412490"/>
                    </a:xfrm>
                    <a:prstGeom prst="rect">
                      <a:avLst/>
                    </a:prstGeom>
                  </pic:spPr>
                </pic:pic>
              </a:graphicData>
            </a:graphic>
          </wp:inline>
        </w:drawing>
      </w:r>
      <w:r w:rsidRPr="002D289F">
        <w:rPr>
          <w:rFonts w:ascii="Times New Roman" w:hAnsi="Times New Roman" w:cs="Times New Roman"/>
          <w:b/>
          <w:sz w:val="24"/>
          <w:szCs w:val="24"/>
        </w:rPr>
        <w:t xml:space="preserve"> </w:t>
      </w:r>
      <w:r>
        <w:rPr>
          <w:rFonts w:ascii="Times New Roman" w:hAnsi="Times New Roman" w:cs="Times New Roman"/>
          <w:b/>
          <w:sz w:val="24"/>
          <w:szCs w:val="24"/>
        </w:rPr>
        <w:t xml:space="preserve">Figure S1. </w:t>
      </w:r>
      <w:r>
        <w:rPr>
          <w:rFonts w:ascii="Times New Roman" w:hAnsi="Times New Roman" w:cs="Times New Roman"/>
          <w:sz w:val="24"/>
          <w:szCs w:val="24"/>
        </w:rPr>
        <w:t>Association between smokers or non-smokers and telomere length in the sensitivity analysis</w:t>
      </w:r>
    </w:p>
    <w:p w:rsidR="00C8690A" w:rsidRDefault="00C8690A" w:rsidP="00C8690A">
      <w:pPr>
        <w:spacing w:after="0" w:line="480" w:lineRule="auto"/>
        <w:rPr>
          <w:rFonts w:ascii="Times New Roman" w:hAnsi="Times New Roman" w:cs="Times New Roman"/>
          <w:sz w:val="24"/>
          <w:szCs w:val="24"/>
        </w:rPr>
      </w:pPr>
    </w:p>
    <w:p w:rsidR="00C8690A" w:rsidRDefault="00C8690A" w:rsidP="00C8690A">
      <w:pPr>
        <w:spacing w:after="0" w:line="480" w:lineRule="auto"/>
        <w:rPr>
          <w:rFonts w:ascii="Times New Roman" w:hAnsi="Times New Roman" w:cs="Times New Roman"/>
          <w:sz w:val="24"/>
          <w:szCs w:val="24"/>
        </w:rPr>
      </w:pPr>
    </w:p>
    <w:p w:rsidR="00C8690A" w:rsidRDefault="00C8690A" w:rsidP="00C8690A">
      <w:pPr>
        <w:spacing w:after="0" w:line="480" w:lineRule="auto"/>
        <w:rPr>
          <w:rFonts w:ascii="Times New Roman" w:hAnsi="Times New Roman" w:cs="Times New Roman"/>
          <w:sz w:val="24"/>
          <w:szCs w:val="24"/>
        </w:rPr>
      </w:pPr>
    </w:p>
    <w:p w:rsidR="00C8690A" w:rsidRDefault="00C8690A" w:rsidP="00C8690A">
      <w:pPr>
        <w:spacing w:after="0" w:line="480" w:lineRule="auto"/>
        <w:rPr>
          <w:rFonts w:ascii="Times New Roman" w:hAnsi="Times New Roman" w:cs="Times New Roman"/>
          <w:sz w:val="24"/>
          <w:szCs w:val="24"/>
        </w:rPr>
      </w:pPr>
    </w:p>
    <w:p w:rsidR="00C8690A" w:rsidRDefault="00C8690A" w:rsidP="00C8690A">
      <w:pPr>
        <w:spacing w:after="0" w:line="480" w:lineRule="auto"/>
        <w:rPr>
          <w:rFonts w:ascii="Times New Roman" w:hAnsi="Times New Roman" w:cs="Times New Roman"/>
          <w:sz w:val="24"/>
          <w:szCs w:val="24"/>
        </w:rPr>
      </w:pPr>
    </w:p>
    <w:p w:rsidR="00C8690A" w:rsidRDefault="00C8690A" w:rsidP="00C8690A">
      <w:pPr>
        <w:spacing w:after="0" w:line="480" w:lineRule="auto"/>
        <w:rPr>
          <w:rFonts w:ascii="Times New Roman" w:hAnsi="Times New Roman" w:cs="Times New Roman"/>
          <w:sz w:val="24"/>
          <w:szCs w:val="24"/>
        </w:rPr>
      </w:pPr>
    </w:p>
    <w:p w:rsidR="00C8690A" w:rsidRDefault="00C8690A" w:rsidP="00C8690A">
      <w:pPr>
        <w:spacing w:after="0" w:line="480" w:lineRule="auto"/>
        <w:rPr>
          <w:rFonts w:ascii="Times New Roman" w:hAnsi="Times New Roman" w:cs="Times New Roman"/>
          <w:sz w:val="24"/>
          <w:szCs w:val="24"/>
        </w:rPr>
      </w:pPr>
    </w:p>
    <w:p w:rsidR="00C8690A" w:rsidRDefault="00C8690A" w:rsidP="00C8690A">
      <w:pPr>
        <w:spacing w:after="0" w:line="480" w:lineRule="auto"/>
        <w:rPr>
          <w:rFonts w:ascii="Times New Roman" w:hAnsi="Times New Roman" w:cs="Times New Roman"/>
          <w:sz w:val="24"/>
          <w:szCs w:val="24"/>
        </w:rPr>
      </w:pPr>
    </w:p>
    <w:p w:rsidR="00C8690A" w:rsidRDefault="00C8690A" w:rsidP="00C8690A">
      <w:pPr>
        <w:spacing w:line="480" w:lineRule="auto"/>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extent cx="5731510" cy="21609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p14="http://schemas.microsoft.com/office/word/2010/wordprocessingDrawing" xmlns:mc="http://schemas.openxmlformats.org/markup-compatibility/2006" xmlns:wpc="http://schemas.microsoft.com/office/word/2010/wordprocessingCanvas" val="0"/>
                        </a:ext>
                      </a:extLst>
                    </a:blip>
                    <a:stretch>
                      <a:fillRect/>
                    </a:stretch>
                  </pic:blipFill>
                  <pic:spPr>
                    <a:xfrm>
                      <a:off x="0" y="0"/>
                      <a:ext cx="5731510" cy="2160905"/>
                    </a:xfrm>
                    <a:prstGeom prst="rect">
                      <a:avLst/>
                    </a:prstGeom>
                  </pic:spPr>
                </pic:pic>
              </a:graphicData>
            </a:graphic>
          </wp:inline>
        </w:drawing>
      </w:r>
      <w:r w:rsidRPr="002D289F">
        <w:rPr>
          <w:rFonts w:ascii="Times New Roman" w:hAnsi="Times New Roman" w:cs="Times New Roman"/>
          <w:b/>
          <w:sz w:val="24"/>
          <w:szCs w:val="24"/>
        </w:rPr>
        <w:t xml:space="preserve"> </w:t>
      </w:r>
      <w:r>
        <w:rPr>
          <w:rFonts w:ascii="Times New Roman" w:hAnsi="Times New Roman" w:cs="Times New Roman"/>
          <w:b/>
          <w:sz w:val="24"/>
          <w:szCs w:val="24"/>
        </w:rPr>
        <w:t xml:space="preserve">Figure S2. </w:t>
      </w:r>
      <w:r>
        <w:rPr>
          <w:rFonts w:ascii="Times New Roman" w:hAnsi="Times New Roman" w:cs="Times New Roman"/>
          <w:sz w:val="24"/>
          <w:szCs w:val="24"/>
        </w:rPr>
        <w:t>Association between current or never smokers and telomere length in the sensitivity analysis</w:t>
      </w:r>
      <w:r>
        <w:rPr>
          <w:rFonts w:ascii="Times New Roman" w:hAnsi="Times New Roman" w:cs="Times New Roman"/>
          <w:b/>
          <w:sz w:val="24"/>
          <w:szCs w:val="24"/>
        </w:rPr>
        <w:t xml:space="preserve"> </w:t>
      </w:r>
    </w:p>
    <w:p w:rsidR="00C8690A" w:rsidRDefault="00C8690A" w:rsidP="00C8690A">
      <w:pPr>
        <w:spacing w:line="480" w:lineRule="auto"/>
        <w:rPr>
          <w:rFonts w:ascii="Times New Roman" w:hAnsi="Times New Roman" w:cs="Times New Roman"/>
          <w:b/>
          <w:sz w:val="24"/>
          <w:szCs w:val="24"/>
        </w:rPr>
      </w:pPr>
    </w:p>
    <w:p w:rsidR="00C8690A" w:rsidRDefault="00C8690A" w:rsidP="00C8690A">
      <w:pPr>
        <w:spacing w:line="480" w:lineRule="auto"/>
        <w:rPr>
          <w:rFonts w:ascii="Times New Roman" w:hAnsi="Times New Roman" w:cs="Times New Roman"/>
          <w:b/>
          <w:sz w:val="24"/>
          <w:szCs w:val="24"/>
        </w:rPr>
      </w:pPr>
    </w:p>
    <w:p w:rsidR="00C8690A" w:rsidRDefault="00C8690A" w:rsidP="00C8690A">
      <w:pPr>
        <w:spacing w:line="480" w:lineRule="auto"/>
        <w:rPr>
          <w:rFonts w:ascii="Times New Roman" w:hAnsi="Times New Roman" w:cs="Times New Roman"/>
          <w:b/>
          <w:sz w:val="24"/>
          <w:szCs w:val="24"/>
        </w:rPr>
      </w:pPr>
    </w:p>
    <w:p w:rsidR="00C8690A" w:rsidRDefault="00C8690A" w:rsidP="00C8690A">
      <w:pPr>
        <w:spacing w:line="480" w:lineRule="auto"/>
        <w:rPr>
          <w:rFonts w:ascii="Times New Roman" w:hAnsi="Times New Roman" w:cs="Times New Roman"/>
          <w:b/>
          <w:sz w:val="24"/>
          <w:szCs w:val="24"/>
        </w:rPr>
      </w:pPr>
    </w:p>
    <w:p w:rsidR="00C8690A" w:rsidRDefault="00C8690A" w:rsidP="00C8690A">
      <w:pPr>
        <w:spacing w:line="480" w:lineRule="auto"/>
        <w:rPr>
          <w:rFonts w:ascii="Times New Roman" w:hAnsi="Times New Roman" w:cs="Times New Roman"/>
          <w:b/>
          <w:sz w:val="24"/>
          <w:szCs w:val="24"/>
        </w:rPr>
      </w:pPr>
    </w:p>
    <w:p w:rsidR="00C8690A" w:rsidRDefault="00C8690A" w:rsidP="00C8690A">
      <w:pPr>
        <w:spacing w:line="480" w:lineRule="auto"/>
        <w:rPr>
          <w:rFonts w:ascii="Times New Roman" w:hAnsi="Times New Roman" w:cs="Times New Roman"/>
          <w:b/>
          <w:sz w:val="24"/>
          <w:szCs w:val="24"/>
        </w:rPr>
      </w:pPr>
    </w:p>
    <w:p w:rsidR="00C8690A" w:rsidRDefault="00C8690A" w:rsidP="00C8690A">
      <w:pPr>
        <w:spacing w:line="480" w:lineRule="auto"/>
        <w:rPr>
          <w:rFonts w:ascii="Times New Roman" w:hAnsi="Times New Roman" w:cs="Times New Roman"/>
          <w:b/>
          <w:sz w:val="24"/>
          <w:szCs w:val="24"/>
        </w:rPr>
      </w:pPr>
    </w:p>
    <w:p w:rsidR="00C8690A" w:rsidRDefault="00C8690A" w:rsidP="00C8690A">
      <w:pPr>
        <w:spacing w:line="480" w:lineRule="auto"/>
        <w:rPr>
          <w:rFonts w:ascii="Times New Roman" w:hAnsi="Times New Roman" w:cs="Times New Roman"/>
          <w:b/>
          <w:sz w:val="24"/>
          <w:szCs w:val="24"/>
        </w:rPr>
      </w:pPr>
    </w:p>
    <w:p w:rsidR="00C8690A" w:rsidRDefault="00C8690A" w:rsidP="00C8690A">
      <w:pPr>
        <w:spacing w:line="480" w:lineRule="auto"/>
        <w:rPr>
          <w:rFonts w:ascii="Times New Roman" w:hAnsi="Times New Roman" w:cs="Times New Roman"/>
          <w:b/>
          <w:sz w:val="24"/>
          <w:szCs w:val="24"/>
        </w:rPr>
      </w:pPr>
    </w:p>
    <w:p w:rsidR="00C8690A" w:rsidRDefault="00C8690A" w:rsidP="00C8690A">
      <w:pPr>
        <w:spacing w:line="480" w:lineRule="auto"/>
        <w:rPr>
          <w:rFonts w:ascii="Times New Roman" w:hAnsi="Times New Roman" w:cs="Times New Roman"/>
          <w:b/>
          <w:sz w:val="24"/>
          <w:szCs w:val="24"/>
        </w:rPr>
      </w:pPr>
    </w:p>
    <w:p w:rsidR="00C8690A" w:rsidRDefault="00C8690A" w:rsidP="00C8690A">
      <w:pPr>
        <w:spacing w:line="480" w:lineRule="auto"/>
        <w:rPr>
          <w:rFonts w:ascii="Times New Roman" w:hAnsi="Times New Roman" w:cs="Times New Roman"/>
          <w:b/>
          <w:sz w:val="24"/>
          <w:szCs w:val="24"/>
        </w:rPr>
      </w:pPr>
    </w:p>
    <w:p w:rsidR="00C8690A" w:rsidRDefault="00C8690A" w:rsidP="00C8690A">
      <w:pPr>
        <w:spacing w:line="480" w:lineRule="auto"/>
        <w:rPr>
          <w:rFonts w:ascii="Times New Roman" w:hAnsi="Times New Roman" w:cs="Times New Roman"/>
          <w:b/>
          <w:sz w:val="24"/>
          <w:szCs w:val="24"/>
        </w:rPr>
      </w:pPr>
    </w:p>
    <w:p w:rsidR="00C8690A" w:rsidRDefault="00C8690A" w:rsidP="00C8690A">
      <w:pPr>
        <w:spacing w:line="480" w:lineRule="auto"/>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extent cx="5731510" cy="21805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p14="http://schemas.microsoft.com/office/word/2010/wordprocessingDrawing" xmlns:mc="http://schemas.openxmlformats.org/markup-compatibility/2006" xmlns:wpc="http://schemas.microsoft.com/office/word/2010/wordprocessingCanvas" val="0"/>
                        </a:ext>
                      </a:extLst>
                    </a:blip>
                    <a:stretch>
                      <a:fillRect/>
                    </a:stretch>
                  </pic:blipFill>
                  <pic:spPr>
                    <a:xfrm>
                      <a:off x="0" y="0"/>
                      <a:ext cx="5731510" cy="2180590"/>
                    </a:xfrm>
                    <a:prstGeom prst="rect">
                      <a:avLst/>
                    </a:prstGeom>
                  </pic:spPr>
                </pic:pic>
              </a:graphicData>
            </a:graphic>
          </wp:inline>
        </w:drawing>
      </w:r>
    </w:p>
    <w:p w:rsidR="00C8690A" w:rsidRDefault="00C8690A" w:rsidP="00C8690A">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Figure S3. </w:t>
      </w:r>
      <w:r>
        <w:rPr>
          <w:rFonts w:ascii="Times New Roman" w:hAnsi="Times New Roman" w:cs="Times New Roman"/>
          <w:sz w:val="24"/>
          <w:szCs w:val="24"/>
        </w:rPr>
        <w:t xml:space="preserve">Association between former or never smokers and telomere length in </w:t>
      </w:r>
      <w:proofErr w:type="gramStart"/>
      <w:r>
        <w:rPr>
          <w:rFonts w:ascii="Times New Roman" w:hAnsi="Times New Roman" w:cs="Times New Roman"/>
          <w:sz w:val="24"/>
          <w:szCs w:val="24"/>
        </w:rPr>
        <w:t>the  sensitivity</w:t>
      </w:r>
      <w:proofErr w:type="gramEnd"/>
      <w:r>
        <w:rPr>
          <w:rFonts w:ascii="Times New Roman" w:hAnsi="Times New Roman" w:cs="Times New Roman"/>
          <w:sz w:val="24"/>
          <w:szCs w:val="24"/>
        </w:rPr>
        <w:t xml:space="preserve"> analysis</w:t>
      </w:r>
      <w:r>
        <w:rPr>
          <w:rFonts w:ascii="Times New Roman" w:hAnsi="Times New Roman" w:cs="Times New Roman"/>
          <w:b/>
          <w:sz w:val="24"/>
          <w:szCs w:val="24"/>
        </w:rPr>
        <w:t xml:space="preserve"> </w:t>
      </w:r>
    </w:p>
    <w:p w:rsidR="00C8690A" w:rsidRPr="003C0A6B" w:rsidRDefault="00C8690A" w:rsidP="00C8690A">
      <w:pPr>
        <w:spacing w:line="480" w:lineRule="auto"/>
        <w:rPr>
          <w:rFonts w:ascii="Times New Roman" w:hAnsi="Times New Roman" w:cs="Times New Roman"/>
          <w:sz w:val="24"/>
          <w:szCs w:val="24"/>
        </w:rPr>
      </w:pPr>
    </w:p>
    <w:p w:rsidR="00C8690A" w:rsidRDefault="00C8690A" w:rsidP="00C8690A">
      <w:pPr>
        <w:spacing w:line="480" w:lineRule="auto"/>
        <w:rPr>
          <w:rFonts w:ascii="Times New Roman" w:hAnsi="Times New Roman" w:cs="Times New Roman"/>
          <w:b/>
          <w:sz w:val="24"/>
          <w:szCs w:val="24"/>
        </w:rPr>
      </w:pPr>
    </w:p>
    <w:p w:rsidR="00C8690A" w:rsidRPr="00726E54" w:rsidRDefault="00C8690A" w:rsidP="00C8690A">
      <w:pPr>
        <w:spacing w:line="480" w:lineRule="auto"/>
        <w:rPr>
          <w:rFonts w:ascii="Times New Roman" w:hAnsi="Times New Roman" w:cs="Times New Roman"/>
          <w:b/>
          <w:sz w:val="24"/>
          <w:szCs w:val="24"/>
        </w:rPr>
      </w:pPr>
    </w:p>
    <w:p w:rsidR="00C8690A" w:rsidRDefault="00C8690A" w:rsidP="004E64B9">
      <w:pPr>
        <w:rPr>
          <w:rFonts w:ascii="Times New Roman" w:hAnsi="Times New Roman" w:cs="Times New Roman"/>
          <w:b/>
          <w:sz w:val="24"/>
          <w:szCs w:val="24"/>
        </w:rPr>
      </w:pPr>
    </w:p>
    <w:p w:rsidR="00C8690A" w:rsidRDefault="00C8690A" w:rsidP="004E64B9">
      <w:pPr>
        <w:rPr>
          <w:rFonts w:ascii="Times New Roman" w:hAnsi="Times New Roman" w:cs="Times New Roman"/>
          <w:b/>
          <w:sz w:val="24"/>
          <w:szCs w:val="24"/>
        </w:rPr>
      </w:pPr>
    </w:p>
    <w:p w:rsidR="00C8690A" w:rsidRDefault="00C8690A" w:rsidP="004E64B9">
      <w:pPr>
        <w:rPr>
          <w:rFonts w:ascii="Times New Roman" w:hAnsi="Times New Roman" w:cs="Times New Roman"/>
          <w:b/>
          <w:sz w:val="24"/>
          <w:szCs w:val="24"/>
        </w:rPr>
      </w:pPr>
    </w:p>
    <w:p w:rsidR="00C8690A" w:rsidRDefault="00C8690A" w:rsidP="004E64B9">
      <w:pPr>
        <w:rPr>
          <w:rFonts w:ascii="Times New Roman" w:hAnsi="Times New Roman" w:cs="Times New Roman"/>
          <w:b/>
          <w:sz w:val="24"/>
          <w:szCs w:val="24"/>
        </w:rPr>
      </w:pPr>
    </w:p>
    <w:p w:rsidR="00C8690A" w:rsidRDefault="00C8690A" w:rsidP="004E64B9">
      <w:pPr>
        <w:rPr>
          <w:rFonts w:ascii="Times New Roman" w:hAnsi="Times New Roman" w:cs="Times New Roman"/>
          <w:b/>
          <w:sz w:val="24"/>
          <w:szCs w:val="24"/>
        </w:rPr>
      </w:pPr>
    </w:p>
    <w:p w:rsidR="00C8690A" w:rsidRDefault="00C8690A" w:rsidP="004E64B9">
      <w:pPr>
        <w:rPr>
          <w:rFonts w:ascii="Times New Roman" w:hAnsi="Times New Roman" w:cs="Times New Roman"/>
          <w:b/>
          <w:sz w:val="24"/>
          <w:szCs w:val="24"/>
        </w:rPr>
      </w:pPr>
    </w:p>
    <w:p w:rsidR="00C8690A" w:rsidRDefault="00C8690A" w:rsidP="004E64B9">
      <w:pPr>
        <w:rPr>
          <w:rFonts w:ascii="Times New Roman" w:hAnsi="Times New Roman" w:cs="Times New Roman"/>
          <w:b/>
          <w:sz w:val="24"/>
          <w:szCs w:val="24"/>
        </w:rPr>
      </w:pPr>
    </w:p>
    <w:p w:rsidR="00C8690A" w:rsidRDefault="00C8690A" w:rsidP="004E64B9">
      <w:pPr>
        <w:rPr>
          <w:rFonts w:ascii="Times New Roman" w:hAnsi="Times New Roman" w:cs="Times New Roman"/>
          <w:b/>
          <w:sz w:val="24"/>
          <w:szCs w:val="24"/>
        </w:rPr>
      </w:pPr>
    </w:p>
    <w:p w:rsidR="00C8690A" w:rsidRDefault="00C8690A" w:rsidP="004E64B9">
      <w:pPr>
        <w:rPr>
          <w:rFonts w:ascii="Times New Roman" w:hAnsi="Times New Roman" w:cs="Times New Roman"/>
          <w:b/>
          <w:sz w:val="24"/>
          <w:szCs w:val="24"/>
        </w:rPr>
      </w:pPr>
    </w:p>
    <w:p w:rsidR="00C8690A" w:rsidRDefault="00C8690A" w:rsidP="004E64B9">
      <w:pPr>
        <w:rPr>
          <w:rFonts w:ascii="Times New Roman" w:hAnsi="Times New Roman" w:cs="Times New Roman"/>
          <w:b/>
          <w:sz w:val="24"/>
          <w:szCs w:val="24"/>
        </w:rPr>
      </w:pPr>
    </w:p>
    <w:p w:rsidR="00C8690A" w:rsidRDefault="00C8690A" w:rsidP="004E64B9">
      <w:pPr>
        <w:rPr>
          <w:rFonts w:ascii="Times New Roman" w:hAnsi="Times New Roman" w:cs="Times New Roman"/>
          <w:b/>
          <w:sz w:val="24"/>
          <w:szCs w:val="24"/>
        </w:rPr>
      </w:pPr>
    </w:p>
    <w:p w:rsidR="00C8690A" w:rsidRDefault="00C8690A" w:rsidP="004E64B9">
      <w:pPr>
        <w:rPr>
          <w:rFonts w:ascii="Times New Roman" w:hAnsi="Times New Roman" w:cs="Times New Roman"/>
          <w:b/>
          <w:sz w:val="24"/>
          <w:szCs w:val="24"/>
        </w:rPr>
      </w:pPr>
    </w:p>
    <w:p w:rsidR="00C8690A" w:rsidRDefault="00C8690A" w:rsidP="004E64B9">
      <w:pPr>
        <w:rPr>
          <w:rFonts w:ascii="Times New Roman" w:hAnsi="Times New Roman" w:cs="Times New Roman"/>
          <w:b/>
          <w:sz w:val="24"/>
          <w:szCs w:val="24"/>
        </w:rPr>
      </w:pPr>
    </w:p>
    <w:p w:rsidR="004E64B9" w:rsidRPr="00726E54" w:rsidRDefault="004E64B9" w:rsidP="004E64B9">
      <w:pPr>
        <w:rPr>
          <w:rFonts w:ascii="Times New Roman" w:hAnsi="Times New Roman" w:cs="Times New Roman"/>
          <w:b/>
          <w:sz w:val="24"/>
          <w:szCs w:val="24"/>
        </w:rPr>
      </w:pPr>
      <w:bookmarkStart w:id="0" w:name="_GoBack"/>
      <w:bookmarkEnd w:id="0"/>
      <w:r w:rsidRPr="00726E54">
        <w:rPr>
          <w:rFonts w:ascii="Times New Roman" w:hAnsi="Times New Roman" w:cs="Times New Roman"/>
          <w:b/>
          <w:sz w:val="24"/>
          <w:szCs w:val="24"/>
        </w:rPr>
        <w:lastRenderedPageBreak/>
        <w:t>References</w:t>
      </w:r>
    </w:p>
    <w:p w:rsidR="00F64CDC" w:rsidRPr="00F64CDC" w:rsidRDefault="00342E4F"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sidR="004E64B9">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F64CDC" w:rsidRPr="00F64CDC">
        <w:rPr>
          <w:rFonts w:ascii="Times New Roman" w:hAnsi="Times New Roman" w:cs="Times New Roman"/>
          <w:noProof/>
          <w:sz w:val="24"/>
          <w:szCs w:val="24"/>
        </w:rPr>
        <w:t xml:space="preserve">1. </w:t>
      </w:r>
      <w:r w:rsidR="00F64CDC" w:rsidRPr="00F64CDC">
        <w:rPr>
          <w:rFonts w:ascii="Times New Roman" w:hAnsi="Times New Roman" w:cs="Times New Roman"/>
          <w:noProof/>
          <w:sz w:val="24"/>
          <w:szCs w:val="24"/>
        </w:rPr>
        <w:tab/>
        <w:t>Xie S-H, Liu A-L, Chen Y-Y, et al. (2010) DNA damage and oxidative stress in human liver cell L-02 caused by surface water extracts during drinking water treatment in a waterworks in China. Environ Mol Mutagen 51:229–235. doi: 10.1002/em</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2. </w:t>
      </w:r>
      <w:r w:rsidRPr="00F64CDC">
        <w:rPr>
          <w:rFonts w:ascii="Times New Roman" w:hAnsi="Times New Roman" w:cs="Times New Roman"/>
          <w:noProof/>
          <w:sz w:val="24"/>
          <w:szCs w:val="24"/>
        </w:rPr>
        <w:tab/>
        <w:t>Adams J, Martin-Ruiz C, Pearce MS, et al. (2007) No association between socio-economic status and white blood cell telomere length. Aging Cell 6:125–128. doi: 10.1111/j.1474-9726.2006.00258.x</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3. </w:t>
      </w:r>
      <w:r w:rsidRPr="00F64CDC">
        <w:rPr>
          <w:rFonts w:ascii="Times New Roman" w:hAnsi="Times New Roman" w:cs="Times New Roman"/>
          <w:noProof/>
          <w:sz w:val="24"/>
          <w:szCs w:val="24"/>
        </w:rPr>
        <w:tab/>
        <w:t>Adler N, Pantell MS, O’Donovan A, et al. (2013) Educational attainment and late life telomere length in the Health, Aging and Body Composition Study. Brain Behav Immun 27:15–21. doi: 10.1016/j.bbi.2012.08.014</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4. </w:t>
      </w:r>
      <w:r w:rsidRPr="00F64CDC">
        <w:rPr>
          <w:rFonts w:ascii="Times New Roman" w:hAnsi="Times New Roman" w:cs="Times New Roman"/>
          <w:noProof/>
          <w:sz w:val="24"/>
          <w:szCs w:val="24"/>
        </w:rPr>
        <w:tab/>
        <w:t>Ahola K, Sirén I, Kivimäki M, et al. (2012) Work-related exhaustion and telomere length: A population-based study. PLoS One 7:13–15. doi: 10.1371/journal.pone.0040186</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5. </w:t>
      </w:r>
      <w:r w:rsidRPr="00F64CDC">
        <w:rPr>
          <w:rFonts w:ascii="Times New Roman" w:hAnsi="Times New Roman" w:cs="Times New Roman"/>
          <w:noProof/>
          <w:sz w:val="24"/>
          <w:szCs w:val="24"/>
        </w:rPr>
        <w:tab/>
        <w:t>Aida J, Yokoyama A, Shimomura N, et al. (2013) Telomere Shortening in the Esophagus of Japanese Alcoholics: Relationships with Chromoendoscopic Findings, ALDH2 and ADH1B Genotypes and Smoking History. PLoS One 8:1–7. doi: 10.1371/journal.pone.0063860</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6. </w:t>
      </w:r>
      <w:r w:rsidRPr="00F64CDC">
        <w:rPr>
          <w:rFonts w:ascii="Times New Roman" w:hAnsi="Times New Roman" w:cs="Times New Roman"/>
          <w:noProof/>
          <w:sz w:val="24"/>
          <w:szCs w:val="24"/>
        </w:rPr>
        <w:tab/>
        <w:t>Ala-Mursula L, Buxton JL, Ek E, et al. (2013) Long-term unemployment is associated with short telomeres in 31-year-old men: An observational study in the Northern Finland Birth Cohort 1966. PLoS One. doi: 10.1371/journal.pone.0080094</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7. </w:t>
      </w:r>
      <w:r w:rsidRPr="00F64CDC">
        <w:rPr>
          <w:rFonts w:ascii="Times New Roman" w:hAnsi="Times New Roman" w:cs="Times New Roman"/>
          <w:noProof/>
          <w:sz w:val="24"/>
          <w:szCs w:val="24"/>
        </w:rPr>
        <w:tab/>
        <w:t>Atturu G, Brouilette S, Samani NJ, et al. (2010) Short Leukocyte Telomere Length is Associated with Abdominal Aortic Aneurysm (AAA). Eur J Vasc Endovasc Surg 39:559–564. doi: 10.1016/j.ejvs.2010.01.013</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8. </w:t>
      </w:r>
      <w:r w:rsidRPr="00F64CDC">
        <w:rPr>
          <w:rFonts w:ascii="Times New Roman" w:hAnsi="Times New Roman" w:cs="Times New Roman"/>
          <w:noProof/>
          <w:sz w:val="24"/>
          <w:szCs w:val="24"/>
        </w:rPr>
        <w:tab/>
        <w:t>Aulinas A, Ramírez MJ, Barahona MJ, et al. (2015) Dyslipidemia and chronic inflammation markers are correlated with Telomere Length shortening in Cushing’s syndrome. PLoS One 10:1–15. doi: 10.1371/journal.pone.0120185</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9. </w:t>
      </w:r>
      <w:r w:rsidRPr="00F64CDC">
        <w:rPr>
          <w:rFonts w:ascii="Times New Roman" w:hAnsi="Times New Roman" w:cs="Times New Roman"/>
          <w:noProof/>
          <w:sz w:val="24"/>
          <w:szCs w:val="24"/>
        </w:rPr>
        <w:tab/>
        <w:t>Aviv A, Chen W, Gardner JP, et al. (2009) Leukocyte telomere dynamics: Longitudinal findings among young adults in the Bogalusa Heart Study. Am J Epidemiol 169:323–329. doi: 10.1093/aje/kwn338</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10. </w:t>
      </w:r>
      <w:r w:rsidRPr="00F64CDC">
        <w:rPr>
          <w:rFonts w:ascii="Times New Roman" w:hAnsi="Times New Roman" w:cs="Times New Roman"/>
          <w:noProof/>
          <w:sz w:val="24"/>
          <w:szCs w:val="24"/>
        </w:rPr>
        <w:tab/>
        <w:t>Bakaysa SL, Mucci LA, Slagboom PE, et al. (2007) Telomere length predicts survival independent of genetic influences. Aging Cell 6:769–774. doi: 10.1111/j.1474-9726.2007.00340.x</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11. </w:t>
      </w:r>
      <w:r w:rsidRPr="00F64CDC">
        <w:rPr>
          <w:rFonts w:ascii="Times New Roman" w:hAnsi="Times New Roman" w:cs="Times New Roman"/>
          <w:noProof/>
          <w:sz w:val="24"/>
          <w:szCs w:val="24"/>
        </w:rPr>
        <w:tab/>
        <w:t>Balistreri CR, Pisano C, Martorana A, et al. (2014) Are the leukocyte telomere length attrition and telomerase activity alteration potential predictor biomarkers for sporadic TAA in aged individuals? Age (Omaha). doi: 10.1007/s11357-014-9700-x</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12. </w:t>
      </w:r>
      <w:r w:rsidRPr="00F64CDC">
        <w:rPr>
          <w:rFonts w:ascii="Times New Roman" w:hAnsi="Times New Roman" w:cs="Times New Roman"/>
          <w:noProof/>
          <w:sz w:val="24"/>
          <w:szCs w:val="24"/>
        </w:rPr>
        <w:tab/>
        <w:t>Baragetti A, Palmen J, Garlaschelli K, et al. (2015) Telomere shortening over 6 years is associated with increased subclinical carotid vascular damage and worse cardiovascular prognosis in the general population. J Intern Med 277:478–487. doi: 10.1111/joim.12282</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13. </w:t>
      </w:r>
      <w:r w:rsidRPr="00F64CDC">
        <w:rPr>
          <w:rFonts w:ascii="Times New Roman" w:hAnsi="Times New Roman" w:cs="Times New Roman"/>
          <w:noProof/>
          <w:sz w:val="24"/>
          <w:szCs w:val="24"/>
        </w:rPr>
        <w:tab/>
        <w:t>Barceló A, Piérola J, López-Escribano H, et al. (2010) Telomere shortening in sleep apnea syndrome. Respir Med 104:1225–1229. doi: 10.1016/j.rmed.2010.03.025</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lastRenderedPageBreak/>
        <w:t xml:space="preserve">14. </w:t>
      </w:r>
      <w:r w:rsidRPr="00F64CDC">
        <w:rPr>
          <w:rFonts w:ascii="Times New Roman" w:hAnsi="Times New Roman" w:cs="Times New Roman"/>
          <w:noProof/>
          <w:sz w:val="24"/>
          <w:szCs w:val="24"/>
        </w:rPr>
        <w:tab/>
        <w:t>Bekaert S, De Meyer T, Rietzschel ER, et al. (2007) Telomere length and cardiovascular risk factors in a middle-aged population free of overt cardiovascular disease. Aging Cell 6:639–647. doi: 10.1111/j.1474-9726.2007.00321.x</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15. </w:t>
      </w:r>
      <w:r w:rsidRPr="00F64CDC">
        <w:rPr>
          <w:rFonts w:ascii="Times New Roman" w:hAnsi="Times New Roman" w:cs="Times New Roman"/>
          <w:noProof/>
          <w:sz w:val="24"/>
          <w:szCs w:val="24"/>
        </w:rPr>
        <w:tab/>
        <w:t>Bischoff C, Petersen HC, Graakjaer J, et al. (2006) No Association Between Telomere Length and Survival Among the Elderly and Oldest Old. Epidemiology 17:190–194. doi: 10.1097/01.ede.0000199436.55248.10</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16. </w:t>
      </w:r>
      <w:r w:rsidRPr="00F64CDC">
        <w:rPr>
          <w:rFonts w:ascii="Times New Roman" w:hAnsi="Times New Roman" w:cs="Times New Roman"/>
          <w:noProof/>
          <w:sz w:val="24"/>
          <w:szCs w:val="24"/>
        </w:rPr>
        <w:tab/>
        <w:t>Boccardi V, Esposito A, Rizzo MR, et al. (2013) Mediterranean Diet, Telomere Maintenance and Health Status among Elderly. PLoS One 8:4–9. doi: 10.1371/journal.pone.0062781</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17. </w:t>
      </w:r>
      <w:r w:rsidRPr="00F64CDC">
        <w:rPr>
          <w:rFonts w:ascii="Times New Roman" w:hAnsi="Times New Roman" w:cs="Times New Roman"/>
          <w:noProof/>
          <w:sz w:val="24"/>
          <w:szCs w:val="24"/>
        </w:rPr>
        <w:tab/>
        <w:t>Boyer L, Chouaïd C, Bastuji-Garin S, et al. (2015) Aging-related systemic manifestations in COPD patients and cigarette smokers. PLoS One 10:1–12. doi: 10.1371/journal.pone.0121539</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18. </w:t>
      </w:r>
      <w:r w:rsidRPr="00F64CDC">
        <w:rPr>
          <w:rFonts w:ascii="Times New Roman" w:hAnsi="Times New Roman" w:cs="Times New Roman"/>
          <w:noProof/>
          <w:sz w:val="24"/>
          <w:szCs w:val="24"/>
        </w:rPr>
        <w:tab/>
        <w:t>Brody GH, Yu T, Beach SRH, Philibert RA (2015) Prevention effects ameliorate the prospective association between nonsupportive parenting and diminished telomere length. Prev Sci 16:171–80. doi: 10.1007/s11121-014-0474-2</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19. </w:t>
      </w:r>
      <w:r w:rsidRPr="00F64CDC">
        <w:rPr>
          <w:rFonts w:ascii="Times New Roman" w:hAnsi="Times New Roman" w:cs="Times New Roman"/>
          <w:noProof/>
          <w:sz w:val="24"/>
          <w:szCs w:val="24"/>
        </w:rPr>
        <w:tab/>
        <w:t>Brouilette SW, Moore JS, McMahon AD, et al. (2007) Telomere length, risk of coronary heart disease, and statin treatment in the West of Scotland Primary Prevention Study: a nested case-control study. Lancet 369:107–114. doi: 10.1016/S0140-6736(07)60071-3</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20. </w:t>
      </w:r>
      <w:r w:rsidRPr="00F64CDC">
        <w:rPr>
          <w:rFonts w:ascii="Times New Roman" w:hAnsi="Times New Roman" w:cs="Times New Roman"/>
          <w:noProof/>
          <w:sz w:val="24"/>
          <w:szCs w:val="24"/>
        </w:rPr>
        <w:tab/>
        <w:t>Brouilette S, Singh RK, Thompson JR, et al. (2003) White cell telomere length and risk of premature myocardial infarction. Arterioscler Thromb Vasc Biol 23:842–846. doi: 10.1161/01.ATV.0000067426.96344.32</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21. </w:t>
      </w:r>
      <w:r w:rsidRPr="00F64CDC">
        <w:rPr>
          <w:rFonts w:ascii="Times New Roman" w:hAnsi="Times New Roman" w:cs="Times New Roman"/>
          <w:noProof/>
          <w:sz w:val="24"/>
          <w:szCs w:val="24"/>
        </w:rPr>
        <w:tab/>
        <w:t>Carty CL, Kooperberg C, Liu J, et al. (2015) Leukocyte telomere length and risks of incident coronary heart disease and mortality in a racially diverse population of postmenopausal women. Arterioscler Thromb Vasc Biol 35:2225–2231. doi: 10.1161/ATVBAHA.115.305838</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22. </w:t>
      </w:r>
      <w:r w:rsidRPr="00F64CDC">
        <w:rPr>
          <w:rFonts w:ascii="Times New Roman" w:hAnsi="Times New Roman" w:cs="Times New Roman"/>
          <w:noProof/>
          <w:sz w:val="24"/>
          <w:szCs w:val="24"/>
        </w:rPr>
        <w:tab/>
        <w:t>Cassidy A, De Vivo I, Liu Y, et al. (2010) Associations between diet, lifestyle factors, and telomere length in women. Am J Clin Nutr 91:1273–80. doi: 10.3945/ajcn.2009.28947</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23. </w:t>
      </w:r>
      <w:r w:rsidRPr="00F64CDC">
        <w:rPr>
          <w:rFonts w:ascii="Times New Roman" w:hAnsi="Times New Roman" w:cs="Times New Roman"/>
          <w:noProof/>
          <w:sz w:val="24"/>
          <w:szCs w:val="24"/>
        </w:rPr>
        <w:tab/>
        <w:t>Chen S, Yeh F, Lin J, et al. (2014) Short leukocyte telomere length is associated with obesity in American Indians: the Strong Heart Family study. Aging (Albany NY) 6:380–9. doi: 10.18632/aging.100664</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24. </w:t>
      </w:r>
      <w:r w:rsidRPr="00F64CDC">
        <w:rPr>
          <w:rFonts w:ascii="Times New Roman" w:hAnsi="Times New Roman" w:cs="Times New Roman"/>
          <w:noProof/>
          <w:sz w:val="24"/>
          <w:szCs w:val="24"/>
        </w:rPr>
        <w:tab/>
        <w:t>Chen X, Velez JC, Barbosa C, et al. (2015) Smoking and perceived stress in relation to short salivary telomere length among caregivers of children with disabilities. Stress 18:20–8. doi: 10.3109/10253890.2014.969704</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25. </w:t>
      </w:r>
      <w:r w:rsidRPr="00F64CDC">
        <w:rPr>
          <w:rFonts w:ascii="Times New Roman" w:hAnsi="Times New Roman" w:cs="Times New Roman"/>
          <w:noProof/>
          <w:sz w:val="24"/>
          <w:szCs w:val="24"/>
        </w:rPr>
        <w:tab/>
        <w:t>Demissie S, Levy D, Benjamin EJ, et al. (2006) Insulin resistance, oxidative stress, hypertension, and leukocyte telomere length in men from the Framingham Heart Study. Aging Cell 5:325–330. doi: 10.1111/j.1474-9726.2006.00224.x</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26. </w:t>
      </w:r>
      <w:r w:rsidRPr="00F64CDC">
        <w:rPr>
          <w:rFonts w:ascii="Times New Roman" w:hAnsi="Times New Roman" w:cs="Times New Roman"/>
          <w:noProof/>
          <w:sz w:val="24"/>
          <w:szCs w:val="24"/>
        </w:rPr>
        <w:tab/>
        <w:t>Diez Roux A V, Ranjit N, Jenny NS, et al. (2009) Race/ethnicity and telomere length in the Multi-Ethnic Study of Atherosclerosis. Aging Cell 8:251–7. doi: 10.1111/j.1474-9726.2009.00470.x</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lastRenderedPageBreak/>
        <w:t xml:space="preserve">27. </w:t>
      </w:r>
      <w:r w:rsidRPr="00F64CDC">
        <w:rPr>
          <w:rFonts w:ascii="Times New Roman" w:hAnsi="Times New Roman" w:cs="Times New Roman"/>
          <w:noProof/>
          <w:sz w:val="24"/>
          <w:szCs w:val="24"/>
        </w:rPr>
        <w:tab/>
        <w:t>Ehrlenbach S, Willeit P, Kiechl S, et al. (2009) Influences on the reduction of relative telomere length over 10 years in the population-based bruneck study: Introduction of a well-controlled high-throughput assay. Int J Epidemiol 38:1725–1734. doi: 10.1093/ije/dyp273</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28. </w:t>
      </w:r>
      <w:r w:rsidRPr="00F64CDC">
        <w:rPr>
          <w:rFonts w:ascii="Times New Roman" w:hAnsi="Times New Roman" w:cs="Times New Roman"/>
          <w:noProof/>
          <w:sz w:val="24"/>
          <w:szCs w:val="24"/>
        </w:rPr>
        <w:tab/>
        <w:t>Fitzpatrick AL, Kronmal RA, Gardner JP, et al. (2007) Leukocyte telomere length and cardiovascular disease in the cardiovascular health study. Am J Epidemiol 165:14–21. doi: 10.1093/aje/kwj346</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29. </w:t>
      </w:r>
      <w:r w:rsidRPr="00F64CDC">
        <w:rPr>
          <w:rFonts w:ascii="Times New Roman" w:hAnsi="Times New Roman" w:cs="Times New Roman"/>
          <w:noProof/>
          <w:sz w:val="24"/>
          <w:szCs w:val="24"/>
        </w:rPr>
        <w:tab/>
        <w:t>Fyhrquist F, Silventoinen K, Saijonmaa O, et al. (2011) Telomere length and cardiovascular risk in hypertensive patients with left ventricular hypertrophy: the LIFE study. J Hum Hypertens 25:711–718. doi: 10.1038/jhh.2011.57</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30. </w:t>
      </w:r>
      <w:r w:rsidRPr="00F64CDC">
        <w:rPr>
          <w:rFonts w:ascii="Times New Roman" w:hAnsi="Times New Roman" w:cs="Times New Roman"/>
          <w:noProof/>
          <w:sz w:val="24"/>
          <w:szCs w:val="24"/>
        </w:rPr>
        <w:tab/>
        <w:t>Gu Y, Honig LS, Schupf N, et al. (2015) Mediterranean diet and leukocyte telomere length in a multi-ethnic elderly population. Age (Omaha). doi: 10.1007/s11357-015-9758-0</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31. </w:t>
      </w:r>
      <w:r w:rsidRPr="00F64CDC">
        <w:rPr>
          <w:rFonts w:ascii="Times New Roman" w:hAnsi="Times New Roman" w:cs="Times New Roman"/>
          <w:noProof/>
          <w:sz w:val="24"/>
          <w:szCs w:val="24"/>
        </w:rPr>
        <w:tab/>
        <w:t>Haque S, Rakieh C, Marriage F, et al. (2013) Shortened telomere length in patients with systemic lupus erythematosus. Arthritis Rheum 65:1319–23. doi: 10.1002/art.37895</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32. </w:t>
      </w:r>
      <w:r w:rsidRPr="00F64CDC">
        <w:rPr>
          <w:rFonts w:ascii="Times New Roman" w:hAnsi="Times New Roman" w:cs="Times New Roman"/>
          <w:noProof/>
          <w:sz w:val="24"/>
          <w:szCs w:val="24"/>
        </w:rPr>
        <w:tab/>
        <w:t>Harris SE, Deary IJ, MacIntyre A, et al. (2006) The association between telomere length, physical health, cognitive ageing, and mortality in non-demented older people. Neurosci Lett 406:260–264. doi: 10.1016/j.neulet.2006.07.055</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33. </w:t>
      </w:r>
      <w:r w:rsidRPr="00F64CDC">
        <w:rPr>
          <w:rFonts w:ascii="Times New Roman" w:hAnsi="Times New Roman" w:cs="Times New Roman"/>
          <w:noProof/>
          <w:sz w:val="24"/>
          <w:szCs w:val="24"/>
        </w:rPr>
        <w:tab/>
        <w:t>Harris SE, Martin-Ruiz C, von Zglinicki T, et al. (2012) Telomere length and aging biomarkers in 70-year-olds: The Lothian Birth Cohort 1936. Neurobiol Aging 33:1486.e3–1486.e8. doi: 10.1016/j.neurobiolaging.2010.11.013</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34. </w:t>
      </w:r>
      <w:r w:rsidRPr="00F64CDC">
        <w:rPr>
          <w:rFonts w:ascii="Times New Roman" w:hAnsi="Times New Roman" w:cs="Times New Roman"/>
          <w:noProof/>
          <w:sz w:val="24"/>
          <w:szCs w:val="24"/>
        </w:rPr>
        <w:tab/>
        <w:t>Haver VG, Mateo Leach I, Kjekshus J, et al. (2015) Telomere length and outcomes in ischaemic heart failure: Data from the COntrolled ROsuvastatin multiNAtional Trial in Heart Failure (CORONA). Eur J Heart Fail 17:313–319. doi: 10.1002/ejhf.237</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35. </w:t>
      </w:r>
      <w:r w:rsidRPr="00F64CDC">
        <w:rPr>
          <w:rFonts w:ascii="Times New Roman" w:hAnsi="Times New Roman" w:cs="Times New Roman"/>
          <w:noProof/>
          <w:sz w:val="24"/>
          <w:szCs w:val="24"/>
        </w:rPr>
        <w:tab/>
        <w:t>Hou L, Savage SA, Blaser MJ, et al. (2009) Telomere length in peripheral leukocyte DNA and gastric cancer risk. Cancer Epidemiol Biomarkers Prev 18:3103–3109. doi: 10.1158/1055-9965.EPI-09-0347</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36. </w:t>
      </w:r>
      <w:r w:rsidRPr="00F64CDC">
        <w:rPr>
          <w:rFonts w:ascii="Times New Roman" w:hAnsi="Times New Roman" w:cs="Times New Roman"/>
          <w:noProof/>
          <w:sz w:val="24"/>
          <w:szCs w:val="24"/>
        </w:rPr>
        <w:tab/>
        <w:t>Houben JMJ, Mercken EM, Ketelslegers HB, et al. (2009) Telomere shortening in chronic obstructive pulmonary disease. Respir Med 103:230–236. doi: 10.1016/j.rmed.2008.09.003</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37. </w:t>
      </w:r>
      <w:r w:rsidRPr="00F64CDC">
        <w:rPr>
          <w:rFonts w:ascii="Times New Roman" w:hAnsi="Times New Roman" w:cs="Times New Roman"/>
          <w:noProof/>
          <w:sz w:val="24"/>
          <w:szCs w:val="24"/>
        </w:rPr>
        <w:tab/>
        <w:t>Immonen I, Seitsonen S, Saionmaa O, Fyhrquist F (2013) Leucocyte telomere length in age-related macular degeneration. Acta Ophthalmol 91:453–456. doi: 10.1111/j.1755-3768.2012.02427.x</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38. </w:t>
      </w:r>
      <w:r w:rsidRPr="00F64CDC">
        <w:rPr>
          <w:rFonts w:ascii="Times New Roman" w:hAnsi="Times New Roman" w:cs="Times New Roman"/>
          <w:noProof/>
          <w:sz w:val="24"/>
          <w:szCs w:val="24"/>
        </w:rPr>
        <w:tab/>
        <w:t>Kingma EM, de Jonge P, van der Harst P, et al. (2012) The Association between Intelligence and Telomere Length: A Longitudinal Population Based Study. PLoS One 7:1–6. doi: 10.1371/journal.pone.0049356</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39. </w:t>
      </w:r>
      <w:r w:rsidRPr="00F64CDC">
        <w:rPr>
          <w:rFonts w:ascii="Times New Roman" w:hAnsi="Times New Roman" w:cs="Times New Roman"/>
          <w:noProof/>
          <w:sz w:val="24"/>
          <w:szCs w:val="24"/>
        </w:rPr>
        <w:tab/>
        <w:t>Kozlitina J, Garcia CK (2012) Red Blood Cell Size Is Inversely Associated with Leukocyte Telomere Length in a Large Multi-Ethnic Population. PLoS One 7:1–10. doi: 10.1371/journal.pone.0051046</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40. </w:t>
      </w:r>
      <w:r w:rsidRPr="00F64CDC">
        <w:rPr>
          <w:rFonts w:ascii="Times New Roman" w:hAnsi="Times New Roman" w:cs="Times New Roman"/>
          <w:noProof/>
          <w:sz w:val="24"/>
          <w:szCs w:val="24"/>
        </w:rPr>
        <w:tab/>
        <w:t xml:space="preserve">Latifovic L, Peacock SD, Massey TE, King WD (2016) The Influence of Alcohol </w:t>
      </w:r>
      <w:r w:rsidRPr="00F64CDC">
        <w:rPr>
          <w:rFonts w:ascii="Times New Roman" w:hAnsi="Times New Roman" w:cs="Times New Roman"/>
          <w:noProof/>
          <w:sz w:val="24"/>
          <w:szCs w:val="24"/>
        </w:rPr>
        <w:lastRenderedPageBreak/>
        <w:t>Consumption, Cigarette Smoking, and Physical Activity on Leukocyte Telomere Length. Cancer Epidemiol Biomarkers Prev 25:374–380. doi: 10.1158/1055-9965.EPI-14-1364</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41. </w:t>
      </w:r>
      <w:r w:rsidRPr="00F64CDC">
        <w:rPr>
          <w:rFonts w:ascii="Times New Roman" w:hAnsi="Times New Roman" w:cs="Times New Roman"/>
          <w:noProof/>
          <w:sz w:val="24"/>
          <w:szCs w:val="24"/>
        </w:rPr>
        <w:tab/>
        <w:t>Lee J, Sandford AJ, Connett JE, et al. (2012) The Relationship between Telomere Length and Mortality in Chronic Obstructive Pulmonary Disease (COPD). PLoS One 7:e35567. doi: 10.1371/journal.pone.0035567</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42. </w:t>
      </w:r>
      <w:r w:rsidRPr="00F64CDC">
        <w:rPr>
          <w:rFonts w:ascii="Times New Roman" w:hAnsi="Times New Roman" w:cs="Times New Roman"/>
          <w:noProof/>
          <w:sz w:val="24"/>
          <w:szCs w:val="24"/>
        </w:rPr>
        <w:tab/>
        <w:t>Lee J-Y, Jun N-R, Yoon D, et al. (2015) Association between dietary patterns in the remote past and telomere length. Eur J Clin Nutr 69:1048–1052. doi: 10.1038/ejcn.2015.58</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43. </w:t>
      </w:r>
      <w:r w:rsidRPr="00F64CDC">
        <w:rPr>
          <w:rFonts w:ascii="Times New Roman" w:hAnsi="Times New Roman" w:cs="Times New Roman"/>
          <w:noProof/>
          <w:sz w:val="24"/>
          <w:szCs w:val="24"/>
        </w:rPr>
        <w:tab/>
        <w:t>Li H, J??nsson BAG, Lindh CH, et al. (2011) N-nitrosamines are associated with shorter telomere length. Scand J Work Environ Heal 37:316–324. doi: 10.5271/sjweh.3150</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44. </w:t>
      </w:r>
      <w:r w:rsidRPr="00F64CDC">
        <w:rPr>
          <w:rFonts w:ascii="Times New Roman" w:hAnsi="Times New Roman" w:cs="Times New Roman"/>
          <w:noProof/>
          <w:sz w:val="24"/>
          <w:szCs w:val="24"/>
        </w:rPr>
        <w:tab/>
        <w:t>Lin S-W, Abnet CC, Freedman ND, et al. (2013) Measuring telomere length for the early detection of precursor lesions of esophageal squamous cell carcinoma. BMC Cancer 13:578. doi: 10.1186/1471-2407-13-578</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45. </w:t>
      </w:r>
      <w:r w:rsidRPr="00F64CDC">
        <w:rPr>
          <w:rFonts w:ascii="Times New Roman" w:hAnsi="Times New Roman" w:cs="Times New Roman"/>
          <w:noProof/>
          <w:sz w:val="24"/>
          <w:szCs w:val="24"/>
        </w:rPr>
        <w:tab/>
        <w:t>Liu JCY, Leung JM, Ngan DA, et al. (2015) Absolute leukocyte telomere length in HIV-infected and uninfected individuals: Evidence of accelerated cell senescence in HIV-associated chronic obstructive pulmonary disease. PLoS One 10:1–13. doi: 10.1371/journal.pone.0124426</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46. </w:t>
      </w:r>
      <w:r w:rsidRPr="00F64CDC">
        <w:rPr>
          <w:rFonts w:ascii="Times New Roman" w:hAnsi="Times New Roman" w:cs="Times New Roman"/>
          <w:noProof/>
          <w:sz w:val="24"/>
          <w:szCs w:val="24"/>
        </w:rPr>
        <w:tab/>
        <w:t>Liu J, Yang Y, Zhang H, et al. (2011) Longer leukocyte telomere length predicts increased risk of hepatitis b virus-related hepatocellular carcinoma: A case-control analysis. Cancer 117:4247–4256. doi: 10.1002/cncr.26015</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47. </w:t>
      </w:r>
      <w:r w:rsidRPr="00F64CDC">
        <w:rPr>
          <w:rFonts w:ascii="Times New Roman" w:hAnsi="Times New Roman" w:cs="Times New Roman"/>
          <w:noProof/>
          <w:sz w:val="24"/>
          <w:szCs w:val="24"/>
        </w:rPr>
        <w:tab/>
        <w:t>Lynch SM, Major JM, Cawthon R, et al. (2013) A prospective analysis of telomere length and pancreatic cancer in the alpha-tocopherol beta-carotene cancer (ATBC) prevention study. Int J Cancer 133:2672–2680. doi: 10.1002/ijc.28272</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48. </w:t>
      </w:r>
      <w:r w:rsidRPr="00F64CDC">
        <w:rPr>
          <w:rFonts w:ascii="Times New Roman" w:hAnsi="Times New Roman" w:cs="Times New Roman"/>
          <w:noProof/>
          <w:sz w:val="24"/>
          <w:szCs w:val="24"/>
        </w:rPr>
        <w:tab/>
        <w:t>Marcon F, Siniscalchi E, Crebelli R, et al. (2012) Diet-related telomere shortening and chromosome stability. Mutagenesis 27:49–57. doi: 10.1093/mutage/ger056</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49. </w:t>
      </w:r>
      <w:r w:rsidRPr="00F64CDC">
        <w:rPr>
          <w:rFonts w:ascii="Times New Roman" w:hAnsi="Times New Roman" w:cs="Times New Roman"/>
          <w:noProof/>
          <w:sz w:val="24"/>
          <w:szCs w:val="24"/>
        </w:rPr>
        <w:tab/>
        <w:t>Mirabello L, Huang WY, Wong JYY, et al. (2009) The association between leukocyte telomere length and cigarette smoking, dietary and physical variables, and risk of prostate cancer. Aging Cell 8:405–413. doi: 10.1111/j.1474-9726.2009.00485.x</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50. </w:t>
      </w:r>
      <w:r w:rsidRPr="00F64CDC">
        <w:rPr>
          <w:rFonts w:ascii="Times New Roman" w:hAnsi="Times New Roman" w:cs="Times New Roman"/>
          <w:noProof/>
          <w:sz w:val="24"/>
          <w:szCs w:val="24"/>
        </w:rPr>
        <w:tab/>
        <w:t>Morlá M, Busquets X, Pons J, et al. (2006) Telomere shortening in smokers with and without COPD. Eur Respir J 27:525–528. doi: 10.1183/09031936.06.00087005</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51. </w:t>
      </w:r>
      <w:r w:rsidRPr="00F64CDC">
        <w:rPr>
          <w:rFonts w:ascii="Times New Roman" w:hAnsi="Times New Roman" w:cs="Times New Roman"/>
          <w:noProof/>
          <w:sz w:val="24"/>
          <w:szCs w:val="24"/>
        </w:rPr>
        <w:tab/>
        <w:t>Müezzinler A, Mons U, Dieffenbach AK, et al. (2015) Smoking habits and leukocyte telomere length dynamics among older adults: Results from the ESTHER cohort. Exp Gerontol 70:18–25. doi: 10.1016/j.exger.2015.07.002</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52. </w:t>
      </w:r>
      <w:r w:rsidRPr="00F64CDC">
        <w:rPr>
          <w:rFonts w:ascii="Times New Roman" w:hAnsi="Times New Roman" w:cs="Times New Roman"/>
          <w:noProof/>
          <w:sz w:val="24"/>
          <w:szCs w:val="24"/>
        </w:rPr>
        <w:tab/>
        <w:t>Nawrot TS, Staessen JA, Holvoet P, et al. (2010) Telomere length and its associations with oxidized-LDL, carotid artery distensibility and smoking. Front Biosci (Elite Ed) 2:1164–8.</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53. </w:t>
      </w:r>
      <w:r w:rsidRPr="00F64CDC">
        <w:rPr>
          <w:rFonts w:ascii="Times New Roman" w:hAnsi="Times New Roman" w:cs="Times New Roman"/>
          <w:noProof/>
          <w:sz w:val="24"/>
          <w:szCs w:val="24"/>
        </w:rPr>
        <w:tab/>
        <w:t xml:space="preserve">Needham BL, Adler N, Gregorich S, et al. (2013) Socioeconomic status, health behavior, and leukocyte telomere length in the National Health and Nutrition Examination Survey, 1999-2002. Soc Sci Med 85:1–8. doi: </w:t>
      </w:r>
      <w:r w:rsidRPr="00F64CDC">
        <w:rPr>
          <w:rFonts w:ascii="Times New Roman" w:hAnsi="Times New Roman" w:cs="Times New Roman"/>
          <w:noProof/>
          <w:sz w:val="24"/>
          <w:szCs w:val="24"/>
        </w:rPr>
        <w:lastRenderedPageBreak/>
        <w:t>10.1016/j.socscimed.2013.02.023</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54. </w:t>
      </w:r>
      <w:r w:rsidRPr="00F64CDC">
        <w:rPr>
          <w:rFonts w:ascii="Times New Roman" w:hAnsi="Times New Roman" w:cs="Times New Roman"/>
          <w:noProof/>
          <w:sz w:val="24"/>
          <w:szCs w:val="24"/>
        </w:rPr>
        <w:tab/>
        <w:t>Neuner B, Lenfers A, Kelsch R, et al. (2015) Telomere length is not related to established cardiovascular risk factors but does correlate with red and white blood cell counts in a German blood donor population. PLoS One 10:1–13. doi: 10.1371/journal.pone.0139308</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55. </w:t>
      </w:r>
      <w:r w:rsidRPr="00F64CDC">
        <w:rPr>
          <w:rFonts w:ascii="Times New Roman" w:hAnsi="Times New Roman" w:cs="Times New Roman"/>
          <w:noProof/>
          <w:sz w:val="24"/>
          <w:szCs w:val="24"/>
        </w:rPr>
        <w:tab/>
        <w:t>Nordfjäll K, Eliasson M, Stegmayr B, et al. (2008) Telomere Length Is Associated With Obesity Parameters but With a Gender Difference. Obesity 16:2682–2689. doi: 10.1038/oby.2008.413</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56. </w:t>
      </w:r>
      <w:r w:rsidRPr="00F64CDC">
        <w:rPr>
          <w:rFonts w:ascii="Times New Roman" w:hAnsi="Times New Roman" w:cs="Times New Roman"/>
          <w:noProof/>
          <w:sz w:val="24"/>
          <w:szCs w:val="24"/>
        </w:rPr>
        <w:tab/>
        <w:t>Parks CG, Miller DB, McCanlies EC, et al. (2009) Telomere length, current perceived stress, and urinary stress hormones in women. Cancer Epidemiol Biomarkers Prev 18:551–560. doi: 10.1158/1055-9965.EPI-08-0614</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57. </w:t>
      </w:r>
      <w:r w:rsidRPr="00F64CDC">
        <w:rPr>
          <w:rFonts w:ascii="Times New Roman" w:hAnsi="Times New Roman" w:cs="Times New Roman"/>
          <w:noProof/>
          <w:sz w:val="24"/>
          <w:szCs w:val="24"/>
        </w:rPr>
        <w:tab/>
        <w:t>Pavanello S, Hoxha M, Dioni L, et al. (2011) Shortened telomeres in individuals with abuse in alcohol consumption. Int J cancer 129:983–92. doi: 10.1002/ijc.25999</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58. </w:t>
      </w:r>
      <w:r w:rsidRPr="00F64CDC">
        <w:rPr>
          <w:rFonts w:ascii="Times New Roman" w:hAnsi="Times New Roman" w:cs="Times New Roman"/>
          <w:noProof/>
          <w:sz w:val="24"/>
          <w:szCs w:val="24"/>
        </w:rPr>
        <w:tab/>
        <w:t>Pellatt AJ, Wolff RK, Lundgreen A, et al. (2012) Genetic and lifestyle influence on telomere length and subsequent risk of colon cancer in a case control study. Int J Mol Epidemiol Genet 3:184–94.</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59. </w:t>
      </w:r>
      <w:r w:rsidRPr="00F64CDC">
        <w:rPr>
          <w:rFonts w:ascii="Times New Roman" w:hAnsi="Times New Roman" w:cs="Times New Roman"/>
          <w:noProof/>
          <w:sz w:val="24"/>
          <w:szCs w:val="24"/>
        </w:rPr>
        <w:tab/>
        <w:t>Rane G, Koh W-P, Kanchi MM, et al. (2015) Association between leukocyte telomere length and plasma homocysteine in a Singapore Chinese population. Rejuvenation Res 18:203–210. doi: 10.1089/rej.2014.1617</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60. </w:t>
      </w:r>
      <w:r w:rsidRPr="00F64CDC">
        <w:rPr>
          <w:rFonts w:ascii="Times New Roman" w:hAnsi="Times New Roman" w:cs="Times New Roman"/>
          <w:noProof/>
          <w:sz w:val="24"/>
          <w:szCs w:val="24"/>
        </w:rPr>
        <w:tab/>
        <w:t>Raymond AR, Norton GR, Sareli P, et al. (2013) Relationship between average leucocyte telomere length and the presence or severity of idiopathic dilated cardiomyopathy in black Africans. Eur J Heart Fail 15:54–60. doi: 10.1093/eurjhf/hfs147</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61. </w:t>
      </w:r>
      <w:r w:rsidRPr="00F64CDC">
        <w:rPr>
          <w:rFonts w:ascii="Times New Roman" w:hAnsi="Times New Roman" w:cs="Times New Roman"/>
          <w:noProof/>
          <w:sz w:val="24"/>
          <w:szCs w:val="24"/>
        </w:rPr>
        <w:tab/>
        <w:t>Révész D, Milaneschi Y, Terpstra EM, Penninx BWJH (2016) Baseline biopsychosocial determinants of telomere length and 6-year attrition rate. Psychoneuroendocrinology 67:153–162. doi: 10.1016/j.psyneuen.2016.02.007</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62. </w:t>
      </w:r>
      <w:r w:rsidRPr="00F64CDC">
        <w:rPr>
          <w:rFonts w:ascii="Times New Roman" w:hAnsi="Times New Roman" w:cs="Times New Roman"/>
          <w:noProof/>
          <w:sz w:val="24"/>
          <w:szCs w:val="24"/>
        </w:rPr>
        <w:tab/>
        <w:t>Risques RA, Vaughan TL, Li X, et al. (2007) Leukocyte telomere length predicts cancer risk in Barrett’s esophagus. Cancer Epidemiol Biomarkers Prev 16:2649–2655. doi: 10.1158/1055-9965.EPI-07-0624</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63. </w:t>
      </w:r>
      <w:r w:rsidRPr="00F64CDC">
        <w:rPr>
          <w:rFonts w:ascii="Times New Roman" w:hAnsi="Times New Roman" w:cs="Times New Roman"/>
          <w:noProof/>
          <w:sz w:val="24"/>
          <w:szCs w:val="24"/>
        </w:rPr>
        <w:tab/>
        <w:t>Rode L, Bojesen SE, Weischer M, Nordestgaard BG (2014) High tobacco consumption is causally associated with increased all-cause mortality in a general population sample of 55 568 individuals, but not with short telomeres: A Mendelian randomization study. Int J Epidemiol 43:1473–1483. doi: 10.1093/ije/dyu119</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64. </w:t>
      </w:r>
      <w:r w:rsidRPr="00F64CDC">
        <w:rPr>
          <w:rFonts w:ascii="Times New Roman" w:hAnsi="Times New Roman" w:cs="Times New Roman"/>
          <w:noProof/>
          <w:sz w:val="24"/>
          <w:szCs w:val="24"/>
        </w:rPr>
        <w:tab/>
        <w:t>Sabatino L, Botto N, Borghini A, et al. (2013) Development of a new multiplex quantitative real-time PCR assay for the detection of the mtDNA(4977) deletion in coronary artery disease patients: a link with telomere shortening. Environ Mol Mutagen 54:299–307. doi: 10.1002/em.21783</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65. </w:t>
      </w:r>
      <w:r w:rsidRPr="00F64CDC">
        <w:rPr>
          <w:rFonts w:ascii="Times New Roman" w:hAnsi="Times New Roman" w:cs="Times New Roman"/>
          <w:noProof/>
          <w:sz w:val="24"/>
          <w:szCs w:val="24"/>
        </w:rPr>
        <w:tab/>
        <w:t>Sadr M, Hossein SM, Mugahi N, et al. (2015) Telomere Shortening in Blood Leukocytes of Patients with Chronic Obstructive Pulmonary Disease. Tanaffos 14:10–16.</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66. </w:t>
      </w:r>
      <w:r w:rsidRPr="00F64CDC">
        <w:rPr>
          <w:rFonts w:ascii="Times New Roman" w:hAnsi="Times New Roman" w:cs="Times New Roman"/>
          <w:noProof/>
          <w:sz w:val="24"/>
          <w:szCs w:val="24"/>
        </w:rPr>
        <w:tab/>
        <w:t xml:space="preserve">Sanchez-Espiridion B, Chen M, Chang JY, et al. (2014) Telomere length in peripheral </w:t>
      </w:r>
      <w:r w:rsidRPr="00F64CDC">
        <w:rPr>
          <w:rFonts w:ascii="Times New Roman" w:hAnsi="Times New Roman" w:cs="Times New Roman"/>
          <w:noProof/>
          <w:sz w:val="24"/>
          <w:szCs w:val="24"/>
        </w:rPr>
        <w:lastRenderedPageBreak/>
        <w:t>blood leukocytes and lung cancer risk: A large case-control study in caucasians. Cancer Res 74:2476–2486. doi: 10.1158/0008-5472.CAN-13-2968</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67. </w:t>
      </w:r>
      <w:r w:rsidRPr="00F64CDC">
        <w:rPr>
          <w:rFonts w:ascii="Times New Roman" w:hAnsi="Times New Roman" w:cs="Times New Roman"/>
          <w:noProof/>
          <w:sz w:val="24"/>
          <w:szCs w:val="24"/>
        </w:rPr>
        <w:tab/>
        <w:t>Satoh H, Hiyama K, Takeda M, et al. (1996) Telomere shortening in peripheral blood cells was related with aging but not with white blood cell count. Jpn J Hum Genet 41:413–417. doi: 10.1007/BF01876332</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68. </w:t>
      </w:r>
      <w:r w:rsidRPr="00F64CDC">
        <w:rPr>
          <w:rFonts w:ascii="Times New Roman" w:hAnsi="Times New Roman" w:cs="Times New Roman"/>
          <w:noProof/>
          <w:sz w:val="24"/>
          <w:szCs w:val="24"/>
        </w:rPr>
        <w:tab/>
        <w:t>Savale L, Chaouat A, Bastuji-Garin S, et al. (2009) Shortened telomeres in circulating leukocytes of patients with chronic obstructive pulmonary disease. Am J Respir Crit Care Med 179:566–571. doi: 10.1164/rccm.200809-1398OC</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69. </w:t>
      </w:r>
      <w:r w:rsidRPr="00F64CDC">
        <w:rPr>
          <w:rFonts w:ascii="Times New Roman" w:hAnsi="Times New Roman" w:cs="Times New Roman"/>
          <w:noProof/>
          <w:sz w:val="24"/>
          <w:szCs w:val="24"/>
        </w:rPr>
        <w:tab/>
        <w:t>Song Z, von Figura G, Liu Y, et al. (2010) Lifestyle impacts on the aging-associated expression of biomarkers of DNA damage and telomere dysfunction in human blood. Aging Cell 9:607–615. doi: 10.1111/j.1474-9726.2010.00583.x</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70. </w:t>
      </w:r>
      <w:r w:rsidRPr="00F64CDC">
        <w:rPr>
          <w:rFonts w:ascii="Times New Roman" w:hAnsi="Times New Roman" w:cs="Times New Roman"/>
          <w:noProof/>
          <w:sz w:val="24"/>
          <w:szCs w:val="24"/>
        </w:rPr>
        <w:tab/>
        <w:t>Steptoe A, Hamer M, Butcher L, et al. (2011) Educational attainment but not measures of current socioeconomic circumstances are associated with leukocyte telomere length in healthy older men and women. Brain Behav Immun 25:1292–1298. doi: 10.1016/j.bbi.2011.04.010</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71. </w:t>
      </w:r>
      <w:r w:rsidRPr="00F64CDC">
        <w:rPr>
          <w:rFonts w:ascii="Times New Roman" w:hAnsi="Times New Roman" w:cs="Times New Roman"/>
          <w:noProof/>
          <w:sz w:val="24"/>
          <w:szCs w:val="24"/>
        </w:rPr>
        <w:tab/>
        <w:t>Strandberg TE, Saijonmaa O, Tilvis RS, et al. (2011) Association of telomere length in older men with mortality and midlife body mass index and smoking. Journals Gerontol - Ser A Biol Sci Med Sci 66 A:815–820. doi: 10.1093/gerona/glr064</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72. </w:t>
      </w:r>
      <w:r w:rsidRPr="00F64CDC">
        <w:rPr>
          <w:rFonts w:ascii="Times New Roman" w:hAnsi="Times New Roman" w:cs="Times New Roman"/>
          <w:noProof/>
          <w:sz w:val="24"/>
          <w:szCs w:val="24"/>
        </w:rPr>
        <w:tab/>
        <w:t>Surtees PG, Wainwright NWJ, Pooley KA, et al. (2012) Educational attainment and mean leukocyte telomere length in women in the European Prospective Investigation into Cancer (EPIC)-Norfolk population study. Brain Behav Immun 26:414–418. doi: 10.1016/j.bbi.2011.11.009</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73. </w:t>
      </w:r>
      <w:r w:rsidRPr="00F64CDC">
        <w:rPr>
          <w:rFonts w:ascii="Times New Roman" w:hAnsi="Times New Roman" w:cs="Times New Roman"/>
          <w:noProof/>
          <w:sz w:val="24"/>
          <w:szCs w:val="24"/>
        </w:rPr>
        <w:tab/>
        <w:t>Tsuji T, Aoshiba K, Nagai A (2006) Alveolar cell senescence in patients with pulmonary emphysema. Am J Respir Crit Care Med 174:886–893. doi: 10.1164/rccm.200509-1374OC</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74. </w:t>
      </w:r>
      <w:r w:rsidRPr="00F64CDC">
        <w:rPr>
          <w:rFonts w:ascii="Times New Roman" w:hAnsi="Times New Roman" w:cs="Times New Roman"/>
          <w:noProof/>
          <w:sz w:val="24"/>
          <w:szCs w:val="24"/>
        </w:rPr>
        <w:tab/>
        <w:t>Tyrka AR, Carpenter LL, Kao H-T, et al. (2015) Association of telomere length and mitochondrial DNA copy number in a community sample of healthy adults. Exp Gerontol 66:17–20. doi: 10.1016/j.exger.2015.04.002</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75. </w:t>
      </w:r>
      <w:r w:rsidRPr="00F64CDC">
        <w:rPr>
          <w:rFonts w:ascii="Times New Roman" w:hAnsi="Times New Roman" w:cs="Times New Roman"/>
          <w:noProof/>
          <w:sz w:val="24"/>
          <w:szCs w:val="24"/>
        </w:rPr>
        <w:tab/>
        <w:t>Valdes AM, Andrew T, Gardner JP, et al. (2005) Obesity, cigarette smoking, and telomere length in women. Lancet 366:662–664. doi: 10.1016/S0140-6736(05)66630-5</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76. </w:t>
      </w:r>
      <w:r w:rsidRPr="00F64CDC">
        <w:rPr>
          <w:rFonts w:ascii="Times New Roman" w:hAnsi="Times New Roman" w:cs="Times New Roman"/>
          <w:noProof/>
          <w:sz w:val="24"/>
          <w:szCs w:val="24"/>
        </w:rPr>
        <w:tab/>
        <w:t>Verde Z, Reinoso-Barbero L, Chicharro L, et al. (2015) Effects of cigarette smoking and nicotine metabolite ratio on leukocyte telomere length. Environ Res 140:488–94. doi: 10.1016/j.envres.2015.05.008</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77. </w:t>
      </w:r>
      <w:r w:rsidRPr="00F64CDC">
        <w:rPr>
          <w:rFonts w:ascii="Times New Roman" w:hAnsi="Times New Roman" w:cs="Times New Roman"/>
          <w:noProof/>
          <w:sz w:val="24"/>
          <w:szCs w:val="24"/>
        </w:rPr>
        <w:tab/>
        <w:t>von Känel R, Malan NT, Hamer M, Malan L (2015) Comparison of Telomere Length in Black and White Teachers From South Africa. Psychosom Med 77:26–32. doi: 10.1097/PSY.0000000000000123</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78. </w:t>
      </w:r>
      <w:r w:rsidRPr="00F64CDC">
        <w:rPr>
          <w:rFonts w:ascii="Times New Roman" w:hAnsi="Times New Roman" w:cs="Times New Roman"/>
          <w:noProof/>
          <w:sz w:val="24"/>
          <w:szCs w:val="24"/>
        </w:rPr>
        <w:tab/>
        <w:t>Wang S, Chen Y, Qu F, et al. (2014) Association between leukocyte telomere length and glioma risk: A case-control study. Neuro Oncol 16:505–512. doi: 10.1093/neuonc/not240</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79. </w:t>
      </w:r>
      <w:r w:rsidRPr="00F64CDC">
        <w:rPr>
          <w:rFonts w:ascii="Times New Roman" w:hAnsi="Times New Roman" w:cs="Times New Roman"/>
          <w:noProof/>
          <w:sz w:val="24"/>
          <w:szCs w:val="24"/>
        </w:rPr>
        <w:tab/>
        <w:t xml:space="preserve">Wang Y-Y, Chen A-F, Wang H-Z, et al. (2011) Association of shorter mean telomere length with large artery stiffness in patients with coronary heart disease. Aging Male </w:t>
      </w:r>
      <w:r w:rsidRPr="00F64CDC">
        <w:rPr>
          <w:rFonts w:ascii="Times New Roman" w:hAnsi="Times New Roman" w:cs="Times New Roman"/>
          <w:noProof/>
          <w:sz w:val="24"/>
          <w:szCs w:val="24"/>
        </w:rPr>
        <w:lastRenderedPageBreak/>
        <w:t>14:27–32. doi: 10.3109/13685538.2010.529196</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80. </w:t>
      </w:r>
      <w:r w:rsidRPr="00F64CDC">
        <w:rPr>
          <w:rFonts w:ascii="Times New Roman" w:hAnsi="Times New Roman" w:cs="Times New Roman"/>
          <w:noProof/>
          <w:sz w:val="24"/>
          <w:szCs w:val="24"/>
        </w:rPr>
        <w:tab/>
        <w:t>Whisman MA, Robustelli BL, Sbarra DA (2016) Marital disruption is associated with shorter salivary telomere length in a probability sample of older adults. Soc Sci Med 157:60–67. doi: 10.1016/j.socscimed.2016.03.029</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81. </w:t>
      </w:r>
      <w:r w:rsidRPr="00F64CDC">
        <w:rPr>
          <w:rFonts w:ascii="Times New Roman" w:hAnsi="Times New Roman" w:cs="Times New Roman"/>
          <w:noProof/>
          <w:sz w:val="24"/>
          <w:szCs w:val="24"/>
        </w:rPr>
        <w:tab/>
        <w:t>Wong JYY, De Vivo I, Lin X, et al. (2014) The association between global DNA methylation and telomere length in a longitudinal study of boilermakers. Genet Epidemiol 38:254–64. doi: 10.1002/gepi.21796</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82. </w:t>
      </w:r>
      <w:r w:rsidRPr="00F64CDC">
        <w:rPr>
          <w:rFonts w:ascii="Times New Roman" w:hAnsi="Times New Roman" w:cs="Times New Roman"/>
          <w:noProof/>
          <w:sz w:val="24"/>
          <w:szCs w:val="24"/>
        </w:rPr>
        <w:tab/>
        <w:t>Woo J, Suen EWC, Leung JCS, et al. (2009) Older men with higher self-rated socioeconomic status have shorter telomeres. Age Ageing 38:553–558. doi: 10.1093/ageing/afp098</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83. </w:t>
      </w:r>
      <w:r w:rsidRPr="00F64CDC">
        <w:rPr>
          <w:rFonts w:ascii="Times New Roman" w:hAnsi="Times New Roman" w:cs="Times New Roman"/>
          <w:noProof/>
          <w:sz w:val="24"/>
          <w:szCs w:val="24"/>
        </w:rPr>
        <w:tab/>
        <w:t>Xiao F, Zheng X, Cui M, et al. (2011) Telomere dysfunction-related serological markers are associated with type 2 diabetes. Diabetes Care 34:2273–2278. doi: 10.2337/dc10-2431</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84. </w:t>
      </w:r>
      <w:r w:rsidRPr="00F64CDC">
        <w:rPr>
          <w:rFonts w:ascii="Times New Roman" w:hAnsi="Times New Roman" w:cs="Times New Roman"/>
          <w:noProof/>
          <w:sz w:val="24"/>
          <w:szCs w:val="24"/>
        </w:rPr>
        <w:tab/>
        <w:t>Zee RYL, Castonguay AJ, Barton NS, Ridker PM (2010) Relative leukocyte telomere length and risk of incident ischemic stroke in men: a prospective, nested case-control approach. Rejuvenation Res 13:411–4. doi: 10.1089/rej.2009.0975</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szCs w:val="24"/>
        </w:rPr>
      </w:pPr>
      <w:r w:rsidRPr="00F64CDC">
        <w:rPr>
          <w:rFonts w:ascii="Times New Roman" w:hAnsi="Times New Roman" w:cs="Times New Roman"/>
          <w:noProof/>
          <w:sz w:val="24"/>
          <w:szCs w:val="24"/>
        </w:rPr>
        <w:t xml:space="preserve">85. </w:t>
      </w:r>
      <w:r w:rsidRPr="00F64CDC">
        <w:rPr>
          <w:rFonts w:ascii="Times New Roman" w:hAnsi="Times New Roman" w:cs="Times New Roman"/>
          <w:noProof/>
          <w:sz w:val="24"/>
          <w:szCs w:val="24"/>
        </w:rPr>
        <w:tab/>
        <w:t>Il’yasova D, Hertz-Picciotto I, Peters U, et al. (2005) Choice of exposure scores for categorical regression in meta-analysis: A case study of a common problem. Cancer Causes Control 16:383–388. doi: 10.1007/s10552-004-5025-x</w:t>
      </w:r>
    </w:p>
    <w:p w:rsidR="00F64CDC" w:rsidRPr="00F64CDC" w:rsidRDefault="00F64CDC" w:rsidP="00F64CDC">
      <w:pPr>
        <w:widowControl w:val="0"/>
        <w:autoSpaceDE w:val="0"/>
        <w:autoSpaceDN w:val="0"/>
        <w:adjustRightInd w:val="0"/>
        <w:spacing w:line="240" w:lineRule="auto"/>
        <w:ind w:left="640" w:hanging="640"/>
        <w:rPr>
          <w:rFonts w:ascii="Times New Roman" w:hAnsi="Times New Roman" w:cs="Times New Roman"/>
          <w:noProof/>
          <w:sz w:val="24"/>
        </w:rPr>
      </w:pPr>
      <w:r w:rsidRPr="00F64CDC">
        <w:rPr>
          <w:rFonts w:ascii="Times New Roman" w:hAnsi="Times New Roman" w:cs="Times New Roman"/>
          <w:noProof/>
          <w:sz w:val="24"/>
          <w:szCs w:val="24"/>
        </w:rPr>
        <w:t xml:space="preserve">86. </w:t>
      </w:r>
      <w:r w:rsidRPr="00F64CDC">
        <w:rPr>
          <w:rFonts w:ascii="Times New Roman" w:hAnsi="Times New Roman" w:cs="Times New Roman"/>
          <w:noProof/>
          <w:sz w:val="24"/>
          <w:szCs w:val="24"/>
        </w:rPr>
        <w:tab/>
        <w:t>Greenland S, Longnecker MP (1992) Methods for trend estimation from summarized dose-response data, with applications to meta-analysis. AmJ Epidemiol 135:1301–1309. doi: 1626547</w:t>
      </w:r>
    </w:p>
    <w:p w:rsidR="004E64B9" w:rsidRPr="00726E54" w:rsidRDefault="00342E4F" w:rsidP="00F64CDC">
      <w:pPr>
        <w:widowControl w:val="0"/>
        <w:autoSpaceDE w:val="0"/>
        <w:autoSpaceDN w:val="0"/>
        <w:adjustRightInd w:val="0"/>
        <w:spacing w:line="240" w:lineRule="auto"/>
        <w:ind w:left="640" w:hanging="640"/>
        <w:rPr>
          <w:rFonts w:ascii="Times New Roman" w:hAnsi="Times New Roman" w:cs="Times New Roman"/>
          <w:b/>
          <w:sz w:val="24"/>
          <w:szCs w:val="24"/>
        </w:rPr>
      </w:pPr>
      <w:r>
        <w:rPr>
          <w:rFonts w:ascii="Times New Roman" w:hAnsi="Times New Roman" w:cs="Times New Roman"/>
          <w:b/>
          <w:sz w:val="24"/>
          <w:szCs w:val="24"/>
        </w:rPr>
        <w:fldChar w:fldCharType="end"/>
      </w:r>
    </w:p>
    <w:p w:rsidR="00CA39A5" w:rsidRDefault="00CA39A5" w:rsidP="008809D0">
      <w:pPr>
        <w:spacing w:after="0" w:line="240" w:lineRule="auto"/>
        <w:rPr>
          <w:rFonts w:ascii="Times New Roman" w:hAnsi="Times New Roman" w:cs="Times New Roman"/>
          <w:sz w:val="24"/>
          <w:szCs w:val="24"/>
        </w:rPr>
      </w:pPr>
    </w:p>
    <w:p w:rsidR="00CA39A5" w:rsidRDefault="00CA39A5" w:rsidP="008809D0">
      <w:pPr>
        <w:spacing w:after="0" w:line="240" w:lineRule="auto"/>
        <w:rPr>
          <w:rFonts w:ascii="Times New Roman" w:hAnsi="Times New Roman" w:cs="Times New Roman"/>
          <w:sz w:val="24"/>
          <w:szCs w:val="24"/>
        </w:rPr>
      </w:pPr>
    </w:p>
    <w:p w:rsidR="00726E54" w:rsidRPr="00726E54" w:rsidRDefault="00726E54">
      <w:pPr>
        <w:rPr>
          <w:rFonts w:ascii="Times New Roman" w:hAnsi="Times New Roman" w:cs="Times New Roman"/>
          <w:b/>
          <w:sz w:val="24"/>
          <w:szCs w:val="24"/>
        </w:rPr>
      </w:pPr>
    </w:p>
    <w:sectPr w:rsidR="00726E54" w:rsidRPr="00726E54" w:rsidSect="00095C5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809D0"/>
    <w:rsid w:val="000363A4"/>
    <w:rsid w:val="0006211E"/>
    <w:rsid w:val="00095C51"/>
    <w:rsid w:val="000E1A7E"/>
    <w:rsid w:val="002D289F"/>
    <w:rsid w:val="00342E4F"/>
    <w:rsid w:val="00421A45"/>
    <w:rsid w:val="004251FE"/>
    <w:rsid w:val="004933F0"/>
    <w:rsid w:val="004B270B"/>
    <w:rsid w:val="004E64B9"/>
    <w:rsid w:val="005E4D40"/>
    <w:rsid w:val="006671F9"/>
    <w:rsid w:val="00726E54"/>
    <w:rsid w:val="00763081"/>
    <w:rsid w:val="008809D0"/>
    <w:rsid w:val="00BA4F8E"/>
    <w:rsid w:val="00C8690A"/>
    <w:rsid w:val="00CA39A5"/>
    <w:rsid w:val="00CB1C81"/>
    <w:rsid w:val="00CD745B"/>
    <w:rsid w:val="00F64CDC"/>
    <w:rsid w:val="00FB63EC"/>
    <w:rsid w:val="00FC2BC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09D0"/>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09D0"/>
    <w:pPr>
      <w:spacing w:after="0" w:line="240" w:lineRule="auto"/>
    </w:pPr>
    <w:rPr>
      <w:rFonts w:eastAsiaTheme="minorEastAsia"/>
      <w:lang w:val="sv-SE"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809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09D0"/>
    <w:rPr>
      <w:rFonts w:ascii="Tahoma" w:eastAsiaTheme="minorEastAsi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09D0"/>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09D0"/>
    <w:pPr>
      <w:spacing w:after="0" w:line="240" w:lineRule="auto"/>
    </w:pPr>
    <w:rPr>
      <w:rFonts w:eastAsiaTheme="minorEastAsia"/>
      <w:lang w:val="sv-SE"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809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09D0"/>
    <w:rPr>
      <w:rFonts w:ascii="Tahoma" w:eastAsiaTheme="minorEastAsia"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divs>
    <w:div w:id="366108119">
      <w:bodyDiv w:val="1"/>
      <w:marLeft w:val="0"/>
      <w:marRight w:val="0"/>
      <w:marTop w:val="0"/>
      <w:marBottom w:val="0"/>
      <w:divBdr>
        <w:top w:val="none" w:sz="0" w:space="0" w:color="auto"/>
        <w:left w:val="none" w:sz="0" w:space="0" w:color="auto"/>
        <w:bottom w:val="none" w:sz="0" w:space="0" w:color="auto"/>
        <w:right w:val="none" w:sz="0" w:space="0" w:color="auto"/>
      </w:divBdr>
    </w:div>
    <w:div w:id="760101021">
      <w:bodyDiv w:val="1"/>
      <w:marLeft w:val="0"/>
      <w:marRight w:val="0"/>
      <w:marTop w:val="0"/>
      <w:marBottom w:val="0"/>
      <w:divBdr>
        <w:top w:val="none" w:sz="0" w:space="0" w:color="auto"/>
        <w:left w:val="none" w:sz="0" w:space="0" w:color="auto"/>
        <w:bottom w:val="none" w:sz="0" w:space="0" w:color="auto"/>
        <w:right w:val="none" w:sz="0" w:space="0" w:color="auto"/>
      </w:divBdr>
    </w:div>
    <w:div w:id="1034841917">
      <w:bodyDiv w:val="1"/>
      <w:marLeft w:val="0"/>
      <w:marRight w:val="0"/>
      <w:marTop w:val="0"/>
      <w:marBottom w:val="0"/>
      <w:divBdr>
        <w:top w:val="none" w:sz="0" w:space="0" w:color="auto"/>
        <w:left w:val="none" w:sz="0" w:space="0" w:color="auto"/>
        <w:bottom w:val="none" w:sz="0" w:space="0" w:color="auto"/>
        <w:right w:val="none" w:sz="0" w:space="0" w:color="auto"/>
      </w:divBdr>
    </w:div>
    <w:div w:id="1280986671">
      <w:bodyDiv w:val="1"/>
      <w:marLeft w:val="0"/>
      <w:marRight w:val="0"/>
      <w:marTop w:val="0"/>
      <w:marBottom w:val="0"/>
      <w:divBdr>
        <w:top w:val="none" w:sz="0" w:space="0" w:color="auto"/>
        <w:left w:val="none" w:sz="0" w:space="0" w:color="auto"/>
        <w:bottom w:val="none" w:sz="0" w:space="0" w:color="auto"/>
        <w:right w:val="none" w:sz="0" w:space="0" w:color="auto"/>
      </w:divBdr>
    </w:div>
    <w:div w:id="1621297361">
      <w:bodyDiv w:val="1"/>
      <w:marLeft w:val="0"/>
      <w:marRight w:val="0"/>
      <w:marTop w:val="0"/>
      <w:marBottom w:val="0"/>
      <w:divBdr>
        <w:top w:val="none" w:sz="0" w:space="0" w:color="auto"/>
        <w:left w:val="none" w:sz="0" w:space="0" w:color="auto"/>
        <w:bottom w:val="none" w:sz="0" w:space="0" w:color="auto"/>
        <w:right w:val="none" w:sz="0" w:space="0" w:color="auto"/>
      </w:divBdr>
    </w:div>
    <w:div w:id="1938752542">
      <w:bodyDiv w:val="1"/>
      <w:marLeft w:val="0"/>
      <w:marRight w:val="0"/>
      <w:marTop w:val="0"/>
      <w:marBottom w:val="0"/>
      <w:divBdr>
        <w:top w:val="none" w:sz="0" w:space="0" w:color="auto"/>
        <w:left w:val="none" w:sz="0" w:space="0" w:color="auto"/>
        <w:bottom w:val="none" w:sz="0" w:space="0" w:color="auto"/>
        <w:right w:val="none" w:sz="0" w:space="0" w:color="auto"/>
      </w:divBdr>
    </w:div>
    <w:div w:id="1978601549">
      <w:bodyDiv w:val="1"/>
      <w:marLeft w:val="0"/>
      <w:marRight w:val="0"/>
      <w:marTop w:val="0"/>
      <w:marBottom w:val="0"/>
      <w:divBdr>
        <w:top w:val="none" w:sz="0" w:space="0" w:color="auto"/>
        <w:left w:val="none" w:sz="0" w:space="0" w:color="auto"/>
        <w:bottom w:val="none" w:sz="0" w:space="0" w:color="auto"/>
        <w:right w:val="none" w:sz="0" w:space="0" w:color="auto"/>
      </w:divBdr>
    </w:div>
    <w:div w:id="1979341322">
      <w:bodyDiv w:val="1"/>
      <w:marLeft w:val="0"/>
      <w:marRight w:val="0"/>
      <w:marTop w:val="0"/>
      <w:marBottom w:val="0"/>
      <w:divBdr>
        <w:top w:val="none" w:sz="0" w:space="0" w:color="auto"/>
        <w:left w:val="none" w:sz="0" w:space="0" w:color="auto"/>
        <w:bottom w:val="none" w:sz="0" w:space="0" w:color="auto"/>
        <w:right w:val="none" w:sz="0" w:space="0" w:color="auto"/>
      </w:divBdr>
    </w:div>
    <w:div w:id="2033606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image" Target="media/image1.png"/>
   <Relationship Id="rId5" Type="http://schemas.openxmlformats.org/officeDocument/2006/relationships/image" Target="media/image2.png"/>
   <Relationship Id="rId6" Type="http://schemas.openxmlformats.org/officeDocument/2006/relationships/image" Target="media/image3.png"/>
   <Relationship Id="rId7" Type="http://schemas.openxmlformats.org/officeDocument/2006/relationships/fontTable" Target="fontTable.xml"/>
   <Relationship Id="rId8" Type="http://schemas.openxmlformats.org/officeDocument/2006/relationships/theme" Target="theme/theme1.xml"/>
   <Relationship Id="rId9" Type="http://schemas.microsoft.com/office/2007/relationships/stylesWithEffects" Target="stylesWithEffect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511</TotalTime>
  <Pages>1</Pages>
  <Words>44381</Words>
  <Characters>252975</Characters>
  <Application>Microsoft Office Word</Application>
  <DocSecurity>0</DocSecurity>
  <Lines>2108</Lines>
  <Paragraphs>5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763</CharactersWithSpaces>
  <SharedDoc>false</SharedDoc>
  <HyperlinksChanged>false</HyperlinksChanged>
  <AppVersion>12.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

<file path=docProps/custom.xml><?xml version="1.0" encoding="utf-8"?>
<Properties xmlns="http://schemas.openxmlformats.org/officeDocument/2006/custom-properties" xmlns:vt="http://schemas.openxmlformats.org/officeDocument/2006/docPropsVTypes"/>
</file>